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7614D60" w14:textId="20E6902A" w:rsidR="00E208AA" w:rsidRDefault="00806E5C">
      <w:bookmarkStart w:id="0" w:name="_Hlk131176958"/>
      <w:r w:rsidRPr="009332B4">
        <w:t>Using system dynamics and routine health care data to develop and validate a simulation model of frailty trajectories in an ageing population</w:t>
      </w:r>
      <w:bookmarkEnd w:id="0"/>
      <w:r w:rsidR="005652FC">
        <w:t>.</w:t>
      </w:r>
    </w:p>
    <w:sdt>
      <w:sdtPr>
        <w:rPr>
          <w:rFonts w:asciiTheme="minorHAnsi" w:eastAsiaTheme="minorHAnsi" w:hAnsiTheme="minorHAnsi" w:cstheme="minorBidi"/>
          <w:color w:val="auto"/>
          <w:sz w:val="22"/>
          <w:szCs w:val="22"/>
          <w:lang w:val="en-GB"/>
        </w:rPr>
        <w:id w:val="1038397214"/>
        <w:docPartObj>
          <w:docPartGallery w:val="Table of Contents"/>
          <w:docPartUnique/>
        </w:docPartObj>
      </w:sdtPr>
      <w:sdtEndPr>
        <w:rPr>
          <w:b/>
          <w:bCs/>
          <w:noProof/>
        </w:rPr>
      </w:sdtEndPr>
      <w:sdtContent>
        <w:p w14:paraId="2B0687FB" w14:textId="2A5DB3E7" w:rsidR="00806E5C" w:rsidRDefault="00806E5C">
          <w:pPr>
            <w:pStyle w:val="TOCHeading"/>
          </w:pPr>
          <w:r>
            <w:t>Contents</w:t>
          </w:r>
        </w:p>
        <w:p w14:paraId="5E423708" w14:textId="1D117682" w:rsidR="00E6317C" w:rsidRDefault="00806E5C">
          <w:pPr>
            <w:pStyle w:val="TOC1"/>
            <w:tabs>
              <w:tab w:val="right" w:leader="dot" w:pos="9016"/>
            </w:tabs>
            <w:rPr>
              <w:rFonts w:eastAsiaTheme="minorEastAsia"/>
              <w:noProof/>
              <w:kern w:val="2"/>
              <w:lang w:eastAsia="en-GB"/>
              <w14:ligatures w14:val="standardContextual"/>
            </w:rPr>
          </w:pPr>
          <w:r>
            <w:fldChar w:fldCharType="begin"/>
          </w:r>
          <w:r>
            <w:instrText xml:space="preserve"> TOC \o "1-3" \h \z \u </w:instrText>
          </w:r>
          <w:r>
            <w:fldChar w:fldCharType="separate"/>
          </w:r>
          <w:hyperlink w:anchor="_Toc159576963" w:history="1">
            <w:r w:rsidR="00E6317C" w:rsidRPr="00896153">
              <w:rPr>
                <w:rStyle w:val="Hyperlink"/>
                <w:noProof/>
              </w:rPr>
              <w:t>Technical Appendix</w:t>
            </w:r>
            <w:r w:rsidR="00E6317C">
              <w:rPr>
                <w:noProof/>
                <w:webHidden/>
              </w:rPr>
              <w:tab/>
            </w:r>
            <w:r w:rsidR="00E6317C">
              <w:rPr>
                <w:noProof/>
                <w:webHidden/>
              </w:rPr>
              <w:fldChar w:fldCharType="begin"/>
            </w:r>
            <w:r w:rsidR="00E6317C">
              <w:rPr>
                <w:noProof/>
                <w:webHidden/>
              </w:rPr>
              <w:instrText xml:space="preserve"> PAGEREF _Toc159576963 \h </w:instrText>
            </w:r>
            <w:r w:rsidR="00E6317C">
              <w:rPr>
                <w:noProof/>
                <w:webHidden/>
              </w:rPr>
            </w:r>
            <w:r w:rsidR="00E6317C">
              <w:rPr>
                <w:noProof/>
                <w:webHidden/>
              </w:rPr>
              <w:fldChar w:fldCharType="separate"/>
            </w:r>
            <w:r w:rsidR="00E6317C">
              <w:rPr>
                <w:noProof/>
                <w:webHidden/>
              </w:rPr>
              <w:t>2</w:t>
            </w:r>
            <w:r w:rsidR="00E6317C">
              <w:rPr>
                <w:noProof/>
                <w:webHidden/>
              </w:rPr>
              <w:fldChar w:fldCharType="end"/>
            </w:r>
          </w:hyperlink>
        </w:p>
        <w:p w14:paraId="2D461861" w14:textId="7773F82B" w:rsidR="00E6317C" w:rsidRDefault="00E6317C">
          <w:pPr>
            <w:pStyle w:val="TOC2"/>
            <w:tabs>
              <w:tab w:val="right" w:leader="dot" w:pos="9016"/>
            </w:tabs>
            <w:rPr>
              <w:rFonts w:eastAsiaTheme="minorEastAsia"/>
              <w:noProof/>
              <w:kern w:val="2"/>
              <w:lang w:eastAsia="en-GB"/>
              <w14:ligatures w14:val="standardContextual"/>
            </w:rPr>
          </w:pPr>
          <w:hyperlink w:anchor="_Toc159576964" w:history="1">
            <w:r w:rsidRPr="00896153">
              <w:rPr>
                <w:rStyle w:val="Hyperlink"/>
                <w:noProof/>
              </w:rPr>
              <w:t>Underlying structure of the Frailty Dynamics system dynamics (SD) Population model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59576964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2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75221F58" w14:textId="3A787D17" w:rsidR="00E6317C" w:rsidRDefault="00E6317C">
          <w:pPr>
            <w:pStyle w:val="TOC3"/>
            <w:tabs>
              <w:tab w:val="right" w:leader="dot" w:pos="9016"/>
            </w:tabs>
            <w:rPr>
              <w:rFonts w:eastAsiaTheme="minorEastAsia"/>
              <w:noProof/>
              <w:kern w:val="2"/>
              <w:lang w:eastAsia="en-GB"/>
              <w14:ligatures w14:val="standardContextual"/>
            </w:rPr>
          </w:pPr>
          <w:hyperlink w:anchor="_Toc159576965" w:history="1">
            <w:r w:rsidRPr="00896153">
              <w:rPr>
                <w:rStyle w:val="Hyperlink"/>
                <w:noProof/>
              </w:rPr>
              <w:t>Difference Equation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59576965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2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39197891" w14:textId="6759938A" w:rsidR="00E6317C" w:rsidRDefault="00E6317C">
          <w:pPr>
            <w:pStyle w:val="TOC3"/>
            <w:tabs>
              <w:tab w:val="right" w:leader="dot" w:pos="9016"/>
            </w:tabs>
            <w:rPr>
              <w:rFonts w:eastAsiaTheme="minorEastAsia"/>
              <w:noProof/>
              <w:kern w:val="2"/>
              <w:lang w:eastAsia="en-GB"/>
              <w14:ligatures w14:val="standardContextual"/>
            </w:rPr>
          </w:pPr>
          <w:hyperlink w:anchor="_Toc159576966" w:history="1">
            <w:r w:rsidRPr="00896153">
              <w:rPr>
                <w:rStyle w:val="Hyperlink"/>
                <w:noProof/>
              </w:rPr>
              <w:t>External Validation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59576966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8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2133276C" w14:textId="54558A6B" w:rsidR="00E6317C" w:rsidRDefault="00E6317C">
          <w:pPr>
            <w:pStyle w:val="TOC3"/>
            <w:tabs>
              <w:tab w:val="right" w:leader="dot" w:pos="9016"/>
            </w:tabs>
            <w:rPr>
              <w:rFonts w:eastAsiaTheme="minorEastAsia"/>
              <w:noProof/>
              <w:kern w:val="2"/>
              <w:lang w:eastAsia="en-GB"/>
              <w14:ligatures w14:val="standardContextual"/>
            </w:rPr>
          </w:pPr>
          <w:hyperlink w:anchor="_Toc159576967" w:history="1">
            <w:r w:rsidRPr="00896153">
              <w:rPr>
                <w:rStyle w:val="Hyperlink"/>
                <w:noProof/>
              </w:rPr>
              <w:t>Example output from the system dynamics population model developed in AnyLogic (8.7.3)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59576967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9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349B78F5" w14:textId="427C1E6B" w:rsidR="00806E5C" w:rsidRDefault="00806E5C">
          <w:r>
            <w:rPr>
              <w:b/>
              <w:bCs/>
              <w:noProof/>
            </w:rPr>
            <w:fldChar w:fldCharType="end"/>
          </w:r>
        </w:p>
      </w:sdtContent>
    </w:sdt>
    <w:p w14:paraId="3A21FABA" w14:textId="77777777" w:rsidR="0001470B" w:rsidRDefault="0001470B">
      <w:pPr>
        <w:rPr>
          <w:rFonts w:asciiTheme="majorHAnsi" w:eastAsiaTheme="majorEastAsia" w:hAnsiTheme="majorHAnsi" w:cstheme="majorBidi"/>
          <w:color w:val="2F5496" w:themeColor="accent1" w:themeShade="BF"/>
          <w:sz w:val="32"/>
          <w:szCs w:val="32"/>
        </w:rPr>
      </w:pPr>
      <w:r>
        <w:br w:type="page"/>
      </w:r>
    </w:p>
    <w:p w14:paraId="7927CDE1" w14:textId="2060BC3C" w:rsidR="00806E5C" w:rsidRDefault="00806E5C" w:rsidP="00806E5C">
      <w:pPr>
        <w:pStyle w:val="Heading1"/>
      </w:pPr>
      <w:bookmarkStart w:id="1" w:name="_Toc159576963"/>
      <w:r>
        <w:lastRenderedPageBreak/>
        <w:t>Technical Appendix</w:t>
      </w:r>
      <w:bookmarkEnd w:id="1"/>
    </w:p>
    <w:p w14:paraId="399A73B6" w14:textId="2FBAFD0A" w:rsidR="000E54E5" w:rsidRDefault="000E54E5" w:rsidP="003C19EE">
      <w:pPr>
        <w:spacing w:line="360" w:lineRule="auto"/>
        <w:jc w:val="both"/>
      </w:pPr>
      <w:r>
        <w:t>The technical appendix provides more detail on the underlying structure of the system dynamics model</w:t>
      </w:r>
      <w:r w:rsidR="00930534">
        <w:t>:</w:t>
      </w:r>
      <w:r>
        <w:t xml:space="preserve"> </w:t>
      </w:r>
      <w:r w:rsidR="00930534">
        <w:t>i</w:t>
      </w:r>
      <w:r>
        <w:t>n particular, the differen</w:t>
      </w:r>
      <w:r w:rsidR="00930534">
        <w:t>ce</w:t>
      </w:r>
      <w:r>
        <w:t xml:space="preserve"> equations used to represent the stocks and flows within the model and the scaling adjustments carried out during the external validation.</w:t>
      </w:r>
    </w:p>
    <w:p w14:paraId="53ABB5C8" w14:textId="69259DC8" w:rsidR="00806E5C" w:rsidRDefault="00806E5C" w:rsidP="00806E5C">
      <w:pPr>
        <w:pStyle w:val="Heading2"/>
      </w:pPr>
      <w:bookmarkStart w:id="2" w:name="_Toc159576964"/>
      <w:r>
        <w:t xml:space="preserve">Underlying structure of the </w:t>
      </w:r>
      <w:r w:rsidR="002823E6">
        <w:t xml:space="preserve">Frailty Dynamics </w:t>
      </w:r>
      <w:r>
        <w:t xml:space="preserve">system dynamics </w:t>
      </w:r>
      <w:r w:rsidR="002823E6">
        <w:t xml:space="preserve">(SD) Population </w:t>
      </w:r>
      <w:r>
        <w:t>model</w:t>
      </w:r>
      <w:bookmarkEnd w:id="2"/>
    </w:p>
    <w:p w14:paraId="4D2C37D7" w14:textId="4BCCF905" w:rsidR="00806E5C" w:rsidRDefault="00806E5C" w:rsidP="00806E5C">
      <w:pPr>
        <w:pStyle w:val="Heading3"/>
      </w:pPr>
      <w:bookmarkStart w:id="3" w:name="_Toc159576965"/>
      <w:r>
        <w:t>Differen</w:t>
      </w:r>
      <w:r w:rsidR="00930534">
        <w:t>ce</w:t>
      </w:r>
      <w:r>
        <w:t xml:space="preserve"> Equations</w:t>
      </w:r>
      <w:bookmarkEnd w:id="3"/>
    </w:p>
    <w:p w14:paraId="4E86BDCD" w14:textId="77777777" w:rsidR="00E208AA" w:rsidRDefault="00E208AA" w:rsidP="003C19EE">
      <w:pPr>
        <w:spacing w:after="0" w:line="360" w:lineRule="auto"/>
        <w:jc w:val="both"/>
        <w:textAlignment w:val="baseline"/>
        <w:rPr>
          <w:rFonts w:ascii="Calibri" w:eastAsia="Times New Roman" w:hAnsi="Calibri" w:cs="Calibri"/>
          <w:lang w:eastAsia="en-GB"/>
        </w:rPr>
      </w:pPr>
    </w:p>
    <w:p w14:paraId="44BAD289" w14:textId="2B3294E4" w:rsidR="00403356" w:rsidRPr="00403356" w:rsidRDefault="00403356" w:rsidP="003C19EE">
      <w:pPr>
        <w:spacing w:after="0" w:line="360" w:lineRule="auto"/>
        <w:jc w:val="both"/>
        <w:textAlignment w:val="baseline"/>
        <w:rPr>
          <w:rFonts w:ascii="Segoe UI" w:eastAsia="Times New Roman" w:hAnsi="Segoe UI" w:cs="Segoe UI"/>
          <w:sz w:val="18"/>
          <w:szCs w:val="18"/>
          <w:lang w:eastAsia="en-GB"/>
        </w:rPr>
      </w:pPr>
      <w:r w:rsidRPr="00403356">
        <w:rPr>
          <w:rFonts w:ascii="Calibri" w:eastAsia="Times New Roman" w:hAnsi="Calibri" w:cs="Calibri"/>
          <w:lang w:eastAsia="en-GB"/>
        </w:rPr>
        <w:t>The equations included in the Population Model are used to estimate the number of patients in certain categories at a certain point after the start of January 2006. The 6 categories we are interested in are: </w:t>
      </w:r>
    </w:p>
    <w:p w14:paraId="6B951370" w14:textId="35C94954" w:rsidR="00403356" w:rsidRPr="003C19EE" w:rsidRDefault="00403356" w:rsidP="003C19EE">
      <w:pPr>
        <w:pStyle w:val="ListParagraph"/>
        <w:numPr>
          <w:ilvl w:val="0"/>
          <w:numId w:val="1"/>
        </w:numPr>
        <w:spacing w:after="0" w:line="360" w:lineRule="auto"/>
        <w:jc w:val="both"/>
        <w:textAlignment w:val="baseline"/>
        <w:rPr>
          <w:rFonts w:ascii="Segoe UI" w:eastAsia="Times New Roman" w:hAnsi="Segoe UI" w:cs="Segoe UI"/>
          <w:color w:val="000000"/>
          <w:sz w:val="18"/>
          <w:szCs w:val="18"/>
          <w:lang w:eastAsia="en-GB"/>
        </w:rPr>
      </w:pPr>
      <w:r w:rsidRPr="003C19EE">
        <w:rPr>
          <w:rFonts w:ascii="Calibri" w:eastAsia="Times New Roman" w:hAnsi="Calibri" w:cs="Calibri"/>
          <w:lang w:eastAsia="en-GB"/>
        </w:rPr>
        <w:t xml:space="preserve">The number of patients in each of the age/frailty groups who are alive at </w:t>
      </w:r>
      <w:r w:rsidR="00930534">
        <w:rPr>
          <w:rFonts w:ascii="Calibri" w:eastAsia="Times New Roman" w:hAnsi="Calibri" w:cs="Calibri"/>
          <w:lang w:eastAsia="en-GB"/>
        </w:rPr>
        <w:t xml:space="preserve">a given </w:t>
      </w:r>
      <w:proofErr w:type="gramStart"/>
      <w:r w:rsidRPr="003C19EE">
        <w:rPr>
          <w:rFonts w:ascii="Calibri" w:eastAsia="Times New Roman" w:hAnsi="Calibri" w:cs="Calibri"/>
          <w:lang w:eastAsia="en-GB"/>
        </w:rPr>
        <w:t>time</w:t>
      </w:r>
      <w:r w:rsidR="00930534">
        <w:rPr>
          <w:rFonts w:ascii="Calibri" w:eastAsia="Times New Roman" w:hAnsi="Calibri" w:cs="Calibri"/>
          <w:lang w:eastAsia="en-GB"/>
        </w:rPr>
        <w:t>;</w:t>
      </w:r>
      <w:proofErr w:type="gramEnd"/>
      <w:r w:rsidRPr="003C19EE">
        <w:rPr>
          <w:rFonts w:ascii="Calibri" w:eastAsia="Times New Roman" w:hAnsi="Calibri" w:cs="Calibri"/>
          <w:color w:val="000000"/>
          <w:lang w:eastAsia="en-GB"/>
        </w:rPr>
        <w:t> </w:t>
      </w:r>
    </w:p>
    <w:p w14:paraId="51178EEC" w14:textId="260B3B71" w:rsidR="00403356" w:rsidRPr="003C19EE" w:rsidRDefault="00403356" w:rsidP="003C19EE">
      <w:pPr>
        <w:pStyle w:val="ListParagraph"/>
        <w:numPr>
          <w:ilvl w:val="0"/>
          <w:numId w:val="1"/>
        </w:numPr>
        <w:spacing w:after="0" w:line="360" w:lineRule="auto"/>
        <w:jc w:val="both"/>
        <w:textAlignment w:val="baseline"/>
        <w:rPr>
          <w:rFonts w:ascii="Segoe UI" w:eastAsia="Times New Roman" w:hAnsi="Segoe UI" w:cs="Segoe UI"/>
          <w:sz w:val="18"/>
          <w:szCs w:val="18"/>
          <w:lang w:eastAsia="en-GB"/>
        </w:rPr>
      </w:pPr>
      <w:r w:rsidRPr="003C19EE">
        <w:rPr>
          <w:rFonts w:ascii="Calibri" w:eastAsia="Times New Roman" w:hAnsi="Calibri" w:cs="Calibri"/>
          <w:lang w:eastAsia="en-GB"/>
        </w:rPr>
        <w:t xml:space="preserve">The </w:t>
      </w:r>
      <w:r w:rsidR="00930534">
        <w:rPr>
          <w:rFonts w:ascii="Calibri" w:eastAsia="Times New Roman" w:hAnsi="Calibri" w:cs="Calibri"/>
          <w:lang w:eastAsia="en-GB"/>
        </w:rPr>
        <w:t xml:space="preserve">monthly </w:t>
      </w:r>
      <w:r w:rsidRPr="003C19EE">
        <w:rPr>
          <w:rFonts w:ascii="Calibri" w:eastAsia="Times New Roman" w:hAnsi="Calibri" w:cs="Calibri"/>
          <w:lang w:eastAsia="en-GB"/>
        </w:rPr>
        <w:t xml:space="preserve">number of patients </w:t>
      </w:r>
      <w:r w:rsidR="00930534">
        <w:rPr>
          <w:rFonts w:ascii="Calibri" w:eastAsia="Times New Roman" w:hAnsi="Calibri" w:cs="Calibri"/>
          <w:lang w:eastAsia="en-GB"/>
        </w:rPr>
        <w:t>who</w:t>
      </w:r>
      <w:r w:rsidRPr="003C19EE">
        <w:rPr>
          <w:rFonts w:ascii="Calibri" w:eastAsia="Times New Roman" w:hAnsi="Calibri" w:cs="Calibri"/>
          <w:lang w:eastAsia="en-GB"/>
        </w:rPr>
        <w:t xml:space="preserve"> change frailty status (remaining in the same age group), assuming worsening of frailty, captured by the </w:t>
      </w:r>
      <w:proofErr w:type="spellStart"/>
      <w:r w:rsidRPr="003C19EE">
        <w:rPr>
          <w:rFonts w:ascii="Calibri" w:eastAsia="Times New Roman" w:hAnsi="Calibri" w:cs="Calibri"/>
          <w:lang w:eastAsia="en-GB"/>
        </w:rPr>
        <w:t>eF</w:t>
      </w:r>
      <w:r w:rsidR="00930534">
        <w:rPr>
          <w:rFonts w:ascii="Calibri" w:eastAsia="Times New Roman" w:hAnsi="Calibri" w:cs="Calibri"/>
          <w:lang w:eastAsia="en-GB"/>
        </w:rPr>
        <w:t>I</w:t>
      </w:r>
      <w:proofErr w:type="spellEnd"/>
      <w:r w:rsidRPr="003C19EE">
        <w:rPr>
          <w:rFonts w:ascii="Calibri" w:eastAsia="Times New Roman" w:hAnsi="Calibri" w:cs="Calibri"/>
          <w:lang w:eastAsia="en-GB"/>
        </w:rPr>
        <w:t xml:space="preserve"> score: i.e., Fit to Mild, Mild to Moderate, </w:t>
      </w:r>
      <w:r w:rsidR="003C19EE" w:rsidRPr="003C19EE">
        <w:rPr>
          <w:rFonts w:ascii="Calibri" w:eastAsia="Times New Roman" w:hAnsi="Calibri" w:cs="Calibri"/>
          <w:lang w:eastAsia="en-GB"/>
        </w:rPr>
        <w:t>M</w:t>
      </w:r>
      <w:r w:rsidRPr="003C19EE">
        <w:rPr>
          <w:rFonts w:ascii="Calibri" w:eastAsia="Times New Roman" w:hAnsi="Calibri" w:cs="Calibri"/>
          <w:lang w:eastAsia="en-GB"/>
        </w:rPr>
        <w:t xml:space="preserve">oderate to </w:t>
      </w:r>
      <w:proofErr w:type="gramStart"/>
      <w:r w:rsidRPr="003C19EE">
        <w:rPr>
          <w:rFonts w:ascii="Calibri" w:eastAsia="Times New Roman" w:hAnsi="Calibri" w:cs="Calibri"/>
          <w:lang w:eastAsia="en-GB"/>
        </w:rPr>
        <w:t>Severe</w:t>
      </w:r>
      <w:r w:rsidR="00930534">
        <w:rPr>
          <w:rFonts w:ascii="Calibri" w:eastAsia="Times New Roman" w:hAnsi="Calibri" w:cs="Calibri"/>
          <w:lang w:eastAsia="en-GB"/>
        </w:rPr>
        <w:t>;</w:t>
      </w:r>
      <w:proofErr w:type="gramEnd"/>
    </w:p>
    <w:p w14:paraId="0FD2C87B" w14:textId="2B1BA066" w:rsidR="00403356" w:rsidRPr="003C19EE" w:rsidRDefault="00403356" w:rsidP="003C19EE">
      <w:pPr>
        <w:pStyle w:val="ListParagraph"/>
        <w:numPr>
          <w:ilvl w:val="0"/>
          <w:numId w:val="1"/>
        </w:numPr>
        <w:spacing w:after="0" w:line="360" w:lineRule="auto"/>
        <w:jc w:val="both"/>
        <w:textAlignment w:val="baseline"/>
        <w:rPr>
          <w:rFonts w:ascii="Segoe UI" w:eastAsia="Times New Roman" w:hAnsi="Segoe UI" w:cs="Segoe UI"/>
          <w:sz w:val="18"/>
          <w:szCs w:val="18"/>
          <w:lang w:eastAsia="en-GB"/>
        </w:rPr>
      </w:pPr>
      <w:r w:rsidRPr="003C19EE">
        <w:rPr>
          <w:rFonts w:ascii="Calibri" w:eastAsia="Times New Roman" w:hAnsi="Calibri" w:cs="Calibri"/>
          <w:lang w:eastAsia="en-GB"/>
        </w:rPr>
        <w:t xml:space="preserve">The </w:t>
      </w:r>
      <w:r w:rsidR="00930534">
        <w:rPr>
          <w:rFonts w:ascii="Calibri" w:eastAsia="Times New Roman" w:hAnsi="Calibri" w:cs="Calibri"/>
          <w:lang w:eastAsia="en-GB"/>
        </w:rPr>
        <w:t xml:space="preserve">monthly </w:t>
      </w:r>
      <w:r w:rsidRPr="003C19EE">
        <w:rPr>
          <w:rFonts w:ascii="Calibri" w:eastAsia="Times New Roman" w:hAnsi="Calibri" w:cs="Calibri"/>
          <w:lang w:eastAsia="en-GB"/>
        </w:rPr>
        <w:t xml:space="preserve">number of patients </w:t>
      </w:r>
      <w:r w:rsidR="00930534">
        <w:rPr>
          <w:rFonts w:ascii="Calibri" w:eastAsia="Times New Roman" w:hAnsi="Calibri" w:cs="Calibri"/>
          <w:lang w:eastAsia="en-GB"/>
        </w:rPr>
        <w:t>who</w:t>
      </w:r>
      <w:r w:rsidRPr="003C19EE">
        <w:rPr>
          <w:rFonts w:ascii="Calibri" w:eastAsia="Times New Roman" w:hAnsi="Calibri" w:cs="Calibri"/>
          <w:lang w:eastAsia="en-GB"/>
        </w:rPr>
        <w:t xml:space="preserve"> age and move into the next age group</w:t>
      </w:r>
      <w:r w:rsidR="00930534">
        <w:rPr>
          <w:rFonts w:ascii="Calibri" w:eastAsia="Times New Roman" w:hAnsi="Calibri" w:cs="Calibri"/>
          <w:lang w:eastAsia="en-GB"/>
        </w:rPr>
        <w:t>,</w:t>
      </w:r>
      <w:r w:rsidRPr="003C19EE">
        <w:rPr>
          <w:rFonts w:ascii="Calibri" w:eastAsia="Times New Roman" w:hAnsi="Calibri" w:cs="Calibri"/>
          <w:lang w:eastAsia="en-GB"/>
        </w:rPr>
        <w:t xml:space="preserve"> assuming they stay in the same frailty </w:t>
      </w:r>
      <w:proofErr w:type="gramStart"/>
      <w:r w:rsidRPr="003C19EE">
        <w:rPr>
          <w:rFonts w:ascii="Calibri" w:eastAsia="Times New Roman" w:hAnsi="Calibri" w:cs="Calibri"/>
          <w:lang w:eastAsia="en-GB"/>
        </w:rPr>
        <w:t>category</w:t>
      </w:r>
      <w:r w:rsidR="00930534">
        <w:rPr>
          <w:rFonts w:ascii="Calibri" w:eastAsia="Times New Roman" w:hAnsi="Calibri" w:cs="Calibri"/>
          <w:lang w:eastAsia="en-GB"/>
        </w:rPr>
        <w:t>;</w:t>
      </w:r>
      <w:proofErr w:type="gramEnd"/>
      <w:r w:rsidRPr="003C19EE">
        <w:rPr>
          <w:rFonts w:ascii="Calibri" w:eastAsia="Times New Roman" w:hAnsi="Calibri" w:cs="Calibri"/>
          <w:lang w:eastAsia="en-GB"/>
        </w:rPr>
        <w:t> </w:t>
      </w:r>
    </w:p>
    <w:p w14:paraId="2461DADF" w14:textId="76D4995D" w:rsidR="00403356" w:rsidRPr="003C19EE" w:rsidRDefault="00403356" w:rsidP="003C19EE">
      <w:pPr>
        <w:pStyle w:val="ListParagraph"/>
        <w:numPr>
          <w:ilvl w:val="0"/>
          <w:numId w:val="1"/>
        </w:numPr>
        <w:spacing w:after="0" w:line="360" w:lineRule="auto"/>
        <w:jc w:val="both"/>
        <w:textAlignment w:val="baseline"/>
        <w:rPr>
          <w:rFonts w:ascii="Segoe UI" w:eastAsia="Times New Roman" w:hAnsi="Segoe UI" w:cs="Segoe UI"/>
          <w:sz w:val="18"/>
          <w:szCs w:val="18"/>
          <w:lang w:eastAsia="en-GB"/>
        </w:rPr>
      </w:pPr>
      <w:r w:rsidRPr="003C19EE">
        <w:rPr>
          <w:rFonts w:ascii="Calibri" w:eastAsia="Times New Roman" w:hAnsi="Calibri" w:cs="Calibri"/>
          <w:lang w:eastAsia="en-GB"/>
        </w:rPr>
        <w:t xml:space="preserve">The </w:t>
      </w:r>
      <w:r w:rsidR="00930534">
        <w:rPr>
          <w:rFonts w:ascii="Calibri" w:eastAsia="Times New Roman" w:hAnsi="Calibri" w:cs="Calibri"/>
          <w:lang w:eastAsia="en-GB"/>
        </w:rPr>
        <w:t xml:space="preserve">monthly </w:t>
      </w:r>
      <w:r w:rsidRPr="003C19EE">
        <w:rPr>
          <w:rFonts w:ascii="Calibri" w:eastAsia="Times New Roman" w:hAnsi="Calibri" w:cs="Calibri"/>
          <w:lang w:eastAsia="en-GB"/>
        </w:rPr>
        <w:t xml:space="preserve">number of new patients joining each of the age/frailty </w:t>
      </w:r>
      <w:proofErr w:type="gramStart"/>
      <w:r w:rsidRPr="003C19EE">
        <w:rPr>
          <w:rFonts w:ascii="Calibri" w:eastAsia="Times New Roman" w:hAnsi="Calibri" w:cs="Calibri"/>
          <w:lang w:eastAsia="en-GB"/>
        </w:rPr>
        <w:t>groups</w:t>
      </w:r>
      <w:r w:rsidR="00930534">
        <w:rPr>
          <w:rFonts w:ascii="Calibri" w:eastAsia="Times New Roman" w:hAnsi="Calibri" w:cs="Calibri"/>
          <w:lang w:eastAsia="en-GB"/>
        </w:rPr>
        <w:t>;</w:t>
      </w:r>
      <w:proofErr w:type="gramEnd"/>
      <w:r w:rsidRPr="003C19EE">
        <w:rPr>
          <w:rFonts w:ascii="Calibri" w:eastAsia="Times New Roman" w:hAnsi="Calibri" w:cs="Calibri"/>
          <w:lang w:eastAsia="en-GB"/>
        </w:rPr>
        <w:t> </w:t>
      </w:r>
    </w:p>
    <w:p w14:paraId="59165BBA" w14:textId="15C7A6CA" w:rsidR="00403356" w:rsidRPr="003C19EE" w:rsidRDefault="00403356" w:rsidP="003C19EE">
      <w:pPr>
        <w:pStyle w:val="ListParagraph"/>
        <w:numPr>
          <w:ilvl w:val="0"/>
          <w:numId w:val="1"/>
        </w:numPr>
        <w:spacing w:after="0" w:line="360" w:lineRule="auto"/>
        <w:jc w:val="both"/>
        <w:textAlignment w:val="baseline"/>
        <w:rPr>
          <w:rFonts w:ascii="Segoe UI" w:eastAsia="Times New Roman" w:hAnsi="Segoe UI" w:cs="Segoe UI"/>
          <w:sz w:val="18"/>
          <w:szCs w:val="18"/>
          <w:lang w:eastAsia="en-GB"/>
        </w:rPr>
      </w:pPr>
      <w:r w:rsidRPr="003C19EE">
        <w:rPr>
          <w:rFonts w:ascii="Calibri" w:eastAsia="Times New Roman" w:hAnsi="Calibri" w:cs="Calibri"/>
          <w:lang w:eastAsia="en-GB"/>
        </w:rPr>
        <w:t xml:space="preserve">The number of patients </w:t>
      </w:r>
      <w:r w:rsidR="00930534">
        <w:rPr>
          <w:rFonts w:ascii="Calibri" w:eastAsia="Times New Roman" w:hAnsi="Calibri" w:cs="Calibri"/>
          <w:lang w:eastAsia="en-GB"/>
        </w:rPr>
        <w:t>who</w:t>
      </w:r>
      <w:r w:rsidRPr="003C19EE">
        <w:rPr>
          <w:rFonts w:ascii="Calibri" w:eastAsia="Times New Roman" w:hAnsi="Calibri" w:cs="Calibri"/>
          <w:lang w:eastAsia="en-GB"/>
        </w:rPr>
        <w:t xml:space="preserve"> die each </w:t>
      </w:r>
      <w:proofErr w:type="gramStart"/>
      <w:r w:rsidRPr="003C19EE">
        <w:rPr>
          <w:rFonts w:ascii="Calibri" w:eastAsia="Times New Roman" w:hAnsi="Calibri" w:cs="Calibri"/>
          <w:lang w:eastAsia="en-GB"/>
        </w:rPr>
        <w:t>month</w:t>
      </w:r>
      <w:r w:rsidR="00930534">
        <w:rPr>
          <w:rFonts w:ascii="Calibri" w:eastAsia="Times New Roman" w:hAnsi="Calibri" w:cs="Calibri"/>
          <w:lang w:eastAsia="en-GB"/>
        </w:rPr>
        <w:t>;</w:t>
      </w:r>
      <w:proofErr w:type="gramEnd"/>
      <w:r w:rsidRPr="003C19EE">
        <w:rPr>
          <w:rFonts w:ascii="Calibri" w:eastAsia="Times New Roman" w:hAnsi="Calibri" w:cs="Calibri"/>
          <w:lang w:eastAsia="en-GB"/>
        </w:rPr>
        <w:t> </w:t>
      </w:r>
    </w:p>
    <w:p w14:paraId="49C9C9AF" w14:textId="4CF39B6D" w:rsidR="00403356" w:rsidRPr="003C19EE" w:rsidRDefault="00403356" w:rsidP="003C19EE">
      <w:pPr>
        <w:pStyle w:val="ListParagraph"/>
        <w:numPr>
          <w:ilvl w:val="0"/>
          <w:numId w:val="1"/>
        </w:numPr>
        <w:spacing w:after="0" w:line="360" w:lineRule="auto"/>
        <w:jc w:val="both"/>
        <w:textAlignment w:val="baseline"/>
        <w:rPr>
          <w:rFonts w:ascii="Segoe UI" w:eastAsia="Times New Roman" w:hAnsi="Segoe UI" w:cs="Segoe UI"/>
          <w:sz w:val="18"/>
          <w:szCs w:val="18"/>
          <w:lang w:eastAsia="en-GB"/>
        </w:rPr>
      </w:pPr>
      <w:r w:rsidRPr="003C19EE">
        <w:rPr>
          <w:rFonts w:ascii="Calibri" w:eastAsia="Times New Roman" w:hAnsi="Calibri" w:cs="Calibri"/>
          <w:lang w:eastAsia="en-GB"/>
        </w:rPr>
        <w:t xml:space="preserve">The number of patients </w:t>
      </w:r>
      <w:r w:rsidR="00930534">
        <w:rPr>
          <w:rFonts w:ascii="Calibri" w:eastAsia="Times New Roman" w:hAnsi="Calibri" w:cs="Calibri"/>
          <w:lang w:eastAsia="en-GB"/>
        </w:rPr>
        <w:t>who</w:t>
      </w:r>
      <w:r w:rsidRPr="003C19EE">
        <w:rPr>
          <w:rFonts w:ascii="Calibri" w:eastAsia="Times New Roman" w:hAnsi="Calibri" w:cs="Calibri"/>
          <w:lang w:eastAsia="en-GB"/>
        </w:rPr>
        <w:t xml:space="preserve"> deregister or are lost to follow-up each month</w:t>
      </w:r>
      <w:r w:rsidR="00930534">
        <w:rPr>
          <w:rFonts w:ascii="Calibri" w:eastAsia="Times New Roman" w:hAnsi="Calibri" w:cs="Calibri"/>
          <w:lang w:eastAsia="en-GB"/>
        </w:rPr>
        <w:t>.</w:t>
      </w:r>
      <w:r w:rsidRPr="003C19EE">
        <w:rPr>
          <w:rFonts w:ascii="Calibri" w:eastAsia="Times New Roman" w:hAnsi="Calibri" w:cs="Calibri"/>
          <w:lang w:eastAsia="en-GB"/>
        </w:rPr>
        <w:t>  </w:t>
      </w:r>
    </w:p>
    <w:p w14:paraId="0E8BD771" w14:textId="77777777" w:rsidR="003C19EE" w:rsidRDefault="003C19EE" w:rsidP="00403356">
      <w:pPr>
        <w:spacing w:after="0" w:line="240" w:lineRule="auto"/>
        <w:textAlignment w:val="baseline"/>
        <w:rPr>
          <w:rFonts w:ascii="Calibri" w:eastAsia="Times New Roman" w:hAnsi="Calibri" w:cs="Calibri"/>
          <w:lang w:eastAsia="en-GB"/>
        </w:rPr>
      </w:pPr>
    </w:p>
    <w:p w14:paraId="5D4B139E" w14:textId="6918315E" w:rsidR="00403356" w:rsidRDefault="00403356" w:rsidP="003C19EE">
      <w:pPr>
        <w:spacing w:after="0" w:line="360" w:lineRule="auto"/>
        <w:jc w:val="both"/>
        <w:textAlignment w:val="baseline"/>
        <w:rPr>
          <w:rFonts w:ascii="Calibri" w:eastAsia="Times New Roman" w:hAnsi="Calibri" w:cs="Calibri"/>
          <w:lang w:eastAsia="en-GB"/>
        </w:rPr>
      </w:pPr>
      <w:r w:rsidRPr="00403356">
        <w:rPr>
          <w:rFonts w:ascii="Calibri" w:eastAsia="Times New Roman" w:hAnsi="Calibri" w:cs="Calibri"/>
          <w:lang w:eastAsia="en-GB"/>
        </w:rPr>
        <w:t>Solving differen</w:t>
      </w:r>
      <w:r w:rsidR="00701080">
        <w:rPr>
          <w:rFonts w:ascii="Calibri" w:eastAsia="Times New Roman" w:hAnsi="Calibri" w:cs="Calibri"/>
          <w:lang w:eastAsia="en-GB"/>
        </w:rPr>
        <w:t>ce</w:t>
      </w:r>
      <w:r w:rsidRPr="00403356">
        <w:rPr>
          <w:rFonts w:ascii="Calibri" w:eastAsia="Times New Roman" w:hAnsi="Calibri" w:cs="Calibri"/>
          <w:lang w:eastAsia="en-GB"/>
        </w:rPr>
        <w:t xml:space="preserve"> equations related to these 6 categories provide</w:t>
      </w:r>
      <w:r w:rsidR="003C19EE">
        <w:rPr>
          <w:rFonts w:ascii="Calibri" w:eastAsia="Times New Roman" w:hAnsi="Calibri" w:cs="Calibri"/>
          <w:lang w:eastAsia="en-GB"/>
        </w:rPr>
        <w:t>s</w:t>
      </w:r>
      <w:r w:rsidRPr="00403356">
        <w:rPr>
          <w:rFonts w:ascii="Calibri" w:eastAsia="Times New Roman" w:hAnsi="Calibri" w:cs="Calibri"/>
          <w:lang w:eastAsia="en-GB"/>
        </w:rPr>
        <w:t xml:space="preserve"> estimates of the number of patients in each age/frailty group over time (the stocks and flows within </w:t>
      </w:r>
      <w:r w:rsidR="00930534">
        <w:rPr>
          <w:rFonts w:ascii="Calibri" w:eastAsia="Times New Roman" w:hAnsi="Calibri" w:cs="Calibri"/>
          <w:lang w:eastAsia="en-GB"/>
        </w:rPr>
        <w:t>the</w:t>
      </w:r>
      <w:r w:rsidRPr="00403356">
        <w:rPr>
          <w:rFonts w:ascii="Calibri" w:eastAsia="Times New Roman" w:hAnsi="Calibri" w:cs="Calibri"/>
          <w:lang w:eastAsia="en-GB"/>
        </w:rPr>
        <w:t xml:space="preserve"> model).  </w:t>
      </w:r>
    </w:p>
    <w:p w14:paraId="07DB5A1F" w14:textId="77777777" w:rsidR="003C19EE" w:rsidRPr="00403356" w:rsidRDefault="003C19EE" w:rsidP="003C19EE">
      <w:pPr>
        <w:spacing w:after="0" w:line="360" w:lineRule="auto"/>
        <w:jc w:val="both"/>
        <w:textAlignment w:val="baseline"/>
        <w:rPr>
          <w:rFonts w:ascii="Segoe UI" w:eastAsia="Times New Roman" w:hAnsi="Segoe UI" w:cs="Segoe UI"/>
          <w:sz w:val="18"/>
          <w:szCs w:val="18"/>
          <w:lang w:eastAsia="en-GB"/>
        </w:rPr>
      </w:pPr>
    </w:p>
    <w:p w14:paraId="243C7475" w14:textId="66E55670" w:rsidR="00403356" w:rsidRPr="00403356" w:rsidRDefault="00930534" w:rsidP="00E208AA">
      <w:pPr>
        <w:spacing w:after="0" w:line="360" w:lineRule="auto"/>
        <w:jc w:val="both"/>
        <w:textAlignment w:val="baseline"/>
        <w:rPr>
          <w:rFonts w:ascii="Segoe UI" w:eastAsia="Times New Roman" w:hAnsi="Segoe UI" w:cs="Segoe UI"/>
          <w:sz w:val="18"/>
          <w:szCs w:val="18"/>
          <w:lang w:eastAsia="en-GB"/>
        </w:rPr>
      </w:pPr>
      <w:r>
        <w:rPr>
          <w:rFonts w:ascii="Calibri" w:eastAsia="Times New Roman" w:hAnsi="Calibri" w:cs="Calibri"/>
          <w:lang w:eastAsia="en-GB"/>
        </w:rPr>
        <w:t>As the</w:t>
      </w:r>
      <w:r w:rsidR="00403356" w:rsidRPr="00403356">
        <w:rPr>
          <w:rFonts w:ascii="Calibri" w:eastAsia="Times New Roman" w:hAnsi="Calibri" w:cs="Calibri"/>
          <w:lang w:eastAsia="en-GB"/>
        </w:rPr>
        <w:t xml:space="preserve"> over 50’s population is divided into 4 age bands (50-64, 65-74, 75-84 and 85+) and each </w:t>
      </w:r>
      <w:r>
        <w:rPr>
          <w:rFonts w:ascii="Calibri" w:eastAsia="Times New Roman" w:hAnsi="Calibri" w:cs="Calibri"/>
          <w:lang w:eastAsia="en-GB"/>
        </w:rPr>
        <w:t xml:space="preserve">age </w:t>
      </w:r>
      <w:r w:rsidR="00403356" w:rsidRPr="00403356">
        <w:rPr>
          <w:rFonts w:ascii="Calibri" w:eastAsia="Times New Roman" w:hAnsi="Calibri" w:cs="Calibri"/>
          <w:lang w:eastAsia="en-GB"/>
        </w:rPr>
        <w:t xml:space="preserve">band has 4 measures of frailty according to the patients’ </w:t>
      </w:r>
      <w:proofErr w:type="spellStart"/>
      <w:r w:rsidR="00403356" w:rsidRPr="00403356">
        <w:rPr>
          <w:rFonts w:ascii="Calibri" w:eastAsia="Times New Roman" w:hAnsi="Calibri" w:cs="Calibri"/>
          <w:lang w:eastAsia="en-GB"/>
        </w:rPr>
        <w:t>eF</w:t>
      </w:r>
      <w:r>
        <w:rPr>
          <w:rFonts w:ascii="Calibri" w:eastAsia="Times New Roman" w:hAnsi="Calibri" w:cs="Calibri"/>
          <w:lang w:eastAsia="en-GB"/>
        </w:rPr>
        <w:t>I</w:t>
      </w:r>
      <w:proofErr w:type="spellEnd"/>
      <w:r w:rsidR="00403356" w:rsidRPr="00403356">
        <w:rPr>
          <w:rFonts w:ascii="Calibri" w:eastAsia="Times New Roman" w:hAnsi="Calibri" w:cs="Calibri"/>
          <w:lang w:eastAsia="en-GB"/>
        </w:rPr>
        <w:t xml:space="preserve"> scores (Fit, Mild, Moderate and Severe)</w:t>
      </w:r>
      <w:r>
        <w:rPr>
          <w:rFonts w:ascii="Calibri" w:eastAsia="Times New Roman" w:hAnsi="Calibri" w:cs="Calibri"/>
          <w:lang w:eastAsia="en-GB"/>
        </w:rPr>
        <w:t xml:space="preserve">, there are </w:t>
      </w:r>
      <w:r w:rsidRPr="00403356">
        <w:rPr>
          <w:rFonts w:ascii="Calibri" w:eastAsia="Times New Roman" w:hAnsi="Calibri" w:cs="Calibri"/>
          <w:lang w:eastAsia="en-GB"/>
        </w:rPr>
        <w:t>16 population subgroups</w:t>
      </w:r>
      <w:r>
        <w:rPr>
          <w:rFonts w:ascii="Calibri" w:eastAsia="Times New Roman" w:hAnsi="Calibri" w:cs="Calibri"/>
          <w:lang w:eastAsia="en-GB"/>
        </w:rPr>
        <w:t xml:space="preserve"> in total</w:t>
      </w:r>
      <w:r w:rsidR="00403356" w:rsidRPr="00403356">
        <w:rPr>
          <w:rFonts w:ascii="Calibri" w:eastAsia="Times New Roman" w:hAnsi="Calibri" w:cs="Calibri"/>
          <w:lang w:eastAsia="en-GB"/>
        </w:rPr>
        <w:t>. </w:t>
      </w:r>
    </w:p>
    <w:p w14:paraId="3E4C8119" w14:textId="77777777" w:rsidR="00403356" w:rsidRPr="00403356" w:rsidRDefault="00403356" w:rsidP="00E208AA">
      <w:pPr>
        <w:spacing w:after="0" w:line="360" w:lineRule="auto"/>
        <w:textAlignment w:val="baseline"/>
        <w:rPr>
          <w:rFonts w:ascii="Segoe UI" w:eastAsia="Times New Roman" w:hAnsi="Segoe UI" w:cs="Segoe UI"/>
          <w:sz w:val="18"/>
          <w:szCs w:val="18"/>
          <w:lang w:eastAsia="en-GB"/>
        </w:rPr>
      </w:pPr>
      <w:r w:rsidRPr="00403356">
        <w:rPr>
          <w:rFonts w:ascii="Calibri" w:eastAsia="Times New Roman" w:hAnsi="Calibri" w:cs="Calibri"/>
          <w:lang w:eastAsia="en-GB"/>
        </w:rPr>
        <w:t> </w:t>
      </w:r>
    </w:p>
    <w:p w14:paraId="180178B2" w14:textId="13304150" w:rsidR="00403356" w:rsidRPr="00403356" w:rsidRDefault="00930534" w:rsidP="004266F1">
      <w:pPr>
        <w:spacing w:after="0" w:line="360" w:lineRule="auto"/>
        <w:jc w:val="both"/>
        <w:textAlignment w:val="baseline"/>
        <w:rPr>
          <w:rFonts w:ascii="Segoe UI" w:eastAsia="Times New Roman" w:hAnsi="Segoe UI" w:cs="Segoe UI"/>
          <w:sz w:val="18"/>
          <w:szCs w:val="18"/>
          <w:lang w:eastAsia="en-GB"/>
        </w:rPr>
      </w:pPr>
      <w:r>
        <w:rPr>
          <w:rFonts w:ascii="Calibri" w:eastAsia="Times New Roman" w:hAnsi="Calibri" w:cs="Calibri"/>
          <w:lang w:eastAsia="en-GB"/>
        </w:rPr>
        <w:t>T</w:t>
      </w:r>
      <w:r w:rsidR="00403356" w:rsidRPr="00403356">
        <w:rPr>
          <w:rFonts w:ascii="Calibri" w:eastAsia="Times New Roman" w:hAnsi="Calibri" w:cs="Calibri"/>
          <w:lang w:eastAsia="en-GB"/>
        </w:rPr>
        <w:t>he population model based on the R</w:t>
      </w:r>
      <w:r w:rsidR="00F25588">
        <w:rPr>
          <w:rFonts w:ascii="Calibri" w:eastAsia="Times New Roman" w:hAnsi="Calibri" w:cs="Calibri"/>
          <w:lang w:eastAsia="en-GB"/>
        </w:rPr>
        <w:t xml:space="preserve">oyal </w:t>
      </w:r>
      <w:r w:rsidR="00403356" w:rsidRPr="00403356">
        <w:rPr>
          <w:rFonts w:ascii="Calibri" w:eastAsia="Times New Roman" w:hAnsi="Calibri" w:cs="Calibri"/>
          <w:lang w:eastAsia="en-GB"/>
        </w:rPr>
        <w:t>C</w:t>
      </w:r>
      <w:r w:rsidR="00F25588">
        <w:rPr>
          <w:rFonts w:ascii="Calibri" w:eastAsia="Times New Roman" w:hAnsi="Calibri" w:cs="Calibri"/>
          <w:lang w:eastAsia="en-GB"/>
        </w:rPr>
        <w:t xml:space="preserve">ollege of </w:t>
      </w:r>
      <w:r w:rsidR="00403356" w:rsidRPr="00403356">
        <w:rPr>
          <w:rFonts w:ascii="Calibri" w:eastAsia="Times New Roman" w:hAnsi="Calibri" w:cs="Calibri"/>
          <w:lang w:eastAsia="en-GB"/>
        </w:rPr>
        <w:t>G</w:t>
      </w:r>
      <w:r w:rsidR="00F25588">
        <w:rPr>
          <w:rFonts w:ascii="Calibri" w:eastAsia="Times New Roman" w:hAnsi="Calibri" w:cs="Calibri"/>
          <w:lang w:eastAsia="en-GB"/>
        </w:rPr>
        <w:t xml:space="preserve">eneral </w:t>
      </w:r>
      <w:r w:rsidR="00403356" w:rsidRPr="00403356">
        <w:rPr>
          <w:rFonts w:ascii="Calibri" w:eastAsia="Times New Roman" w:hAnsi="Calibri" w:cs="Calibri"/>
          <w:lang w:eastAsia="en-GB"/>
        </w:rPr>
        <w:t>P</w:t>
      </w:r>
      <w:r w:rsidR="00F25588">
        <w:rPr>
          <w:rFonts w:ascii="Calibri" w:eastAsia="Times New Roman" w:hAnsi="Calibri" w:cs="Calibri"/>
          <w:lang w:eastAsia="en-GB"/>
        </w:rPr>
        <w:t>ractitioners (RCGP)</w:t>
      </w:r>
      <w:r w:rsidR="00403356" w:rsidRPr="00403356">
        <w:rPr>
          <w:rFonts w:ascii="Calibri" w:eastAsia="Times New Roman" w:hAnsi="Calibri" w:cs="Calibri"/>
          <w:lang w:eastAsia="en-GB"/>
        </w:rPr>
        <w:t xml:space="preserve"> R</w:t>
      </w:r>
      <w:r w:rsidR="00F25588">
        <w:rPr>
          <w:rFonts w:ascii="Calibri" w:eastAsia="Times New Roman" w:hAnsi="Calibri" w:cs="Calibri"/>
          <w:lang w:eastAsia="en-GB"/>
        </w:rPr>
        <w:t xml:space="preserve">esearch and </w:t>
      </w:r>
      <w:r w:rsidR="00403356" w:rsidRPr="00403356">
        <w:rPr>
          <w:rFonts w:ascii="Calibri" w:eastAsia="Times New Roman" w:hAnsi="Calibri" w:cs="Calibri"/>
          <w:lang w:eastAsia="en-GB"/>
        </w:rPr>
        <w:t>S</w:t>
      </w:r>
      <w:r w:rsidR="00F25588">
        <w:rPr>
          <w:rFonts w:ascii="Calibri" w:eastAsia="Times New Roman" w:hAnsi="Calibri" w:cs="Calibri"/>
          <w:lang w:eastAsia="en-GB"/>
        </w:rPr>
        <w:t xml:space="preserve">urveillance </w:t>
      </w:r>
      <w:r w:rsidR="00403356" w:rsidRPr="00403356">
        <w:rPr>
          <w:rFonts w:ascii="Calibri" w:eastAsia="Times New Roman" w:hAnsi="Calibri" w:cs="Calibri"/>
          <w:lang w:eastAsia="en-GB"/>
        </w:rPr>
        <w:t>C</w:t>
      </w:r>
      <w:r w:rsidR="00F25588">
        <w:rPr>
          <w:rFonts w:ascii="Calibri" w:eastAsia="Times New Roman" w:hAnsi="Calibri" w:cs="Calibri"/>
          <w:lang w:eastAsia="en-GB"/>
        </w:rPr>
        <w:t>entre (RSC)</w:t>
      </w:r>
      <w:r w:rsidR="00403356" w:rsidRPr="00403356">
        <w:rPr>
          <w:rFonts w:ascii="Calibri" w:eastAsia="Times New Roman" w:hAnsi="Calibri" w:cs="Calibri"/>
          <w:lang w:eastAsia="en-GB"/>
        </w:rPr>
        <w:t xml:space="preserve"> cohort data initially consider</w:t>
      </w:r>
      <w:r>
        <w:rPr>
          <w:rFonts w:ascii="Calibri" w:eastAsia="Times New Roman" w:hAnsi="Calibri" w:cs="Calibri"/>
          <w:lang w:eastAsia="en-GB"/>
        </w:rPr>
        <w:t>s</w:t>
      </w:r>
      <w:r w:rsidR="00403356" w:rsidRPr="00403356">
        <w:rPr>
          <w:rFonts w:ascii="Calibri" w:eastAsia="Times New Roman" w:hAnsi="Calibri" w:cs="Calibri"/>
          <w:lang w:eastAsia="en-GB"/>
        </w:rPr>
        <w:t xml:space="preserve"> 12 years from 1</w:t>
      </w:r>
      <w:r w:rsidR="00403356" w:rsidRPr="00403356">
        <w:rPr>
          <w:rFonts w:ascii="Calibri" w:eastAsia="Times New Roman" w:hAnsi="Calibri" w:cs="Calibri"/>
          <w:sz w:val="17"/>
          <w:szCs w:val="17"/>
          <w:vertAlign w:val="superscript"/>
          <w:lang w:eastAsia="en-GB"/>
        </w:rPr>
        <w:t>st</w:t>
      </w:r>
      <w:r w:rsidR="00403356" w:rsidRPr="00403356">
        <w:rPr>
          <w:rFonts w:ascii="Calibri" w:eastAsia="Times New Roman" w:hAnsi="Calibri" w:cs="Calibri"/>
          <w:lang w:eastAsia="en-GB"/>
        </w:rPr>
        <w:t xml:space="preserve"> January 2006 through to the end of December 2017</w:t>
      </w:r>
      <w:r>
        <w:rPr>
          <w:rFonts w:ascii="Calibri" w:eastAsia="Times New Roman" w:hAnsi="Calibri" w:cs="Calibri"/>
          <w:lang w:eastAsia="en-GB"/>
        </w:rPr>
        <w:t>,</w:t>
      </w:r>
      <w:r w:rsidR="00403356" w:rsidRPr="00403356">
        <w:rPr>
          <w:rFonts w:ascii="Calibri" w:eastAsia="Times New Roman" w:hAnsi="Calibri" w:cs="Calibri"/>
          <w:lang w:eastAsia="en-GB"/>
        </w:rPr>
        <w:t xml:space="preserve"> with a monthly time step. </w:t>
      </w:r>
      <w:r w:rsidR="004266F1">
        <w:rPr>
          <w:rFonts w:ascii="Calibri" w:eastAsia="Times New Roman" w:hAnsi="Calibri" w:cs="Calibri"/>
          <w:lang w:eastAsia="en-GB"/>
        </w:rPr>
        <w:t xml:space="preserve"> </w:t>
      </w:r>
      <w:r>
        <w:rPr>
          <w:rFonts w:ascii="Calibri" w:eastAsia="Times New Roman" w:hAnsi="Calibri" w:cs="Calibri"/>
          <w:lang w:eastAsia="en-GB"/>
        </w:rPr>
        <w:t>T</w:t>
      </w:r>
      <w:r w:rsidR="003C19EE">
        <w:rPr>
          <w:rFonts w:ascii="Calibri" w:eastAsia="Times New Roman" w:hAnsi="Calibri" w:cs="Calibri"/>
          <w:lang w:eastAsia="en-GB"/>
        </w:rPr>
        <w:t>he projections based on the population model and scaled up to the national level consider an extra 10 years</w:t>
      </w:r>
      <w:r>
        <w:rPr>
          <w:rFonts w:ascii="Calibri" w:eastAsia="Times New Roman" w:hAnsi="Calibri" w:cs="Calibri"/>
          <w:lang w:eastAsia="en-GB"/>
        </w:rPr>
        <w:t>,</w:t>
      </w:r>
      <w:r w:rsidR="003C19EE">
        <w:rPr>
          <w:rFonts w:ascii="Calibri" w:eastAsia="Times New Roman" w:hAnsi="Calibri" w:cs="Calibri"/>
          <w:lang w:eastAsia="en-GB"/>
        </w:rPr>
        <w:t xml:space="preserve"> from the end of December 2017 through to the end of December 2027. </w:t>
      </w:r>
    </w:p>
    <w:p w14:paraId="0B800BA0" w14:textId="77777777" w:rsidR="00403356" w:rsidRPr="00403356" w:rsidRDefault="00403356" w:rsidP="00403356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  <w:lang w:eastAsia="en-GB"/>
        </w:rPr>
      </w:pPr>
      <w:r w:rsidRPr="00403356">
        <w:rPr>
          <w:rFonts w:ascii="Calibri" w:eastAsia="Times New Roman" w:hAnsi="Calibri" w:cs="Calibri"/>
          <w:lang w:eastAsia="en-GB"/>
        </w:rPr>
        <w:t> </w:t>
      </w:r>
    </w:p>
    <w:p w14:paraId="2DE080B7" w14:textId="0E006F46" w:rsidR="00403356" w:rsidRPr="00403356" w:rsidRDefault="00403356" w:rsidP="00E208AA">
      <w:pPr>
        <w:spacing w:after="0" w:line="360" w:lineRule="auto"/>
        <w:jc w:val="both"/>
        <w:textAlignment w:val="baseline"/>
        <w:rPr>
          <w:rFonts w:ascii="Segoe UI" w:eastAsia="Times New Roman" w:hAnsi="Segoe UI" w:cs="Segoe UI"/>
          <w:sz w:val="18"/>
          <w:szCs w:val="18"/>
          <w:lang w:eastAsia="en-GB"/>
        </w:rPr>
      </w:pPr>
      <w:r w:rsidRPr="00403356">
        <w:rPr>
          <w:rFonts w:ascii="Calibri" w:eastAsia="Times New Roman" w:hAnsi="Calibri" w:cs="Calibri"/>
          <w:lang w:eastAsia="en-GB"/>
        </w:rPr>
        <w:t xml:space="preserve">As the equations within </w:t>
      </w:r>
      <w:r w:rsidR="00930534">
        <w:rPr>
          <w:rFonts w:ascii="Calibri" w:eastAsia="Times New Roman" w:hAnsi="Calibri" w:cs="Calibri"/>
          <w:lang w:eastAsia="en-GB"/>
        </w:rPr>
        <w:t>the mod</w:t>
      </w:r>
      <w:r w:rsidRPr="00403356">
        <w:rPr>
          <w:rFonts w:ascii="Calibri" w:eastAsia="Times New Roman" w:hAnsi="Calibri" w:cs="Calibri"/>
          <w:lang w:eastAsia="en-GB"/>
        </w:rPr>
        <w:t xml:space="preserve">el cannot be typically solved analytically, we use a numerical approximation algorithm. This involves starting with an initial number of patients in each of </w:t>
      </w:r>
      <w:r w:rsidR="00930534">
        <w:rPr>
          <w:rFonts w:ascii="Calibri" w:eastAsia="Times New Roman" w:hAnsi="Calibri" w:cs="Calibri"/>
          <w:lang w:eastAsia="en-GB"/>
        </w:rPr>
        <w:t>the</w:t>
      </w:r>
      <w:r w:rsidRPr="00403356">
        <w:rPr>
          <w:rFonts w:ascii="Calibri" w:eastAsia="Times New Roman" w:hAnsi="Calibri" w:cs="Calibri"/>
          <w:lang w:eastAsia="en-GB"/>
        </w:rPr>
        <w:t xml:space="preserve"> 16 age/frailty groups and then adding </w:t>
      </w:r>
      <w:r w:rsidR="00930534">
        <w:rPr>
          <w:rFonts w:ascii="Calibri" w:eastAsia="Times New Roman" w:hAnsi="Calibri" w:cs="Calibri"/>
          <w:lang w:eastAsia="en-GB"/>
        </w:rPr>
        <w:t xml:space="preserve">or </w:t>
      </w:r>
      <w:r w:rsidRPr="00403356">
        <w:rPr>
          <w:rFonts w:ascii="Calibri" w:eastAsia="Times New Roman" w:hAnsi="Calibri" w:cs="Calibri"/>
          <w:lang w:eastAsia="en-GB"/>
        </w:rPr>
        <w:t xml:space="preserve">subtracting a given number of patients each month (Equation </w:t>
      </w:r>
      <w:r w:rsidRPr="00403356">
        <w:rPr>
          <w:rFonts w:ascii="Calibri" w:eastAsia="Times New Roman" w:hAnsi="Calibri" w:cs="Calibri"/>
          <w:lang w:eastAsia="en-GB"/>
        </w:rPr>
        <w:lastRenderedPageBreak/>
        <w:t xml:space="preserve">1). The number of patients that are added </w:t>
      </w:r>
      <w:r w:rsidR="00930534">
        <w:rPr>
          <w:rFonts w:ascii="Calibri" w:eastAsia="Times New Roman" w:hAnsi="Calibri" w:cs="Calibri"/>
          <w:lang w:eastAsia="en-GB"/>
        </w:rPr>
        <w:t>or</w:t>
      </w:r>
      <w:r w:rsidRPr="00403356">
        <w:rPr>
          <w:rFonts w:ascii="Calibri" w:eastAsia="Times New Roman" w:hAnsi="Calibri" w:cs="Calibri"/>
          <w:lang w:eastAsia="en-GB"/>
        </w:rPr>
        <w:t xml:space="preserve"> removed depends on a group of equations (currently 80 for the Population Model</w:t>
      </w:r>
      <w:r w:rsidR="00930534">
        <w:rPr>
          <w:rFonts w:ascii="Calibri" w:eastAsia="Times New Roman" w:hAnsi="Calibri" w:cs="Calibri"/>
          <w:lang w:eastAsia="en-GB"/>
        </w:rPr>
        <w:t>,</w:t>
      </w:r>
      <w:r w:rsidRPr="00403356">
        <w:rPr>
          <w:rFonts w:ascii="Calibri" w:eastAsia="Times New Roman" w:hAnsi="Calibri" w:cs="Calibri"/>
          <w:lang w:eastAsia="en-GB"/>
        </w:rPr>
        <w:t xml:space="preserve"> due to the 16 population subgroups).  </w:t>
      </w:r>
    </w:p>
    <w:p w14:paraId="18B6A906" w14:textId="77777777" w:rsidR="00403356" w:rsidRPr="00403356" w:rsidRDefault="00403356" w:rsidP="00E208AA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  <w:lang w:eastAsia="en-GB"/>
        </w:rPr>
      </w:pPr>
      <w:r w:rsidRPr="00403356">
        <w:rPr>
          <w:rFonts w:ascii="Calibri" w:eastAsia="Times New Roman" w:hAnsi="Calibri" w:cs="Calibri"/>
          <w:lang w:eastAsia="en-GB"/>
        </w:rPr>
        <w:t> </w:t>
      </w:r>
    </w:p>
    <w:p w14:paraId="327F1C07" w14:textId="3A89FF3A" w:rsidR="00403356" w:rsidRPr="00403356" w:rsidRDefault="00403356" w:rsidP="00E208AA">
      <w:pPr>
        <w:spacing w:after="0" w:line="360" w:lineRule="auto"/>
        <w:jc w:val="both"/>
        <w:textAlignment w:val="baseline"/>
        <w:rPr>
          <w:rFonts w:ascii="Segoe UI" w:eastAsia="Times New Roman" w:hAnsi="Segoe UI" w:cs="Segoe UI"/>
          <w:sz w:val="18"/>
          <w:szCs w:val="18"/>
          <w:lang w:eastAsia="en-GB"/>
        </w:rPr>
      </w:pPr>
      <w:r w:rsidRPr="00403356">
        <w:rPr>
          <w:rFonts w:ascii="Calibri" w:eastAsia="Times New Roman" w:hAnsi="Calibri" w:cs="Calibri"/>
          <w:lang w:eastAsia="en-GB"/>
        </w:rPr>
        <w:t xml:space="preserve">The typical structure of the equation capturing the </w:t>
      </w:r>
      <w:r w:rsidRPr="003D3E24">
        <w:rPr>
          <w:rFonts w:ascii="Calibri" w:eastAsia="Times New Roman" w:hAnsi="Calibri" w:cs="Calibri"/>
          <w:b/>
          <w:bCs/>
          <w:lang w:eastAsia="en-GB"/>
        </w:rPr>
        <w:t>monthly</w:t>
      </w:r>
      <w:r w:rsidRPr="00403356">
        <w:rPr>
          <w:rFonts w:ascii="Calibri" w:eastAsia="Times New Roman" w:hAnsi="Calibri" w:cs="Calibri"/>
          <w:lang w:eastAsia="en-GB"/>
        </w:rPr>
        <w:t xml:space="preserve"> change in each age/frailty population subgroup </w:t>
      </w:r>
      <w:r w:rsidR="00BE7C64">
        <w:rPr>
          <w:rFonts w:ascii="Calibri" w:eastAsia="Times New Roman" w:hAnsi="Calibri" w:cs="Calibri"/>
          <w:lang w:eastAsia="en-GB"/>
        </w:rPr>
        <w:t>(</w:t>
      </w:r>
      <m:oMath>
        <m:sSub>
          <m:sSubPr>
            <m:ctrlPr>
              <w:rPr>
                <w:rFonts w:ascii="Cambria Math" w:eastAsia="Times New Roman" w:hAnsi="Cambria Math" w:cs="Segoe UI"/>
                <w:i/>
                <w:sz w:val="20"/>
                <w:szCs w:val="20"/>
                <w:lang w:eastAsia="en-GB"/>
              </w:rPr>
            </m:ctrlPr>
          </m:sSubPr>
          <m:e>
            <m:r>
              <w:rPr>
                <w:rFonts w:ascii="Cambria Math" w:eastAsia="Times New Roman" w:hAnsi="Cambria Math" w:cs="Segoe UI"/>
                <w:sz w:val="20"/>
                <w:szCs w:val="20"/>
                <w:lang w:eastAsia="en-GB"/>
              </w:rPr>
              <m:t>population</m:t>
            </m:r>
          </m:e>
          <m:sub>
            <m:r>
              <w:rPr>
                <w:rFonts w:ascii="Cambria Math" w:eastAsia="Times New Roman" w:hAnsi="Cambria Math" w:cs="Segoe UI"/>
                <w:sz w:val="20"/>
                <w:szCs w:val="20"/>
                <w:lang w:eastAsia="en-GB"/>
              </w:rPr>
              <m:t>j</m:t>
            </m:r>
          </m:sub>
        </m:sSub>
      </m:oMath>
      <w:r w:rsidR="00BE7C64" w:rsidRPr="00930534">
        <w:rPr>
          <w:rFonts w:ascii="Calibri" w:eastAsia="Times New Roman" w:hAnsi="Calibri" w:cs="Calibri"/>
          <w:sz w:val="18"/>
          <w:szCs w:val="18"/>
          <w:lang w:eastAsia="en-GB"/>
        </w:rPr>
        <w:t xml:space="preserve">) </w:t>
      </w:r>
      <w:r w:rsidRPr="00403356">
        <w:rPr>
          <w:rFonts w:ascii="Calibri" w:eastAsia="Times New Roman" w:hAnsi="Calibri" w:cs="Calibri"/>
          <w:lang w:eastAsia="en-GB"/>
        </w:rPr>
        <w:t>is as follows</w:t>
      </w:r>
      <w:r w:rsidR="00E10922">
        <w:rPr>
          <w:rFonts w:ascii="Calibri" w:eastAsia="Times New Roman" w:hAnsi="Calibri" w:cs="Calibri"/>
          <w:lang w:eastAsia="en-GB"/>
        </w:rPr>
        <w:t>,</w:t>
      </w:r>
      <w:r w:rsidRPr="00403356">
        <w:rPr>
          <w:rFonts w:ascii="Calibri" w:eastAsia="Times New Roman" w:hAnsi="Calibri" w:cs="Calibri"/>
          <w:lang w:eastAsia="en-GB"/>
        </w:rPr>
        <w:t xml:space="preserve"> with the variables described in Table A.1</w:t>
      </w:r>
      <w:r w:rsidR="00E10922">
        <w:rPr>
          <w:rFonts w:ascii="Calibri" w:eastAsia="Times New Roman" w:hAnsi="Calibri" w:cs="Calibri"/>
          <w:lang w:eastAsia="en-GB"/>
        </w:rPr>
        <w:t xml:space="preserve">, illustrated by an example where </w:t>
      </w:r>
      <m:oMath>
        <m:sSub>
          <m:sSubPr>
            <m:ctrlPr>
              <w:rPr>
                <w:rFonts w:ascii="Cambria Math" w:eastAsia="Times New Roman" w:hAnsi="Cambria Math" w:cs="Segoe UI"/>
                <w:i/>
                <w:sz w:val="20"/>
                <w:szCs w:val="20"/>
                <w:lang w:eastAsia="en-GB"/>
              </w:rPr>
            </m:ctrlPr>
          </m:sSubPr>
          <m:e>
            <m:r>
              <w:rPr>
                <w:rFonts w:ascii="Cambria Math" w:eastAsia="Times New Roman" w:hAnsi="Cambria Math" w:cs="Segoe UI"/>
                <w:sz w:val="20"/>
                <w:szCs w:val="20"/>
                <w:lang w:eastAsia="en-GB"/>
              </w:rPr>
              <m:t>population</m:t>
            </m:r>
          </m:e>
          <m:sub>
            <m:r>
              <w:rPr>
                <w:rFonts w:ascii="Cambria Math" w:eastAsia="Times New Roman" w:hAnsi="Cambria Math" w:cs="Segoe UI"/>
                <w:sz w:val="20"/>
                <w:szCs w:val="20"/>
                <w:lang w:eastAsia="en-GB"/>
              </w:rPr>
              <m:t>j</m:t>
            </m:r>
          </m:sub>
        </m:sSub>
      </m:oMath>
      <w:r w:rsidR="00E10922">
        <w:rPr>
          <w:rFonts w:ascii="Calibri" w:eastAsia="Times New Roman" w:hAnsi="Calibri" w:cs="Calibri"/>
          <w:lang w:eastAsia="en-GB"/>
        </w:rPr>
        <w:t xml:space="preserve"> is people aged 65-74 with Mild frailty</w:t>
      </w:r>
      <w:r w:rsidRPr="00403356">
        <w:rPr>
          <w:rFonts w:ascii="Calibri" w:eastAsia="Times New Roman" w:hAnsi="Calibri" w:cs="Calibri"/>
          <w:lang w:eastAsia="en-GB"/>
        </w:rPr>
        <w:t>:  </w:t>
      </w:r>
    </w:p>
    <w:p w14:paraId="51631202" w14:textId="77777777" w:rsidR="00403356" w:rsidRPr="00403356" w:rsidRDefault="00403356" w:rsidP="00403356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  <w:lang w:eastAsia="en-GB"/>
        </w:rPr>
      </w:pPr>
      <w:r w:rsidRPr="00403356">
        <w:rPr>
          <w:rFonts w:ascii="Calibri" w:eastAsia="Times New Roman" w:hAnsi="Calibri" w:cs="Calibri"/>
          <w:sz w:val="24"/>
          <w:szCs w:val="24"/>
          <w:lang w:eastAsia="en-GB"/>
        </w:rPr>
        <w:t> </w:t>
      </w:r>
    </w:p>
    <w:p w14:paraId="02F8EA84" w14:textId="77777777" w:rsidR="009E435C" w:rsidRDefault="00403356" w:rsidP="00403356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i/>
          <w:iCs/>
          <w:color w:val="44546A"/>
          <w:sz w:val="18"/>
          <w:szCs w:val="18"/>
          <w:lang w:eastAsia="en-GB"/>
        </w:rPr>
      </w:pPr>
      <w:r w:rsidRPr="00403356">
        <w:rPr>
          <w:rFonts w:ascii="Times New Roman" w:eastAsia="Times New Roman" w:hAnsi="Times New Roman" w:cs="Times New Roman"/>
          <w:i/>
          <w:iCs/>
          <w:color w:val="44546A"/>
          <w:sz w:val="18"/>
          <w:szCs w:val="18"/>
          <w:lang w:eastAsia="en-GB"/>
        </w:rPr>
        <w:t xml:space="preserve">Equation </w:t>
      </w:r>
      <w:r w:rsidR="003C19EE">
        <w:rPr>
          <w:rFonts w:ascii="Times New Roman" w:eastAsia="Times New Roman" w:hAnsi="Times New Roman" w:cs="Times New Roman"/>
          <w:i/>
          <w:iCs/>
          <w:color w:val="44546A"/>
          <w:sz w:val="18"/>
          <w:szCs w:val="18"/>
          <w:lang w:eastAsia="en-GB"/>
        </w:rPr>
        <w:t>1</w:t>
      </w:r>
    </w:p>
    <w:p w14:paraId="60B6ABEB" w14:textId="40B88CA8" w:rsidR="00403356" w:rsidRDefault="00403356" w:rsidP="00403356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i/>
          <w:iCs/>
          <w:color w:val="44546A"/>
          <w:sz w:val="18"/>
          <w:szCs w:val="18"/>
          <w:lang w:eastAsia="en-GB"/>
        </w:rPr>
      </w:pPr>
      <w:r w:rsidRPr="00403356">
        <w:rPr>
          <w:rFonts w:ascii="Times New Roman" w:eastAsia="Times New Roman" w:hAnsi="Times New Roman" w:cs="Times New Roman"/>
          <w:i/>
          <w:iCs/>
          <w:color w:val="44546A"/>
          <w:sz w:val="18"/>
          <w:szCs w:val="18"/>
          <w:lang w:eastAsia="en-GB"/>
        </w:rPr>
        <w:t> </w:t>
      </w:r>
    </w:p>
    <w:p w14:paraId="386F09F3" w14:textId="1BF560C3" w:rsidR="009E435C" w:rsidRPr="009E435C" w:rsidRDefault="00000000" w:rsidP="00403356">
      <w:pPr>
        <w:spacing w:after="0" w:line="240" w:lineRule="auto"/>
        <w:textAlignment w:val="baseline"/>
        <w:rPr>
          <w:rFonts w:ascii="Segoe UI" w:eastAsia="Times New Roman" w:hAnsi="Segoe UI" w:cs="Segoe UI"/>
          <w:color w:val="44546A"/>
          <w:sz w:val="18"/>
          <w:szCs w:val="18"/>
          <w:lang w:eastAsia="en-GB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eastAsia="Times New Roman" w:hAnsi="Cambria Math" w:cs="Segoe UI"/>
                  <w:i/>
                  <w:sz w:val="20"/>
                  <w:szCs w:val="20"/>
                  <w:lang w:eastAsia="en-GB"/>
                </w:rPr>
              </m:ctrlPr>
            </m:fPr>
            <m:num>
              <m:r>
                <w:rPr>
                  <w:rFonts w:ascii="Cambria Math" w:eastAsia="Times New Roman" w:hAnsi="Cambria Math" w:cs="Segoe UI"/>
                  <w:sz w:val="20"/>
                  <w:szCs w:val="20"/>
                  <w:lang w:eastAsia="en-GB"/>
                </w:rPr>
                <m:t>∆</m:t>
              </m:r>
              <m:d>
                <m:dPr>
                  <m:ctrlPr>
                    <w:rPr>
                      <w:rFonts w:ascii="Cambria Math" w:eastAsia="Times New Roman" w:hAnsi="Cambria Math" w:cs="Segoe UI"/>
                      <w:i/>
                      <w:sz w:val="20"/>
                      <w:szCs w:val="20"/>
                      <w:lang w:eastAsia="en-GB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="Times New Roman" w:hAnsi="Cambria Math" w:cs="Segoe UI"/>
                          <w:i/>
                          <w:sz w:val="20"/>
                          <w:szCs w:val="20"/>
                          <w:lang w:eastAsia="en-GB"/>
                        </w:rPr>
                      </m:ctrlPr>
                    </m:sSubPr>
                    <m:e>
                      <m:r>
                        <w:rPr>
                          <w:rFonts w:ascii="Cambria Math" w:eastAsia="Times New Roman" w:hAnsi="Cambria Math" w:cs="Segoe UI"/>
                          <w:sz w:val="20"/>
                          <w:szCs w:val="20"/>
                          <w:lang w:eastAsia="en-GB"/>
                        </w:rPr>
                        <m:t>population</m:t>
                      </m:r>
                    </m:e>
                    <m:sub>
                      <m:r>
                        <w:rPr>
                          <w:rFonts w:ascii="Cambria Math" w:eastAsia="Times New Roman" w:hAnsi="Cambria Math" w:cs="Segoe UI"/>
                          <w:sz w:val="20"/>
                          <w:szCs w:val="20"/>
                          <w:lang w:eastAsia="en-GB"/>
                        </w:rPr>
                        <m:t>j</m:t>
                      </m:r>
                    </m:sub>
                  </m:sSub>
                </m:e>
              </m:d>
            </m:num>
            <m:den>
              <m:r>
                <w:rPr>
                  <w:rFonts w:ascii="Cambria Math" w:eastAsia="Times New Roman" w:hAnsi="Cambria Math" w:cs="Segoe UI"/>
                  <w:sz w:val="20"/>
                  <w:szCs w:val="20"/>
                  <w:lang w:eastAsia="en-GB"/>
                </w:rPr>
                <m:t>dt</m:t>
              </m:r>
            </m:den>
          </m:f>
          <m:r>
            <w:rPr>
              <w:rFonts w:ascii="Cambria Math" w:eastAsia="Times New Roman" w:hAnsi="Cambria Math" w:cs="Segoe UI"/>
              <w:sz w:val="20"/>
              <w:szCs w:val="20"/>
              <w:lang w:eastAsia="en-GB"/>
            </w:rPr>
            <m:t>=</m:t>
          </m:r>
          <m:sSub>
            <m:sSubPr>
              <m:ctrlPr>
                <w:rPr>
                  <w:rFonts w:ascii="Cambria Math" w:eastAsia="Times New Roman" w:hAnsi="Cambria Math" w:cs="Segoe UI"/>
                  <w:i/>
                  <w:sz w:val="20"/>
                  <w:szCs w:val="20"/>
                  <w:lang w:eastAsia="en-GB"/>
                </w:rPr>
              </m:ctrlPr>
            </m:sSubPr>
            <m:e>
              <m:r>
                <w:rPr>
                  <w:rFonts w:ascii="Cambria Math" w:eastAsia="Times New Roman" w:hAnsi="Cambria Math" w:cs="Segoe UI"/>
                  <w:sz w:val="20"/>
                  <w:szCs w:val="20"/>
                  <w:lang w:eastAsia="en-GB"/>
                </w:rPr>
                <m:t>entryflow</m:t>
              </m:r>
            </m:e>
            <m:sub>
              <m:r>
                <w:rPr>
                  <w:rFonts w:ascii="Cambria Math" w:eastAsia="Times New Roman" w:hAnsi="Cambria Math" w:cs="Segoe UI"/>
                  <w:sz w:val="20"/>
                  <w:szCs w:val="20"/>
                  <w:lang w:eastAsia="en-GB"/>
                </w:rPr>
                <m:t>j</m:t>
              </m:r>
            </m:sub>
          </m:sSub>
          <m:r>
            <w:rPr>
              <w:rFonts w:ascii="Cambria Math" w:eastAsia="Times New Roman" w:hAnsi="Cambria Math" w:cs="Segoe UI"/>
              <w:sz w:val="20"/>
              <w:szCs w:val="20"/>
              <w:lang w:eastAsia="en-GB"/>
            </w:rPr>
            <m:t>+</m:t>
          </m:r>
          <w:bookmarkStart w:id="4" w:name="_Hlk134181881"/>
          <m:sSub>
            <m:sSubPr>
              <m:ctrlPr>
                <w:rPr>
                  <w:rFonts w:ascii="Cambria Math" w:eastAsia="Times New Roman" w:hAnsi="Cambria Math" w:cs="Segoe UI"/>
                  <w:i/>
                  <w:sz w:val="20"/>
                  <w:szCs w:val="20"/>
                  <w:lang w:eastAsia="en-GB"/>
                </w:rPr>
              </m:ctrlPr>
            </m:sSubPr>
            <m:e>
              <m:r>
                <w:rPr>
                  <w:rFonts w:ascii="Cambria Math" w:eastAsia="Times New Roman" w:hAnsi="Cambria Math" w:cs="Segoe UI"/>
                  <w:sz w:val="20"/>
                  <w:szCs w:val="20"/>
                  <w:lang w:eastAsia="en-GB"/>
                </w:rPr>
                <m:t>frailtytransitionflow</m:t>
              </m:r>
            </m:e>
            <m:sub>
              <m:r>
                <w:rPr>
                  <w:rFonts w:ascii="Cambria Math" w:eastAsia="Times New Roman" w:hAnsi="Cambria Math" w:cs="Segoe UI"/>
                  <w:sz w:val="20"/>
                  <w:szCs w:val="20"/>
                  <w:lang w:eastAsia="en-GB"/>
                </w:rPr>
                <m:t>j-1 to j</m:t>
              </m:r>
            </m:sub>
          </m:sSub>
          <w:bookmarkEnd w:id="4"/>
          <m:r>
            <w:rPr>
              <w:rFonts w:ascii="Cambria Math" w:eastAsia="Times New Roman" w:hAnsi="Cambria Math" w:cs="Segoe UI"/>
              <w:sz w:val="20"/>
              <w:szCs w:val="20"/>
              <w:lang w:eastAsia="en-GB"/>
            </w:rPr>
            <m:t>-</m:t>
          </m:r>
          <m:sSub>
            <m:sSubPr>
              <m:ctrlPr>
                <w:rPr>
                  <w:rFonts w:ascii="Cambria Math" w:eastAsia="Times New Roman" w:hAnsi="Cambria Math" w:cs="Segoe UI"/>
                  <w:i/>
                  <w:sz w:val="20"/>
                  <w:szCs w:val="20"/>
                  <w:lang w:eastAsia="en-GB"/>
                </w:rPr>
              </m:ctrlPr>
            </m:sSubPr>
            <m:e>
              <m:r>
                <w:rPr>
                  <w:rFonts w:ascii="Cambria Math" w:eastAsia="Times New Roman" w:hAnsi="Cambria Math" w:cs="Segoe UI"/>
                  <w:sz w:val="20"/>
                  <w:szCs w:val="20"/>
                  <w:lang w:eastAsia="en-GB"/>
                </w:rPr>
                <m:t>frailtytransitionflow</m:t>
              </m:r>
            </m:e>
            <m:sub>
              <m:r>
                <w:rPr>
                  <w:rFonts w:ascii="Cambria Math" w:eastAsia="Times New Roman" w:hAnsi="Cambria Math" w:cs="Segoe UI"/>
                  <w:sz w:val="20"/>
                  <w:szCs w:val="20"/>
                  <w:lang w:eastAsia="en-GB"/>
                </w:rPr>
                <m:t>j to j+1</m:t>
              </m:r>
            </m:sub>
          </m:sSub>
          <m:r>
            <w:rPr>
              <w:rFonts w:ascii="Cambria Math" w:eastAsia="Times New Roman" w:hAnsi="Cambria Math" w:cs="Segoe UI"/>
              <w:sz w:val="20"/>
              <w:szCs w:val="20"/>
              <w:lang w:eastAsia="en-GB"/>
            </w:rPr>
            <m:t>-</m:t>
          </m:r>
          <m:sSub>
            <m:sSubPr>
              <m:ctrlPr>
                <w:rPr>
                  <w:rFonts w:ascii="Cambria Math" w:eastAsia="Times New Roman" w:hAnsi="Cambria Math" w:cs="Segoe UI"/>
                  <w:i/>
                  <w:sz w:val="20"/>
                  <w:szCs w:val="20"/>
                  <w:lang w:eastAsia="en-GB"/>
                </w:rPr>
              </m:ctrlPr>
            </m:sSubPr>
            <m:e>
              <m:r>
                <w:rPr>
                  <w:rFonts w:ascii="Cambria Math" w:eastAsia="Times New Roman" w:hAnsi="Cambria Math" w:cs="Segoe UI"/>
                  <w:sz w:val="20"/>
                  <w:szCs w:val="20"/>
                  <w:lang w:eastAsia="en-GB"/>
                </w:rPr>
                <m:t>ageingflow</m:t>
              </m:r>
            </m:e>
            <m:sub>
              <m:r>
                <w:rPr>
                  <w:rFonts w:ascii="Cambria Math" w:eastAsia="Times New Roman" w:hAnsi="Cambria Math" w:cs="Segoe UI"/>
                  <w:sz w:val="20"/>
                  <w:szCs w:val="20"/>
                  <w:lang w:eastAsia="en-GB"/>
                </w:rPr>
                <m:t>j</m:t>
              </m:r>
            </m:sub>
          </m:sSub>
          <m:r>
            <w:rPr>
              <w:rFonts w:ascii="Cambria Math" w:eastAsia="Times New Roman" w:hAnsi="Cambria Math" w:cs="Segoe UI"/>
              <w:sz w:val="20"/>
              <w:szCs w:val="20"/>
              <w:lang w:eastAsia="en-GB"/>
            </w:rPr>
            <m:t>+</m:t>
          </m:r>
          <m:sSub>
            <m:sSubPr>
              <m:ctrlPr>
                <w:rPr>
                  <w:rFonts w:ascii="Cambria Math" w:eastAsia="Times New Roman" w:hAnsi="Cambria Math" w:cs="Segoe UI"/>
                  <w:i/>
                  <w:sz w:val="20"/>
                  <w:szCs w:val="20"/>
                  <w:lang w:eastAsia="en-GB"/>
                </w:rPr>
              </m:ctrlPr>
            </m:sSubPr>
            <m:e>
              <m:r>
                <w:rPr>
                  <w:rFonts w:ascii="Cambria Math" w:eastAsia="Times New Roman" w:hAnsi="Cambria Math" w:cs="Segoe UI"/>
                  <w:sz w:val="20"/>
                  <w:szCs w:val="20"/>
                  <w:lang w:eastAsia="en-GB"/>
                </w:rPr>
                <m:t>ageingflow</m:t>
              </m:r>
            </m:e>
            <m:sub>
              <m:r>
                <w:rPr>
                  <w:rFonts w:ascii="Cambria Math" w:eastAsia="Times New Roman" w:hAnsi="Cambria Math" w:cs="Segoe UI"/>
                  <w:sz w:val="20"/>
                  <w:szCs w:val="20"/>
                  <w:lang w:eastAsia="en-GB"/>
                </w:rPr>
                <m:t>j-1</m:t>
              </m:r>
            </m:sub>
          </m:sSub>
          <m:r>
            <w:rPr>
              <w:rFonts w:ascii="Cambria Math" w:eastAsia="Times New Roman" w:hAnsi="Cambria Math" w:cs="Segoe UI"/>
              <w:sz w:val="20"/>
              <w:szCs w:val="20"/>
              <w:lang w:eastAsia="en-GB"/>
            </w:rPr>
            <m:t>-</m:t>
          </m:r>
          <m:sSub>
            <m:sSubPr>
              <m:ctrlPr>
                <w:rPr>
                  <w:rFonts w:ascii="Cambria Math" w:eastAsia="Times New Roman" w:hAnsi="Cambria Math" w:cs="Segoe UI"/>
                  <w:i/>
                  <w:sz w:val="20"/>
                  <w:szCs w:val="20"/>
                  <w:lang w:eastAsia="en-GB"/>
                </w:rPr>
              </m:ctrlPr>
            </m:sSubPr>
            <m:e>
              <m:r>
                <w:rPr>
                  <w:rFonts w:ascii="Cambria Math" w:eastAsia="Times New Roman" w:hAnsi="Cambria Math" w:cs="Segoe UI"/>
                  <w:sz w:val="20"/>
                  <w:szCs w:val="20"/>
                  <w:lang w:eastAsia="en-GB"/>
                </w:rPr>
                <m:t>deaths</m:t>
              </m:r>
            </m:e>
            <m:sub>
              <m:r>
                <w:rPr>
                  <w:rFonts w:ascii="Cambria Math" w:eastAsia="Times New Roman" w:hAnsi="Cambria Math" w:cs="Segoe UI"/>
                  <w:sz w:val="20"/>
                  <w:szCs w:val="20"/>
                  <w:lang w:eastAsia="en-GB"/>
                </w:rPr>
                <m:t>j</m:t>
              </m:r>
            </m:sub>
          </m:sSub>
          <m:r>
            <w:rPr>
              <w:rFonts w:ascii="Cambria Math" w:eastAsia="Times New Roman" w:hAnsi="Cambria Math" w:cs="Segoe UI"/>
              <w:sz w:val="20"/>
              <w:szCs w:val="20"/>
              <w:lang w:eastAsia="en-GB"/>
            </w:rPr>
            <m:t>-</m:t>
          </m:r>
          <m:sSub>
            <m:sSubPr>
              <m:ctrlPr>
                <w:rPr>
                  <w:rFonts w:ascii="Cambria Math" w:eastAsia="Times New Roman" w:hAnsi="Cambria Math" w:cs="Segoe UI"/>
                  <w:i/>
                  <w:sz w:val="20"/>
                  <w:szCs w:val="20"/>
                  <w:lang w:eastAsia="en-GB"/>
                </w:rPr>
              </m:ctrlPr>
            </m:sSubPr>
            <m:e>
              <m:r>
                <w:rPr>
                  <w:rFonts w:ascii="Cambria Math" w:eastAsia="Times New Roman" w:hAnsi="Cambria Math" w:cs="Segoe UI"/>
                  <w:sz w:val="20"/>
                  <w:szCs w:val="20"/>
                  <w:lang w:eastAsia="en-GB"/>
                </w:rPr>
                <m:t>deregistrations</m:t>
              </m:r>
            </m:e>
            <m:sub>
              <m:r>
                <w:rPr>
                  <w:rFonts w:ascii="Cambria Math" w:eastAsia="Times New Roman" w:hAnsi="Cambria Math" w:cs="Segoe UI"/>
                  <w:sz w:val="20"/>
                  <w:szCs w:val="20"/>
                  <w:lang w:eastAsia="en-GB"/>
                </w:rPr>
                <m:t>j</m:t>
              </m:r>
            </m:sub>
          </m:sSub>
          <m:r>
            <w:rPr>
              <w:rFonts w:ascii="Cambria Math" w:eastAsia="Times New Roman" w:hAnsi="Cambria Math" w:cs="Segoe UI"/>
              <w:sz w:val="20"/>
              <w:szCs w:val="20"/>
              <w:lang w:eastAsia="en-GB"/>
            </w:rPr>
            <m:t xml:space="preserve"> </m:t>
          </m:r>
        </m:oMath>
      </m:oMathPara>
    </w:p>
    <w:p w14:paraId="5AEE445D" w14:textId="6E2E2218" w:rsidR="00403356" w:rsidRPr="00403356" w:rsidRDefault="00403356" w:rsidP="00157F81">
      <w:pPr>
        <w:spacing w:after="0" w:line="240" w:lineRule="auto"/>
        <w:ind w:firstLine="720"/>
        <w:textAlignment w:val="baseline"/>
        <w:rPr>
          <w:rFonts w:ascii="Segoe UI" w:eastAsia="Times New Roman" w:hAnsi="Segoe UI" w:cs="Segoe UI"/>
          <w:sz w:val="18"/>
          <w:szCs w:val="18"/>
          <w:lang w:eastAsia="en-GB"/>
        </w:rPr>
      </w:pPr>
      <w:r w:rsidRPr="00403356">
        <w:rPr>
          <w:rFonts w:ascii="Calibri" w:eastAsia="Times New Roman" w:hAnsi="Calibri" w:cs="Calibri"/>
          <w:lang w:eastAsia="en-GB"/>
        </w:rPr>
        <w:t> </w:t>
      </w:r>
    </w:p>
    <w:p w14:paraId="2AD61295" w14:textId="77777777" w:rsidR="00157F81" w:rsidRDefault="00157F81" w:rsidP="00403356">
      <w:pPr>
        <w:spacing w:after="0" w:line="240" w:lineRule="auto"/>
        <w:textAlignment w:val="baseline"/>
        <w:rPr>
          <w:rFonts w:ascii="Calibri" w:eastAsia="Times New Roman" w:hAnsi="Calibri" w:cs="Calibri"/>
          <w:lang w:eastAsia="en-GB"/>
        </w:rPr>
      </w:pPr>
    </w:p>
    <w:p w14:paraId="2E804370" w14:textId="77777777" w:rsidR="00930534" w:rsidRDefault="00930534" w:rsidP="00BF3D55">
      <w:pPr>
        <w:pStyle w:val="Caption"/>
        <w:rPr>
          <w:lang w:eastAsia="en-GB"/>
        </w:rPr>
      </w:pPr>
    </w:p>
    <w:p w14:paraId="01C19681" w14:textId="28D27FDE" w:rsidR="00403356" w:rsidRDefault="00403356" w:rsidP="00BF3D55">
      <w:pPr>
        <w:pStyle w:val="Caption"/>
        <w:rPr>
          <w:lang w:eastAsia="en-GB"/>
        </w:rPr>
      </w:pPr>
      <w:r w:rsidRPr="00403356">
        <w:rPr>
          <w:lang w:eastAsia="en-GB"/>
        </w:rPr>
        <w:t>Table A1: Description of the variables in Equation 1 </w:t>
      </w:r>
    </w:p>
    <w:p w14:paraId="15398D95" w14:textId="77777777" w:rsidR="00443C4B" w:rsidRDefault="00443C4B" w:rsidP="00403356">
      <w:pPr>
        <w:spacing w:after="0" w:line="240" w:lineRule="auto"/>
        <w:textAlignment w:val="baseline"/>
        <w:rPr>
          <w:rFonts w:ascii="Calibri" w:eastAsia="Times New Roman" w:hAnsi="Calibri" w:cs="Calibri"/>
          <w:lang w:eastAsia="en-GB"/>
        </w:rPr>
      </w:pPr>
    </w:p>
    <w:tbl>
      <w:tblPr>
        <w:tblStyle w:val="GridTable1Light"/>
        <w:tblW w:w="0" w:type="auto"/>
        <w:tblLook w:val="04A0" w:firstRow="1" w:lastRow="0" w:firstColumn="1" w:lastColumn="0" w:noHBand="0" w:noVBand="1"/>
      </w:tblPr>
      <w:tblGrid>
        <w:gridCol w:w="2689"/>
        <w:gridCol w:w="2976"/>
        <w:gridCol w:w="3261"/>
      </w:tblGrid>
      <w:tr w:rsidR="000C2483" w:rsidRPr="00E208AA" w14:paraId="03BF4CBC" w14:textId="0CEF92A6" w:rsidTr="004266F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56E59801" w14:textId="7D6DE176" w:rsidR="000C2483" w:rsidRPr="00E208AA" w:rsidRDefault="000C2483" w:rsidP="00893737">
            <w:pPr>
              <w:jc w:val="center"/>
              <w:textAlignment w:val="baseline"/>
              <w:rPr>
                <w:rFonts w:eastAsia="Times New Roman" w:cstheme="minorHAnsi"/>
                <w:lang w:eastAsia="en-GB"/>
              </w:rPr>
            </w:pPr>
            <w:r w:rsidRPr="00E208AA">
              <w:rPr>
                <w:rFonts w:eastAsia="Times New Roman" w:cstheme="minorHAnsi"/>
                <w:lang w:eastAsia="en-GB"/>
              </w:rPr>
              <w:t>Variable</w:t>
            </w:r>
          </w:p>
        </w:tc>
        <w:tc>
          <w:tcPr>
            <w:tcW w:w="2976" w:type="dxa"/>
          </w:tcPr>
          <w:p w14:paraId="41054F48" w14:textId="52A352B4" w:rsidR="000C2483" w:rsidRPr="00E208AA" w:rsidRDefault="000C2483" w:rsidP="00893737">
            <w:pPr>
              <w:jc w:val="center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  <w:r w:rsidRPr="00E208AA">
              <w:rPr>
                <w:rFonts w:eastAsia="Times New Roman" w:cstheme="minorHAnsi"/>
                <w:lang w:eastAsia="en-GB"/>
              </w:rPr>
              <w:t>Description</w:t>
            </w:r>
          </w:p>
        </w:tc>
        <w:tc>
          <w:tcPr>
            <w:tcW w:w="3261" w:type="dxa"/>
          </w:tcPr>
          <w:p w14:paraId="5DD992D7" w14:textId="6CB85B60" w:rsidR="000C2483" w:rsidRPr="00E208AA" w:rsidRDefault="000C2483" w:rsidP="00893737">
            <w:pPr>
              <w:jc w:val="center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 xml:space="preserve">Example </w:t>
            </w:r>
            <w:r w:rsidR="00E10922">
              <w:rPr>
                <w:rFonts w:eastAsia="Times New Roman" w:cstheme="minorHAnsi"/>
                <w:lang w:eastAsia="en-GB"/>
              </w:rPr>
              <w:t>for</w:t>
            </w:r>
            <w:r>
              <w:rPr>
                <w:rFonts w:eastAsia="Times New Roman" w:cstheme="minorHAnsi"/>
                <w:lang w:eastAsia="en-GB"/>
              </w:rPr>
              <w:t xml:space="preserve"> </w:t>
            </w:r>
            <w:proofErr w:type="gramStart"/>
            <w:r>
              <w:rPr>
                <w:rFonts w:eastAsia="Times New Roman" w:cstheme="minorHAnsi"/>
                <w:lang w:eastAsia="en-GB"/>
              </w:rPr>
              <w:t>Mild(</w:t>
            </w:r>
            <w:proofErr w:type="gramEnd"/>
            <w:r>
              <w:rPr>
                <w:rFonts w:eastAsia="Times New Roman" w:cstheme="minorHAnsi"/>
                <w:lang w:eastAsia="en-GB"/>
              </w:rPr>
              <w:t>65-74)</w:t>
            </w:r>
          </w:p>
        </w:tc>
      </w:tr>
      <w:tr w:rsidR="000C2483" w:rsidRPr="00E208AA" w14:paraId="49373ACD" w14:textId="7EE32635" w:rsidTr="004266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5CEF7806" w14:textId="3D9DB357" w:rsidR="000C2483" w:rsidRPr="004266F1" w:rsidRDefault="00000000" w:rsidP="00403356">
            <w:pPr>
              <w:textAlignment w:val="baseline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Times New Roman" w:hAnsi="Cambria Math" w:cstheme="minorHAnsi"/>
                        <w:b w:val="0"/>
                        <w:bCs w:val="0"/>
                        <w:i/>
                        <w:sz w:val="18"/>
                        <w:szCs w:val="18"/>
                        <w:lang w:eastAsia="en-GB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 w:cstheme="minorHAnsi"/>
                        <w:sz w:val="18"/>
                        <w:szCs w:val="18"/>
                        <w:lang w:eastAsia="en-GB"/>
                      </w:rPr>
                      <m:t>entryflow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Times New Roman" w:hAnsi="Cambria Math" w:cstheme="minorHAnsi"/>
                        <w:sz w:val="18"/>
                        <w:szCs w:val="18"/>
                        <w:lang w:eastAsia="en-GB"/>
                      </w:rPr>
                      <m:t>j</m:t>
                    </m:r>
                  </m:sub>
                </m:sSub>
              </m:oMath>
            </m:oMathPara>
          </w:p>
        </w:tc>
        <w:tc>
          <w:tcPr>
            <w:tcW w:w="2976" w:type="dxa"/>
          </w:tcPr>
          <w:p w14:paraId="69DC7311" w14:textId="568E3EA8" w:rsidR="000C2483" w:rsidRPr="00E208AA" w:rsidRDefault="000C2483" w:rsidP="00893737">
            <w:pPr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  <w:r w:rsidRPr="00E208AA">
              <w:rPr>
                <w:rFonts w:eastAsia="Times New Roman" w:cstheme="minorHAnsi"/>
                <w:lang w:eastAsia="en-GB"/>
              </w:rPr>
              <w:t xml:space="preserve">Number of </w:t>
            </w:r>
            <w:r>
              <w:rPr>
                <w:rFonts w:eastAsia="Times New Roman" w:cstheme="minorHAnsi"/>
                <w:lang w:eastAsia="en-GB"/>
              </w:rPr>
              <w:t xml:space="preserve">new </w:t>
            </w:r>
            <w:r w:rsidRPr="00E208AA">
              <w:rPr>
                <w:rFonts w:eastAsia="Times New Roman" w:cstheme="minorHAnsi"/>
                <w:lang w:eastAsia="en-GB"/>
              </w:rPr>
              <w:t xml:space="preserve">patients </w:t>
            </w:r>
            <w:r>
              <w:rPr>
                <w:rFonts w:eastAsia="Times New Roman" w:cstheme="minorHAnsi"/>
                <w:lang w:eastAsia="en-GB"/>
              </w:rPr>
              <w:t>who</w:t>
            </w:r>
            <w:r w:rsidRPr="00E208AA">
              <w:rPr>
                <w:rFonts w:eastAsia="Times New Roman" w:cstheme="minorHAnsi"/>
                <w:lang w:eastAsia="en-GB"/>
              </w:rPr>
              <w:t xml:space="preserve"> join age/frailty subgroup</w:t>
            </w:r>
            <w:r w:rsidR="004266F1">
              <w:rPr>
                <w:rFonts w:eastAsia="Times New Roman" w:cstheme="minorHAnsi"/>
                <w:lang w:eastAsia="en-GB"/>
              </w:rPr>
              <w:t xml:space="preserve"> </w:t>
            </w:r>
            <w:r w:rsidR="00E10922">
              <w:rPr>
                <w:rFonts w:eastAsia="Times New Roman" w:cstheme="minorHAnsi"/>
                <w:i/>
                <w:iCs/>
                <w:lang w:eastAsia="en-GB"/>
              </w:rPr>
              <w:t xml:space="preserve">j </w:t>
            </w:r>
            <w:r w:rsidR="004266F1">
              <w:rPr>
                <w:rFonts w:eastAsia="Times New Roman" w:cstheme="minorHAnsi"/>
                <w:lang w:eastAsia="en-GB"/>
              </w:rPr>
              <w:t>each month</w:t>
            </w:r>
          </w:p>
        </w:tc>
        <w:tc>
          <w:tcPr>
            <w:tcW w:w="3261" w:type="dxa"/>
          </w:tcPr>
          <w:p w14:paraId="6B3DB2DE" w14:textId="77777777" w:rsidR="000C2483" w:rsidRPr="00E208AA" w:rsidRDefault="000C2483" w:rsidP="00893737">
            <w:pPr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</w:p>
        </w:tc>
      </w:tr>
      <w:tr w:rsidR="000C2483" w:rsidRPr="00E208AA" w14:paraId="0891E1FE" w14:textId="3903D2FA" w:rsidTr="004266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66D7AC54" w14:textId="487EAAA2" w:rsidR="000C2483" w:rsidRPr="004266F1" w:rsidRDefault="00000000" w:rsidP="00403356">
            <w:pPr>
              <w:textAlignment w:val="baseline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Times New Roman" w:hAnsi="Cambria Math" w:cstheme="minorHAnsi"/>
                        <w:b w:val="0"/>
                        <w:bCs w:val="0"/>
                        <w:i/>
                        <w:sz w:val="18"/>
                        <w:szCs w:val="18"/>
                        <w:lang w:eastAsia="en-GB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 w:cstheme="minorHAnsi"/>
                        <w:sz w:val="18"/>
                        <w:szCs w:val="18"/>
                        <w:lang w:eastAsia="en-GB"/>
                      </w:rPr>
                      <m:t>frailtytransitionflow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Times New Roman" w:hAnsi="Cambria Math" w:cstheme="minorHAnsi"/>
                        <w:sz w:val="18"/>
                        <w:szCs w:val="18"/>
                        <w:lang w:eastAsia="en-GB"/>
                      </w:rPr>
                      <m:t>j-1 to j</m:t>
                    </m:r>
                  </m:sub>
                </m:sSub>
              </m:oMath>
            </m:oMathPara>
          </w:p>
        </w:tc>
        <w:tc>
          <w:tcPr>
            <w:tcW w:w="2976" w:type="dxa"/>
          </w:tcPr>
          <w:p w14:paraId="7AFAF4E5" w14:textId="13105D33" w:rsidR="000C2483" w:rsidRPr="00E208AA" w:rsidRDefault="004266F1" w:rsidP="000C2483">
            <w:pPr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Monthly n</w:t>
            </w:r>
            <w:r w:rsidR="000C2483" w:rsidRPr="00E208AA">
              <w:rPr>
                <w:rFonts w:eastAsia="Times New Roman" w:cstheme="minorHAnsi"/>
                <w:lang w:eastAsia="en-GB"/>
              </w:rPr>
              <w:t xml:space="preserve">umber of patients who </w:t>
            </w:r>
            <w:r w:rsidR="00E10922">
              <w:rPr>
                <w:rFonts w:eastAsia="Times New Roman" w:cstheme="minorHAnsi"/>
                <w:lang w:eastAsia="en-GB"/>
              </w:rPr>
              <w:t>transition</w:t>
            </w:r>
            <w:r w:rsidR="000C2483" w:rsidRPr="00E208AA">
              <w:rPr>
                <w:rFonts w:eastAsia="Times New Roman" w:cstheme="minorHAnsi"/>
                <w:lang w:eastAsia="en-GB"/>
              </w:rPr>
              <w:t xml:space="preserve"> from </w:t>
            </w:r>
            <w:r w:rsidR="000C2483">
              <w:rPr>
                <w:rFonts w:eastAsia="Times New Roman" w:cstheme="minorHAnsi"/>
                <w:lang w:eastAsia="en-GB"/>
              </w:rPr>
              <w:t xml:space="preserve">the previous </w:t>
            </w:r>
            <w:r w:rsidR="000C2483" w:rsidRPr="00E208AA">
              <w:rPr>
                <w:rFonts w:eastAsia="Times New Roman" w:cstheme="minorHAnsi"/>
                <w:lang w:eastAsia="en-GB"/>
              </w:rPr>
              <w:t>frailty category</w:t>
            </w:r>
            <w:r>
              <w:rPr>
                <w:rFonts w:eastAsia="Times New Roman" w:cstheme="minorHAnsi"/>
                <w:lang w:eastAsia="en-GB"/>
              </w:rPr>
              <w:t>,</w:t>
            </w:r>
            <w:r w:rsidR="000C2483">
              <w:rPr>
                <w:rFonts w:eastAsia="Times New Roman" w:cstheme="minorHAnsi"/>
                <w:lang w:eastAsia="en-GB"/>
              </w:rPr>
              <w:t xml:space="preserve"> but stay the same age</w:t>
            </w:r>
          </w:p>
        </w:tc>
        <w:tc>
          <w:tcPr>
            <w:tcW w:w="3261" w:type="dxa"/>
          </w:tcPr>
          <w:p w14:paraId="62C1A30D" w14:textId="372B65A4" w:rsidR="000C2483" w:rsidRPr="00E208AA" w:rsidRDefault="000C2483" w:rsidP="000C2483">
            <w:pPr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F</w:t>
            </w:r>
            <w:r w:rsidRPr="00E208AA">
              <w:rPr>
                <w:rFonts w:eastAsia="Times New Roman" w:cstheme="minorHAnsi"/>
                <w:lang w:eastAsia="en-GB"/>
              </w:rPr>
              <w:t xml:space="preserve">rom </w:t>
            </w:r>
            <w:proofErr w:type="gramStart"/>
            <w:r w:rsidRPr="00E208AA">
              <w:rPr>
                <w:rFonts w:eastAsia="Times New Roman" w:cstheme="minorHAnsi"/>
                <w:lang w:eastAsia="en-GB"/>
              </w:rPr>
              <w:t>Fit</w:t>
            </w:r>
            <w:r>
              <w:rPr>
                <w:rFonts w:eastAsia="Times New Roman" w:cstheme="minorHAnsi"/>
                <w:lang w:eastAsia="en-GB"/>
              </w:rPr>
              <w:t>(</w:t>
            </w:r>
            <w:proofErr w:type="gramEnd"/>
            <w:r>
              <w:rPr>
                <w:rFonts w:eastAsia="Times New Roman" w:cstheme="minorHAnsi"/>
                <w:lang w:eastAsia="en-GB"/>
              </w:rPr>
              <w:t xml:space="preserve">65-74) </w:t>
            </w:r>
            <w:r w:rsidRPr="00E208AA">
              <w:rPr>
                <w:rFonts w:eastAsia="Times New Roman" w:cstheme="minorHAnsi"/>
                <w:lang w:eastAsia="en-GB"/>
              </w:rPr>
              <w:t>to Mild</w:t>
            </w:r>
            <w:r>
              <w:rPr>
                <w:rFonts w:eastAsia="Times New Roman" w:cstheme="minorHAnsi"/>
                <w:lang w:eastAsia="en-GB"/>
              </w:rPr>
              <w:t>(65-74</w:t>
            </w:r>
            <w:r w:rsidRPr="00E208AA">
              <w:rPr>
                <w:rFonts w:eastAsia="Times New Roman" w:cstheme="minorHAnsi"/>
                <w:lang w:eastAsia="en-GB"/>
              </w:rPr>
              <w:t>)</w:t>
            </w:r>
          </w:p>
        </w:tc>
      </w:tr>
      <w:tr w:rsidR="000C2483" w:rsidRPr="00E208AA" w14:paraId="30C7CA0F" w14:textId="39990895" w:rsidTr="004266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5F9776DB" w14:textId="74E69025" w:rsidR="000C2483" w:rsidRPr="004266F1" w:rsidRDefault="00000000" w:rsidP="00403356">
            <w:pPr>
              <w:textAlignment w:val="baseline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Times New Roman" w:hAnsi="Cambria Math" w:cstheme="minorHAnsi"/>
                        <w:b w:val="0"/>
                        <w:bCs w:val="0"/>
                        <w:i/>
                        <w:sz w:val="18"/>
                        <w:szCs w:val="18"/>
                        <w:lang w:eastAsia="en-GB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 w:cstheme="minorHAnsi"/>
                        <w:sz w:val="18"/>
                        <w:szCs w:val="18"/>
                        <w:lang w:eastAsia="en-GB"/>
                      </w:rPr>
                      <m:t>frailtytransitionflow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Times New Roman" w:hAnsi="Cambria Math" w:cstheme="minorHAnsi"/>
                        <w:sz w:val="18"/>
                        <w:szCs w:val="18"/>
                        <w:lang w:eastAsia="en-GB"/>
                      </w:rPr>
                      <m:t>j to j+1</m:t>
                    </m:r>
                  </m:sub>
                </m:sSub>
              </m:oMath>
            </m:oMathPara>
          </w:p>
        </w:tc>
        <w:tc>
          <w:tcPr>
            <w:tcW w:w="2976" w:type="dxa"/>
          </w:tcPr>
          <w:p w14:paraId="50B7A87E" w14:textId="1773A260" w:rsidR="000C2483" w:rsidRPr="00E208AA" w:rsidRDefault="004266F1" w:rsidP="00893737">
            <w:pPr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Monthly n</w:t>
            </w:r>
            <w:r w:rsidR="000C2483" w:rsidRPr="00E208AA">
              <w:rPr>
                <w:rFonts w:eastAsia="Times New Roman" w:cstheme="minorHAnsi"/>
                <w:lang w:eastAsia="en-GB"/>
              </w:rPr>
              <w:t xml:space="preserve">umber of patients who </w:t>
            </w:r>
            <w:r w:rsidR="00E10922">
              <w:rPr>
                <w:rFonts w:eastAsia="Times New Roman" w:cstheme="minorHAnsi"/>
                <w:lang w:eastAsia="en-GB"/>
              </w:rPr>
              <w:t xml:space="preserve">transition </w:t>
            </w:r>
            <w:r w:rsidR="000C2483" w:rsidRPr="00E208AA">
              <w:rPr>
                <w:rFonts w:eastAsia="Times New Roman" w:cstheme="minorHAnsi"/>
                <w:lang w:eastAsia="en-GB"/>
              </w:rPr>
              <w:t>to the next frailty category</w:t>
            </w:r>
            <w:r>
              <w:rPr>
                <w:rFonts w:eastAsia="Times New Roman" w:cstheme="minorHAnsi"/>
                <w:lang w:eastAsia="en-GB"/>
              </w:rPr>
              <w:t>,</w:t>
            </w:r>
            <w:r w:rsidR="000C2483" w:rsidRPr="00E208AA">
              <w:rPr>
                <w:rFonts w:eastAsia="Times New Roman" w:cstheme="minorHAnsi"/>
                <w:lang w:eastAsia="en-GB"/>
              </w:rPr>
              <w:t xml:space="preserve"> </w:t>
            </w:r>
            <w:r w:rsidR="000C2483">
              <w:rPr>
                <w:rFonts w:eastAsia="Times New Roman" w:cstheme="minorHAnsi"/>
                <w:lang w:eastAsia="en-GB"/>
              </w:rPr>
              <w:t>but stay the same age</w:t>
            </w:r>
          </w:p>
        </w:tc>
        <w:tc>
          <w:tcPr>
            <w:tcW w:w="3261" w:type="dxa"/>
          </w:tcPr>
          <w:p w14:paraId="3EEB1452" w14:textId="52013153" w:rsidR="000C2483" w:rsidRPr="00E208AA" w:rsidRDefault="000C2483" w:rsidP="000C2483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Fr</w:t>
            </w:r>
            <w:r w:rsidRPr="00E208AA">
              <w:rPr>
                <w:rFonts w:eastAsia="Times New Roman" w:cstheme="minorHAnsi"/>
                <w:lang w:eastAsia="en-GB"/>
              </w:rPr>
              <w:t xml:space="preserve">om </w:t>
            </w:r>
            <w:proofErr w:type="gramStart"/>
            <w:r w:rsidRPr="00E208AA">
              <w:rPr>
                <w:rFonts w:eastAsia="Times New Roman" w:cstheme="minorHAnsi"/>
                <w:lang w:eastAsia="en-GB"/>
              </w:rPr>
              <w:t>Mild</w:t>
            </w:r>
            <w:r>
              <w:rPr>
                <w:rFonts w:eastAsia="Times New Roman" w:cstheme="minorHAnsi"/>
                <w:lang w:eastAsia="en-GB"/>
              </w:rPr>
              <w:t>(</w:t>
            </w:r>
            <w:proofErr w:type="gramEnd"/>
            <w:r>
              <w:rPr>
                <w:rFonts w:eastAsia="Times New Roman" w:cstheme="minorHAnsi"/>
                <w:lang w:eastAsia="en-GB"/>
              </w:rPr>
              <w:t>65-74)</w:t>
            </w:r>
            <w:r w:rsidRPr="00E208AA">
              <w:rPr>
                <w:rFonts w:eastAsia="Times New Roman" w:cstheme="minorHAnsi"/>
                <w:lang w:eastAsia="en-GB"/>
              </w:rPr>
              <w:t xml:space="preserve"> to Moderate</w:t>
            </w:r>
            <w:r>
              <w:rPr>
                <w:rFonts w:eastAsia="Times New Roman" w:cstheme="minorHAnsi"/>
                <w:lang w:eastAsia="en-GB"/>
              </w:rPr>
              <w:t>(65-74)</w:t>
            </w:r>
          </w:p>
        </w:tc>
      </w:tr>
      <w:bookmarkStart w:id="5" w:name="_Hlk134512825"/>
      <w:tr w:rsidR="000C2483" w:rsidRPr="00E208AA" w14:paraId="0CF0A72F" w14:textId="5B775F9C" w:rsidTr="004266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7B9F6495" w14:textId="0CE759E9" w:rsidR="000C2483" w:rsidRPr="004266F1" w:rsidRDefault="00000000" w:rsidP="00403356">
            <w:pPr>
              <w:textAlignment w:val="baseline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Times New Roman" w:hAnsi="Cambria Math" w:cstheme="minorHAnsi"/>
                        <w:b w:val="0"/>
                        <w:bCs w:val="0"/>
                        <w:i/>
                        <w:sz w:val="18"/>
                        <w:szCs w:val="18"/>
                        <w:lang w:eastAsia="en-GB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 w:cstheme="minorHAnsi"/>
                        <w:sz w:val="18"/>
                        <w:szCs w:val="18"/>
                        <w:lang w:eastAsia="en-GB"/>
                      </w:rPr>
                      <m:t>ageingflow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Times New Roman" w:hAnsi="Cambria Math" w:cstheme="minorHAnsi"/>
                        <w:sz w:val="18"/>
                        <w:szCs w:val="18"/>
                        <w:lang w:eastAsia="en-GB"/>
                      </w:rPr>
                      <m:t>j</m:t>
                    </m:r>
                  </m:sub>
                </m:sSub>
              </m:oMath>
            </m:oMathPara>
            <w:bookmarkEnd w:id="5"/>
          </w:p>
        </w:tc>
        <w:tc>
          <w:tcPr>
            <w:tcW w:w="2976" w:type="dxa"/>
          </w:tcPr>
          <w:p w14:paraId="2CE29EBE" w14:textId="15FE5227" w:rsidR="000C2483" w:rsidRPr="00E208AA" w:rsidRDefault="004266F1" w:rsidP="00893737">
            <w:pPr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Monthly nu</w:t>
            </w:r>
            <w:r w:rsidR="000C2483" w:rsidRPr="00E208AA">
              <w:rPr>
                <w:rFonts w:eastAsia="Times New Roman" w:cstheme="minorHAnsi"/>
                <w:lang w:eastAsia="en-GB"/>
              </w:rPr>
              <w:t xml:space="preserve">mber of patients </w:t>
            </w:r>
            <w:r>
              <w:rPr>
                <w:rFonts w:eastAsia="Times New Roman" w:cstheme="minorHAnsi"/>
                <w:lang w:eastAsia="en-GB"/>
              </w:rPr>
              <w:t>who</w:t>
            </w:r>
            <w:r w:rsidR="000C2483" w:rsidRPr="00E208AA">
              <w:rPr>
                <w:rFonts w:eastAsia="Times New Roman" w:cstheme="minorHAnsi"/>
                <w:lang w:eastAsia="en-GB"/>
              </w:rPr>
              <w:t xml:space="preserve"> </w:t>
            </w:r>
            <w:r w:rsidR="00E10922">
              <w:rPr>
                <w:rFonts w:eastAsia="Times New Roman" w:cstheme="minorHAnsi"/>
                <w:lang w:eastAsia="en-GB"/>
              </w:rPr>
              <w:t>transition to</w:t>
            </w:r>
            <w:r w:rsidR="000C2483" w:rsidRPr="00E208AA">
              <w:rPr>
                <w:rFonts w:eastAsia="Times New Roman" w:cstheme="minorHAnsi"/>
                <w:lang w:eastAsia="en-GB"/>
              </w:rPr>
              <w:t xml:space="preserve"> the next age band </w:t>
            </w:r>
            <w:r w:rsidR="00E10922">
              <w:rPr>
                <w:rFonts w:eastAsia="Times New Roman" w:cstheme="minorHAnsi"/>
                <w:lang w:eastAsia="en-GB"/>
              </w:rPr>
              <w:t xml:space="preserve">but stay in the </w:t>
            </w:r>
            <w:proofErr w:type="gramStart"/>
            <w:r w:rsidR="00E10922">
              <w:rPr>
                <w:rFonts w:eastAsia="Times New Roman" w:cstheme="minorHAnsi"/>
                <w:lang w:eastAsia="en-GB"/>
              </w:rPr>
              <w:t xml:space="preserve">same </w:t>
            </w:r>
            <w:r w:rsidR="000C2483">
              <w:rPr>
                <w:rFonts w:eastAsia="Times New Roman" w:cstheme="minorHAnsi"/>
                <w:lang w:eastAsia="en-GB"/>
              </w:rPr>
              <w:t xml:space="preserve"> frailty</w:t>
            </w:r>
            <w:proofErr w:type="gramEnd"/>
            <w:r w:rsidR="000C2483">
              <w:rPr>
                <w:rFonts w:eastAsia="Times New Roman" w:cstheme="minorHAnsi"/>
                <w:lang w:eastAsia="en-GB"/>
              </w:rPr>
              <w:t xml:space="preserve"> category</w:t>
            </w:r>
          </w:p>
        </w:tc>
        <w:tc>
          <w:tcPr>
            <w:tcW w:w="3261" w:type="dxa"/>
          </w:tcPr>
          <w:p w14:paraId="0D9BCB00" w14:textId="6F16576B" w:rsidR="000C2483" w:rsidRPr="00E208AA" w:rsidRDefault="000C2483" w:rsidP="00893737">
            <w:pPr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Fr</w:t>
            </w:r>
            <w:r w:rsidRPr="00E208AA">
              <w:rPr>
                <w:rFonts w:eastAsia="Times New Roman" w:cstheme="minorHAnsi"/>
                <w:lang w:eastAsia="en-GB"/>
              </w:rPr>
              <w:t xml:space="preserve">om </w:t>
            </w:r>
            <w:proofErr w:type="gramStart"/>
            <w:r w:rsidRPr="00E208AA">
              <w:rPr>
                <w:rFonts w:eastAsia="Times New Roman" w:cstheme="minorHAnsi"/>
                <w:lang w:eastAsia="en-GB"/>
              </w:rPr>
              <w:t>Mild</w:t>
            </w:r>
            <w:r>
              <w:rPr>
                <w:rFonts w:eastAsia="Times New Roman" w:cstheme="minorHAnsi"/>
                <w:lang w:eastAsia="en-GB"/>
              </w:rPr>
              <w:t>(</w:t>
            </w:r>
            <w:proofErr w:type="gramEnd"/>
            <w:r>
              <w:rPr>
                <w:rFonts w:eastAsia="Times New Roman" w:cstheme="minorHAnsi"/>
                <w:lang w:eastAsia="en-GB"/>
              </w:rPr>
              <w:t>65-74)</w:t>
            </w:r>
            <w:r w:rsidRPr="00E208AA">
              <w:rPr>
                <w:rFonts w:eastAsia="Times New Roman" w:cstheme="minorHAnsi"/>
                <w:lang w:eastAsia="en-GB"/>
              </w:rPr>
              <w:t xml:space="preserve"> to</w:t>
            </w:r>
            <w:r>
              <w:rPr>
                <w:rFonts w:eastAsia="Times New Roman" w:cstheme="minorHAnsi"/>
                <w:lang w:eastAsia="en-GB"/>
              </w:rPr>
              <w:t xml:space="preserve"> Mild(75-59)</w:t>
            </w:r>
          </w:p>
        </w:tc>
      </w:tr>
      <w:tr w:rsidR="000C2483" w:rsidRPr="00E208AA" w14:paraId="571A9010" w14:textId="2CC784FC" w:rsidTr="004266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074A667B" w14:textId="1FDC8C21" w:rsidR="000C2483" w:rsidRPr="004266F1" w:rsidRDefault="00000000" w:rsidP="00403356">
            <w:pPr>
              <w:textAlignment w:val="baseline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Times New Roman" w:hAnsi="Cambria Math" w:cstheme="minorHAnsi"/>
                        <w:b w:val="0"/>
                        <w:bCs w:val="0"/>
                        <w:i/>
                        <w:sz w:val="18"/>
                        <w:szCs w:val="18"/>
                        <w:lang w:eastAsia="en-GB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 w:cstheme="minorHAnsi"/>
                        <w:sz w:val="18"/>
                        <w:szCs w:val="18"/>
                        <w:lang w:eastAsia="en-GB"/>
                      </w:rPr>
                      <m:t>ageingflow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Times New Roman" w:hAnsi="Cambria Math" w:cstheme="minorHAnsi"/>
                        <w:sz w:val="18"/>
                        <w:szCs w:val="18"/>
                        <w:lang w:eastAsia="en-GB"/>
                      </w:rPr>
                      <m:t>j-1</m:t>
                    </m:r>
                  </m:sub>
                </m:sSub>
              </m:oMath>
            </m:oMathPara>
          </w:p>
        </w:tc>
        <w:tc>
          <w:tcPr>
            <w:tcW w:w="2976" w:type="dxa"/>
          </w:tcPr>
          <w:p w14:paraId="4C4A3D32" w14:textId="7E5790F4" w:rsidR="000C2483" w:rsidRPr="00E208AA" w:rsidRDefault="004266F1" w:rsidP="00893737">
            <w:pPr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Monthly n</w:t>
            </w:r>
            <w:r w:rsidR="000C2483" w:rsidRPr="00E208AA">
              <w:rPr>
                <w:rFonts w:eastAsia="Times New Roman" w:cstheme="minorHAnsi"/>
                <w:lang w:eastAsia="en-GB"/>
              </w:rPr>
              <w:t xml:space="preserve">umber of patients who </w:t>
            </w:r>
            <w:r w:rsidR="00E10922">
              <w:rPr>
                <w:rFonts w:eastAsia="Times New Roman" w:cstheme="minorHAnsi"/>
                <w:lang w:eastAsia="en-GB"/>
              </w:rPr>
              <w:t>transition from the previous</w:t>
            </w:r>
            <w:r>
              <w:rPr>
                <w:rFonts w:eastAsia="Times New Roman" w:cstheme="minorHAnsi"/>
                <w:lang w:eastAsia="en-GB"/>
              </w:rPr>
              <w:t xml:space="preserve"> age group</w:t>
            </w:r>
            <w:r w:rsidR="00E10922">
              <w:rPr>
                <w:rFonts w:eastAsia="Times New Roman" w:cstheme="minorHAnsi"/>
                <w:lang w:eastAsia="en-GB"/>
              </w:rPr>
              <w:t>,</w:t>
            </w:r>
            <w:r w:rsidR="000C2483" w:rsidRPr="00E208AA">
              <w:rPr>
                <w:rFonts w:eastAsia="Times New Roman" w:cstheme="minorHAnsi"/>
                <w:lang w:eastAsia="en-GB"/>
              </w:rPr>
              <w:t xml:space="preserve"> </w:t>
            </w:r>
            <w:r w:rsidR="00E10922">
              <w:rPr>
                <w:rFonts w:eastAsia="Times New Roman" w:cstheme="minorHAnsi"/>
                <w:lang w:eastAsia="en-GB"/>
              </w:rPr>
              <w:t xml:space="preserve">but stay in the </w:t>
            </w:r>
            <w:proofErr w:type="gramStart"/>
            <w:r w:rsidR="00E10922">
              <w:rPr>
                <w:rFonts w:eastAsia="Times New Roman" w:cstheme="minorHAnsi"/>
                <w:lang w:eastAsia="en-GB"/>
              </w:rPr>
              <w:t>same  frailty</w:t>
            </w:r>
            <w:proofErr w:type="gramEnd"/>
            <w:r w:rsidR="00E10922">
              <w:rPr>
                <w:rFonts w:eastAsia="Times New Roman" w:cstheme="minorHAnsi"/>
                <w:lang w:eastAsia="en-GB"/>
              </w:rPr>
              <w:t xml:space="preserve"> category</w:t>
            </w:r>
          </w:p>
        </w:tc>
        <w:tc>
          <w:tcPr>
            <w:tcW w:w="3261" w:type="dxa"/>
          </w:tcPr>
          <w:p w14:paraId="7D45840C" w14:textId="74B82255" w:rsidR="000C2483" w:rsidRPr="00E208AA" w:rsidRDefault="004266F1" w:rsidP="00893737">
            <w:pPr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Fr</w:t>
            </w:r>
            <w:r w:rsidRPr="00E208AA">
              <w:rPr>
                <w:rFonts w:eastAsia="Times New Roman" w:cstheme="minorHAnsi"/>
                <w:lang w:eastAsia="en-GB"/>
              </w:rPr>
              <w:t xml:space="preserve">om </w:t>
            </w:r>
            <w:proofErr w:type="gramStart"/>
            <w:r w:rsidRPr="00E208AA">
              <w:rPr>
                <w:rFonts w:eastAsia="Times New Roman" w:cstheme="minorHAnsi"/>
                <w:lang w:eastAsia="en-GB"/>
              </w:rPr>
              <w:t>Mild</w:t>
            </w:r>
            <w:r>
              <w:rPr>
                <w:rFonts w:eastAsia="Times New Roman" w:cstheme="minorHAnsi"/>
                <w:lang w:eastAsia="en-GB"/>
              </w:rPr>
              <w:t>(</w:t>
            </w:r>
            <w:proofErr w:type="gramEnd"/>
            <w:r>
              <w:rPr>
                <w:rFonts w:eastAsia="Times New Roman" w:cstheme="minorHAnsi"/>
                <w:lang w:eastAsia="en-GB"/>
              </w:rPr>
              <w:t>50-64)</w:t>
            </w:r>
            <w:r w:rsidRPr="00E208AA">
              <w:rPr>
                <w:rFonts w:eastAsia="Times New Roman" w:cstheme="minorHAnsi"/>
                <w:lang w:eastAsia="en-GB"/>
              </w:rPr>
              <w:t xml:space="preserve"> to</w:t>
            </w:r>
            <w:r>
              <w:rPr>
                <w:rFonts w:eastAsia="Times New Roman" w:cstheme="minorHAnsi"/>
                <w:lang w:eastAsia="en-GB"/>
              </w:rPr>
              <w:t xml:space="preserve"> Mild(65-74)</w:t>
            </w:r>
          </w:p>
        </w:tc>
      </w:tr>
      <w:tr w:rsidR="000C2483" w:rsidRPr="00E208AA" w14:paraId="35388160" w14:textId="6EE7ABA7" w:rsidTr="004266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31159B0B" w14:textId="69079305" w:rsidR="000C2483" w:rsidRPr="004266F1" w:rsidRDefault="00000000" w:rsidP="00403356">
            <w:pPr>
              <w:textAlignment w:val="baseline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Times New Roman" w:hAnsi="Cambria Math" w:cstheme="minorHAnsi"/>
                        <w:b w:val="0"/>
                        <w:bCs w:val="0"/>
                        <w:i/>
                        <w:sz w:val="18"/>
                        <w:szCs w:val="18"/>
                        <w:lang w:eastAsia="en-GB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 w:cstheme="minorHAnsi"/>
                        <w:sz w:val="18"/>
                        <w:szCs w:val="18"/>
                        <w:lang w:eastAsia="en-GB"/>
                      </w:rPr>
                      <m:t>deaths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Times New Roman" w:hAnsi="Cambria Math" w:cstheme="minorHAnsi"/>
                        <w:sz w:val="18"/>
                        <w:szCs w:val="18"/>
                        <w:lang w:eastAsia="en-GB"/>
                      </w:rPr>
                      <m:t>j</m:t>
                    </m:r>
                  </m:sub>
                </m:sSub>
              </m:oMath>
            </m:oMathPara>
          </w:p>
        </w:tc>
        <w:tc>
          <w:tcPr>
            <w:tcW w:w="2976" w:type="dxa"/>
          </w:tcPr>
          <w:p w14:paraId="24E9B7AF" w14:textId="547469B6" w:rsidR="000C2483" w:rsidRPr="00E10922" w:rsidRDefault="004266F1" w:rsidP="00893737">
            <w:pPr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Monthly n</w:t>
            </w:r>
            <w:r w:rsidR="000C2483" w:rsidRPr="00E208AA">
              <w:rPr>
                <w:rFonts w:eastAsia="Times New Roman" w:cstheme="minorHAnsi"/>
                <w:lang w:eastAsia="en-GB"/>
              </w:rPr>
              <w:t xml:space="preserve">umber of </w:t>
            </w:r>
            <w:r>
              <w:rPr>
                <w:rFonts w:eastAsia="Times New Roman" w:cstheme="minorHAnsi"/>
                <w:lang w:eastAsia="en-GB"/>
              </w:rPr>
              <w:t xml:space="preserve">deaths in </w:t>
            </w:r>
            <w:r w:rsidRPr="00E208AA">
              <w:rPr>
                <w:rFonts w:eastAsia="Times New Roman" w:cstheme="minorHAnsi"/>
                <w:lang w:eastAsia="en-GB"/>
              </w:rPr>
              <w:t>age/frailty subgroup</w:t>
            </w:r>
            <w:r w:rsidR="00E10922">
              <w:rPr>
                <w:rFonts w:eastAsia="Times New Roman" w:cstheme="minorHAnsi"/>
                <w:lang w:eastAsia="en-GB"/>
              </w:rPr>
              <w:t xml:space="preserve"> </w:t>
            </w:r>
            <w:r w:rsidR="00E10922">
              <w:rPr>
                <w:rFonts w:eastAsia="Times New Roman" w:cstheme="minorHAnsi"/>
                <w:i/>
                <w:iCs/>
                <w:lang w:eastAsia="en-GB"/>
              </w:rPr>
              <w:t>j</w:t>
            </w:r>
          </w:p>
        </w:tc>
        <w:tc>
          <w:tcPr>
            <w:tcW w:w="3261" w:type="dxa"/>
          </w:tcPr>
          <w:p w14:paraId="48B12A11" w14:textId="3BD1BA74" w:rsidR="000C2483" w:rsidRPr="00E208AA" w:rsidRDefault="004266F1" w:rsidP="00893737">
            <w:pPr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Fr</w:t>
            </w:r>
            <w:r w:rsidRPr="00E208AA">
              <w:rPr>
                <w:rFonts w:eastAsia="Times New Roman" w:cstheme="minorHAnsi"/>
                <w:lang w:eastAsia="en-GB"/>
              </w:rPr>
              <w:t xml:space="preserve">om </w:t>
            </w:r>
            <w:proofErr w:type="gramStart"/>
            <w:r w:rsidRPr="00E208AA">
              <w:rPr>
                <w:rFonts w:eastAsia="Times New Roman" w:cstheme="minorHAnsi"/>
                <w:lang w:eastAsia="en-GB"/>
              </w:rPr>
              <w:t>Mild</w:t>
            </w:r>
            <w:r>
              <w:rPr>
                <w:rFonts w:eastAsia="Times New Roman" w:cstheme="minorHAnsi"/>
                <w:lang w:eastAsia="en-GB"/>
              </w:rPr>
              <w:t>(</w:t>
            </w:r>
            <w:proofErr w:type="gramEnd"/>
            <w:r>
              <w:rPr>
                <w:rFonts w:eastAsia="Times New Roman" w:cstheme="minorHAnsi"/>
                <w:lang w:eastAsia="en-GB"/>
              </w:rPr>
              <w:t>65-74)</w:t>
            </w:r>
            <w:r w:rsidRPr="00E208AA">
              <w:rPr>
                <w:rFonts w:eastAsia="Times New Roman" w:cstheme="minorHAnsi"/>
                <w:lang w:eastAsia="en-GB"/>
              </w:rPr>
              <w:t xml:space="preserve"> to</w:t>
            </w:r>
            <w:r>
              <w:rPr>
                <w:rFonts w:eastAsia="Times New Roman" w:cstheme="minorHAnsi"/>
                <w:lang w:eastAsia="en-GB"/>
              </w:rPr>
              <w:t xml:space="preserve"> Dead(65-74)</w:t>
            </w:r>
          </w:p>
        </w:tc>
      </w:tr>
      <w:tr w:rsidR="000C2483" w:rsidRPr="00E208AA" w14:paraId="2B0A5064" w14:textId="4FA7A684" w:rsidTr="004266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53C820AE" w14:textId="45CCBE2C" w:rsidR="000C2483" w:rsidRPr="004266F1" w:rsidRDefault="00000000" w:rsidP="00403356">
            <w:pPr>
              <w:textAlignment w:val="baseline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Times New Roman" w:hAnsi="Cambria Math" w:cstheme="minorHAnsi"/>
                        <w:b w:val="0"/>
                        <w:bCs w:val="0"/>
                        <w:i/>
                        <w:sz w:val="18"/>
                        <w:szCs w:val="18"/>
                        <w:lang w:eastAsia="en-GB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 w:cstheme="minorHAnsi"/>
                        <w:sz w:val="18"/>
                        <w:szCs w:val="18"/>
                        <w:lang w:eastAsia="en-GB"/>
                      </w:rPr>
                      <m:t>deregistrations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Times New Roman" w:hAnsi="Cambria Math" w:cstheme="minorHAnsi"/>
                        <w:sz w:val="18"/>
                        <w:szCs w:val="18"/>
                        <w:lang w:eastAsia="en-GB"/>
                      </w:rPr>
                      <m:t>j</m:t>
                    </m:r>
                  </m:sub>
                </m:sSub>
              </m:oMath>
            </m:oMathPara>
          </w:p>
        </w:tc>
        <w:tc>
          <w:tcPr>
            <w:tcW w:w="2976" w:type="dxa"/>
          </w:tcPr>
          <w:p w14:paraId="3F9AA720" w14:textId="1D64D71E" w:rsidR="000C2483" w:rsidRPr="00E208AA" w:rsidRDefault="004266F1" w:rsidP="00893737">
            <w:pPr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Monthly n</w:t>
            </w:r>
            <w:r w:rsidR="000C2483" w:rsidRPr="00E208AA">
              <w:rPr>
                <w:rFonts w:eastAsia="Times New Roman" w:cstheme="minorHAnsi"/>
                <w:lang w:eastAsia="en-GB"/>
              </w:rPr>
              <w:t xml:space="preserve">umber of patients </w:t>
            </w:r>
            <w:r w:rsidR="00E10922">
              <w:rPr>
                <w:rFonts w:eastAsia="Times New Roman" w:cstheme="minorHAnsi"/>
                <w:lang w:eastAsia="en-GB"/>
              </w:rPr>
              <w:t xml:space="preserve">in </w:t>
            </w:r>
            <w:r w:rsidR="00E10922" w:rsidRPr="00E208AA">
              <w:rPr>
                <w:rFonts w:eastAsia="Times New Roman" w:cstheme="minorHAnsi"/>
                <w:lang w:eastAsia="en-GB"/>
              </w:rPr>
              <w:t>age/frailty subgroup</w:t>
            </w:r>
            <w:r w:rsidR="00E10922">
              <w:rPr>
                <w:rFonts w:eastAsia="Times New Roman" w:cstheme="minorHAnsi"/>
                <w:lang w:eastAsia="en-GB"/>
              </w:rPr>
              <w:t xml:space="preserve"> </w:t>
            </w:r>
            <w:r w:rsidR="00E10922">
              <w:rPr>
                <w:rFonts w:eastAsia="Times New Roman" w:cstheme="minorHAnsi"/>
                <w:i/>
                <w:iCs/>
                <w:lang w:eastAsia="en-GB"/>
              </w:rPr>
              <w:t>j</w:t>
            </w:r>
            <w:r w:rsidR="00E10922">
              <w:rPr>
                <w:rFonts w:eastAsia="Times New Roman" w:cstheme="minorHAnsi"/>
                <w:lang w:eastAsia="en-GB"/>
              </w:rPr>
              <w:t xml:space="preserve"> </w:t>
            </w:r>
            <w:r>
              <w:rPr>
                <w:rFonts w:eastAsia="Times New Roman" w:cstheme="minorHAnsi"/>
                <w:lang w:eastAsia="en-GB"/>
              </w:rPr>
              <w:t>who</w:t>
            </w:r>
            <w:r w:rsidR="000C2483" w:rsidRPr="00E208AA">
              <w:rPr>
                <w:rFonts w:eastAsia="Times New Roman" w:cstheme="minorHAnsi"/>
                <w:lang w:eastAsia="en-GB"/>
              </w:rPr>
              <w:t xml:space="preserve"> have de-registered from a RCGP RSC GP practice </w:t>
            </w:r>
            <w:r>
              <w:rPr>
                <w:rFonts w:eastAsia="Times New Roman" w:cstheme="minorHAnsi"/>
                <w:lang w:eastAsia="en-GB"/>
              </w:rPr>
              <w:t>or</w:t>
            </w:r>
            <w:r w:rsidR="000C2483" w:rsidRPr="00E208AA">
              <w:rPr>
                <w:rFonts w:eastAsia="Times New Roman" w:cstheme="minorHAnsi"/>
                <w:lang w:eastAsia="en-GB"/>
              </w:rPr>
              <w:t xml:space="preserve"> are lost to follow-up </w:t>
            </w:r>
          </w:p>
        </w:tc>
        <w:tc>
          <w:tcPr>
            <w:tcW w:w="3261" w:type="dxa"/>
          </w:tcPr>
          <w:p w14:paraId="6DABF5B6" w14:textId="7D114607" w:rsidR="000C2483" w:rsidRPr="00E208AA" w:rsidRDefault="004266F1" w:rsidP="004266F1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Fr</w:t>
            </w:r>
            <w:r w:rsidRPr="00E208AA">
              <w:rPr>
                <w:rFonts w:eastAsia="Times New Roman" w:cstheme="minorHAnsi"/>
                <w:lang w:eastAsia="en-GB"/>
              </w:rPr>
              <w:t xml:space="preserve">om </w:t>
            </w:r>
            <w:proofErr w:type="gramStart"/>
            <w:r w:rsidRPr="00E208AA">
              <w:rPr>
                <w:rFonts w:eastAsia="Times New Roman" w:cstheme="minorHAnsi"/>
                <w:lang w:eastAsia="en-GB"/>
              </w:rPr>
              <w:t>Mild</w:t>
            </w:r>
            <w:r>
              <w:rPr>
                <w:rFonts w:eastAsia="Times New Roman" w:cstheme="minorHAnsi"/>
                <w:lang w:eastAsia="en-GB"/>
              </w:rPr>
              <w:t>(</w:t>
            </w:r>
            <w:proofErr w:type="gramEnd"/>
            <w:r>
              <w:rPr>
                <w:rFonts w:eastAsia="Times New Roman" w:cstheme="minorHAnsi"/>
                <w:lang w:eastAsia="en-GB"/>
              </w:rPr>
              <w:t>65-74)</w:t>
            </w:r>
            <w:r w:rsidRPr="00E208AA">
              <w:rPr>
                <w:rFonts w:eastAsia="Times New Roman" w:cstheme="minorHAnsi"/>
                <w:lang w:eastAsia="en-GB"/>
              </w:rPr>
              <w:t xml:space="preserve"> to</w:t>
            </w:r>
            <w:r>
              <w:rPr>
                <w:rFonts w:eastAsia="Times New Roman" w:cstheme="minorHAnsi"/>
                <w:lang w:eastAsia="en-GB"/>
              </w:rPr>
              <w:t xml:space="preserve"> Deregistered(65-74)</w:t>
            </w:r>
          </w:p>
        </w:tc>
      </w:tr>
    </w:tbl>
    <w:p w14:paraId="0C5337FC" w14:textId="77777777" w:rsidR="009F31D8" w:rsidRPr="00403356" w:rsidRDefault="009F31D8" w:rsidP="004266F1">
      <w:pPr>
        <w:spacing w:after="0" w:line="240" w:lineRule="auto"/>
        <w:jc w:val="both"/>
        <w:textAlignment w:val="baseline"/>
        <w:rPr>
          <w:rFonts w:ascii="Segoe UI" w:eastAsia="Times New Roman" w:hAnsi="Segoe UI" w:cs="Segoe UI"/>
          <w:sz w:val="18"/>
          <w:szCs w:val="18"/>
          <w:lang w:eastAsia="en-GB"/>
        </w:rPr>
      </w:pPr>
    </w:p>
    <w:p w14:paraId="7AB789DB" w14:textId="4E066D65" w:rsidR="00403356" w:rsidRPr="00403356" w:rsidRDefault="00403356" w:rsidP="00403356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  <w:lang w:eastAsia="en-GB"/>
        </w:rPr>
      </w:pPr>
      <w:r w:rsidRPr="00403356">
        <w:rPr>
          <w:rFonts w:ascii="Calibri" w:eastAsia="Times New Roman" w:hAnsi="Calibri" w:cs="Calibri"/>
          <w:lang w:eastAsia="en-GB"/>
        </w:rPr>
        <w:t> </w:t>
      </w:r>
    </w:p>
    <w:p w14:paraId="51AA4AE8" w14:textId="77777777" w:rsidR="00930534" w:rsidRPr="004F5134" w:rsidRDefault="00930534" w:rsidP="00930534">
      <w:pPr>
        <w:spacing w:after="0" w:line="360" w:lineRule="auto"/>
        <w:jc w:val="both"/>
        <w:textAlignment w:val="baseline"/>
        <w:rPr>
          <w:rFonts w:ascii="Calibri" w:eastAsia="Times New Roman" w:hAnsi="Calibri" w:cs="Calibri"/>
          <w:lang w:eastAsia="en-GB"/>
        </w:rPr>
      </w:pPr>
      <w:bookmarkStart w:id="6" w:name="_Hlk157607396"/>
      <w:bookmarkStart w:id="7" w:name="_Hlk157605307"/>
      <w:r w:rsidRPr="004F5134">
        <w:rPr>
          <w:rFonts w:ascii="Calibri" w:eastAsia="Times New Roman" w:hAnsi="Calibri" w:cs="Calibri"/>
          <w:lang w:eastAsia="en-GB"/>
        </w:rPr>
        <w:t xml:space="preserve">Equations 2 to 4, representing the flow rates (entry, ageing and frailty transition) were derived by </w:t>
      </w:r>
      <w:r w:rsidRPr="004F5134">
        <w:t xml:space="preserve">multiple least squares regression with powers of time </w:t>
      </w:r>
      <m:oMath>
        <m:r>
          <w:rPr>
            <w:rFonts w:ascii="Cambria Math" w:hAnsi="Cambria Math"/>
          </w:rPr>
          <m:t>t</m:t>
        </m:r>
      </m:oMath>
      <w:r w:rsidRPr="004F5134">
        <w:t xml:space="preserve"> as covariates.   The parameters </w:t>
      </w:r>
      <m:oMath>
        <m:r>
          <w:rPr>
            <w:rFonts w:ascii="Cambria Math" w:eastAsia="Times New Roman" w:hAnsi="Cambria Math" w:cs="Calibri"/>
            <w:lang w:eastAsia="en-GB"/>
          </w:rPr>
          <m:t xml:space="preserve">a,b,c, d </m:t>
        </m:r>
      </m:oMath>
      <w:r w:rsidRPr="004F5134">
        <w:rPr>
          <w:rFonts w:ascii="Calibri" w:eastAsia="Times New Roman" w:hAnsi="Calibri" w:cs="Calibri"/>
          <w:lang w:eastAsia="en-GB"/>
        </w:rPr>
        <w:t xml:space="preserve">and </w:t>
      </w:r>
      <m:oMath>
        <m:r>
          <w:rPr>
            <w:rFonts w:ascii="Cambria Math" w:eastAsia="Times New Roman" w:hAnsi="Cambria Math" w:cs="Calibri"/>
            <w:lang w:eastAsia="en-GB"/>
          </w:rPr>
          <w:lastRenderedPageBreak/>
          <m:t>e</m:t>
        </m:r>
      </m:oMath>
      <w:r w:rsidRPr="004F5134">
        <w:rPr>
          <w:rFonts w:ascii="Calibri" w:eastAsia="Times New Roman" w:hAnsi="Calibri" w:cs="Calibri"/>
          <w:lang w:eastAsia="en-GB"/>
        </w:rPr>
        <w:t xml:space="preserve"> are the coefficients of </w:t>
      </w:r>
      <m:oMath>
        <m:r>
          <w:rPr>
            <w:rFonts w:ascii="Cambria Math" w:eastAsia="Times New Roman" w:hAnsi="Cambria Math" w:cs="Calibri"/>
            <w:lang w:eastAsia="en-GB"/>
          </w:rPr>
          <m:t xml:space="preserve">t,  </m:t>
        </m:r>
        <m:sSup>
          <m:sSupPr>
            <m:ctrlPr>
              <w:rPr>
                <w:rFonts w:ascii="Cambria Math" w:eastAsia="Times New Roman" w:hAnsi="Cambria Math" w:cs="Calibri"/>
                <w:i/>
                <w:lang w:eastAsia="en-GB"/>
              </w:rPr>
            </m:ctrlPr>
          </m:sSupPr>
          <m:e>
            <m:r>
              <w:rPr>
                <w:rFonts w:ascii="Cambria Math" w:eastAsia="Times New Roman" w:hAnsi="Cambria Math" w:cs="Calibri"/>
                <w:lang w:eastAsia="en-GB"/>
              </w:rPr>
              <m:t>t</m:t>
            </m:r>
          </m:e>
          <m:sup>
            <m:r>
              <w:rPr>
                <w:rFonts w:ascii="Cambria Math" w:eastAsia="Times New Roman" w:hAnsi="Cambria Math" w:cs="Calibri"/>
                <w:lang w:eastAsia="en-GB"/>
              </w:rPr>
              <m:t>2</m:t>
            </m:r>
          </m:sup>
        </m:sSup>
        <m:r>
          <w:rPr>
            <w:rFonts w:ascii="Cambria Math" w:eastAsia="Times New Roman" w:hAnsi="Cambria Math" w:cs="Calibri"/>
            <w:lang w:eastAsia="en-GB"/>
          </w:rPr>
          <m:t xml:space="preserve">, </m:t>
        </m:r>
        <m:sSup>
          <m:sSupPr>
            <m:ctrlPr>
              <w:rPr>
                <w:rFonts w:ascii="Cambria Math" w:eastAsia="Times New Roman" w:hAnsi="Cambria Math" w:cs="Calibri"/>
                <w:i/>
                <w:lang w:eastAsia="en-GB"/>
              </w:rPr>
            </m:ctrlPr>
          </m:sSupPr>
          <m:e>
            <m:r>
              <w:rPr>
                <w:rFonts w:ascii="Cambria Math" w:eastAsia="Times New Roman" w:hAnsi="Cambria Math" w:cs="Calibri"/>
                <w:lang w:eastAsia="en-GB"/>
              </w:rPr>
              <m:t xml:space="preserve"> t</m:t>
            </m:r>
          </m:e>
          <m:sup>
            <m:r>
              <w:rPr>
                <w:rFonts w:ascii="Cambria Math" w:eastAsia="Times New Roman" w:hAnsi="Cambria Math" w:cs="Calibri"/>
                <w:lang w:eastAsia="en-GB"/>
              </w:rPr>
              <m:t>3</m:t>
            </m:r>
          </m:sup>
        </m:sSup>
      </m:oMath>
      <w:r w:rsidRPr="004F5134">
        <w:rPr>
          <w:rFonts w:ascii="Calibri" w:eastAsia="Times New Roman" w:hAnsi="Calibri" w:cs="Calibri"/>
          <w:lang w:eastAsia="en-GB"/>
        </w:rPr>
        <w:t xml:space="preserve"> and (where applicable) </w:t>
      </w:r>
      <m:oMath>
        <m:sSup>
          <m:sSupPr>
            <m:ctrlPr>
              <w:rPr>
                <w:rFonts w:ascii="Cambria Math" w:eastAsia="Times New Roman" w:hAnsi="Cambria Math" w:cs="Calibri"/>
                <w:i/>
                <w:lang w:eastAsia="en-GB"/>
              </w:rPr>
            </m:ctrlPr>
          </m:sSupPr>
          <m:e>
            <m:r>
              <w:rPr>
                <w:rFonts w:ascii="Cambria Math" w:eastAsia="Times New Roman" w:hAnsi="Cambria Math" w:cs="Calibri"/>
                <w:lang w:eastAsia="en-GB"/>
              </w:rPr>
              <m:t>t</m:t>
            </m:r>
          </m:e>
          <m:sup>
            <m:r>
              <w:rPr>
                <w:rFonts w:ascii="Cambria Math" w:eastAsia="Times New Roman" w:hAnsi="Cambria Math" w:cs="Calibri"/>
                <w:lang w:eastAsia="en-GB"/>
              </w:rPr>
              <m:t>4</m:t>
            </m:r>
          </m:sup>
        </m:sSup>
      </m:oMath>
      <w:r w:rsidRPr="004F5134">
        <w:rPr>
          <w:rFonts w:ascii="Calibri" w:eastAsia="Times New Roman" w:hAnsi="Calibri" w:cs="Calibri"/>
          <w:lang w:eastAsia="en-GB"/>
        </w:rPr>
        <w:t xml:space="preserve"> in the regression equations; they take different values for each flow type and each combination of age group and frailty class.  </w:t>
      </w:r>
      <w:bookmarkStart w:id="8" w:name="_Hlk157607804"/>
      <w:r w:rsidRPr="004F5134">
        <w:rPr>
          <w:rFonts w:ascii="Calibri" w:eastAsia="Times New Roman" w:hAnsi="Calibri" w:cs="Calibri"/>
          <w:lang w:eastAsia="en-GB"/>
        </w:rPr>
        <w:t xml:space="preserve">The numerical values of these parameters are given in Table A2. </w:t>
      </w:r>
    </w:p>
    <w:bookmarkEnd w:id="6"/>
    <w:bookmarkEnd w:id="8"/>
    <w:p w14:paraId="0D0892EE" w14:textId="602A0C07" w:rsidR="00930534" w:rsidRPr="004F5134" w:rsidRDefault="00930534" w:rsidP="00930534">
      <w:pPr>
        <w:spacing w:after="0" w:line="360" w:lineRule="auto"/>
        <w:textAlignment w:val="baseline"/>
        <w:rPr>
          <w:rFonts w:ascii="Segoe UI" w:eastAsia="Times New Roman" w:hAnsi="Segoe UI" w:cs="Segoe UI"/>
          <w:sz w:val="18"/>
          <w:szCs w:val="18"/>
          <w:lang w:eastAsia="en-GB"/>
        </w:rPr>
      </w:pPr>
    </w:p>
    <w:p w14:paraId="1CF9767A" w14:textId="0708D1A9" w:rsidR="00930534" w:rsidRPr="004F5134" w:rsidRDefault="00930534" w:rsidP="00930534">
      <w:pPr>
        <w:spacing w:after="0" w:line="360" w:lineRule="auto"/>
        <w:jc w:val="both"/>
        <w:textAlignment w:val="baseline"/>
        <w:rPr>
          <w:rFonts w:ascii="Calibri" w:eastAsia="Times New Roman" w:hAnsi="Calibri" w:cs="Calibri"/>
          <w:lang w:eastAsia="en-GB"/>
        </w:rPr>
      </w:pPr>
      <w:r w:rsidRPr="004F5134">
        <w:rPr>
          <w:rFonts w:ascii="Calibri" w:eastAsia="Times New Roman" w:hAnsi="Calibri" w:cs="Calibri"/>
          <w:lang w:eastAsia="en-GB"/>
        </w:rPr>
        <w:t xml:space="preserve">The expressions for </w:t>
      </w:r>
      <w:r w:rsidRPr="004F5134">
        <w:rPr>
          <w:rFonts w:ascii="Calibri" w:eastAsia="Times New Roman" w:hAnsi="Calibri" w:cs="Calibri"/>
          <w:b/>
          <w:bCs/>
          <w:lang w:eastAsia="en-GB"/>
        </w:rPr>
        <w:t>entry flow</w:t>
      </w:r>
      <w:r w:rsidRPr="004F5134">
        <w:rPr>
          <w:rFonts w:ascii="Calibri" w:eastAsia="Times New Roman" w:hAnsi="Calibri" w:cs="Calibri"/>
          <w:lang w:eastAsia="en-GB"/>
        </w:rPr>
        <w:t xml:space="preserve"> (</w:t>
      </w:r>
      <m:oMath>
        <m:sSub>
          <m:sSubPr>
            <m:ctrlPr>
              <w:rPr>
                <w:rFonts w:ascii="Cambria Math" w:eastAsia="Times New Roman" w:hAnsi="Cambria Math" w:cs="Calibri"/>
                <w:i/>
                <w:sz w:val="20"/>
                <w:szCs w:val="20"/>
                <w:lang w:eastAsia="en-GB"/>
              </w:rPr>
            </m:ctrlPr>
          </m:sSubPr>
          <m:e>
            <m:r>
              <w:rPr>
                <w:rFonts w:ascii="Cambria Math" w:eastAsia="Times New Roman" w:hAnsi="Cambria Math" w:cs="Calibri"/>
                <w:sz w:val="20"/>
                <w:szCs w:val="20"/>
                <w:lang w:eastAsia="en-GB"/>
              </w:rPr>
              <m:t>entryflow</m:t>
            </m:r>
          </m:e>
          <m:sub>
            <m:r>
              <w:rPr>
                <w:rFonts w:ascii="Cambria Math" w:eastAsia="Times New Roman" w:hAnsi="Cambria Math" w:cs="Calibri"/>
                <w:sz w:val="20"/>
                <w:szCs w:val="20"/>
                <w:lang w:eastAsia="en-GB"/>
              </w:rPr>
              <m:t>j</m:t>
            </m:r>
          </m:sub>
        </m:sSub>
      </m:oMath>
      <w:r w:rsidRPr="004F5134">
        <w:rPr>
          <w:rFonts w:ascii="Calibri" w:eastAsia="Times New Roman" w:hAnsi="Calibri" w:cs="Calibri"/>
          <w:sz w:val="20"/>
          <w:szCs w:val="20"/>
          <w:lang w:eastAsia="en-GB"/>
        </w:rPr>
        <w:t xml:space="preserve">) </w:t>
      </w:r>
      <w:r w:rsidRPr="004F5134">
        <w:rPr>
          <w:rFonts w:ascii="Calibri" w:eastAsia="Times New Roman" w:hAnsi="Calibri" w:cs="Calibri"/>
          <w:lang w:eastAsia="en-GB"/>
        </w:rPr>
        <w:t>are typically of the form given in Equation 2:</w:t>
      </w:r>
    </w:p>
    <w:p w14:paraId="2942DAC6" w14:textId="77777777" w:rsidR="00930534" w:rsidRPr="004F5134" w:rsidRDefault="00930534" w:rsidP="00930534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i/>
          <w:iCs/>
          <w:lang w:eastAsia="en-GB"/>
        </w:rPr>
      </w:pPr>
    </w:p>
    <w:p w14:paraId="04CF971B" w14:textId="77777777" w:rsidR="00930534" w:rsidRPr="004F5134" w:rsidRDefault="00930534" w:rsidP="00930534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i/>
          <w:iCs/>
          <w:lang w:eastAsia="en-GB"/>
        </w:rPr>
      </w:pPr>
      <w:r w:rsidRPr="004F5134">
        <w:rPr>
          <w:rFonts w:ascii="Times New Roman" w:eastAsia="Times New Roman" w:hAnsi="Times New Roman" w:cs="Times New Roman"/>
          <w:i/>
          <w:iCs/>
          <w:lang w:eastAsia="en-GB"/>
        </w:rPr>
        <w:t>Equation 2 </w:t>
      </w:r>
    </w:p>
    <w:p w14:paraId="2AE48AA0" w14:textId="77777777" w:rsidR="00930534" w:rsidRPr="004F5134" w:rsidRDefault="00000000" w:rsidP="00930534">
      <w:pPr>
        <w:spacing w:after="0" w:line="240" w:lineRule="auto"/>
        <w:textAlignment w:val="baseline"/>
        <w:rPr>
          <w:rFonts w:eastAsia="Times New Roman" w:cstheme="minorHAnsi"/>
          <w:sz w:val="24"/>
          <w:szCs w:val="24"/>
          <w:lang w:eastAsia="en-GB"/>
        </w:rPr>
      </w:pPr>
      <m:oMath>
        <m:sSub>
          <m:sSubPr>
            <m:ctrlPr>
              <w:rPr>
                <w:rFonts w:ascii="Cambria Math" w:eastAsia="Times New Roman" w:hAnsi="Cambria Math" w:cs="Segoe UI"/>
                <w:i/>
                <w:iCs/>
                <w:lang w:eastAsia="en-GB"/>
              </w:rPr>
            </m:ctrlPr>
          </m:sSubPr>
          <m:e>
            <m:r>
              <w:rPr>
                <w:rFonts w:ascii="Cambria Math" w:eastAsia="Times New Roman" w:hAnsi="Cambria Math" w:cs="Segoe UI"/>
                <w:lang w:eastAsia="en-GB"/>
              </w:rPr>
              <m:t>entryflow</m:t>
            </m:r>
          </m:e>
          <m:sub>
            <m:r>
              <w:rPr>
                <w:rFonts w:ascii="Cambria Math" w:eastAsia="Times New Roman" w:hAnsi="Cambria Math" w:cs="Segoe UI"/>
                <w:lang w:eastAsia="en-GB"/>
              </w:rPr>
              <m:t>j</m:t>
            </m:r>
          </m:sub>
        </m:sSub>
        <m:r>
          <w:rPr>
            <w:rFonts w:ascii="Cambria Math" w:eastAsia="Times New Roman" w:hAnsi="Cambria Math" w:cs="Segoe UI"/>
            <w:lang w:eastAsia="en-GB"/>
          </w:rPr>
          <m:t>=</m:t>
        </m:r>
        <m:f>
          <m:fPr>
            <m:ctrlPr>
              <w:rPr>
                <w:rFonts w:ascii="Cambria Math" w:eastAsia="Times New Roman" w:hAnsi="Cambria Math" w:cs="Segoe UI"/>
                <w:i/>
                <w:iCs/>
                <w:lang w:eastAsia="en-GB"/>
              </w:rPr>
            </m:ctrlPr>
          </m:fPr>
          <m:num>
            <m:d>
              <m:dPr>
                <m:ctrlPr>
                  <w:rPr>
                    <w:rFonts w:ascii="Cambria Math" w:eastAsia="Times New Roman" w:hAnsi="Cambria Math" w:cs="Segoe UI"/>
                    <w:i/>
                    <w:iCs/>
                    <w:lang w:eastAsia="en-GB"/>
                  </w:rPr>
                </m:ctrlPr>
              </m:dPr>
              <m:e>
                <m:r>
                  <w:rPr>
                    <w:rFonts w:ascii="Cambria Math" w:eastAsia="Times New Roman" w:hAnsi="Cambria Math" w:cs="Segoe UI"/>
                    <w:lang w:eastAsia="en-GB"/>
                  </w:rPr>
                  <m:t>a+bt+c</m:t>
                </m:r>
                <m:sSup>
                  <m:sSupPr>
                    <m:ctrlPr>
                      <w:rPr>
                        <w:rFonts w:ascii="Cambria Math" w:eastAsia="Times New Roman" w:hAnsi="Cambria Math" w:cs="Segoe UI"/>
                        <w:i/>
                        <w:iCs/>
                        <w:lang w:eastAsia="en-GB"/>
                      </w:rPr>
                    </m:ctrlPr>
                  </m:sSupPr>
                  <m:e>
                    <m:r>
                      <w:rPr>
                        <w:rFonts w:ascii="Cambria Math" w:eastAsia="Times New Roman" w:hAnsi="Cambria Math" w:cs="Segoe UI"/>
                        <w:lang w:eastAsia="en-GB"/>
                      </w:rPr>
                      <m:t>t</m:t>
                    </m:r>
                  </m:e>
                  <m:sup>
                    <m:r>
                      <w:rPr>
                        <w:rFonts w:ascii="Cambria Math" w:eastAsia="Times New Roman" w:hAnsi="Cambria Math" w:cs="Segoe UI"/>
                        <w:lang w:eastAsia="en-GB"/>
                      </w:rPr>
                      <m:t>2</m:t>
                    </m:r>
                  </m:sup>
                </m:sSup>
                <m:r>
                  <w:rPr>
                    <w:rFonts w:ascii="Cambria Math" w:eastAsia="Times New Roman" w:hAnsi="Cambria Math" w:cs="Segoe UI"/>
                    <w:lang w:eastAsia="en-GB"/>
                  </w:rPr>
                  <m:t>+d</m:t>
                </m:r>
                <m:sSup>
                  <m:sSupPr>
                    <m:ctrlPr>
                      <w:rPr>
                        <w:rFonts w:ascii="Cambria Math" w:eastAsia="Times New Roman" w:hAnsi="Cambria Math" w:cs="Segoe UI"/>
                        <w:i/>
                        <w:iCs/>
                        <w:lang w:eastAsia="en-GB"/>
                      </w:rPr>
                    </m:ctrlPr>
                  </m:sSupPr>
                  <m:e>
                    <m:r>
                      <w:rPr>
                        <w:rFonts w:ascii="Cambria Math" w:eastAsia="Times New Roman" w:hAnsi="Cambria Math" w:cs="Segoe UI"/>
                        <w:lang w:eastAsia="en-GB"/>
                      </w:rPr>
                      <m:t>t</m:t>
                    </m:r>
                  </m:e>
                  <m:sup>
                    <m:r>
                      <w:rPr>
                        <w:rFonts w:ascii="Cambria Math" w:eastAsia="Times New Roman" w:hAnsi="Cambria Math" w:cs="Segoe UI"/>
                        <w:lang w:eastAsia="en-GB"/>
                      </w:rPr>
                      <m:t>3</m:t>
                    </m:r>
                  </m:sup>
                </m:sSup>
                <m:r>
                  <w:rPr>
                    <w:rFonts w:ascii="Cambria Math" w:eastAsia="Times New Roman" w:hAnsi="Cambria Math" w:cs="Segoe UI"/>
                    <w:lang w:eastAsia="en-GB"/>
                  </w:rPr>
                  <m:t>+e</m:t>
                </m:r>
                <m:sSup>
                  <m:sSupPr>
                    <m:ctrlPr>
                      <w:rPr>
                        <w:rFonts w:ascii="Cambria Math" w:eastAsia="Times New Roman" w:hAnsi="Cambria Math" w:cs="Segoe UI"/>
                        <w:i/>
                        <w:iCs/>
                        <w:lang w:eastAsia="en-GB"/>
                      </w:rPr>
                    </m:ctrlPr>
                  </m:sSupPr>
                  <m:e>
                    <m:r>
                      <w:rPr>
                        <w:rFonts w:ascii="Cambria Math" w:eastAsia="Times New Roman" w:hAnsi="Cambria Math" w:cs="Segoe UI"/>
                        <w:lang w:eastAsia="en-GB"/>
                      </w:rPr>
                      <m:t>t</m:t>
                    </m:r>
                  </m:e>
                  <m:sup>
                    <m:r>
                      <w:rPr>
                        <w:rFonts w:ascii="Cambria Math" w:eastAsia="Times New Roman" w:hAnsi="Cambria Math" w:cs="Segoe UI"/>
                        <w:lang w:eastAsia="en-GB"/>
                      </w:rPr>
                      <m:t>4</m:t>
                    </m:r>
                  </m:sup>
                </m:sSup>
              </m:e>
            </m:d>
          </m:num>
          <m:den>
            <m:r>
              <w:rPr>
                <w:rFonts w:ascii="Cambria Math" w:eastAsia="Times New Roman" w:hAnsi="Cambria Math" w:cs="Segoe UI"/>
                <w:lang w:eastAsia="en-GB"/>
              </w:rPr>
              <m:t>12</m:t>
            </m:r>
          </m:den>
        </m:f>
      </m:oMath>
      <w:r w:rsidR="00930534" w:rsidRPr="004F5134">
        <w:rPr>
          <w:rFonts w:ascii="Segoe UI" w:eastAsia="Times New Roman" w:hAnsi="Segoe UI" w:cs="Segoe UI"/>
          <w:i/>
          <w:iCs/>
          <w:sz w:val="24"/>
          <w:szCs w:val="24"/>
          <w:lang w:eastAsia="en-GB"/>
        </w:rPr>
        <w:t xml:space="preserve"> </w:t>
      </w:r>
      <w:r w:rsidR="00930534" w:rsidRPr="004F5134">
        <w:rPr>
          <w:rFonts w:eastAsia="Times New Roman" w:cstheme="minorHAnsi"/>
          <w:lang w:eastAsia="en-GB"/>
        </w:rPr>
        <w:t xml:space="preserve">where </w:t>
      </w:r>
      <m:oMath>
        <m:r>
          <w:rPr>
            <w:rFonts w:ascii="Cambria Math" w:eastAsia="Times New Roman" w:hAnsi="Cambria Math" w:cstheme="minorHAnsi"/>
            <w:lang w:eastAsia="en-GB"/>
          </w:rPr>
          <m:t>t</m:t>
        </m:r>
      </m:oMath>
      <w:r w:rsidR="00930534" w:rsidRPr="004F5134">
        <w:rPr>
          <w:rFonts w:eastAsia="Times New Roman" w:cstheme="minorHAnsi"/>
          <w:lang w:eastAsia="en-GB"/>
        </w:rPr>
        <w:t xml:space="preserve"> is the number of months since the start of January 2006</w:t>
      </w:r>
    </w:p>
    <w:p w14:paraId="1CA6EF39" w14:textId="77777777" w:rsidR="00930534" w:rsidRPr="004F5134" w:rsidRDefault="00930534" w:rsidP="00930534">
      <w:pPr>
        <w:spacing w:after="0" w:line="240" w:lineRule="auto"/>
        <w:textAlignment w:val="baseline"/>
        <w:rPr>
          <w:rFonts w:ascii="Segoe UI" w:eastAsia="Times New Roman" w:hAnsi="Segoe UI" w:cs="Segoe UI"/>
          <w:sz w:val="24"/>
          <w:szCs w:val="24"/>
          <w:lang w:eastAsia="en-GB"/>
        </w:rPr>
      </w:pPr>
    </w:p>
    <w:p w14:paraId="4B34220B" w14:textId="77777777" w:rsidR="00930534" w:rsidRPr="004F5134" w:rsidRDefault="00930534" w:rsidP="00930534">
      <w:pPr>
        <w:spacing w:after="0" w:line="360" w:lineRule="auto"/>
        <w:jc w:val="both"/>
        <w:textAlignment w:val="baseline"/>
        <w:rPr>
          <w:rFonts w:ascii="Calibri" w:eastAsia="Times New Roman" w:hAnsi="Calibri" w:cs="Calibri"/>
          <w:lang w:eastAsia="en-GB"/>
        </w:rPr>
      </w:pPr>
    </w:p>
    <w:p w14:paraId="2A0ACCA6" w14:textId="77777777" w:rsidR="00930534" w:rsidRPr="004F5134" w:rsidRDefault="00930534" w:rsidP="00930534">
      <w:pPr>
        <w:spacing w:after="0" w:line="360" w:lineRule="auto"/>
        <w:jc w:val="both"/>
        <w:textAlignment w:val="baseline"/>
        <w:rPr>
          <w:rFonts w:ascii="Segoe UI" w:eastAsia="Times New Roman" w:hAnsi="Segoe UI" w:cs="Segoe UI"/>
          <w:sz w:val="18"/>
          <w:szCs w:val="18"/>
          <w:lang w:eastAsia="en-GB"/>
        </w:rPr>
      </w:pPr>
      <w:r w:rsidRPr="004F5134">
        <w:rPr>
          <w:rFonts w:ascii="Calibri" w:eastAsia="Times New Roman" w:hAnsi="Calibri" w:cs="Calibri"/>
          <w:lang w:eastAsia="en-GB"/>
        </w:rPr>
        <w:t xml:space="preserve">The expressions for the </w:t>
      </w:r>
      <w:r w:rsidRPr="004F5134">
        <w:rPr>
          <w:rFonts w:ascii="Calibri" w:eastAsia="Times New Roman" w:hAnsi="Calibri" w:cs="Calibri"/>
          <w:b/>
          <w:bCs/>
          <w:lang w:eastAsia="en-GB"/>
        </w:rPr>
        <w:t xml:space="preserve">frailty transition </w:t>
      </w:r>
      <w:proofErr w:type="gramStart"/>
      <w:r w:rsidRPr="004F5134">
        <w:rPr>
          <w:rFonts w:ascii="Calibri" w:eastAsia="Times New Roman" w:hAnsi="Calibri" w:cs="Calibri"/>
          <w:b/>
          <w:bCs/>
          <w:lang w:eastAsia="en-GB"/>
        </w:rPr>
        <w:t xml:space="preserve">flows  </w:t>
      </w:r>
      <w:r w:rsidRPr="004F5134">
        <w:rPr>
          <w:rFonts w:ascii="Calibri" w:eastAsia="Times New Roman" w:hAnsi="Calibri" w:cs="Calibri"/>
          <w:lang w:eastAsia="en-GB"/>
        </w:rPr>
        <w:t>(</w:t>
      </w:r>
      <w:proofErr w:type="gramEnd"/>
      <w:r w:rsidRPr="004F5134">
        <w:rPr>
          <w:rFonts w:ascii="Calibri" w:eastAsia="Times New Roman" w:hAnsi="Calibri" w:cs="Calibri"/>
          <w:lang w:eastAsia="en-GB"/>
        </w:rPr>
        <w:t xml:space="preserve">e.g., </w:t>
      </w:r>
      <m:oMath>
        <m:sSub>
          <m:sSubPr>
            <m:ctrlPr>
              <w:rPr>
                <w:rFonts w:ascii="Cambria Math" w:eastAsia="Times New Roman" w:hAnsi="Cambria Math" w:cs="Segoe UI"/>
                <w:i/>
                <w:sz w:val="20"/>
                <w:szCs w:val="20"/>
                <w:lang w:eastAsia="en-GB"/>
              </w:rPr>
            </m:ctrlPr>
          </m:sSubPr>
          <m:e>
            <m:r>
              <w:rPr>
                <w:rFonts w:ascii="Cambria Math" w:eastAsia="Times New Roman" w:hAnsi="Cambria Math" w:cs="Segoe UI"/>
                <w:sz w:val="20"/>
                <w:szCs w:val="20"/>
                <w:lang w:eastAsia="en-GB"/>
              </w:rPr>
              <m:t>frailtytransitionflow</m:t>
            </m:r>
          </m:e>
          <m:sub>
            <m:r>
              <w:rPr>
                <w:rFonts w:ascii="Cambria Math" w:eastAsia="Times New Roman" w:hAnsi="Cambria Math" w:cs="Segoe UI"/>
                <w:sz w:val="20"/>
                <w:szCs w:val="20"/>
                <w:lang w:eastAsia="en-GB"/>
              </w:rPr>
              <m:t>j-1 to j</m:t>
            </m:r>
          </m:sub>
        </m:sSub>
      </m:oMath>
      <w:r w:rsidRPr="004F5134">
        <w:rPr>
          <w:rFonts w:ascii="Calibri" w:eastAsia="Times New Roman" w:hAnsi="Calibri" w:cs="Calibri"/>
          <w:sz w:val="20"/>
          <w:szCs w:val="20"/>
          <w:lang w:eastAsia="en-GB"/>
        </w:rPr>
        <w:t xml:space="preserve"> ) </w:t>
      </w:r>
      <w:r w:rsidRPr="004F5134">
        <w:rPr>
          <w:rFonts w:ascii="Calibri" w:eastAsia="Times New Roman" w:hAnsi="Calibri" w:cs="Calibri"/>
          <w:lang w:eastAsia="en-GB"/>
        </w:rPr>
        <w:t>are typically of the form given in Equation 3: </w:t>
      </w:r>
    </w:p>
    <w:p w14:paraId="7B59CF2C" w14:textId="77777777" w:rsidR="00930534" w:rsidRPr="004F5134" w:rsidRDefault="00930534" w:rsidP="00930534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i/>
          <w:iCs/>
          <w:lang w:eastAsia="en-GB"/>
        </w:rPr>
      </w:pPr>
    </w:p>
    <w:p w14:paraId="3F6DC724" w14:textId="77777777" w:rsidR="00930534" w:rsidRPr="004F5134" w:rsidRDefault="00930534" w:rsidP="00930534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i/>
          <w:iCs/>
          <w:lang w:eastAsia="en-GB"/>
        </w:rPr>
      </w:pPr>
      <w:r w:rsidRPr="004F5134">
        <w:rPr>
          <w:rFonts w:ascii="Times New Roman" w:eastAsia="Times New Roman" w:hAnsi="Times New Roman" w:cs="Times New Roman"/>
          <w:i/>
          <w:iCs/>
          <w:lang w:eastAsia="en-GB"/>
        </w:rPr>
        <w:t>Equation 3 </w:t>
      </w:r>
    </w:p>
    <w:p w14:paraId="717D892A" w14:textId="77777777" w:rsidR="00930534" w:rsidRPr="004F5134" w:rsidRDefault="00000000" w:rsidP="00930534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i/>
          <w:iCs/>
          <w:lang w:eastAsia="en-GB"/>
        </w:rPr>
      </w:pPr>
      <m:oMathPara>
        <m:oMathParaPr>
          <m:jc m:val="center"/>
        </m:oMathParaPr>
        <m:oMath>
          <m:sSub>
            <m:sSubPr>
              <m:ctrlPr>
                <w:rPr>
                  <w:rFonts w:ascii="Cambria Math" w:eastAsia="Times New Roman" w:hAnsi="Cambria Math" w:cs="Segoe UI"/>
                  <w:i/>
                  <w:lang w:eastAsia="en-GB"/>
                </w:rPr>
              </m:ctrlPr>
            </m:sSubPr>
            <m:e>
              <m:r>
                <w:rPr>
                  <w:rFonts w:ascii="Cambria Math" w:eastAsia="Times New Roman" w:hAnsi="Cambria Math" w:cs="Segoe UI"/>
                  <w:lang w:eastAsia="en-GB"/>
                </w:rPr>
                <m:t>frailtytransitionflow</m:t>
              </m:r>
            </m:e>
            <m:sub>
              <m:r>
                <w:rPr>
                  <w:rFonts w:ascii="Cambria Math" w:eastAsia="Times New Roman" w:hAnsi="Cambria Math" w:cs="Segoe UI"/>
                  <w:lang w:eastAsia="en-GB"/>
                </w:rPr>
                <m:t>j-1 to j</m:t>
              </m:r>
            </m:sub>
          </m:sSub>
          <m:r>
            <w:rPr>
              <w:rFonts w:ascii="Cambria Math" w:eastAsia="Times New Roman" w:hAnsi="Cambria Math" w:cs="Segoe UI"/>
              <w:lang w:eastAsia="en-GB"/>
            </w:rPr>
            <m:t>=</m:t>
          </m:r>
          <m:sSub>
            <m:sSubPr>
              <m:ctrlPr>
                <w:rPr>
                  <w:rFonts w:ascii="Cambria Math" w:eastAsia="Times New Roman" w:hAnsi="Cambria Math" w:cs="Segoe UI"/>
                  <w:i/>
                  <w:lang w:eastAsia="en-GB"/>
                </w:rPr>
              </m:ctrlPr>
            </m:sSubPr>
            <m:e>
              <m:r>
                <w:rPr>
                  <w:rFonts w:ascii="Cambria Math" w:eastAsia="Times New Roman" w:hAnsi="Cambria Math" w:cs="Segoe UI"/>
                  <w:lang w:eastAsia="en-GB"/>
                </w:rPr>
                <m:t>population</m:t>
              </m:r>
            </m:e>
            <m:sub>
              <m:r>
                <w:rPr>
                  <w:rFonts w:ascii="Cambria Math" w:eastAsia="Times New Roman" w:hAnsi="Cambria Math" w:cs="Segoe UI"/>
                  <w:lang w:eastAsia="en-GB"/>
                </w:rPr>
                <m:t>j</m:t>
              </m:r>
            </m:sub>
          </m:sSub>
          <m:r>
            <w:rPr>
              <w:rFonts w:ascii="Cambria Math" w:eastAsia="Times New Roman" w:hAnsi="Cambria Math" w:cs="Segoe UI"/>
              <w:lang w:eastAsia="en-GB"/>
            </w:rPr>
            <m:t>*</m:t>
          </m:r>
          <m:f>
            <m:fPr>
              <m:ctrlPr>
                <w:rPr>
                  <w:rFonts w:ascii="Cambria Math" w:eastAsia="Times New Roman" w:hAnsi="Cambria Math" w:cs="Segoe UI"/>
                  <w:i/>
                  <w:lang w:eastAsia="en-GB"/>
                </w:rPr>
              </m:ctrlPr>
            </m:fPr>
            <m:num>
              <m:d>
                <m:dPr>
                  <m:ctrlPr>
                    <w:rPr>
                      <w:rFonts w:ascii="Cambria Math" w:eastAsia="Times New Roman" w:hAnsi="Cambria Math" w:cs="Segoe UI"/>
                      <w:i/>
                      <w:lang w:eastAsia="en-GB"/>
                    </w:rPr>
                  </m:ctrlPr>
                </m:dPr>
                <m:e>
                  <m:r>
                    <w:rPr>
                      <w:rFonts w:ascii="Cambria Math" w:eastAsia="Times New Roman" w:hAnsi="Cambria Math" w:cs="Segoe UI"/>
                      <w:lang w:eastAsia="en-GB"/>
                    </w:rPr>
                    <m:t>a+bt+c</m:t>
                  </m:r>
                  <m:sSup>
                    <m:sSupPr>
                      <m:ctrlPr>
                        <w:rPr>
                          <w:rFonts w:ascii="Cambria Math" w:eastAsia="Times New Roman" w:hAnsi="Cambria Math" w:cs="Segoe UI"/>
                          <w:i/>
                          <w:lang w:eastAsia="en-GB"/>
                        </w:rPr>
                      </m:ctrlPr>
                    </m:sSupPr>
                    <m:e>
                      <m:r>
                        <w:rPr>
                          <w:rFonts w:ascii="Cambria Math" w:eastAsia="Times New Roman" w:hAnsi="Cambria Math" w:cs="Segoe UI"/>
                          <w:lang w:eastAsia="en-GB"/>
                        </w:rPr>
                        <m:t>t</m:t>
                      </m:r>
                    </m:e>
                    <m:sup>
                      <m:r>
                        <w:rPr>
                          <w:rFonts w:ascii="Cambria Math" w:eastAsia="Times New Roman" w:hAnsi="Cambria Math" w:cs="Segoe UI"/>
                          <w:lang w:eastAsia="en-GB"/>
                        </w:rPr>
                        <m:t>2</m:t>
                      </m:r>
                    </m:sup>
                  </m:sSup>
                  <m:r>
                    <w:rPr>
                      <w:rFonts w:ascii="Cambria Math" w:eastAsia="Times New Roman" w:hAnsi="Cambria Math" w:cs="Segoe UI"/>
                      <w:lang w:eastAsia="en-GB"/>
                    </w:rPr>
                    <m:t>+d</m:t>
                  </m:r>
                  <m:sSup>
                    <m:sSupPr>
                      <m:ctrlPr>
                        <w:rPr>
                          <w:rFonts w:ascii="Cambria Math" w:eastAsia="Times New Roman" w:hAnsi="Cambria Math" w:cs="Segoe UI"/>
                          <w:i/>
                          <w:lang w:eastAsia="en-GB"/>
                        </w:rPr>
                      </m:ctrlPr>
                    </m:sSupPr>
                    <m:e>
                      <m:r>
                        <w:rPr>
                          <w:rFonts w:ascii="Cambria Math" w:eastAsia="Times New Roman" w:hAnsi="Cambria Math" w:cs="Segoe UI"/>
                          <w:lang w:eastAsia="en-GB"/>
                        </w:rPr>
                        <m:t>t</m:t>
                      </m:r>
                    </m:e>
                    <m:sup>
                      <m:r>
                        <w:rPr>
                          <w:rFonts w:ascii="Cambria Math" w:eastAsia="Times New Roman" w:hAnsi="Cambria Math" w:cs="Segoe UI"/>
                          <w:lang w:eastAsia="en-GB"/>
                        </w:rPr>
                        <m:t>3</m:t>
                      </m:r>
                    </m:sup>
                  </m:sSup>
                </m:e>
              </m:d>
            </m:num>
            <m:den>
              <m:r>
                <w:rPr>
                  <w:rFonts w:ascii="Cambria Math" w:eastAsia="Times New Roman" w:hAnsi="Cambria Math" w:cs="Segoe UI"/>
                  <w:lang w:eastAsia="en-GB"/>
                </w:rPr>
                <m:t>12</m:t>
              </m:r>
            </m:den>
          </m:f>
        </m:oMath>
      </m:oMathPara>
    </w:p>
    <w:p w14:paraId="78040F55" w14:textId="77777777" w:rsidR="00930534" w:rsidRPr="004F5134" w:rsidRDefault="00930534" w:rsidP="00930534">
      <w:pPr>
        <w:spacing w:after="0" w:line="240" w:lineRule="auto"/>
        <w:textAlignment w:val="baseline"/>
        <w:rPr>
          <w:rFonts w:ascii="Segoe UI" w:eastAsia="Times New Roman" w:hAnsi="Segoe UI" w:cs="Segoe UI"/>
          <w:i/>
          <w:iCs/>
          <w:sz w:val="18"/>
          <w:szCs w:val="18"/>
          <w:lang w:eastAsia="en-GB"/>
        </w:rPr>
      </w:pPr>
    </w:p>
    <w:p w14:paraId="4ECD327A" w14:textId="77777777" w:rsidR="00930534" w:rsidRPr="004F5134" w:rsidRDefault="00930534" w:rsidP="00930534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  <w:lang w:eastAsia="en-GB"/>
        </w:rPr>
      </w:pPr>
    </w:p>
    <w:p w14:paraId="3116633D" w14:textId="77777777" w:rsidR="00930534" w:rsidRPr="004F5134" w:rsidRDefault="00930534" w:rsidP="00930534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  <w:lang w:eastAsia="en-GB"/>
        </w:rPr>
      </w:pPr>
      <w:r w:rsidRPr="004F5134">
        <w:rPr>
          <w:rFonts w:ascii="Calibri" w:eastAsia="Times New Roman" w:hAnsi="Calibri" w:cs="Calibri"/>
          <w:lang w:eastAsia="en-GB"/>
        </w:rPr>
        <w:t> </w:t>
      </w:r>
    </w:p>
    <w:p w14:paraId="42E9EABC" w14:textId="77777777" w:rsidR="00930534" w:rsidRPr="004F5134" w:rsidRDefault="00930534" w:rsidP="00930534">
      <w:pPr>
        <w:spacing w:after="0" w:line="360" w:lineRule="auto"/>
        <w:jc w:val="both"/>
        <w:textAlignment w:val="baseline"/>
        <w:rPr>
          <w:rFonts w:ascii="Segoe UI" w:eastAsia="Times New Roman" w:hAnsi="Segoe UI" w:cs="Segoe UI"/>
          <w:sz w:val="18"/>
          <w:szCs w:val="18"/>
          <w:lang w:eastAsia="en-GB"/>
        </w:rPr>
      </w:pPr>
      <w:r w:rsidRPr="004F5134">
        <w:rPr>
          <w:rFonts w:ascii="Calibri" w:eastAsia="Times New Roman" w:hAnsi="Calibri" w:cs="Calibri"/>
          <w:lang w:eastAsia="en-GB"/>
        </w:rPr>
        <w:t xml:space="preserve">The expressions for the </w:t>
      </w:r>
      <w:r w:rsidRPr="004F5134">
        <w:rPr>
          <w:rFonts w:ascii="Calibri" w:eastAsia="Times New Roman" w:hAnsi="Calibri" w:cs="Calibri"/>
          <w:b/>
          <w:bCs/>
          <w:lang w:eastAsia="en-GB"/>
        </w:rPr>
        <w:t xml:space="preserve">ageing flows </w:t>
      </w:r>
      <w:r w:rsidRPr="004F5134">
        <w:rPr>
          <w:rFonts w:ascii="Calibri" w:eastAsia="Times New Roman" w:hAnsi="Calibri" w:cs="Calibri"/>
          <w:lang w:eastAsia="en-GB"/>
        </w:rPr>
        <w:t xml:space="preserve">(e.g., </w:t>
      </w:r>
      <m:oMath>
        <m:sSub>
          <m:sSubPr>
            <m:ctrlPr>
              <w:rPr>
                <w:rFonts w:ascii="Cambria Math" w:eastAsia="Times New Roman" w:hAnsi="Cambria Math" w:cs="Segoe UI"/>
                <w:i/>
                <w:sz w:val="20"/>
                <w:szCs w:val="20"/>
                <w:lang w:eastAsia="en-GB"/>
              </w:rPr>
            </m:ctrlPr>
          </m:sSubPr>
          <m:e>
            <m:r>
              <w:rPr>
                <w:rFonts w:ascii="Cambria Math" w:eastAsia="Times New Roman" w:hAnsi="Cambria Math" w:cs="Segoe UI"/>
                <w:sz w:val="20"/>
                <w:szCs w:val="20"/>
                <w:lang w:eastAsia="en-GB"/>
              </w:rPr>
              <m:t>ageingflow</m:t>
            </m:r>
          </m:e>
          <m:sub>
            <m:r>
              <w:rPr>
                <w:rFonts w:ascii="Cambria Math" w:eastAsia="Times New Roman" w:hAnsi="Cambria Math" w:cs="Segoe UI"/>
                <w:sz w:val="20"/>
                <w:szCs w:val="20"/>
                <w:lang w:eastAsia="en-GB"/>
              </w:rPr>
              <m:t>j</m:t>
            </m:r>
          </m:sub>
        </m:sSub>
      </m:oMath>
      <w:r w:rsidRPr="004F5134">
        <w:rPr>
          <w:rFonts w:ascii="Calibri" w:eastAsia="Times New Roman" w:hAnsi="Calibri" w:cs="Calibri"/>
          <w:sz w:val="20"/>
          <w:szCs w:val="20"/>
          <w:lang w:eastAsia="en-GB"/>
        </w:rPr>
        <w:t xml:space="preserve">) </w:t>
      </w:r>
      <w:r w:rsidRPr="004F5134">
        <w:rPr>
          <w:rFonts w:ascii="Calibri" w:eastAsia="Times New Roman" w:hAnsi="Calibri" w:cs="Calibri"/>
          <w:lang w:eastAsia="en-GB"/>
        </w:rPr>
        <w:t xml:space="preserve">are typically of the form given in Equation 4: </w:t>
      </w:r>
    </w:p>
    <w:p w14:paraId="22DF0464" w14:textId="77777777" w:rsidR="00930534" w:rsidRPr="004F5134" w:rsidRDefault="00930534" w:rsidP="00930534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  <w:lang w:eastAsia="en-GB"/>
        </w:rPr>
      </w:pPr>
      <w:r w:rsidRPr="004F5134">
        <w:rPr>
          <w:rFonts w:ascii="Calibri" w:eastAsia="Times New Roman" w:hAnsi="Calibri" w:cs="Calibri"/>
          <w:lang w:eastAsia="en-GB"/>
        </w:rPr>
        <w:t> </w:t>
      </w:r>
    </w:p>
    <w:p w14:paraId="60B83EDA" w14:textId="77777777" w:rsidR="00930534" w:rsidRPr="004F5134" w:rsidRDefault="00930534" w:rsidP="00930534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i/>
          <w:iCs/>
          <w:lang w:eastAsia="en-GB"/>
        </w:rPr>
      </w:pPr>
      <w:r w:rsidRPr="004F5134">
        <w:rPr>
          <w:rFonts w:ascii="Times New Roman" w:eastAsia="Times New Roman" w:hAnsi="Times New Roman" w:cs="Times New Roman"/>
          <w:i/>
          <w:iCs/>
          <w:lang w:eastAsia="en-GB"/>
        </w:rPr>
        <w:t>Equation 4 </w:t>
      </w:r>
    </w:p>
    <w:p w14:paraId="175018D3" w14:textId="77777777" w:rsidR="00930534" w:rsidRPr="004F5134" w:rsidRDefault="00930534" w:rsidP="00930534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i/>
          <w:iCs/>
          <w:lang w:eastAsia="en-GB"/>
        </w:rPr>
      </w:pPr>
    </w:p>
    <w:p w14:paraId="76D51224" w14:textId="77777777" w:rsidR="00930534" w:rsidRPr="004F5134" w:rsidRDefault="00000000" w:rsidP="00930534">
      <w:pPr>
        <w:spacing w:after="0" w:line="240" w:lineRule="auto"/>
        <w:textAlignment w:val="baseline"/>
        <w:rPr>
          <w:rFonts w:ascii="Segoe UI" w:eastAsia="Times New Roman" w:hAnsi="Segoe UI" w:cs="Segoe UI"/>
          <w:i/>
          <w:iCs/>
          <w:lang w:eastAsia="en-GB"/>
        </w:rPr>
      </w:pPr>
      <m:oMathPara>
        <m:oMathParaPr>
          <m:jc m:val="center"/>
        </m:oMathParaPr>
        <m:oMath>
          <m:sSub>
            <m:sSubPr>
              <m:ctrlPr>
                <w:rPr>
                  <w:rFonts w:ascii="Cambria Math" w:eastAsia="Times New Roman" w:hAnsi="Cambria Math" w:cs="Segoe UI"/>
                  <w:i/>
                  <w:iCs/>
                  <w:lang w:eastAsia="en-GB"/>
                </w:rPr>
              </m:ctrlPr>
            </m:sSubPr>
            <m:e>
              <m:r>
                <w:rPr>
                  <w:rFonts w:ascii="Cambria Math" w:eastAsia="Times New Roman" w:hAnsi="Cambria Math" w:cs="Segoe UI"/>
                  <w:lang w:eastAsia="en-GB"/>
                </w:rPr>
                <m:t>ageingflow</m:t>
              </m:r>
            </m:e>
            <m:sub>
              <m:r>
                <w:rPr>
                  <w:rFonts w:ascii="Cambria Math" w:eastAsia="Times New Roman" w:hAnsi="Cambria Math" w:cs="Segoe UI"/>
                  <w:lang w:eastAsia="en-GB"/>
                </w:rPr>
                <m:t>j</m:t>
              </m:r>
            </m:sub>
          </m:sSub>
          <m:r>
            <w:rPr>
              <w:rFonts w:ascii="Cambria Math" w:eastAsia="Times New Roman" w:hAnsi="Cambria Math" w:cs="Segoe UI"/>
              <w:lang w:eastAsia="en-GB"/>
            </w:rPr>
            <m:t>=</m:t>
          </m:r>
          <m:sSub>
            <m:sSubPr>
              <m:ctrlPr>
                <w:rPr>
                  <w:rFonts w:ascii="Cambria Math" w:eastAsia="Times New Roman" w:hAnsi="Cambria Math" w:cs="Segoe UI"/>
                  <w:i/>
                  <w:iCs/>
                  <w:lang w:eastAsia="en-GB"/>
                </w:rPr>
              </m:ctrlPr>
            </m:sSubPr>
            <m:e>
              <m:r>
                <w:rPr>
                  <w:rFonts w:ascii="Cambria Math" w:eastAsia="Times New Roman" w:hAnsi="Cambria Math" w:cs="Segoe UI"/>
                  <w:lang w:eastAsia="en-GB"/>
                </w:rPr>
                <m:t>population</m:t>
              </m:r>
            </m:e>
            <m:sub>
              <m:r>
                <w:rPr>
                  <w:rFonts w:ascii="Cambria Math" w:eastAsia="Times New Roman" w:hAnsi="Cambria Math" w:cs="Segoe UI"/>
                  <w:lang w:eastAsia="en-GB"/>
                </w:rPr>
                <m:t>j</m:t>
              </m:r>
            </m:sub>
          </m:sSub>
          <m:r>
            <w:rPr>
              <w:rFonts w:ascii="Cambria Math" w:eastAsia="Times New Roman" w:hAnsi="Cambria Math" w:cs="Segoe UI"/>
              <w:lang w:eastAsia="en-GB"/>
            </w:rPr>
            <m:t>*</m:t>
          </m:r>
          <m:f>
            <m:fPr>
              <m:ctrlPr>
                <w:rPr>
                  <w:rFonts w:ascii="Cambria Math" w:eastAsia="Times New Roman" w:hAnsi="Cambria Math" w:cs="Segoe UI"/>
                  <w:i/>
                  <w:iCs/>
                  <w:lang w:eastAsia="en-GB"/>
                </w:rPr>
              </m:ctrlPr>
            </m:fPr>
            <m:num>
              <m:d>
                <m:dPr>
                  <m:ctrlPr>
                    <w:rPr>
                      <w:rFonts w:ascii="Cambria Math" w:eastAsia="Times New Roman" w:hAnsi="Cambria Math" w:cs="Segoe UI"/>
                      <w:i/>
                      <w:iCs/>
                      <w:lang w:eastAsia="en-GB"/>
                    </w:rPr>
                  </m:ctrlPr>
                </m:dPr>
                <m:e>
                  <m:r>
                    <w:rPr>
                      <w:rFonts w:ascii="Cambria Math" w:eastAsia="Times New Roman" w:hAnsi="Cambria Math" w:cs="Segoe UI"/>
                      <w:lang w:eastAsia="en-GB"/>
                    </w:rPr>
                    <m:t>a+bt+c</m:t>
                  </m:r>
                  <m:sSup>
                    <m:sSupPr>
                      <m:ctrlPr>
                        <w:rPr>
                          <w:rFonts w:ascii="Cambria Math" w:eastAsia="Times New Roman" w:hAnsi="Cambria Math" w:cs="Segoe UI"/>
                          <w:i/>
                          <w:iCs/>
                          <w:lang w:eastAsia="en-GB"/>
                        </w:rPr>
                      </m:ctrlPr>
                    </m:sSupPr>
                    <m:e>
                      <m:r>
                        <w:rPr>
                          <w:rFonts w:ascii="Cambria Math" w:eastAsia="Times New Roman" w:hAnsi="Cambria Math" w:cs="Segoe UI"/>
                          <w:lang w:eastAsia="en-GB"/>
                        </w:rPr>
                        <m:t>t</m:t>
                      </m:r>
                    </m:e>
                    <m:sup>
                      <m:r>
                        <w:rPr>
                          <w:rFonts w:ascii="Cambria Math" w:eastAsia="Times New Roman" w:hAnsi="Cambria Math" w:cs="Segoe UI"/>
                          <w:lang w:eastAsia="en-GB"/>
                        </w:rPr>
                        <m:t>2</m:t>
                      </m:r>
                    </m:sup>
                  </m:sSup>
                  <m:r>
                    <w:rPr>
                      <w:rFonts w:ascii="Cambria Math" w:eastAsia="Times New Roman" w:hAnsi="Cambria Math" w:cs="Segoe UI"/>
                      <w:lang w:eastAsia="en-GB"/>
                    </w:rPr>
                    <m:t>+d</m:t>
                  </m:r>
                  <m:sSup>
                    <m:sSupPr>
                      <m:ctrlPr>
                        <w:rPr>
                          <w:rFonts w:ascii="Cambria Math" w:eastAsia="Times New Roman" w:hAnsi="Cambria Math" w:cs="Segoe UI"/>
                          <w:i/>
                          <w:iCs/>
                          <w:lang w:eastAsia="en-GB"/>
                        </w:rPr>
                      </m:ctrlPr>
                    </m:sSupPr>
                    <m:e>
                      <m:r>
                        <w:rPr>
                          <w:rFonts w:ascii="Cambria Math" w:eastAsia="Times New Roman" w:hAnsi="Cambria Math" w:cs="Segoe UI"/>
                          <w:lang w:eastAsia="en-GB"/>
                        </w:rPr>
                        <m:t>t</m:t>
                      </m:r>
                    </m:e>
                    <m:sup>
                      <m:r>
                        <w:rPr>
                          <w:rFonts w:ascii="Cambria Math" w:eastAsia="Times New Roman" w:hAnsi="Cambria Math" w:cs="Segoe UI"/>
                          <w:lang w:eastAsia="en-GB"/>
                        </w:rPr>
                        <m:t>3</m:t>
                      </m:r>
                    </m:sup>
                  </m:sSup>
                  <m:r>
                    <w:rPr>
                      <w:rFonts w:ascii="Cambria Math" w:eastAsia="Times New Roman" w:hAnsi="Cambria Math" w:cs="Segoe UI"/>
                      <w:lang w:eastAsia="en-GB"/>
                    </w:rPr>
                    <m:t>+e</m:t>
                  </m:r>
                  <m:sSup>
                    <m:sSupPr>
                      <m:ctrlPr>
                        <w:rPr>
                          <w:rFonts w:ascii="Cambria Math" w:eastAsia="Times New Roman" w:hAnsi="Cambria Math" w:cs="Segoe UI"/>
                          <w:i/>
                          <w:iCs/>
                          <w:lang w:eastAsia="en-GB"/>
                        </w:rPr>
                      </m:ctrlPr>
                    </m:sSupPr>
                    <m:e>
                      <m:r>
                        <w:rPr>
                          <w:rFonts w:ascii="Cambria Math" w:eastAsia="Times New Roman" w:hAnsi="Cambria Math" w:cs="Segoe UI"/>
                          <w:lang w:eastAsia="en-GB"/>
                        </w:rPr>
                        <m:t>t</m:t>
                      </m:r>
                    </m:e>
                    <m:sup>
                      <m:r>
                        <w:rPr>
                          <w:rFonts w:ascii="Cambria Math" w:eastAsia="Times New Roman" w:hAnsi="Cambria Math" w:cs="Segoe UI"/>
                          <w:lang w:eastAsia="en-GB"/>
                        </w:rPr>
                        <m:t>4</m:t>
                      </m:r>
                    </m:sup>
                  </m:sSup>
                </m:e>
              </m:d>
            </m:num>
            <m:den>
              <m:r>
                <w:rPr>
                  <w:rFonts w:ascii="Cambria Math" w:eastAsia="Times New Roman" w:hAnsi="Cambria Math" w:cs="Segoe UI"/>
                  <w:lang w:eastAsia="en-GB"/>
                </w:rPr>
                <m:t>12</m:t>
              </m:r>
            </m:den>
          </m:f>
        </m:oMath>
      </m:oMathPara>
    </w:p>
    <w:p w14:paraId="6725F7D2" w14:textId="77777777" w:rsidR="00930534" w:rsidRPr="004F5134" w:rsidRDefault="00930534" w:rsidP="00930534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  <w:lang w:eastAsia="en-GB"/>
        </w:rPr>
      </w:pPr>
      <w:r w:rsidRPr="004F5134">
        <w:rPr>
          <w:rFonts w:ascii="Calibri" w:eastAsia="Times New Roman" w:hAnsi="Calibri" w:cs="Calibri"/>
          <w:lang w:eastAsia="en-GB"/>
        </w:rPr>
        <w:t> </w:t>
      </w:r>
    </w:p>
    <w:p w14:paraId="36A12029" w14:textId="77777777" w:rsidR="00930534" w:rsidRPr="004F5134" w:rsidRDefault="00930534" w:rsidP="00930534">
      <w:pPr>
        <w:spacing w:after="0" w:line="240" w:lineRule="auto"/>
        <w:textAlignment w:val="baseline"/>
        <w:rPr>
          <w:rFonts w:ascii="Calibri" w:eastAsia="Times New Roman" w:hAnsi="Calibri" w:cs="Calibri"/>
          <w:lang w:eastAsia="en-GB"/>
        </w:rPr>
      </w:pPr>
    </w:p>
    <w:p w14:paraId="5E5B9BCF" w14:textId="77777777" w:rsidR="00930534" w:rsidRPr="004F5134" w:rsidRDefault="00930534" w:rsidP="00930534">
      <w:pPr>
        <w:spacing w:after="0" w:line="360" w:lineRule="auto"/>
        <w:jc w:val="both"/>
        <w:textAlignment w:val="baseline"/>
        <w:rPr>
          <w:rFonts w:ascii="Calibri" w:eastAsia="Times New Roman" w:hAnsi="Calibri" w:cs="Calibri"/>
          <w:lang w:eastAsia="en-GB"/>
        </w:rPr>
      </w:pPr>
    </w:p>
    <w:p w14:paraId="7B754902" w14:textId="77777777" w:rsidR="00930534" w:rsidRPr="004F5134" w:rsidRDefault="00930534" w:rsidP="00930534">
      <w:pPr>
        <w:spacing w:after="0" w:line="360" w:lineRule="auto"/>
        <w:jc w:val="both"/>
        <w:textAlignment w:val="baseline"/>
        <w:rPr>
          <w:rFonts w:ascii="Segoe UI" w:eastAsia="Times New Roman" w:hAnsi="Segoe UI" w:cs="Segoe UI"/>
          <w:sz w:val="18"/>
          <w:szCs w:val="18"/>
          <w:lang w:eastAsia="en-GB"/>
        </w:rPr>
      </w:pPr>
      <w:r w:rsidRPr="004F5134">
        <w:rPr>
          <w:rFonts w:ascii="Calibri" w:eastAsia="Times New Roman" w:hAnsi="Calibri" w:cs="Calibri"/>
          <w:lang w:eastAsia="en-GB"/>
        </w:rPr>
        <w:t xml:space="preserve">The expressions for the </w:t>
      </w:r>
      <w:r w:rsidRPr="004F5134">
        <w:rPr>
          <w:rFonts w:ascii="Calibri" w:eastAsia="Times New Roman" w:hAnsi="Calibri" w:cs="Calibri"/>
          <w:b/>
          <w:bCs/>
          <w:lang w:eastAsia="en-GB"/>
        </w:rPr>
        <w:t>exit flows due to death</w:t>
      </w:r>
      <w:r w:rsidRPr="004F5134">
        <w:rPr>
          <w:rFonts w:ascii="Calibri" w:eastAsia="Times New Roman" w:hAnsi="Calibri" w:cs="Calibri"/>
          <w:lang w:eastAsia="en-GB"/>
        </w:rPr>
        <w:t xml:space="preserve"> (</w:t>
      </w:r>
      <m:oMath>
        <m:sSub>
          <m:sSubPr>
            <m:ctrlPr>
              <w:rPr>
                <w:rFonts w:ascii="Cambria Math" w:eastAsia="Times New Roman" w:hAnsi="Cambria Math" w:cs="Calibri"/>
                <w:i/>
                <w:lang w:eastAsia="en-GB"/>
              </w:rPr>
            </m:ctrlPr>
          </m:sSubPr>
          <m:e>
            <m:r>
              <w:rPr>
                <w:rFonts w:ascii="Cambria Math" w:eastAsia="Times New Roman" w:hAnsi="Cambria Math" w:cs="Calibri"/>
                <w:lang w:eastAsia="en-GB"/>
              </w:rPr>
              <m:t>deaths</m:t>
            </m:r>
          </m:e>
          <m:sub>
            <m:r>
              <w:rPr>
                <w:rFonts w:ascii="Cambria Math" w:eastAsia="Times New Roman" w:hAnsi="Cambria Math" w:cs="Calibri"/>
                <w:lang w:eastAsia="en-GB"/>
              </w:rPr>
              <m:t>j</m:t>
            </m:r>
          </m:sub>
        </m:sSub>
      </m:oMath>
      <w:r w:rsidRPr="004F5134">
        <w:rPr>
          <w:rFonts w:ascii="Calibri" w:eastAsia="Times New Roman" w:hAnsi="Calibri" w:cs="Calibri"/>
          <w:lang w:eastAsia="en-GB"/>
        </w:rPr>
        <w:t xml:space="preserve">) are typically of the form given in Equation 5 where </w:t>
      </w:r>
      <m:oMath>
        <m:sSub>
          <m:sSubPr>
            <m:ctrlPr>
              <w:rPr>
                <w:rFonts w:ascii="Cambria Math" w:eastAsia="Times New Roman" w:hAnsi="Cambria Math" w:cs="Segoe UI"/>
                <w:i/>
                <w:iCs/>
                <w:sz w:val="18"/>
                <w:szCs w:val="18"/>
                <w:lang w:eastAsia="en-GB"/>
              </w:rPr>
            </m:ctrlPr>
          </m:sSubPr>
          <m:e>
            <m:r>
              <w:rPr>
                <w:rFonts w:ascii="Cambria Math" w:eastAsia="Times New Roman" w:hAnsi="Cambria Math" w:cs="Segoe UI"/>
                <w:sz w:val="18"/>
                <w:szCs w:val="18"/>
                <w:lang w:eastAsia="en-GB"/>
              </w:rPr>
              <m:t>propdie</m:t>
            </m:r>
          </m:e>
          <m:sub>
            <m:r>
              <w:rPr>
                <w:rFonts w:ascii="Cambria Math" w:eastAsia="Times New Roman" w:hAnsi="Cambria Math" w:cs="Segoe UI"/>
                <w:sz w:val="18"/>
                <w:szCs w:val="18"/>
                <w:lang w:eastAsia="en-GB"/>
              </w:rPr>
              <m:t>j</m:t>
            </m:r>
          </m:sub>
        </m:sSub>
      </m:oMath>
      <w:r w:rsidRPr="004F5134">
        <w:rPr>
          <w:rFonts w:ascii="Calibri" w:eastAsia="Times New Roman" w:hAnsi="Calibri" w:cs="Calibri"/>
          <w:lang w:eastAsia="en-GB"/>
        </w:rPr>
        <w:t xml:space="preserve"> is the proportion of the population subgroup that die </w:t>
      </w:r>
      <w:proofErr w:type="gramStart"/>
      <w:r w:rsidRPr="004F5134">
        <w:rPr>
          <w:rFonts w:ascii="Calibri" w:eastAsia="Times New Roman" w:hAnsi="Calibri" w:cs="Calibri"/>
          <w:lang w:eastAsia="en-GB"/>
        </w:rPr>
        <w:t>in a given</w:t>
      </w:r>
      <w:proofErr w:type="gramEnd"/>
      <w:r w:rsidRPr="004F5134">
        <w:rPr>
          <w:rFonts w:ascii="Calibri" w:eastAsia="Times New Roman" w:hAnsi="Calibri" w:cs="Calibri"/>
          <w:lang w:eastAsia="en-GB"/>
        </w:rPr>
        <w:t xml:space="preserve"> month. </w:t>
      </w:r>
    </w:p>
    <w:p w14:paraId="5D7ED8BF" w14:textId="77777777" w:rsidR="00930534" w:rsidRPr="004F5134" w:rsidRDefault="00930534" w:rsidP="00930534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i/>
          <w:iCs/>
          <w:lang w:eastAsia="en-GB"/>
        </w:rPr>
      </w:pPr>
    </w:p>
    <w:p w14:paraId="664DFD83" w14:textId="77777777" w:rsidR="00930534" w:rsidRPr="004F5134" w:rsidRDefault="00930534" w:rsidP="00930534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i/>
          <w:iCs/>
          <w:lang w:eastAsia="en-GB"/>
        </w:rPr>
      </w:pPr>
      <w:r w:rsidRPr="004F5134">
        <w:rPr>
          <w:rFonts w:ascii="Times New Roman" w:eastAsia="Times New Roman" w:hAnsi="Times New Roman" w:cs="Times New Roman"/>
          <w:i/>
          <w:iCs/>
          <w:lang w:eastAsia="en-GB"/>
        </w:rPr>
        <w:t>Equation 5 </w:t>
      </w:r>
    </w:p>
    <w:p w14:paraId="59037A88" w14:textId="77777777" w:rsidR="00930534" w:rsidRPr="004F5134" w:rsidRDefault="00930534" w:rsidP="00930534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i/>
          <w:iCs/>
          <w:lang w:eastAsia="en-GB"/>
        </w:rPr>
      </w:pPr>
    </w:p>
    <w:p w14:paraId="75809B7B" w14:textId="77777777" w:rsidR="00930534" w:rsidRPr="004F5134" w:rsidRDefault="00000000" w:rsidP="00930534">
      <w:pPr>
        <w:spacing w:after="0" w:line="240" w:lineRule="auto"/>
        <w:textAlignment w:val="baseline"/>
        <w:rPr>
          <w:rFonts w:ascii="Segoe UI" w:eastAsia="Times New Roman" w:hAnsi="Segoe UI" w:cs="Segoe UI"/>
          <w:i/>
          <w:iCs/>
          <w:lang w:eastAsia="en-GB"/>
        </w:rPr>
      </w:pPr>
      <m:oMathPara>
        <m:oMathParaPr>
          <m:jc m:val="center"/>
        </m:oMathParaPr>
        <m:oMath>
          <m:sSub>
            <m:sSubPr>
              <m:ctrlPr>
                <w:rPr>
                  <w:rFonts w:ascii="Cambria Math" w:eastAsia="Times New Roman" w:hAnsi="Cambria Math" w:cs="Segoe UI"/>
                  <w:i/>
                  <w:iCs/>
                  <w:lang w:eastAsia="en-GB"/>
                </w:rPr>
              </m:ctrlPr>
            </m:sSubPr>
            <m:e>
              <m:r>
                <w:rPr>
                  <w:rFonts w:ascii="Cambria Math" w:eastAsia="Times New Roman" w:hAnsi="Cambria Math" w:cs="Segoe UI"/>
                  <w:lang w:eastAsia="en-GB"/>
                </w:rPr>
                <m:t>deaths</m:t>
              </m:r>
            </m:e>
            <m:sub>
              <m:r>
                <w:rPr>
                  <w:rFonts w:ascii="Cambria Math" w:eastAsia="Times New Roman" w:hAnsi="Cambria Math" w:cs="Segoe UI"/>
                  <w:lang w:eastAsia="en-GB"/>
                </w:rPr>
                <m:t>j</m:t>
              </m:r>
            </m:sub>
          </m:sSub>
          <m:r>
            <w:rPr>
              <w:rFonts w:ascii="Cambria Math" w:eastAsia="Times New Roman" w:hAnsi="Cambria Math" w:cs="Segoe UI"/>
              <w:lang w:eastAsia="en-GB"/>
            </w:rPr>
            <m:t>=</m:t>
          </m:r>
          <m:sSub>
            <m:sSubPr>
              <m:ctrlPr>
                <w:rPr>
                  <w:rFonts w:ascii="Cambria Math" w:eastAsia="Times New Roman" w:hAnsi="Cambria Math" w:cs="Segoe UI"/>
                  <w:i/>
                  <w:iCs/>
                  <w:lang w:eastAsia="en-GB"/>
                </w:rPr>
              </m:ctrlPr>
            </m:sSubPr>
            <m:e>
              <m:r>
                <w:rPr>
                  <w:rFonts w:ascii="Cambria Math" w:eastAsia="Times New Roman" w:hAnsi="Cambria Math" w:cs="Segoe UI"/>
                  <w:lang w:eastAsia="en-GB"/>
                </w:rPr>
                <m:t>population</m:t>
              </m:r>
            </m:e>
            <m:sub>
              <m:r>
                <w:rPr>
                  <w:rFonts w:ascii="Cambria Math" w:eastAsia="Times New Roman" w:hAnsi="Cambria Math" w:cs="Segoe UI"/>
                  <w:lang w:eastAsia="en-GB"/>
                </w:rPr>
                <m:t>j</m:t>
              </m:r>
            </m:sub>
          </m:sSub>
          <m:r>
            <w:rPr>
              <w:rFonts w:ascii="Cambria Math" w:eastAsia="Times New Roman" w:hAnsi="Cambria Math" w:cs="Segoe UI"/>
              <w:lang w:eastAsia="en-GB"/>
            </w:rPr>
            <m:t>*</m:t>
          </m:r>
          <m:sSub>
            <m:sSubPr>
              <m:ctrlPr>
                <w:rPr>
                  <w:rFonts w:ascii="Cambria Math" w:eastAsia="Times New Roman" w:hAnsi="Cambria Math" w:cs="Segoe UI"/>
                  <w:i/>
                  <w:iCs/>
                  <w:lang w:eastAsia="en-GB"/>
                </w:rPr>
              </m:ctrlPr>
            </m:sSubPr>
            <m:e>
              <m:r>
                <w:rPr>
                  <w:rFonts w:ascii="Cambria Math" w:eastAsia="Times New Roman" w:hAnsi="Cambria Math" w:cs="Segoe UI"/>
                  <w:lang w:eastAsia="en-GB"/>
                </w:rPr>
                <m:t>propdie</m:t>
              </m:r>
            </m:e>
            <m:sub>
              <m:r>
                <w:rPr>
                  <w:rFonts w:ascii="Cambria Math" w:eastAsia="Times New Roman" w:hAnsi="Cambria Math" w:cs="Segoe UI"/>
                  <w:lang w:eastAsia="en-GB"/>
                </w:rPr>
                <m:t>j</m:t>
              </m:r>
            </m:sub>
          </m:sSub>
        </m:oMath>
      </m:oMathPara>
    </w:p>
    <w:p w14:paraId="61D9A2FC" w14:textId="77777777" w:rsidR="00930534" w:rsidRPr="004F5134" w:rsidRDefault="00930534" w:rsidP="00930534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  <w:lang w:eastAsia="en-GB"/>
        </w:rPr>
      </w:pPr>
      <w:r w:rsidRPr="004F5134">
        <w:rPr>
          <w:rFonts w:ascii="Calibri" w:eastAsia="Times New Roman" w:hAnsi="Calibri" w:cs="Calibri"/>
          <w:lang w:eastAsia="en-GB"/>
        </w:rPr>
        <w:t> </w:t>
      </w:r>
    </w:p>
    <w:p w14:paraId="754E8D90" w14:textId="77777777" w:rsidR="00930534" w:rsidRPr="004F5134" w:rsidRDefault="00930534" w:rsidP="00930534">
      <w:pPr>
        <w:spacing w:after="0" w:line="240" w:lineRule="auto"/>
        <w:ind w:left="720" w:firstLine="720"/>
        <w:jc w:val="right"/>
        <w:textAlignment w:val="baseline"/>
        <w:rPr>
          <w:rFonts w:ascii="Segoe UI" w:eastAsia="Times New Roman" w:hAnsi="Segoe UI" w:cs="Segoe UI"/>
          <w:sz w:val="18"/>
          <w:szCs w:val="18"/>
          <w:lang w:eastAsia="en-GB"/>
        </w:rPr>
      </w:pPr>
      <w:r w:rsidRPr="004F5134">
        <w:rPr>
          <w:rFonts w:ascii="Calibri" w:eastAsia="Times New Roman" w:hAnsi="Calibri" w:cs="Calibri"/>
          <w:lang w:eastAsia="en-GB"/>
        </w:rPr>
        <w:t> </w:t>
      </w:r>
    </w:p>
    <w:p w14:paraId="6199BC5B" w14:textId="77777777" w:rsidR="00930534" w:rsidRPr="004F5134" w:rsidRDefault="00930534" w:rsidP="00930534">
      <w:pPr>
        <w:spacing w:after="0" w:line="360" w:lineRule="auto"/>
        <w:textAlignment w:val="baseline"/>
        <w:rPr>
          <w:rFonts w:ascii="Calibri" w:eastAsia="Times New Roman" w:hAnsi="Calibri" w:cs="Calibri"/>
          <w:lang w:eastAsia="en-GB"/>
        </w:rPr>
      </w:pPr>
      <w:r w:rsidRPr="004F5134">
        <w:rPr>
          <w:rFonts w:ascii="Calibri" w:eastAsia="Times New Roman" w:hAnsi="Calibri" w:cs="Calibri"/>
          <w:lang w:eastAsia="en-GB"/>
        </w:rPr>
        <w:t>The expressions for the exit flows due to deregistration from RCGP RSC GP or loss to follow-up</w:t>
      </w:r>
    </w:p>
    <w:p w14:paraId="61DBD064" w14:textId="77777777" w:rsidR="00930534" w:rsidRPr="004F5134" w:rsidRDefault="00930534" w:rsidP="00930534">
      <w:pPr>
        <w:spacing w:after="0" w:line="360" w:lineRule="auto"/>
        <w:jc w:val="both"/>
        <w:textAlignment w:val="baseline"/>
        <w:rPr>
          <w:rFonts w:ascii="Calibri" w:eastAsia="Times New Roman" w:hAnsi="Calibri" w:cs="Calibri"/>
          <w:lang w:eastAsia="en-GB"/>
        </w:rPr>
      </w:pPr>
      <w:r w:rsidRPr="004F5134">
        <w:rPr>
          <w:rFonts w:ascii="Calibri" w:eastAsia="Times New Roman" w:hAnsi="Calibri" w:cs="Calibri"/>
          <w:lang w:eastAsia="en-GB"/>
        </w:rPr>
        <w:t xml:space="preserve">(e.g., </w:t>
      </w:r>
      <m:oMath>
        <m:sSub>
          <m:sSubPr>
            <m:ctrlPr>
              <w:rPr>
                <w:rFonts w:ascii="Cambria Math" w:eastAsia="Times New Roman" w:hAnsi="Cambria Math" w:cs="Segoe UI"/>
                <w:i/>
                <w:lang w:eastAsia="en-GB"/>
              </w:rPr>
            </m:ctrlPr>
          </m:sSubPr>
          <m:e>
            <m:r>
              <w:rPr>
                <w:rFonts w:ascii="Cambria Math" w:eastAsia="Times New Roman" w:hAnsi="Cambria Math" w:cs="Segoe UI"/>
                <w:lang w:eastAsia="en-GB"/>
              </w:rPr>
              <m:t>deregistrations</m:t>
            </m:r>
          </m:e>
          <m:sub>
            <m:r>
              <w:rPr>
                <w:rFonts w:ascii="Cambria Math" w:eastAsia="Times New Roman" w:hAnsi="Cambria Math" w:cs="Segoe UI"/>
                <w:lang w:eastAsia="en-GB"/>
              </w:rPr>
              <m:t>j</m:t>
            </m:r>
          </m:sub>
        </m:sSub>
      </m:oMath>
      <w:r w:rsidRPr="004F5134">
        <w:rPr>
          <w:rFonts w:ascii="Calibri" w:eastAsia="Times New Roman" w:hAnsi="Calibri" w:cs="Calibri"/>
          <w:sz w:val="20"/>
          <w:szCs w:val="20"/>
          <w:lang w:eastAsia="en-GB"/>
        </w:rPr>
        <w:t xml:space="preserve">) </w:t>
      </w:r>
      <w:r w:rsidRPr="004F5134">
        <w:rPr>
          <w:rFonts w:ascii="Calibri" w:eastAsia="Times New Roman" w:hAnsi="Calibri" w:cs="Calibri"/>
          <w:lang w:eastAsia="en-GB"/>
        </w:rPr>
        <w:t xml:space="preserve">are typically of the form given in Equation 6 where </w:t>
      </w:r>
      <m:oMath>
        <m:sSub>
          <m:sSubPr>
            <m:ctrlPr>
              <w:rPr>
                <w:rFonts w:ascii="Cambria Math" w:eastAsia="Times New Roman" w:hAnsi="Cambria Math" w:cs="Times New Roman"/>
                <w:i/>
                <w:iCs/>
                <w:lang w:eastAsia="en-GB"/>
              </w:rPr>
            </m:ctrlPr>
          </m:sSubPr>
          <m:e>
            <m:r>
              <w:rPr>
                <w:rFonts w:ascii="Cambria Math" w:eastAsia="Times New Roman" w:hAnsi="Cambria Math" w:cs="Times New Roman"/>
                <w:lang w:eastAsia="en-GB"/>
              </w:rPr>
              <m:t>propdereg</m:t>
            </m:r>
          </m:e>
          <m:sub>
            <m:r>
              <w:rPr>
                <w:rFonts w:ascii="Cambria Math" w:eastAsia="Times New Roman" w:hAnsi="Cambria Math" w:cs="Times New Roman"/>
                <w:lang w:eastAsia="en-GB"/>
              </w:rPr>
              <m:t>j</m:t>
            </m:r>
          </m:sub>
        </m:sSub>
      </m:oMath>
      <w:r w:rsidRPr="004F5134">
        <w:rPr>
          <w:rFonts w:ascii="Calibri" w:eastAsia="Times New Roman" w:hAnsi="Calibri" w:cs="Calibri"/>
          <w:iCs/>
          <w:lang w:eastAsia="en-GB"/>
        </w:rPr>
        <w:t xml:space="preserve"> is the proportion of the population subgroup that deregister </w:t>
      </w:r>
      <w:proofErr w:type="gramStart"/>
      <w:r w:rsidRPr="004F5134">
        <w:rPr>
          <w:rFonts w:ascii="Calibri" w:eastAsia="Times New Roman" w:hAnsi="Calibri" w:cs="Calibri"/>
          <w:iCs/>
          <w:lang w:eastAsia="en-GB"/>
        </w:rPr>
        <w:t>in a given</w:t>
      </w:r>
      <w:proofErr w:type="gramEnd"/>
      <w:r w:rsidRPr="004F5134">
        <w:rPr>
          <w:rFonts w:ascii="Calibri" w:eastAsia="Times New Roman" w:hAnsi="Calibri" w:cs="Calibri"/>
          <w:iCs/>
          <w:lang w:eastAsia="en-GB"/>
        </w:rPr>
        <w:t xml:space="preserve"> month</w:t>
      </w:r>
      <w:r w:rsidRPr="004F5134">
        <w:rPr>
          <w:rFonts w:ascii="Calibri" w:eastAsia="Times New Roman" w:hAnsi="Calibri" w:cs="Calibri"/>
          <w:lang w:eastAsia="en-GB"/>
        </w:rPr>
        <w:t>. </w:t>
      </w:r>
    </w:p>
    <w:p w14:paraId="48D6644B" w14:textId="77777777" w:rsidR="00930534" w:rsidRPr="004F5134" w:rsidRDefault="00930534" w:rsidP="00930534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  <w:lang w:eastAsia="en-GB"/>
        </w:rPr>
      </w:pPr>
    </w:p>
    <w:p w14:paraId="63D27486" w14:textId="77777777" w:rsidR="00930534" w:rsidRPr="004F5134" w:rsidRDefault="00930534" w:rsidP="00930534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i/>
          <w:iCs/>
          <w:lang w:eastAsia="en-GB"/>
        </w:rPr>
      </w:pPr>
      <w:r w:rsidRPr="004F5134">
        <w:rPr>
          <w:rFonts w:ascii="Times New Roman" w:eastAsia="Times New Roman" w:hAnsi="Times New Roman" w:cs="Times New Roman"/>
          <w:i/>
          <w:iCs/>
          <w:lang w:eastAsia="en-GB"/>
        </w:rPr>
        <w:t>Equation 6</w:t>
      </w:r>
    </w:p>
    <w:p w14:paraId="1BCD2C5F" w14:textId="77777777" w:rsidR="00930534" w:rsidRPr="004F5134" w:rsidRDefault="00930534" w:rsidP="00930534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i/>
          <w:iCs/>
          <w:lang w:eastAsia="en-GB"/>
        </w:rPr>
      </w:pPr>
    </w:p>
    <w:p w14:paraId="292BFD5F" w14:textId="77777777" w:rsidR="00930534" w:rsidRPr="004F5134" w:rsidRDefault="00000000" w:rsidP="00930534">
      <w:pPr>
        <w:spacing w:after="0" w:line="240" w:lineRule="auto"/>
        <w:jc w:val="center"/>
        <w:textAlignment w:val="baseline"/>
        <w:rPr>
          <w:rFonts w:ascii="Segoe UI" w:eastAsia="Times New Roman" w:hAnsi="Segoe UI" w:cs="Segoe UI"/>
          <w:i/>
          <w:iCs/>
          <w:sz w:val="18"/>
          <w:szCs w:val="18"/>
          <w:lang w:eastAsia="en-GB"/>
        </w:rPr>
      </w:pPr>
      <m:oMathPara>
        <m:oMath>
          <m:sSub>
            <m:sSubPr>
              <m:ctrlPr>
                <w:rPr>
                  <w:rFonts w:ascii="Cambria Math" w:eastAsia="Times New Roman" w:hAnsi="Cambria Math" w:cs="Times New Roman"/>
                  <w:i/>
                  <w:iCs/>
                  <w:lang w:eastAsia="en-GB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lang w:eastAsia="en-GB"/>
                </w:rPr>
                <m:t>deregistrations</m:t>
              </m:r>
            </m:e>
            <m:sub>
              <m:r>
                <w:rPr>
                  <w:rFonts w:ascii="Cambria Math" w:eastAsia="Times New Roman" w:hAnsi="Cambria Math" w:cs="Times New Roman"/>
                  <w:lang w:eastAsia="en-GB"/>
                </w:rPr>
                <m:t>j</m:t>
              </m:r>
            </m:sub>
          </m:sSub>
          <m:r>
            <w:rPr>
              <w:rFonts w:ascii="Cambria Math" w:eastAsia="Times New Roman" w:hAnsi="Cambria Math" w:cs="Times New Roman"/>
              <w:lang w:eastAsia="en-GB"/>
            </w:rPr>
            <m:t>=</m:t>
          </m:r>
          <m:sSub>
            <m:sSubPr>
              <m:ctrlPr>
                <w:rPr>
                  <w:rFonts w:ascii="Cambria Math" w:eastAsia="Times New Roman" w:hAnsi="Cambria Math" w:cs="Times New Roman"/>
                  <w:i/>
                  <w:iCs/>
                  <w:lang w:eastAsia="en-GB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lang w:eastAsia="en-GB"/>
                </w:rPr>
                <m:t>population</m:t>
              </m:r>
            </m:e>
            <m:sub>
              <m:r>
                <w:rPr>
                  <w:rFonts w:ascii="Cambria Math" w:eastAsia="Times New Roman" w:hAnsi="Cambria Math" w:cs="Times New Roman"/>
                  <w:lang w:eastAsia="en-GB"/>
                </w:rPr>
                <m:t>j</m:t>
              </m:r>
            </m:sub>
          </m:sSub>
          <m:r>
            <w:rPr>
              <w:rFonts w:ascii="Cambria Math" w:eastAsia="Times New Roman" w:hAnsi="Cambria Math" w:cs="Times New Roman"/>
              <w:lang w:eastAsia="en-GB"/>
            </w:rPr>
            <m:t>*</m:t>
          </m:r>
          <m:sSub>
            <m:sSubPr>
              <m:ctrlPr>
                <w:rPr>
                  <w:rFonts w:ascii="Cambria Math" w:eastAsia="Times New Roman" w:hAnsi="Cambria Math" w:cs="Times New Roman"/>
                  <w:i/>
                  <w:iCs/>
                  <w:lang w:eastAsia="en-GB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lang w:eastAsia="en-GB"/>
                </w:rPr>
                <m:t>propdereg</m:t>
              </m:r>
            </m:e>
            <m:sub>
              <m:r>
                <w:rPr>
                  <w:rFonts w:ascii="Cambria Math" w:eastAsia="Times New Roman" w:hAnsi="Cambria Math" w:cs="Times New Roman"/>
                  <w:lang w:eastAsia="en-GB"/>
                </w:rPr>
                <m:t>j</m:t>
              </m:r>
            </m:sub>
          </m:sSub>
        </m:oMath>
      </m:oMathPara>
    </w:p>
    <w:p w14:paraId="00DEB1E4" w14:textId="1471BFCF" w:rsidR="00BF3D55" w:rsidRPr="004F5134" w:rsidRDefault="00930534" w:rsidP="004266F1">
      <w:pPr>
        <w:spacing w:after="0" w:line="240" w:lineRule="auto"/>
        <w:textAlignment w:val="baseline"/>
        <w:rPr>
          <w:rFonts w:ascii="Calibri" w:eastAsia="Times New Roman" w:hAnsi="Calibri" w:cs="Calibri"/>
          <w:lang w:eastAsia="en-GB"/>
        </w:rPr>
      </w:pPr>
      <w:r w:rsidRPr="004F5134">
        <w:rPr>
          <w:rFonts w:ascii="Calibri" w:eastAsia="Times New Roman" w:hAnsi="Calibri" w:cs="Calibri"/>
          <w:lang w:eastAsia="en-GB"/>
        </w:rPr>
        <w:t> </w:t>
      </w:r>
    </w:p>
    <w:bookmarkEnd w:id="7"/>
    <w:p w14:paraId="13CB4E46" w14:textId="015A58AD" w:rsidR="00D41B28" w:rsidRDefault="00D41B28" w:rsidP="00BF3D55">
      <w:pPr>
        <w:pStyle w:val="Caption"/>
        <w:rPr>
          <w:lang w:eastAsia="en-GB"/>
        </w:rPr>
      </w:pPr>
      <w:r w:rsidRPr="004F5134">
        <w:rPr>
          <w:color w:val="auto"/>
        </w:rPr>
        <w:br w:type="page"/>
      </w:r>
      <w:r w:rsidRPr="001767B2">
        <w:rPr>
          <w:lang w:eastAsia="en-GB"/>
        </w:rPr>
        <w:lastRenderedPageBreak/>
        <w:t xml:space="preserve">Table </w:t>
      </w:r>
      <w:r>
        <w:rPr>
          <w:lang w:eastAsia="en-GB"/>
        </w:rPr>
        <w:t>A2</w:t>
      </w:r>
      <w:r w:rsidRPr="001767B2">
        <w:rPr>
          <w:lang w:eastAsia="en-GB"/>
        </w:rPr>
        <w:t>:</w:t>
      </w:r>
      <w:r>
        <w:rPr>
          <w:lang w:eastAsia="en-GB"/>
        </w:rPr>
        <w:t xml:space="preserve"> Parameter values (RCGP RSC cohort)</w:t>
      </w:r>
    </w:p>
    <w:tbl>
      <w:tblPr>
        <w:tblStyle w:val="ListTable6Colorful"/>
        <w:tblW w:w="5000" w:type="pct"/>
        <w:tblLayout w:type="fixed"/>
        <w:tblLook w:val="04A0" w:firstRow="1" w:lastRow="0" w:firstColumn="1" w:lastColumn="0" w:noHBand="0" w:noVBand="1"/>
      </w:tblPr>
      <w:tblGrid>
        <w:gridCol w:w="1503"/>
        <w:gridCol w:w="1503"/>
        <w:gridCol w:w="1506"/>
        <w:gridCol w:w="1504"/>
        <w:gridCol w:w="1504"/>
        <w:gridCol w:w="1506"/>
      </w:tblGrid>
      <w:tr w:rsidR="00FB4627" w:rsidRPr="0069201B" w14:paraId="62C8F18E" w14:textId="77777777" w:rsidTr="00FE1F7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</w:tcPr>
          <w:p w14:paraId="0EB052E9" w14:textId="77777777" w:rsidR="00AC36E7" w:rsidRPr="0069201B" w:rsidRDefault="00AC36E7" w:rsidP="00E208AA"/>
        </w:tc>
        <w:tc>
          <w:tcPr>
            <w:tcW w:w="833" w:type="pct"/>
          </w:tcPr>
          <w:p w14:paraId="1D697A68" w14:textId="69FDF23E" w:rsidR="00AC36E7" w:rsidRPr="0069201B" w:rsidRDefault="00AC36E7" w:rsidP="00E208A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69201B">
              <w:t>Entry</w:t>
            </w:r>
          </w:p>
        </w:tc>
        <w:tc>
          <w:tcPr>
            <w:tcW w:w="834" w:type="pct"/>
          </w:tcPr>
          <w:p w14:paraId="72899F60" w14:textId="3FB8E119" w:rsidR="00AC36E7" w:rsidRPr="0069201B" w:rsidRDefault="00AC36E7" w:rsidP="00E208A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69201B">
              <w:t>Ageing</w:t>
            </w:r>
          </w:p>
        </w:tc>
        <w:tc>
          <w:tcPr>
            <w:tcW w:w="833" w:type="pct"/>
          </w:tcPr>
          <w:p w14:paraId="6AFD5078" w14:textId="77777777" w:rsidR="00AC36E7" w:rsidRPr="0069201B" w:rsidRDefault="00AC36E7" w:rsidP="00E208A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69201B">
              <w:t>Deaths</w:t>
            </w:r>
          </w:p>
          <w:p w14:paraId="2CDDEDC2" w14:textId="46EC8F11" w:rsidR="007F3FC9" w:rsidRPr="0069201B" w:rsidRDefault="009E11CE" w:rsidP="00E208A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69201B">
              <w:t>(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propdie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j</m:t>
                  </m:r>
                </m:sub>
              </m:sSub>
            </m:oMath>
            <w:r w:rsidRPr="0069201B">
              <w:t>)</w:t>
            </w:r>
          </w:p>
        </w:tc>
        <w:tc>
          <w:tcPr>
            <w:tcW w:w="833" w:type="pct"/>
          </w:tcPr>
          <w:p w14:paraId="2BB5C9E9" w14:textId="77777777" w:rsidR="00AC36E7" w:rsidRPr="00C046E0" w:rsidRDefault="00AC36E7" w:rsidP="00E208A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8"/>
                <w:szCs w:val="18"/>
              </w:rPr>
            </w:pPr>
            <w:r w:rsidRPr="00C046E0">
              <w:rPr>
                <w:sz w:val="18"/>
                <w:szCs w:val="18"/>
              </w:rPr>
              <w:t>Deregistrations</w:t>
            </w:r>
          </w:p>
          <w:p w14:paraId="58F6EEE9" w14:textId="43C029FB" w:rsidR="009E11CE" w:rsidRPr="0069201B" w:rsidRDefault="009E11CE" w:rsidP="00E208A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69201B">
              <w:t>(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propdereg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j</m:t>
                  </m:r>
                </m:sub>
              </m:sSub>
              <m:r>
                <m:rPr>
                  <m:sty m:val="bi"/>
                </m:rPr>
                <w:rPr>
                  <w:rFonts w:ascii="Cambria Math" w:hAnsi="Cambria Math"/>
                </w:rPr>
                <m:t>)</m:t>
              </m:r>
            </m:oMath>
          </w:p>
        </w:tc>
        <w:tc>
          <w:tcPr>
            <w:tcW w:w="834" w:type="pct"/>
          </w:tcPr>
          <w:p w14:paraId="14384CC5" w14:textId="757B0856" w:rsidR="00AC36E7" w:rsidRPr="0069201B" w:rsidRDefault="00AC36E7" w:rsidP="00E208A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69201B">
              <w:t>Frailty</w:t>
            </w:r>
          </w:p>
        </w:tc>
      </w:tr>
      <w:tr w:rsidR="00093205" w:rsidRPr="0069201B" w14:paraId="321D5C57" w14:textId="77777777" w:rsidTr="00FE1F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</w:tcPr>
          <w:p w14:paraId="51E7B17F" w14:textId="77777777" w:rsidR="00AC36E7" w:rsidRPr="0069201B" w:rsidRDefault="00AC36E7" w:rsidP="00E208AA">
            <w:pPr>
              <w:rPr>
                <w:b w:val="0"/>
                <w:bCs w:val="0"/>
                <w:i/>
                <w:iCs/>
              </w:rPr>
            </w:pPr>
            <w:r w:rsidRPr="0069201B">
              <w:t>50 – 64</w:t>
            </w:r>
          </w:p>
          <w:p w14:paraId="409137F8" w14:textId="77777777" w:rsidR="00AC36E7" w:rsidRPr="0069201B" w:rsidRDefault="00AC36E7" w:rsidP="00E208AA">
            <w:pPr>
              <w:rPr>
                <w:b w:val="0"/>
                <w:bCs w:val="0"/>
                <w:i/>
                <w:iCs/>
              </w:rPr>
            </w:pPr>
            <w:r w:rsidRPr="0069201B">
              <w:rPr>
                <w:b w:val="0"/>
                <w:bCs w:val="0"/>
                <w:i/>
                <w:iCs/>
              </w:rPr>
              <w:t>Fit</w:t>
            </w:r>
          </w:p>
        </w:tc>
        <w:tc>
          <w:tcPr>
            <w:tcW w:w="833" w:type="pct"/>
          </w:tcPr>
          <w:p w14:paraId="7CD63E5B" w14:textId="77777777" w:rsidR="00AC36E7" w:rsidRPr="0069201B" w:rsidRDefault="00AC36E7" w:rsidP="00BB2A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0E084EE1" w14:textId="5EAB178D" w:rsidR="007F3FC9" w:rsidRPr="00563374" w:rsidRDefault="007F3FC9" w:rsidP="00BB2A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vertAlign w:val="superscript"/>
              </w:rPr>
            </w:pPr>
            <w:r w:rsidRPr="0069201B">
              <w:t xml:space="preserve">a: </w:t>
            </w:r>
            <w:r w:rsidR="00A03323" w:rsidRPr="0069201B">
              <w:t>6</w:t>
            </w:r>
            <w:r w:rsidR="00563374">
              <w:t>.</w:t>
            </w:r>
            <w:r w:rsidR="00A03323" w:rsidRPr="0069201B">
              <w:t>7</w:t>
            </w:r>
            <w:r w:rsidR="00563374">
              <w:t xml:space="preserve"> *10</w:t>
            </w:r>
            <w:r w:rsidR="00563374">
              <w:rPr>
                <w:vertAlign w:val="superscript"/>
              </w:rPr>
              <w:t>4</w:t>
            </w:r>
          </w:p>
          <w:p w14:paraId="11BFD021" w14:textId="576C63C9" w:rsidR="007F3FC9" w:rsidRPr="00634A30" w:rsidRDefault="007F3FC9" w:rsidP="00BB2A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vertAlign w:val="superscript"/>
              </w:rPr>
            </w:pPr>
            <w:r w:rsidRPr="0069201B">
              <w:t>b:</w:t>
            </w:r>
            <w:r w:rsidR="00A03323" w:rsidRPr="0069201B">
              <w:t xml:space="preserve"> -5</w:t>
            </w:r>
            <w:r w:rsidR="00634A30">
              <w:t>.</w:t>
            </w:r>
            <w:r w:rsidR="00A03323" w:rsidRPr="0069201B">
              <w:t>38</w:t>
            </w:r>
            <w:r w:rsidR="00634A30">
              <w:t xml:space="preserve"> *10</w:t>
            </w:r>
            <w:r w:rsidR="00634A30">
              <w:rPr>
                <w:vertAlign w:val="superscript"/>
              </w:rPr>
              <w:t>2</w:t>
            </w:r>
          </w:p>
          <w:p w14:paraId="2D062D1F" w14:textId="2E357B8B" w:rsidR="007F3FC9" w:rsidRPr="0069201B" w:rsidRDefault="007F3FC9" w:rsidP="00BB2A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9201B">
              <w:t>c:</w:t>
            </w:r>
            <w:r w:rsidR="00A03323" w:rsidRPr="0069201B">
              <w:t xml:space="preserve"> </w:t>
            </w:r>
            <w:r w:rsidR="002B28DF">
              <w:t>11.76</w:t>
            </w:r>
          </w:p>
          <w:p w14:paraId="5708A40B" w14:textId="515CC151" w:rsidR="007F3FC9" w:rsidRPr="002B28DF" w:rsidRDefault="007F3FC9" w:rsidP="00BB2A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vertAlign w:val="superscript"/>
              </w:rPr>
            </w:pPr>
            <w:r w:rsidRPr="0069201B">
              <w:t>d:</w:t>
            </w:r>
            <w:r w:rsidR="00A03323" w:rsidRPr="0069201B">
              <w:t xml:space="preserve"> -5</w:t>
            </w:r>
            <w:r w:rsidR="002B28DF">
              <w:t>.</w:t>
            </w:r>
            <w:r w:rsidR="00A03323" w:rsidRPr="0069201B">
              <w:t>47</w:t>
            </w:r>
            <w:r w:rsidR="002B28DF">
              <w:t xml:space="preserve"> *10</w:t>
            </w:r>
            <w:r w:rsidR="002B28DF">
              <w:rPr>
                <w:vertAlign w:val="superscript"/>
              </w:rPr>
              <w:t>-2</w:t>
            </w:r>
          </w:p>
        </w:tc>
        <w:tc>
          <w:tcPr>
            <w:tcW w:w="834" w:type="pct"/>
          </w:tcPr>
          <w:p w14:paraId="3E45CD46" w14:textId="77777777" w:rsidR="00AC36E7" w:rsidRPr="0069201B" w:rsidRDefault="00AC36E7" w:rsidP="00BB2A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74ECEE0F" w14:textId="0F9F32D8" w:rsidR="007F3FC9" w:rsidRPr="0069201B" w:rsidRDefault="007F3FC9" w:rsidP="00BB2A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9201B">
              <w:t>a:</w:t>
            </w:r>
            <w:r w:rsidR="006853DB" w:rsidRPr="0069201B">
              <w:t xml:space="preserve"> </w:t>
            </w:r>
            <w:r w:rsidR="0097751D">
              <w:t>4.64 * 10</w:t>
            </w:r>
            <w:r w:rsidR="0097751D">
              <w:rPr>
                <w:vertAlign w:val="superscript"/>
              </w:rPr>
              <w:t>-2</w:t>
            </w:r>
            <w:r w:rsidR="0097751D">
              <w:t xml:space="preserve"> </w:t>
            </w:r>
          </w:p>
          <w:p w14:paraId="4899D583" w14:textId="1E62A66A" w:rsidR="007F3FC9" w:rsidRPr="00A1560B" w:rsidRDefault="007F3FC9" w:rsidP="00BB2A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vertAlign w:val="superscript"/>
              </w:rPr>
            </w:pPr>
            <w:r w:rsidRPr="0069201B">
              <w:t>b:</w:t>
            </w:r>
            <w:r w:rsidR="006853DB" w:rsidRPr="0069201B">
              <w:t xml:space="preserve"> </w:t>
            </w:r>
            <w:r w:rsidR="00A1560B">
              <w:t>4.1 * 10</w:t>
            </w:r>
            <w:r w:rsidR="00A1560B">
              <w:rPr>
                <w:vertAlign w:val="superscript"/>
              </w:rPr>
              <w:t>-5</w:t>
            </w:r>
          </w:p>
          <w:p w14:paraId="05C88ACE" w14:textId="64CF4193" w:rsidR="007F3FC9" w:rsidRPr="008120B8" w:rsidRDefault="007F3FC9" w:rsidP="00BB2A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vertAlign w:val="superscript"/>
              </w:rPr>
            </w:pPr>
            <w:r w:rsidRPr="0069201B">
              <w:t>c:</w:t>
            </w:r>
            <w:r w:rsidR="006853DB" w:rsidRPr="0069201B">
              <w:t xml:space="preserve"> </w:t>
            </w:r>
            <w:r w:rsidR="008120B8">
              <w:t>4.7 * 10</w:t>
            </w:r>
            <w:r w:rsidR="008120B8">
              <w:rPr>
                <w:vertAlign w:val="superscript"/>
              </w:rPr>
              <w:t>-7</w:t>
            </w:r>
          </w:p>
          <w:p w14:paraId="3B262ED7" w14:textId="18BE1352" w:rsidR="007F3FC9" w:rsidRPr="00ED7248" w:rsidRDefault="007F3FC9" w:rsidP="00BB2A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vertAlign w:val="superscript"/>
              </w:rPr>
            </w:pPr>
            <w:r w:rsidRPr="0069201B">
              <w:t>d:</w:t>
            </w:r>
            <w:r w:rsidR="006853DB" w:rsidRPr="0069201B">
              <w:t xml:space="preserve"> </w:t>
            </w:r>
            <w:r w:rsidR="00ED7248">
              <w:t>-1.6 * 10</w:t>
            </w:r>
            <w:r w:rsidR="00ED7248">
              <w:rPr>
                <w:vertAlign w:val="superscript"/>
              </w:rPr>
              <w:t>-10</w:t>
            </w:r>
          </w:p>
          <w:p w14:paraId="28673315" w14:textId="4CA495C4" w:rsidR="007F3FC9" w:rsidRPr="00704458" w:rsidRDefault="007F3FC9" w:rsidP="00BB2A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vertAlign w:val="superscript"/>
              </w:rPr>
            </w:pPr>
            <w:r w:rsidRPr="0069201B">
              <w:t>e:</w:t>
            </w:r>
            <w:r w:rsidR="006853DB" w:rsidRPr="0069201B">
              <w:t xml:space="preserve"> </w:t>
            </w:r>
            <w:r w:rsidR="00704458">
              <w:t>4.8 * 10</w:t>
            </w:r>
            <w:r w:rsidR="00704458">
              <w:rPr>
                <w:vertAlign w:val="superscript"/>
              </w:rPr>
              <w:t>-14</w:t>
            </w:r>
          </w:p>
        </w:tc>
        <w:tc>
          <w:tcPr>
            <w:tcW w:w="833" w:type="pct"/>
          </w:tcPr>
          <w:p w14:paraId="11E69A3E" w14:textId="77777777" w:rsidR="00AC36E7" w:rsidRPr="0069201B" w:rsidRDefault="00AC36E7" w:rsidP="00E208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41C7DCB2" w14:textId="31F42FC9" w:rsidR="007F3FC9" w:rsidRPr="00407C53" w:rsidRDefault="00F908DD" w:rsidP="00E208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vertAlign w:val="superscript"/>
              </w:rPr>
            </w:pPr>
            <w:r w:rsidRPr="0069201B">
              <w:rPr>
                <w:color w:val="000000"/>
              </w:rPr>
              <w:t>1</w:t>
            </w:r>
            <w:r w:rsidR="00407C53">
              <w:rPr>
                <w:color w:val="000000"/>
              </w:rPr>
              <w:t>.</w:t>
            </w:r>
            <w:r w:rsidRPr="0069201B">
              <w:rPr>
                <w:color w:val="000000"/>
              </w:rPr>
              <w:t>06</w:t>
            </w:r>
            <w:r w:rsidR="003E5A35">
              <w:rPr>
                <w:color w:val="000000"/>
              </w:rPr>
              <w:t xml:space="preserve"> </w:t>
            </w:r>
            <w:r w:rsidR="00407C53">
              <w:rPr>
                <w:color w:val="000000"/>
              </w:rPr>
              <w:t>*</w:t>
            </w:r>
            <w:r w:rsidR="00AF2E62">
              <w:rPr>
                <w:color w:val="000000"/>
              </w:rPr>
              <w:t xml:space="preserve"> </w:t>
            </w:r>
            <w:r w:rsidR="00407C53">
              <w:rPr>
                <w:color w:val="000000"/>
              </w:rPr>
              <w:t>10</w:t>
            </w:r>
            <w:r w:rsidR="00407C53">
              <w:rPr>
                <w:color w:val="000000"/>
                <w:vertAlign w:val="superscript"/>
              </w:rPr>
              <w:t>-4</w:t>
            </w:r>
          </w:p>
        </w:tc>
        <w:tc>
          <w:tcPr>
            <w:tcW w:w="833" w:type="pct"/>
          </w:tcPr>
          <w:p w14:paraId="723473DA" w14:textId="77777777" w:rsidR="00AC36E7" w:rsidRPr="0069201B" w:rsidRDefault="00AC36E7" w:rsidP="00E208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2EAA7592" w14:textId="2141C384" w:rsidR="006E44A5" w:rsidRPr="00B96C66" w:rsidRDefault="00B96C66" w:rsidP="00E208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vertAlign w:val="superscript"/>
              </w:rPr>
            </w:pPr>
            <w:r>
              <w:t>2.47 * 10</w:t>
            </w:r>
            <w:r>
              <w:rPr>
                <w:vertAlign w:val="superscript"/>
              </w:rPr>
              <w:t>-3</w:t>
            </w:r>
          </w:p>
        </w:tc>
        <w:tc>
          <w:tcPr>
            <w:tcW w:w="834" w:type="pct"/>
          </w:tcPr>
          <w:p w14:paraId="5C6D34FC" w14:textId="77777777" w:rsidR="00AC36E7" w:rsidRPr="0069201B" w:rsidRDefault="00AC36E7" w:rsidP="00BB2A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FB4627" w:rsidRPr="0069201B" w14:paraId="126ABC0E" w14:textId="77777777" w:rsidTr="00FE1F7E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</w:tcPr>
          <w:p w14:paraId="2B6C5271" w14:textId="77777777" w:rsidR="00462B8E" w:rsidRPr="0069201B" w:rsidRDefault="00462B8E" w:rsidP="00462B8E">
            <w:pPr>
              <w:spacing w:line="360" w:lineRule="auto"/>
              <w:rPr>
                <w:b w:val="0"/>
                <w:bCs w:val="0"/>
                <w:i/>
                <w:iCs/>
              </w:rPr>
            </w:pPr>
            <w:r w:rsidRPr="0069201B">
              <w:rPr>
                <w:b w:val="0"/>
                <w:bCs w:val="0"/>
                <w:i/>
                <w:iCs/>
              </w:rPr>
              <w:t>Mild</w:t>
            </w:r>
          </w:p>
        </w:tc>
        <w:tc>
          <w:tcPr>
            <w:tcW w:w="833" w:type="pct"/>
          </w:tcPr>
          <w:p w14:paraId="75CD6CB6" w14:textId="01184B01" w:rsidR="00462B8E" w:rsidRPr="00D078AF" w:rsidRDefault="00462B8E" w:rsidP="00462B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vertAlign w:val="superscript"/>
              </w:rPr>
            </w:pPr>
            <w:r w:rsidRPr="0069201B">
              <w:t xml:space="preserve">a: </w:t>
            </w:r>
            <w:r w:rsidR="00F03232" w:rsidRPr="0069201B">
              <w:t>4</w:t>
            </w:r>
            <w:r w:rsidR="00D078AF">
              <w:t>.</w:t>
            </w:r>
            <w:r w:rsidR="00F03232" w:rsidRPr="0069201B">
              <w:t>1</w:t>
            </w:r>
            <w:r w:rsidR="00D078AF">
              <w:t>9 * 10</w:t>
            </w:r>
            <w:r w:rsidR="00D078AF">
              <w:rPr>
                <w:vertAlign w:val="superscript"/>
              </w:rPr>
              <w:t>3</w:t>
            </w:r>
          </w:p>
          <w:p w14:paraId="64D080BE" w14:textId="2A6304DC" w:rsidR="00462B8E" w:rsidRPr="0069201B" w:rsidRDefault="00462B8E" w:rsidP="00462B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9201B">
              <w:t>b:</w:t>
            </w:r>
            <w:r w:rsidR="00F03232" w:rsidRPr="0069201B">
              <w:t xml:space="preserve"> -18</w:t>
            </w:r>
          </w:p>
          <w:p w14:paraId="2DE7F854" w14:textId="5F54C80D" w:rsidR="00462B8E" w:rsidRPr="0069201B" w:rsidRDefault="00462B8E" w:rsidP="00462B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9201B">
              <w:t>c:</w:t>
            </w:r>
            <w:r w:rsidR="004C2460">
              <w:t xml:space="preserve"> 1.01</w:t>
            </w:r>
            <w:r w:rsidR="00F03232" w:rsidRPr="0069201B">
              <w:rPr>
                <w:rFonts w:ascii="Cambria Math" w:hAnsi="Cambria Math"/>
                <w:i/>
                <w:color w:val="000000"/>
              </w:rPr>
              <w:t xml:space="preserve"> </w:t>
            </w:r>
          </w:p>
          <w:p w14:paraId="75A394E9" w14:textId="1675B137" w:rsidR="00462B8E" w:rsidRPr="0069201B" w:rsidRDefault="00462B8E" w:rsidP="004C24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9201B">
              <w:t>d:</w:t>
            </w:r>
            <w:r w:rsidR="004C2460">
              <w:t xml:space="preserve"> -4.39*10</w:t>
            </w:r>
            <w:r w:rsidR="004C2460">
              <w:rPr>
                <w:vertAlign w:val="superscript"/>
              </w:rPr>
              <w:t>-3</w:t>
            </w:r>
            <w:r w:rsidR="00F03232" w:rsidRPr="0069201B">
              <w:rPr>
                <w:rFonts w:ascii="Cambria Math" w:hAnsi="Cambria Math"/>
                <w:i/>
                <w:color w:val="000000"/>
              </w:rPr>
              <w:t xml:space="preserve"> </w:t>
            </w:r>
          </w:p>
        </w:tc>
        <w:tc>
          <w:tcPr>
            <w:tcW w:w="834" w:type="pct"/>
          </w:tcPr>
          <w:p w14:paraId="7FE37543" w14:textId="77B5ACE7" w:rsidR="00462B8E" w:rsidRPr="0098352C" w:rsidRDefault="00462B8E" w:rsidP="00462B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vertAlign w:val="superscript"/>
              </w:rPr>
            </w:pPr>
            <w:r w:rsidRPr="0069201B">
              <w:t>a:</w:t>
            </w:r>
            <w:r w:rsidR="005C4E9B" w:rsidRPr="0069201B">
              <w:t xml:space="preserve"> </w:t>
            </w:r>
            <w:r w:rsidR="0098352C">
              <w:t>8.18 * 10</w:t>
            </w:r>
            <w:r w:rsidR="0098352C">
              <w:rPr>
                <w:vertAlign w:val="superscript"/>
              </w:rPr>
              <w:t>-2</w:t>
            </w:r>
          </w:p>
          <w:p w14:paraId="54168912" w14:textId="286A3C1D" w:rsidR="00462B8E" w:rsidRPr="007D1435" w:rsidRDefault="00462B8E" w:rsidP="00462B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vertAlign w:val="superscript"/>
              </w:rPr>
            </w:pPr>
            <w:r w:rsidRPr="0069201B">
              <w:t>b:</w:t>
            </w:r>
            <w:r w:rsidR="007D1435">
              <w:t xml:space="preserve"> -7.5 * 10</w:t>
            </w:r>
            <w:r w:rsidR="007D1435">
              <w:rPr>
                <w:vertAlign w:val="superscript"/>
              </w:rPr>
              <w:t>-5</w:t>
            </w:r>
          </w:p>
          <w:p w14:paraId="7F954995" w14:textId="65BCEB24" w:rsidR="00462B8E" w:rsidRPr="006F4B1D" w:rsidRDefault="00462B8E" w:rsidP="00462B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vertAlign w:val="superscript"/>
              </w:rPr>
            </w:pPr>
            <w:r w:rsidRPr="0069201B">
              <w:t>c:</w:t>
            </w:r>
            <w:r w:rsidR="005A117B" w:rsidRPr="0069201B">
              <w:t xml:space="preserve"> </w:t>
            </w:r>
            <w:r w:rsidR="00E6571F">
              <w:t xml:space="preserve">3.47 * </w:t>
            </w:r>
            <w:r w:rsidR="006F4B1D">
              <w:t>10</w:t>
            </w:r>
            <w:r w:rsidR="006F4B1D">
              <w:rPr>
                <w:vertAlign w:val="superscript"/>
              </w:rPr>
              <w:t>-7</w:t>
            </w:r>
          </w:p>
          <w:p w14:paraId="1D34D55D" w14:textId="69E50BA4" w:rsidR="00462B8E" w:rsidRPr="007E225C" w:rsidRDefault="00462B8E" w:rsidP="00462B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vertAlign w:val="superscript"/>
              </w:rPr>
            </w:pPr>
            <w:r w:rsidRPr="0069201B">
              <w:t>d:</w:t>
            </w:r>
            <w:r w:rsidR="001B6F83" w:rsidRPr="0069201B">
              <w:t xml:space="preserve"> </w:t>
            </w:r>
            <w:r w:rsidR="007E225C">
              <w:t>3.47 * 10</w:t>
            </w:r>
            <w:r w:rsidR="007E225C">
              <w:rPr>
                <w:vertAlign w:val="superscript"/>
              </w:rPr>
              <w:t>-10</w:t>
            </w:r>
          </w:p>
          <w:p w14:paraId="1F94A303" w14:textId="58CEB8AE" w:rsidR="00462B8E" w:rsidRPr="0069201B" w:rsidRDefault="00462B8E" w:rsidP="00462B8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9201B">
              <w:t>e:</w:t>
            </w:r>
            <w:r w:rsidR="001B6F83" w:rsidRPr="0069201B">
              <w:t xml:space="preserve"> </w:t>
            </w:r>
            <w:r w:rsidR="00426273">
              <w:t xml:space="preserve">-9.65 * </w:t>
            </w:r>
            <w:r w:rsidR="00426273" w:rsidRPr="00426273">
              <w:t>10</w:t>
            </w:r>
            <w:r w:rsidR="00426273">
              <w:rPr>
                <w:vertAlign w:val="superscript"/>
              </w:rPr>
              <w:t>-14</w:t>
            </w:r>
          </w:p>
        </w:tc>
        <w:tc>
          <w:tcPr>
            <w:tcW w:w="833" w:type="pct"/>
          </w:tcPr>
          <w:p w14:paraId="243E6104" w14:textId="7FDA00FE" w:rsidR="00462B8E" w:rsidRPr="00407C53" w:rsidRDefault="00407C53" w:rsidP="00462B8E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vertAlign w:val="superscript"/>
              </w:rPr>
            </w:pPr>
            <w:r>
              <w:t>2.9</w:t>
            </w:r>
            <w:r w:rsidR="003E5A35">
              <w:t xml:space="preserve"> </w:t>
            </w:r>
            <w:r>
              <w:t>*</w:t>
            </w:r>
            <w:r w:rsidR="00AF2E62">
              <w:t xml:space="preserve"> </w:t>
            </w:r>
            <w:r>
              <w:t>10</w:t>
            </w:r>
            <w:r>
              <w:rPr>
                <w:vertAlign w:val="superscript"/>
              </w:rPr>
              <w:t>-4</w:t>
            </w:r>
          </w:p>
        </w:tc>
        <w:tc>
          <w:tcPr>
            <w:tcW w:w="833" w:type="pct"/>
          </w:tcPr>
          <w:p w14:paraId="081C8F67" w14:textId="7B60A420" w:rsidR="00462B8E" w:rsidRPr="00CF1CFD" w:rsidRDefault="00CF1CFD" w:rsidP="00462B8E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vertAlign w:val="superscript"/>
              </w:rPr>
            </w:pPr>
            <w:r>
              <w:t>2.3 * 10</w:t>
            </w:r>
            <w:r>
              <w:rPr>
                <w:vertAlign w:val="superscript"/>
              </w:rPr>
              <w:t>-3</w:t>
            </w:r>
          </w:p>
        </w:tc>
        <w:tc>
          <w:tcPr>
            <w:tcW w:w="834" w:type="pct"/>
          </w:tcPr>
          <w:p w14:paraId="4AB617B1" w14:textId="77777777" w:rsidR="00462B8E" w:rsidRPr="0069201B" w:rsidRDefault="00462B8E" w:rsidP="00462B8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093205" w:rsidRPr="0069201B" w14:paraId="37E2FCE9" w14:textId="77777777" w:rsidTr="00FE1F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</w:tcPr>
          <w:p w14:paraId="23BD15F1" w14:textId="77777777" w:rsidR="00462B8E" w:rsidRPr="0069201B" w:rsidRDefault="00462B8E" w:rsidP="00462B8E">
            <w:pPr>
              <w:spacing w:line="360" w:lineRule="auto"/>
              <w:rPr>
                <w:b w:val="0"/>
                <w:bCs w:val="0"/>
                <w:i/>
                <w:iCs/>
              </w:rPr>
            </w:pPr>
            <w:r w:rsidRPr="0069201B">
              <w:rPr>
                <w:b w:val="0"/>
                <w:bCs w:val="0"/>
                <w:i/>
                <w:iCs/>
              </w:rPr>
              <w:t>Moderate</w:t>
            </w:r>
          </w:p>
        </w:tc>
        <w:tc>
          <w:tcPr>
            <w:tcW w:w="833" w:type="pct"/>
          </w:tcPr>
          <w:p w14:paraId="70129FA7" w14:textId="77CFA666" w:rsidR="0009071B" w:rsidRPr="006B67EB" w:rsidRDefault="0009071B" w:rsidP="0009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vertAlign w:val="superscript"/>
              </w:rPr>
            </w:pPr>
            <w:r w:rsidRPr="0069201B">
              <w:t xml:space="preserve">a: </w:t>
            </w:r>
            <w:r w:rsidR="00855EB0" w:rsidRPr="0069201B">
              <w:t>2</w:t>
            </w:r>
            <w:r w:rsidR="006B67EB">
              <w:t>.50 * 10</w:t>
            </w:r>
            <w:r w:rsidR="006B67EB">
              <w:rPr>
                <w:vertAlign w:val="superscript"/>
              </w:rPr>
              <w:t>2</w:t>
            </w:r>
          </w:p>
          <w:p w14:paraId="1583B02C" w14:textId="367D2626" w:rsidR="0009071B" w:rsidRPr="0069201B" w:rsidRDefault="0009071B" w:rsidP="0009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9201B">
              <w:t>b:</w:t>
            </w:r>
            <w:r w:rsidR="00855EB0" w:rsidRPr="0069201B">
              <w:t xml:space="preserve"> 1.4</w:t>
            </w:r>
            <w:r w:rsidR="00971557">
              <w:t>1</w:t>
            </w:r>
          </w:p>
          <w:p w14:paraId="780A4E0A" w14:textId="15C2A311" w:rsidR="0009071B" w:rsidRPr="00971557" w:rsidRDefault="0009071B" w:rsidP="0009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vertAlign w:val="superscript"/>
              </w:rPr>
            </w:pPr>
            <w:r w:rsidRPr="0069201B">
              <w:t>c:</w:t>
            </w:r>
            <w:r w:rsidR="00855EB0" w:rsidRPr="0069201B">
              <w:t xml:space="preserve"> 4</w:t>
            </w:r>
            <w:r w:rsidR="00971557">
              <w:t>.</w:t>
            </w:r>
            <w:r w:rsidR="00855EB0" w:rsidRPr="0069201B">
              <w:t>9</w:t>
            </w:r>
            <w:r w:rsidR="00971557">
              <w:t>7 * 10</w:t>
            </w:r>
            <w:r w:rsidR="00971557">
              <w:rPr>
                <w:vertAlign w:val="superscript"/>
              </w:rPr>
              <w:t>-2</w:t>
            </w:r>
          </w:p>
          <w:p w14:paraId="6644F282" w14:textId="7EA02E53" w:rsidR="00462B8E" w:rsidRPr="00E57E30" w:rsidRDefault="0009071B" w:rsidP="0009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vertAlign w:val="superscript"/>
              </w:rPr>
            </w:pPr>
            <w:r w:rsidRPr="0069201B">
              <w:t>d:</w:t>
            </w:r>
            <w:r w:rsidR="00855EB0" w:rsidRPr="0069201B">
              <w:t xml:space="preserve"> -1</w:t>
            </w:r>
            <w:r w:rsidR="00E57E30">
              <w:t>.</w:t>
            </w:r>
            <w:r w:rsidR="00855EB0" w:rsidRPr="0069201B">
              <w:t>1</w:t>
            </w:r>
            <w:r w:rsidR="00467F5A">
              <w:t>3</w:t>
            </w:r>
            <w:r w:rsidR="00E57E30">
              <w:t>*10</w:t>
            </w:r>
            <w:r w:rsidR="00E57E30">
              <w:rPr>
                <w:vertAlign w:val="superscript"/>
              </w:rPr>
              <w:t>-4</w:t>
            </w:r>
          </w:p>
          <w:p w14:paraId="27FF8283" w14:textId="55A68394" w:rsidR="00462B8E" w:rsidRPr="0069201B" w:rsidRDefault="00462B8E" w:rsidP="00462B8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834" w:type="pct"/>
          </w:tcPr>
          <w:p w14:paraId="43A3C526" w14:textId="07E651E9" w:rsidR="00462B8E" w:rsidRPr="000D5638" w:rsidRDefault="00462B8E" w:rsidP="00462B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vertAlign w:val="superscript"/>
              </w:rPr>
            </w:pPr>
            <w:r w:rsidRPr="0069201B">
              <w:t>a:</w:t>
            </w:r>
            <w:r w:rsidR="00C30763" w:rsidRPr="0069201B">
              <w:t xml:space="preserve"> </w:t>
            </w:r>
            <w:r w:rsidR="0090539D" w:rsidRPr="0069201B">
              <w:t>8</w:t>
            </w:r>
            <w:r w:rsidR="000D5638">
              <w:t>.</w:t>
            </w:r>
            <w:r w:rsidR="0090539D" w:rsidRPr="0069201B">
              <w:t>3</w:t>
            </w:r>
            <w:r w:rsidR="000D5638">
              <w:t xml:space="preserve"> * 10</w:t>
            </w:r>
            <w:r w:rsidR="000D5638">
              <w:rPr>
                <w:vertAlign w:val="superscript"/>
              </w:rPr>
              <w:t>-2</w:t>
            </w:r>
          </w:p>
          <w:p w14:paraId="7CCF1B4B" w14:textId="34F1FDF8" w:rsidR="00462B8E" w:rsidRPr="00BD5562" w:rsidRDefault="00462B8E" w:rsidP="00462B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vertAlign w:val="superscript"/>
              </w:rPr>
            </w:pPr>
            <w:r w:rsidRPr="0069201B">
              <w:t>b:</w:t>
            </w:r>
            <w:r w:rsidR="0090539D" w:rsidRPr="0069201B">
              <w:t xml:space="preserve"> 5</w:t>
            </w:r>
            <w:r w:rsidR="00BD5562">
              <w:t>.</w:t>
            </w:r>
            <w:r w:rsidR="0090539D" w:rsidRPr="0069201B">
              <w:t>1</w:t>
            </w:r>
            <w:r w:rsidR="00BD5562">
              <w:t>*10</w:t>
            </w:r>
            <w:r w:rsidR="00BD5562">
              <w:rPr>
                <w:vertAlign w:val="superscript"/>
              </w:rPr>
              <w:t>-5</w:t>
            </w:r>
          </w:p>
          <w:p w14:paraId="3056F9F1" w14:textId="1B2D8158" w:rsidR="00462B8E" w:rsidRPr="00D32E27" w:rsidRDefault="00462B8E" w:rsidP="00462B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vertAlign w:val="superscript"/>
              </w:rPr>
            </w:pPr>
            <w:r w:rsidRPr="0069201B">
              <w:t>c:</w:t>
            </w:r>
            <w:r w:rsidR="0090539D" w:rsidRPr="0069201B">
              <w:t xml:space="preserve"> -2</w:t>
            </w:r>
            <w:r w:rsidR="00D32E27">
              <w:t>.</w:t>
            </w:r>
            <w:r w:rsidR="0090539D" w:rsidRPr="0069201B">
              <w:t>78</w:t>
            </w:r>
            <w:r w:rsidR="00F5615A">
              <w:t xml:space="preserve"> </w:t>
            </w:r>
            <w:r w:rsidR="00D32E27">
              <w:t>*10</w:t>
            </w:r>
            <w:r w:rsidR="00D32E27">
              <w:rPr>
                <w:vertAlign w:val="superscript"/>
              </w:rPr>
              <w:t>-8</w:t>
            </w:r>
          </w:p>
          <w:p w14:paraId="13BF6965" w14:textId="4F08AEFA" w:rsidR="00462B8E" w:rsidRPr="00CD6288" w:rsidRDefault="00462B8E" w:rsidP="00462B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vertAlign w:val="superscript"/>
              </w:rPr>
            </w:pPr>
            <w:r w:rsidRPr="0069201B">
              <w:t>d:</w:t>
            </w:r>
            <w:r w:rsidR="0090539D" w:rsidRPr="0069201B">
              <w:t xml:space="preserve"> 1</w:t>
            </w:r>
            <w:r w:rsidR="00CD6288">
              <w:t>.</w:t>
            </w:r>
            <w:r w:rsidR="0090539D" w:rsidRPr="0069201B">
              <w:t>7</w:t>
            </w:r>
            <w:r w:rsidR="00F5615A">
              <w:t xml:space="preserve">4 </w:t>
            </w:r>
            <w:r w:rsidR="00CD6288">
              <w:t>*10</w:t>
            </w:r>
            <w:r w:rsidR="00CD6288">
              <w:rPr>
                <w:vertAlign w:val="superscript"/>
              </w:rPr>
              <w:t>-11</w:t>
            </w:r>
          </w:p>
          <w:p w14:paraId="103EABC4" w14:textId="683C4F09" w:rsidR="00462B8E" w:rsidRPr="0069201B" w:rsidRDefault="00462B8E" w:rsidP="00462B8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9201B">
              <w:t>e:</w:t>
            </w:r>
            <w:r w:rsidR="00A67768" w:rsidRPr="0069201B">
              <w:t xml:space="preserve"> 9</w:t>
            </w:r>
            <w:r w:rsidR="002A6D40">
              <w:t>.</w:t>
            </w:r>
            <w:r w:rsidR="00A67768" w:rsidRPr="0069201B">
              <w:t>6</w:t>
            </w:r>
            <w:r w:rsidR="003465D1">
              <w:t xml:space="preserve">5 </w:t>
            </w:r>
            <w:r w:rsidR="002A6D40">
              <w:t>*10</w:t>
            </w:r>
            <w:r w:rsidR="002A6D40">
              <w:rPr>
                <w:vertAlign w:val="superscript"/>
              </w:rPr>
              <w:t>-15</w:t>
            </w:r>
          </w:p>
        </w:tc>
        <w:tc>
          <w:tcPr>
            <w:tcW w:w="833" w:type="pct"/>
          </w:tcPr>
          <w:p w14:paraId="4F503F51" w14:textId="08F96165" w:rsidR="00462B8E" w:rsidRPr="003151E2" w:rsidRDefault="003151E2" w:rsidP="00462B8E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vertAlign w:val="superscript"/>
              </w:rPr>
            </w:pPr>
            <w:r>
              <w:t>5.5 * 10</w:t>
            </w:r>
            <w:r>
              <w:rPr>
                <w:vertAlign w:val="superscript"/>
              </w:rPr>
              <w:t>-4</w:t>
            </w:r>
          </w:p>
        </w:tc>
        <w:tc>
          <w:tcPr>
            <w:tcW w:w="833" w:type="pct"/>
          </w:tcPr>
          <w:p w14:paraId="5499DA58" w14:textId="6AFE3164" w:rsidR="00462B8E" w:rsidRPr="00E03C51" w:rsidRDefault="00E03C51" w:rsidP="00462B8E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vertAlign w:val="superscript"/>
              </w:rPr>
            </w:pPr>
            <w:r>
              <w:t>3.0 * 10</w:t>
            </w:r>
            <w:r>
              <w:rPr>
                <w:vertAlign w:val="superscript"/>
              </w:rPr>
              <w:t>-3</w:t>
            </w:r>
          </w:p>
        </w:tc>
        <w:tc>
          <w:tcPr>
            <w:tcW w:w="834" w:type="pct"/>
          </w:tcPr>
          <w:p w14:paraId="2D5A4C98" w14:textId="77777777" w:rsidR="00462B8E" w:rsidRPr="0069201B" w:rsidRDefault="00462B8E" w:rsidP="00462B8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FB4627" w:rsidRPr="0069201B" w14:paraId="3150DE0A" w14:textId="77777777" w:rsidTr="00FE1F7E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</w:tcPr>
          <w:p w14:paraId="1A0D4C24" w14:textId="77777777" w:rsidR="00462B8E" w:rsidRPr="0069201B" w:rsidRDefault="00462B8E" w:rsidP="00462B8E">
            <w:pPr>
              <w:spacing w:line="360" w:lineRule="auto"/>
              <w:rPr>
                <w:b w:val="0"/>
                <w:bCs w:val="0"/>
                <w:i/>
                <w:iCs/>
              </w:rPr>
            </w:pPr>
            <w:r w:rsidRPr="0069201B">
              <w:rPr>
                <w:b w:val="0"/>
                <w:bCs w:val="0"/>
                <w:i/>
                <w:iCs/>
              </w:rPr>
              <w:t>Severe</w:t>
            </w:r>
          </w:p>
        </w:tc>
        <w:tc>
          <w:tcPr>
            <w:tcW w:w="833" w:type="pct"/>
          </w:tcPr>
          <w:p w14:paraId="14D3D7F5" w14:textId="01619E10" w:rsidR="0009071B" w:rsidRPr="0069201B" w:rsidRDefault="0009071B" w:rsidP="0009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9201B">
              <w:t xml:space="preserve">a: </w:t>
            </w:r>
            <w:r w:rsidR="00586582" w:rsidRPr="0069201B">
              <w:t>16.73</w:t>
            </w:r>
          </w:p>
          <w:p w14:paraId="1E109CC9" w14:textId="76FCDD67" w:rsidR="0009071B" w:rsidRPr="00E65B44" w:rsidRDefault="0009071B" w:rsidP="0009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vertAlign w:val="superscript"/>
              </w:rPr>
            </w:pPr>
            <w:r w:rsidRPr="0069201B">
              <w:t>b:</w:t>
            </w:r>
            <w:r w:rsidR="00586582" w:rsidRPr="0069201B">
              <w:t xml:space="preserve"> 4</w:t>
            </w:r>
            <w:r w:rsidR="00E65B44">
              <w:t>.</w:t>
            </w:r>
            <w:r w:rsidR="00586582" w:rsidRPr="0069201B">
              <w:t>24</w:t>
            </w:r>
            <w:r w:rsidR="00830862">
              <w:t xml:space="preserve"> </w:t>
            </w:r>
            <w:r w:rsidR="00E65B44">
              <w:t>*10</w:t>
            </w:r>
            <w:r w:rsidR="00E65B44">
              <w:rPr>
                <w:vertAlign w:val="superscript"/>
              </w:rPr>
              <w:t>-1</w:t>
            </w:r>
          </w:p>
          <w:p w14:paraId="7E5B8922" w14:textId="5DC6B7A5" w:rsidR="0009071B" w:rsidRPr="00346F2E" w:rsidRDefault="0009071B" w:rsidP="0009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vertAlign w:val="superscript"/>
              </w:rPr>
            </w:pPr>
            <w:r w:rsidRPr="0069201B">
              <w:t>c:</w:t>
            </w:r>
            <w:r w:rsidR="00586582" w:rsidRPr="0069201B">
              <w:t xml:space="preserve"> -4</w:t>
            </w:r>
            <w:r w:rsidR="00346F2E">
              <w:t>.</w:t>
            </w:r>
            <w:r w:rsidR="00586582" w:rsidRPr="0069201B">
              <w:t>2</w:t>
            </w:r>
            <w:r w:rsidR="00830862">
              <w:t xml:space="preserve"> </w:t>
            </w:r>
            <w:r w:rsidR="00346F2E">
              <w:t>*10</w:t>
            </w:r>
            <w:r w:rsidR="00346F2E">
              <w:rPr>
                <w:vertAlign w:val="superscript"/>
              </w:rPr>
              <w:t>-4</w:t>
            </w:r>
          </w:p>
          <w:p w14:paraId="294B953C" w14:textId="2B801F44" w:rsidR="00462B8E" w:rsidRPr="00BE307A" w:rsidRDefault="0009071B" w:rsidP="0009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vertAlign w:val="superscript"/>
              </w:rPr>
            </w:pPr>
            <w:r w:rsidRPr="0069201B">
              <w:t>d:</w:t>
            </w:r>
            <w:r w:rsidR="0054548A" w:rsidRPr="0069201B">
              <w:t xml:space="preserve"> 3</w:t>
            </w:r>
            <w:r w:rsidR="00BE307A">
              <w:t>.</w:t>
            </w:r>
            <w:r w:rsidR="0054548A" w:rsidRPr="0069201B">
              <w:t>89</w:t>
            </w:r>
            <w:r w:rsidR="00830862">
              <w:t xml:space="preserve"> </w:t>
            </w:r>
            <w:r w:rsidR="00BE307A">
              <w:t>*10</w:t>
            </w:r>
            <w:r w:rsidR="00BE307A">
              <w:rPr>
                <w:vertAlign w:val="superscript"/>
              </w:rPr>
              <w:t>-5</w:t>
            </w:r>
          </w:p>
          <w:p w14:paraId="0B2EBE39" w14:textId="441C82D4" w:rsidR="00462B8E" w:rsidRPr="0069201B" w:rsidRDefault="00462B8E" w:rsidP="00462B8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34" w:type="pct"/>
          </w:tcPr>
          <w:p w14:paraId="41C1EFC3" w14:textId="25224D3A" w:rsidR="00462B8E" w:rsidRPr="00672F11" w:rsidRDefault="00462B8E" w:rsidP="00462B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vertAlign w:val="superscript"/>
              </w:rPr>
            </w:pPr>
            <w:r w:rsidRPr="0069201B">
              <w:t>a:</w:t>
            </w:r>
            <w:r w:rsidR="00FD36C5" w:rsidRPr="0069201B">
              <w:t xml:space="preserve"> 7</w:t>
            </w:r>
            <w:r w:rsidR="00672F11">
              <w:t>.</w:t>
            </w:r>
            <w:r w:rsidR="00FD36C5" w:rsidRPr="0069201B">
              <w:t>7</w:t>
            </w:r>
            <w:r w:rsidR="00672F11">
              <w:t xml:space="preserve"> * 10</w:t>
            </w:r>
            <w:r w:rsidR="00672F11">
              <w:rPr>
                <w:vertAlign w:val="superscript"/>
              </w:rPr>
              <w:t>-2</w:t>
            </w:r>
          </w:p>
          <w:p w14:paraId="4817F171" w14:textId="18536BCD" w:rsidR="00462B8E" w:rsidRPr="00327ABA" w:rsidRDefault="00462B8E" w:rsidP="00462B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vertAlign w:val="superscript"/>
              </w:rPr>
            </w:pPr>
            <w:r w:rsidRPr="0069201B">
              <w:t>b:</w:t>
            </w:r>
            <w:r w:rsidR="00FD36C5" w:rsidRPr="0069201B">
              <w:t xml:space="preserve"> 1</w:t>
            </w:r>
            <w:r w:rsidR="00327ABA">
              <w:t>.</w:t>
            </w:r>
            <w:r w:rsidR="00FD36C5" w:rsidRPr="0069201B">
              <w:t>7</w:t>
            </w:r>
            <w:r w:rsidR="00286CBF">
              <w:t xml:space="preserve"> </w:t>
            </w:r>
            <w:r w:rsidR="00327ABA">
              <w:t>*10</w:t>
            </w:r>
            <w:r w:rsidR="00327ABA">
              <w:rPr>
                <w:vertAlign w:val="superscript"/>
              </w:rPr>
              <w:t>-4</w:t>
            </w:r>
          </w:p>
          <w:p w14:paraId="59966194" w14:textId="0B8646BE" w:rsidR="00462B8E" w:rsidRPr="003F56FD" w:rsidRDefault="00462B8E" w:rsidP="00462B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vertAlign w:val="superscript"/>
              </w:rPr>
            </w:pPr>
            <w:r w:rsidRPr="0069201B">
              <w:t>c:</w:t>
            </w:r>
            <w:r w:rsidR="00FD36C5" w:rsidRPr="0069201B">
              <w:t xml:space="preserve"> -6</w:t>
            </w:r>
            <w:r w:rsidR="003F56FD">
              <w:t>.</w:t>
            </w:r>
            <w:r w:rsidR="00FD36C5" w:rsidRPr="0069201B">
              <w:t>94</w:t>
            </w:r>
            <w:r w:rsidR="00286CBF">
              <w:t xml:space="preserve"> </w:t>
            </w:r>
            <w:r w:rsidR="003F56FD">
              <w:t>*10</w:t>
            </w:r>
            <w:r w:rsidR="003F56FD">
              <w:rPr>
                <w:vertAlign w:val="superscript"/>
              </w:rPr>
              <w:t>-8</w:t>
            </w:r>
          </w:p>
          <w:p w14:paraId="792A4952" w14:textId="69C2C391" w:rsidR="00462B8E" w:rsidRPr="005A1270" w:rsidRDefault="00462B8E" w:rsidP="00462B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vertAlign w:val="superscript"/>
              </w:rPr>
            </w:pPr>
            <w:r w:rsidRPr="0069201B">
              <w:t>d:</w:t>
            </w:r>
            <w:r w:rsidR="00FD36C5" w:rsidRPr="0069201B">
              <w:t xml:space="preserve"> 5</w:t>
            </w:r>
            <w:r w:rsidR="005A1270">
              <w:t>.</w:t>
            </w:r>
            <w:r w:rsidR="00FD36C5" w:rsidRPr="0069201B">
              <w:t>7</w:t>
            </w:r>
            <w:r w:rsidR="00CD39F5">
              <w:t xml:space="preserve">9 </w:t>
            </w:r>
            <w:r w:rsidR="005A1270">
              <w:t>*10</w:t>
            </w:r>
            <w:r w:rsidR="005A1270">
              <w:rPr>
                <w:vertAlign w:val="superscript"/>
              </w:rPr>
              <w:t>-12</w:t>
            </w:r>
          </w:p>
          <w:p w14:paraId="1B444C94" w14:textId="04F2F064" w:rsidR="00462B8E" w:rsidRPr="004A7BC9" w:rsidRDefault="00462B8E" w:rsidP="00462B8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vertAlign w:val="superscript"/>
              </w:rPr>
            </w:pPr>
            <w:r w:rsidRPr="0069201B">
              <w:t>e:</w:t>
            </w:r>
            <w:r w:rsidR="00FD36C5" w:rsidRPr="0069201B">
              <w:t xml:space="preserve"> 4</w:t>
            </w:r>
            <w:r w:rsidR="004A7BC9">
              <w:t>.</w:t>
            </w:r>
            <w:r w:rsidR="00FD36C5" w:rsidRPr="0069201B">
              <w:t>82</w:t>
            </w:r>
            <w:r w:rsidR="00830862">
              <w:t xml:space="preserve"> </w:t>
            </w:r>
            <w:r w:rsidR="004A7BC9">
              <w:t>*</w:t>
            </w:r>
            <w:r w:rsidR="00830862">
              <w:t xml:space="preserve"> </w:t>
            </w:r>
            <w:r w:rsidR="004A7BC9">
              <w:t>10</w:t>
            </w:r>
            <w:r w:rsidR="004A7BC9">
              <w:rPr>
                <w:vertAlign w:val="superscript"/>
              </w:rPr>
              <w:t>-15</w:t>
            </w:r>
          </w:p>
        </w:tc>
        <w:tc>
          <w:tcPr>
            <w:tcW w:w="833" w:type="pct"/>
          </w:tcPr>
          <w:p w14:paraId="263A8243" w14:textId="24C38C98" w:rsidR="00462B8E" w:rsidRPr="008D3EB9" w:rsidRDefault="008D3EB9" w:rsidP="00462B8E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</w:t>
            </w:r>
            <w:r w:rsidR="00D32F72">
              <w:t>8.3* 10</w:t>
            </w:r>
            <w:r w:rsidR="00D32F72">
              <w:rPr>
                <w:vertAlign w:val="superscript"/>
              </w:rPr>
              <w:t>-4</w:t>
            </w:r>
            <w:r>
              <w:t xml:space="preserve">) </w:t>
            </w:r>
            <w:r w:rsidR="00DC74DB" w:rsidRPr="0069201B">
              <w:t xml:space="preserve">+ </w:t>
            </w:r>
            <w:r>
              <w:t>(</w:t>
            </w:r>
            <w:r w:rsidR="00DC74DB" w:rsidRPr="0069201B">
              <w:t>5</w:t>
            </w:r>
            <w:r w:rsidR="00D32F72">
              <w:t xml:space="preserve"> * </w:t>
            </w:r>
            <w:r w:rsidR="00D32F72" w:rsidRPr="003812C0">
              <w:t>10</w:t>
            </w:r>
            <w:r w:rsidR="00D32F72">
              <w:rPr>
                <w:vertAlign w:val="superscript"/>
              </w:rPr>
              <w:t>-9</w:t>
            </w:r>
            <w:r w:rsidR="00DC74DB" w:rsidRPr="00D32F72">
              <w:t>t</w:t>
            </w:r>
            <w:r w:rsidR="00DC74DB" w:rsidRPr="00D32F72">
              <w:rPr>
                <w:vertAlign w:val="superscript"/>
              </w:rPr>
              <w:t>2</w:t>
            </w:r>
            <w:r>
              <w:t>)</w:t>
            </w:r>
          </w:p>
        </w:tc>
        <w:tc>
          <w:tcPr>
            <w:tcW w:w="833" w:type="pct"/>
          </w:tcPr>
          <w:p w14:paraId="2DA41C88" w14:textId="19BC3029" w:rsidR="00462B8E" w:rsidRPr="00995A37" w:rsidRDefault="00995A37" w:rsidP="00462B8E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vertAlign w:val="superscript"/>
              </w:rPr>
            </w:pPr>
            <w:r>
              <w:t>4.1 * 10</w:t>
            </w:r>
            <w:r>
              <w:rPr>
                <w:vertAlign w:val="superscript"/>
              </w:rPr>
              <w:t>-3</w:t>
            </w:r>
          </w:p>
        </w:tc>
        <w:tc>
          <w:tcPr>
            <w:tcW w:w="834" w:type="pct"/>
          </w:tcPr>
          <w:p w14:paraId="0BE75F3B" w14:textId="77777777" w:rsidR="00462B8E" w:rsidRPr="0069201B" w:rsidRDefault="00462B8E" w:rsidP="00462B8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093205" w:rsidRPr="0069201B" w14:paraId="597F3D05" w14:textId="77777777" w:rsidTr="00FE1F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</w:tcPr>
          <w:p w14:paraId="0662F223" w14:textId="77777777" w:rsidR="00462B8E" w:rsidRPr="0069201B" w:rsidRDefault="00462B8E" w:rsidP="00462B8E">
            <w:pPr>
              <w:spacing w:line="360" w:lineRule="auto"/>
              <w:rPr>
                <w:b w:val="0"/>
                <w:bCs w:val="0"/>
                <w:i/>
                <w:iCs/>
              </w:rPr>
            </w:pPr>
            <w:r w:rsidRPr="0069201B">
              <w:rPr>
                <w:b w:val="0"/>
                <w:bCs w:val="0"/>
                <w:i/>
                <w:iCs/>
              </w:rPr>
              <w:t>Fit to Mild</w:t>
            </w:r>
          </w:p>
        </w:tc>
        <w:tc>
          <w:tcPr>
            <w:tcW w:w="833" w:type="pct"/>
          </w:tcPr>
          <w:p w14:paraId="1CEFEDA7" w14:textId="77777777" w:rsidR="00462B8E" w:rsidRPr="0069201B" w:rsidRDefault="00462B8E" w:rsidP="00462B8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834" w:type="pct"/>
          </w:tcPr>
          <w:p w14:paraId="3B7CD757" w14:textId="77777777" w:rsidR="00462B8E" w:rsidRPr="0069201B" w:rsidRDefault="00462B8E" w:rsidP="00462B8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833" w:type="pct"/>
          </w:tcPr>
          <w:p w14:paraId="3F5DFCDF" w14:textId="77777777" w:rsidR="00462B8E" w:rsidRPr="0069201B" w:rsidRDefault="00462B8E" w:rsidP="00462B8E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833" w:type="pct"/>
          </w:tcPr>
          <w:p w14:paraId="13BACFCE" w14:textId="77777777" w:rsidR="00462B8E" w:rsidRPr="0069201B" w:rsidRDefault="00462B8E" w:rsidP="00462B8E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834" w:type="pct"/>
          </w:tcPr>
          <w:p w14:paraId="0699F170" w14:textId="0BC84420" w:rsidR="00462B8E" w:rsidRPr="00E1167C" w:rsidRDefault="00462B8E" w:rsidP="00462B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vertAlign w:val="superscript"/>
              </w:rPr>
            </w:pPr>
            <w:r w:rsidRPr="0069201B">
              <w:t>a:</w:t>
            </w:r>
            <w:r w:rsidR="007D0ECA" w:rsidRPr="0069201B">
              <w:t xml:space="preserve"> </w:t>
            </w:r>
            <w:r w:rsidR="00E1167C">
              <w:t>2.4 * 10</w:t>
            </w:r>
            <w:r w:rsidR="00E1167C">
              <w:rPr>
                <w:vertAlign w:val="superscript"/>
              </w:rPr>
              <w:t>-2</w:t>
            </w:r>
          </w:p>
          <w:p w14:paraId="7C437F22" w14:textId="208096AE" w:rsidR="00462B8E" w:rsidRPr="00393EDA" w:rsidRDefault="00462B8E" w:rsidP="00462B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vertAlign w:val="superscript"/>
              </w:rPr>
            </w:pPr>
            <w:r w:rsidRPr="0069201B">
              <w:t>b:</w:t>
            </w:r>
            <w:r w:rsidR="007D0ECA" w:rsidRPr="0069201B">
              <w:t xml:space="preserve"> </w:t>
            </w:r>
            <w:r w:rsidR="00393EDA">
              <w:t>1.0</w:t>
            </w:r>
            <w:r w:rsidR="00E34A82">
              <w:t xml:space="preserve"> </w:t>
            </w:r>
            <w:r w:rsidR="00393EDA">
              <w:t>*10</w:t>
            </w:r>
            <w:r w:rsidR="00393EDA">
              <w:rPr>
                <w:vertAlign w:val="superscript"/>
              </w:rPr>
              <w:t>-6</w:t>
            </w:r>
          </w:p>
          <w:p w14:paraId="140CBF00" w14:textId="002145F7" w:rsidR="00462B8E" w:rsidRPr="002A00E3" w:rsidRDefault="00462B8E" w:rsidP="00462B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vertAlign w:val="superscript"/>
              </w:rPr>
            </w:pPr>
            <w:r w:rsidRPr="0069201B">
              <w:t>c:</w:t>
            </w:r>
            <w:r w:rsidR="007D0ECA" w:rsidRPr="0069201B">
              <w:t xml:space="preserve"> -</w:t>
            </w:r>
            <w:r w:rsidR="002A00E3">
              <w:t>6.95</w:t>
            </w:r>
            <w:r w:rsidR="00E34A82">
              <w:t xml:space="preserve"> </w:t>
            </w:r>
            <w:r w:rsidR="002A00E3">
              <w:t>*10</w:t>
            </w:r>
            <w:r w:rsidR="002A00E3">
              <w:rPr>
                <w:vertAlign w:val="superscript"/>
              </w:rPr>
              <w:t>-10</w:t>
            </w:r>
          </w:p>
          <w:p w14:paraId="00C2CEAF" w14:textId="7C2A5745" w:rsidR="00462B8E" w:rsidRPr="0069201B" w:rsidRDefault="00462B8E" w:rsidP="00462B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9201B">
              <w:t>d:</w:t>
            </w:r>
          </w:p>
        </w:tc>
      </w:tr>
      <w:tr w:rsidR="00FB4627" w:rsidRPr="0069201B" w14:paraId="20D942E5" w14:textId="77777777" w:rsidTr="00FE1F7E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</w:tcPr>
          <w:p w14:paraId="0154CAFA" w14:textId="77777777" w:rsidR="00462B8E" w:rsidRPr="0069201B" w:rsidRDefault="00462B8E" w:rsidP="00462B8E">
            <w:pPr>
              <w:spacing w:line="360" w:lineRule="auto"/>
              <w:rPr>
                <w:b w:val="0"/>
                <w:bCs w:val="0"/>
                <w:i/>
                <w:iCs/>
              </w:rPr>
            </w:pPr>
            <w:r w:rsidRPr="0069201B">
              <w:rPr>
                <w:b w:val="0"/>
                <w:bCs w:val="0"/>
                <w:i/>
                <w:iCs/>
              </w:rPr>
              <w:t>Mild to Moderate</w:t>
            </w:r>
          </w:p>
        </w:tc>
        <w:tc>
          <w:tcPr>
            <w:tcW w:w="833" w:type="pct"/>
          </w:tcPr>
          <w:p w14:paraId="2CFB8A59" w14:textId="77777777" w:rsidR="00462B8E" w:rsidRPr="0069201B" w:rsidRDefault="00462B8E" w:rsidP="00462B8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34" w:type="pct"/>
          </w:tcPr>
          <w:p w14:paraId="48F754A5" w14:textId="77777777" w:rsidR="00462B8E" w:rsidRPr="0069201B" w:rsidRDefault="00462B8E" w:rsidP="00462B8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33" w:type="pct"/>
          </w:tcPr>
          <w:p w14:paraId="53771AE4" w14:textId="77777777" w:rsidR="00462B8E" w:rsidRPr="0069201B" w:rsidRDefault="00462B8E" w:rsidP="00462B8E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33" w:type="pct"/>
          </w:tcPr>
          <w:p w14:paraId="1B4F7000" w14:textId="77777777" w:rsidR="00462B8E" w:rsidRPr="0069201B" w:rsidRDefault="00462B8E" w:rsidP="00462B8E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34" w:type="pct"/>
          </w:tcPr>
          <w:p w14:paraId="7398C753" w14:textId="242F8826" w:rsidR="00462B8E" w:rsidRPr="005B6D92" w:rsidRDefault="00462B8E" w:rsidP="00462B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vertAlign w:val="superscript"/>
              </w:rPr>
            </w:pPr>
            <w:r w:rsidRPr="0069201B">
              <w:t>a:</w:t>
            </w:r>
            <w:r w:rsidR="00233776" w:rsidRPr="0069201B">
              <w:t xml:space="preserve"> </w:t>
            </w:r>
            <w:r w:rsidR="005B6D92">
              <w:t>3.47 * 10</w:t>
            </w:r>
            <w:r w:rsidR="005B6D92">
              <w:rPr>
                <w:vertAlign w:val="superscript"/>
              </w:rPr>
              <w:t>-2</w:t>
            </w:r>
          </w:p>
          <w:p w14:paraId="4723A4F3" w14:textId="53D2A4BD" w:rsidR="00462B8E" w:rsidRPr="008A35A7" w:rsidRDefault="00462B8E" w:rsidP="00462B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vertAlign w:val="superscript"/>
              </w:rPr>
            </w:pPr>
            <w:r w:rsidRPr="0069201B">
              <w:t>b:</w:t>
            </w:r>
            <w:r w:rsidR="00233776" w:rsidRPr="0069201B">
              <w:t xml:space="preserve"> </w:t>
            </w:r>
            <w:r w:rsidR="00345829">
              <w:t>-</w:t>
            </w:r>
            <w:r w:rsidR="008A35A7">
              <w:t>5.83</w:t>
            </w:r>
            <w:r w:rsidR="00111E9E">
              <w:t xml:space="preserve"> </w:t>
            </w:r>
            <w:r w:rsidR="008A35A7">
              <w:t>*10</w:t>
            </w:r>
            <w:r w:rsidR="008A35A7">
              <w:rPr>
                <w:vertAlign w:val="superscript"/>
              </w:rPr>
              <w:t>-6</w:t>
            </w:r>
          </w:p>
          <w:p w14:paraId="3D7BEA66" w14:textId="679DC28D" w:rsidR="00462B8E" w:rsidRPr="0069201B" w:rsidRDefault="00462B8E" w:rsidP="00462B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9201B">
              <w:t>c:</w:t>
            </w:r>
            <w:r w:rsidR="00233776" w:rsidRPr="0069201B">
              <w:t xml:space="preserve"> </w:t>
            </w:r>
            <m:oMath>
              <m:r>
                <w:rPr>
                  <w:rFonts w:ascii="Cambria Math" w:hAnsi="Cambria Math"/>
                </w:rPr>
                <m:t>5.56*</m:t>
              </m:r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10</m:t>
                  </m:r>
                </m:e>
                <m:sup>
                  <m:r>
                    <w:rPr>
                      <w:rFonts w:ascii="Cambria Math" w:hAnsi="Cambria Math"/>
                    </w:rPr>
                    <m:t>-9</m:t>
                  </m:r>
                </m:sup>
              </m:sSup>
            </m:oMath>
          </w:p>
          <w:p w14:paraId="51887B4D" w14:textId="12279651" w:rsidR="00462B8E" w:rsidRPr="000B1AAD" w:rsidRDefault="00462B8E" w:rsidP="00462B8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vertAlign w:val="superscript"/>
              </w:rPr>
            </w:pPr>
            <w:r w:rsidRPr="0069201B">
              <w:t>d:</w:t>
            </w:r>
            <w:r w:rsidR="00233776" w:rsidRPr="0069201B">
              <w:t xml:space="preserve"> </w:t>
            </w:r>
            <w:r w:rsidR="000B1AAD">
              <w:t>-5.21 * 10</w:t>
            </w:r>
            <w:r w:rsidR="000B1AAD">
              <w:rPr>
                <w:vertAlign w:val="superscript"/>
              </w:rPr>
              <w:t>-13</w:t>
            </w:r>
          </w:p>
        </w:tc>
      </w:tr>
      <w:tr w:rsidR="00093205" w:rsidRPr="0069201B" w14:paraId="074922C1" w14:textId="77777777" w:rsidTr="00FE1F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</w:tcPr>
          <w:p w14:paraId="49E81D8A" w14:textId="77777777" w:rsidR="00462B8E" w:rsidRPr="0069201B" w:rsidRDefault="00462B8E" w:rsidP="00462B8E">
            <w:pPr>
              <w:spacing w:line="360" w:lineRule="auto"/>
              <w:rPr>
                <w:b w:val="0"/>
                <w:bCs w:val="0"/>
                <w:i/>
                <w:iCs/>
              </w:rPr>
            </w:pPr>
            <w:r w:rsidRPr="0069201B">
              <w:rPr>
                <w:b w:val="0"/>
                <w:bCs w:val="0"/>
                <w:i/>
                <w:iCs/>
              </w:rPr>
              <w:t>Moderate to Severe</w:t>
            </w:r>
          </w:p>
        </w:tc>
        <w:tc>
          <w:tcPr>
            <w:tcW w:w="833" w:type="pct"/>
          </w:tcPr>
          <w:p w14:paraId="68C20282" w14:textId="77777777" w:rsidR="00462B8E" w:rsidRPr="0069201B" w:rsidRDefault="00462B8E" w:rsidP="00462B8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834" w:type="pct"/>
          </w:tcPr>
          <w:p w14:paraId="75E72B16" w14:textId="77777777" w:rsidR="00462B8E" w:rsidRPr="0069201B" w:rsidRDefault="00462B8E" w:rsidP="00462B8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833" w:type="pct"/>
          </w:tcPr>
          <w:p w14:paraId="406CE07B" w14:textId="77777777" w:rsidR="00462B8E" w:rsidRPr="0069201B" w:rsidRDefault="00462B8E" w:rsidP="00462B8E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833" w:type="pct"/>
          </w:tcPr>
          <w:p w14:paraId="2BECA155" w14:textId="77777777" w:rsidR="00462B8E" w:rsidRPr="0069201B" w:rsidRDefault="00462B8E" w:rsidP="00462B8E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834" w:type="pct"/>
          </w:tcPr>
          <w:p w14:paraId="4BE388BC" w14:textId="0244423E" w:rsidR="00462B8E" w:rsidRPr="0075651C" w:rsidRDefault="00462B8E" w:rsidP="00462B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vertAlign w:val="superscript"/>
              </w:rPr>
            </w:pPr>
            <w:r w:rsidRPr="0069201B">
              <w:t>a:</w:t>
            </w:r>
            <w:r w:rsidR="00356B56" w:rsidRPr="0069201B">
              <w:t xml:space="preserve"> </w:t>
            </w:r>
            <w:r w:rsidR="001C3D14" w:rsidRPr="0069201B">
              <w:t>3</w:t>
            </w:r>
            <w:r w:rsidR="0075651C">
              <w:t>.</w:t>
            </w:r>
            <w:r w:rsidR="001C3D14" w:rsidRPr="0069201B">
              <w:t>6</w:t>
            </w:r>
            <w:r w:rsidR="0075651C">
              <w:t xml:space="preserve"> * 10</w:t>
            </w:r>
            <w:r w:rsidR="0075651C">
              <w:rPr>
                <w:vertAlign w:val="superscript"/>
              </w:rPr>
              <w:t>-2</w:t>
            </w:r>
          </w:p>
          <w:p w14:paraId="730164FE" w14:textId="17C714F6" w:rsidR="00462B8E" w:rsidRPr="00946232" w:rsidRDefault="00462B8E" w:rsidP="00462B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vertAlign w:val="superscript"/>
              </w:rPr>
            </w:pPr>
            <w:r w:rsidRPr="0069201B">
              <w:t>b:</w:t>
            </w:r>
            <w:r w:rsidR="004C2F8C" w:rsidRPr="0069201B">
              <w:t xml:space="preserve"> -2</w:t>
            </w:r>
            <w:r w:rsidR="00946232">
              <w:t>.</w:t>
            </w:r>
            <w:r w:rsidR="004C2F8C" w:rsidRPr="0069201B">
              <w:t>5</w:t>
            </w:r>
            <w:r w:rsidR="004476B0">
              <w:t xml:space="preserve"> </w:t>
            </w:r>
            <w:r w:rsidR="00946232">
              <w:t>*10</w:t>
            </w:r>
            <w:r w:rsidR="00946232">
              <w:rPr>
                <w:vertAlign w:val="superscript"/>
              </w:rPr>
              <w:t>-5</w:t>
            </w:r>
          </w:p>
          <w:p w14:paraId="178C562B" w14:textId="308915D7" w:rsidR="00462B8E" w:rsidRPr="0096102D" w:rsidRDefault="00462B8E" w:rsidP="00462B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vertAlign w:val="superscript"/>
              </w:rPr>
            </w:pPr>
            <w:r w:rsidRPr="0069201B">
              <w:t>c:</w:t>
            </w:r>
            <w:r w:rsidR="008C00D2" w:rsidRPr="0069201B">
              <w:t xml:space="preserve"> 3</w:t>
            </w:r>
            <w:r w:rsidR="0096102D">
              <w:t>.</w:t>
            </w:r>
            <w:r w:rsidR="008C00D2" w:rsidRPr="0069201B">
              <w:t>47</w:t>
            </w:r>
            <w:r w:rsidR="00C41134">
              <w:t xml:space="preserve"> </w:t>
            </w:r>
            <w:r w:rsidR="0096102D">
              <w:t>*10</w:t>
            </w:r>
            <w:r w:rsidR="0096102D">
              <w:rPr>
                <w:vertAlign w:val="superscript"/>
              </w:rPr>
              <w:t>-8</w:t>
            </w:r>
          </w:p>
          <w:p w14:paraId="2FF5FAC5" w14:textId="01BCB65D" w:rsidR="00462B8E" w:rsidRPr="00B44BEA" w:rsidRDefault="00462B8E" w:rsidP="00462B8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vertAlign w:val="superscript"/>
              </w:rPr>
            </w:pPr>
            <w:r w:rsidRPr="0069201B">
              <w:t>d:</w:t>
            </w:r>
            <w:r w:rsidR="008C00D2" w:rsidRPr="0069201B">
              <w:t xml:space="preserve"> -1</w:t>
            </w:r>
            <w:r w:rsidR="00B44BEA">
              <w:t>.</w:t>
            </w:r>
            <w:r w:rsidR="008C00D2" w:rsidRPr="0069201B">
              <w:t>1</w:t>
            </w:r>
            <w:r w:rsidR="007D527E">
              <w:t xml:space="preserve">6 </w:t>
            </w:r>
            <w:r w:rsidR="00B44BEA">
              <w:t>*10</w:t>
            </w:r>
            <w:r w:rsidR="00B44BEA">
              <w:rPr>
                <w:vertAlign w:val="superscript"/>
              </w:rPr>
              <w:t>-11</w:t>
            </w:r>
          </w:p>
        </w:tc>
      </w:tr>
      <w:tr w:rsidR="00FB4627" w:rsidRPr="0069201B" w14:paraId="5CBE4242" w14:textId="77777777" w:rsidTr="00FE1F7E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</w:tcPr>
          <w:p w14:paraId="1BC70AAD" w14:textId="77777777" w:rsidR="00462B8E" w:rsidRPr="0069201B" w:rsidRDefault="00462B8E" w:rsidP="00462B8E">
            <w:pPr>
              <w:spacing w:line="360" w:lineRule="auto"/>
              <w:rPr>
                <w:i/>
                <w:iCs/>
              </w:rPr>
            </w:pPr>
          </w:p>
        </w:tc>
        <w:tc>
          <w:tcPr>
            <w:tcW w:w="833" w:type="pct"/>
          </w:tcPr>
          <w:p w14:paraId="3DF14A0B" w14:textId="77777777" w:rsidR="00462B8E" w:rsidRPr="0069201B" w:rsidRDefault="00462B8E" w:rsidP="00462B8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34" w:type="pct"/>
          </w:tcPr>
          <w:p w14:paraId="6CB24E80" w14:textId="77777777" w:rsidR="00462B8E" w:rsidRPr="0069201B" w:rsidRDefault="00462B8E" w:rsidP="00462B8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33" w:type="pct"/>
          </w:tcPr>
          <w:p w14:paraId="0F7A81C9" w14:textId="77777777" w:rsidR="00462B8E" w:rsidRPr="0069201B" w:rsidRDefault="00462B8E" w:rsidP="00462B8E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33" w:type="pct"/>
          </w:tcPr>
          <w:p w14:paraId="69D1A41B" w14:textId="77777777" w:rsidR="00462B8E" w:rsidRPr="0069201B" w:rsidRDefault="00462B8E" w:rsidP="00462B8E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34" w:type="pct"/>
          </w:tcPr>
          <w:p w14:paraId="2A918078" w14:textId="77777777" w:rsidR="00462B8E" w:rsidRPr="0069201B" w:rsidRDefault="00462B8E" w:rsidP="00462B8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093205" w:rsidRPr="0069201B" w14:paraId="65CEB5A4" w14:textId="77777777" w:rsidTr="00FE1F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</w:tcPr>
          <w:p w14:paraId="0A00CE4C" w14:textId="77777777" w:rsidR="00462B8E" w:rsidRPr="0069201B" w:rsidRDefault="00462B8E" w:rsidP="00462B8E">
            <w:pPr>
              <w:rPr>
                <w:bCs w:val="0"/>
              </w:rPr>
            </w:pPr>
            <w:r w:rsidRPr="0069201B">
              <w:t>65 – 74</w:t>
            </w:r>
          </w:p>
          <w:p w14:paraId="5BF6F7CC" w14:textId="77777777" w:rsidR="00462B8E" w:rsidRPr="0069201B" w:rsidRDefault="00462B8E" w:rsidP="00462B8E">
            <w:pPr>
              <w:rPr>
                <w:b w:val="0"/>
                <w:bCs w:val="0"/>
                <w:i/>
                <w:iCs/>
              </w:rPr>
            </w:pPr>
            <w:r w:rsidRPr="0069201B">
              <w:rPr>
                <w:b w:val="0"/>
                <w:bCs w:val="0"/>
                <w:i/>
                <w:iCs/>
              </w:rPr>
              <w:t>Fit</w:t>
            </w:r>
          </w:p>
        </w:tc>
        <w:tc>
          <w:tcPr>
            <w:tcW w:w="833" w:type="pct"/>
          </w:tcPr>
          <w:p w14:paraId="6D8AEAD3" w14:textId="77777777" w:rsidR="00462B8E" w:rsidRPr="0069201B" w:rsidRDefault="00462B8E" w:rsidP="00462B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055F8223" w14:textId="57A3C53D" w:rsidR="00673F6C" w:rsidRPr="00920E1B" w:rsidRDefault="00673F6C" w:rsidP="00673F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vertAlign w:val="superscript"/>
              </w:rPr>
            </w:pPr>
            <w:r w:rsidRPr="0069201B">
              <w:t xml:space="preserve">a: </w:t>
            </w:r>
            <w:r w:rsidR="00025E47" w:rsidRPr="0069201B">
              <w:t>8</w:t>
            </w:r>
            <w:r w:rsidR="00920E1B">
              <w:t>.</w:t>
            </w:r>
            <w:r w:rsidR="00025E47" w:rsidRPr="0069201B">
              <w:t>8</w:t>
            </w:r>
            <w:r w:rsidR="00920E1B">
              <w:t>2 * 10</w:t>
            </w:r>
            <w:r w:rsidR="00920E1B">
              <w:rPr>
                <w:vertAlign w:val="superscript"/>
              </w:rPr>
              <w:t>3</w:t>
            </w:r>
          </w:p>
          <w:p w14:paraId="3C103854" w14:textId="3E9233D9" w:rsidR="00673F6C" w:rsidRPr="009A5777" w:rsidRDefault="00673F6C" w:rsidP="00673F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vertAlign w:val="superscript"/>
              </w:rPr>
            </w:pPr>
            <w:r w:rsidRPr="0069201B">
              <w:t>b:</w:t>
            </w:r>
            <w:r w:rsidR="00025E47" w:rsidRPr="0069201B">
              <w:t xml:space="preserve"> </w:t>
            </w:r>
            <w:r w:rsidR="00CE4624" w:rsidRPr="0069201B">
              <w:t>-</w:t>
            </w:r>
            <w:r w:rsidR="00025E47" w:rsidRPr="0069201B">
              <w:t>1</w:t>
            </w:r>
            <w:r w:rsidR="009A5777">
              <w:t>.</w:t>
            </w:r>
            <w:r w:rsidR="00025E47" w:rsidRPr="0069201B">
              <w:t>2</w:t>
            </w:r>
            <w:r w:rsidR="009A5777">
              <w:t>3 * 10</w:t>
            </w:r>
            <w:r w:rsidR="009A5777">
              <w:rPr>
                <w:vertAlign w:val="superscript"/>
              </w:rPr>
              <w:t>2</w:t>
            </w:r>
          </w:p>
          <w:p w14:paraId="554DD085" w14:textId="03223840" w:rsidR="00673F6C" w:rsidRPr="00996A7F" w:rsidRDefault="00673F6C" w:rsidP="00673F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vertAlign w:val="superscript"/>
              </w:rPr>
            </w:pPr>
            <w:r w:rsidRPr="0069201B">
              <w:t>c:</w:t>
            </w:r>
            <w:r w:rsidR="00025E47" w:rsidRPr="0069201B">
              <w:t xml:space="preserve"> 7</w:t>
            </w:r>
            <w:r w:rsidR="00996A7F">
              <w:t>.</w:t>
            </w:r>
            <w:r w:rsidR="00025E47" w:rsidRPr="0069201B">
              <w:t>07</w:t>
            </w:r>
            <w:r w:rsidR="00996A7F">
              <w:t xml:space="preserve"> * 10</w:t>
            </w:r>
            <w:r w:rsidR="00996A7F">
              <w:rPr>
                <w:vertAlign w:val="superscript"/>
              </w:rPr>
              <w:t>-1</w:t>
            </w:r>
          </w:p>
          <w:p w14:paraId="593FFBB6" w14:textId="13E4ABC6" w:rsidR="00673F6C" w:rsidRPr="00400BE4" w:rsidRDefault="00673F6C" w:rsidP="00673F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vertAlign w:val="superscript"/>
              </w:rPr>
            </w:pPr>
            <w:r w:rsidRPr="0069201B">
              <w:t>d:</w:t>
            </w:r>
            <w:r w:rsidR="00025E47" w:rsidRPr="0069201B">
              <w:t xml:space="preserve"> 1</w:t>
            </w:r>
            <w:r w:rsidR="00400BE4">
              <w:t>.</w:t>
            </w:r>
            <w:r w:rsidR="00025E47" w:rsidRPr="0069201B">
              <w:t>9</w:t>
            </w:r>
            <w:r w:rsidR="00400BE4">
              <w:t>3 * 10</w:t>
            </w:r>
            <w:r w:rsidR="00400BE4">
              <w:rPr>
                <w:vertAlign w:val="superscript"/>
              </w:rPr>
              <w:t>-3</w:t>
            </w:r>
          </w:p>
          <w:p w14:paraId="427D1783" w14:textId="489D37D9" w:rsidR="00025E47" w:rsidRPr="00C9703B" w:rsidRDefault="00025E47" w:rsidP="00673F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vertAlign w:val="superscript"/>
              </w:rPr>
            </w:pPr>
            <w:r w:rsidRPr="0069201B">
              <w:t>e: -1</w:t>
            </w:r>
            <w:r w:rsidR="00C9703B">
              <w:t>.</w:t>
            </w:r>
            <w:r w:rsidRPr="0069201B">
              <w:t>34</w:t>
            </w:r>
            <w:r w:rsidR="00C9703B">
              <w:t>*10</w:t>
            </w:r>
            <w:r w:rsidR="00C9703B">
              <w:rPr>
                <w:vertAlign w:val="superscript"/>
              </w:rPr>
              <w:t>-4</w:t>
            </w:r>
          </w:p>
        </w:tc>
        <w:tc>
          <w:tcPr>
            <w:tcW w:w="834" w:type="pct"/>
          </w:tcPr>
          <w:p w14:paraId="5A5C3A1C" w14:textId="77777777" w:rsidR="00462B8E" w:rsidRPr="0069201B" w:rsidRDefault="00462B8E" w:rsidP="00462B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43D964F5" w14:textId="2A5B2015" w:rsidR="00673F6C" w:rsidRPr="003E67C0" w:rsidRDefault="00986C8E" w:rsidP="00462B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vertAlign w:val="superscript"/>
              </w:rPr>
            </w:pPr>
            <w:r w:rsidRPr="0069201B">
              <w:t>a:</w:t>
            </w:r>
            <w:r w:rsidR="000303FF" w:rsidRPr="0069201B">
              <w:t xml:space="preserve"> 6</w:t>
            </w:r>
            <w:r w:rsidR="003E67C0">
              <w:t>.</w:t>
            </w:r>
            <w:r w:rsidR="000303FF" w:rsidRPr="0069201B">
              <w:t>9</w:t>
            </w:r>
            <w:r w:rsidR="003E67C0">
              <w:t xml:space="preserve"> * 10</w:t>
            </w:r>
            <w:r w:rsidR="003E67C0">
              <w:rPr>
                <w:vertAlign w:val="superscript"/>
              </w:rPr>
              <w:t>-2</w:t>
            </w:r>
          </w:p>
          <w:p w14:paraId="21CD2E2E" w14:textId="722E6794" w:rsidR="00986C8E" w:rsidRPr="004C72D3" w:rsidRDefault="00986C8E" w:rsidP="00462B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vertAlign w:val="superscript"/>
              </w:rPr>
            </w:pPr>
            <w:r w:rsidRPr="0069201B">
              <w:t>b:</w:t>
            </w:r>
            <w:r w:rsidR="000303FF" w:rsidRPr="0069201B">
              <w:t xml:space="preserve"> -2</w:t>
            </w:r>
            <w:r w:rsidR="004C72D3">
              <w:t>.</w:t>
            </w:r>
            <w:r w:rsidR="000303FF" w:rsidRPr="0069201B">
              <w:t>53</w:t>
            </w:r>
            <w:r w:rsidR="005D2902">
              <w:t xml:space="preserve"> </w:t>
            </w:r>
            <w:r w:rsidR="004C72D3">
              <w:t>*10</w:t>
            </w:r>
            <w:r w:rsidR="004C72D3">
              <w:rPr>
                <w:vertAlign w:val="superscript"/>
              </w:rPr>
              <w:t>-5</w:t>
            </w:r>
          </w:p>
          <w:p w14:paraId="5EC16B20" w14:textId="73F44E26" w:rsidR="00986C8E" w:rsidRPr="00D25F67" w:rsidRDefault="00986C8E" w:rsidP="00462B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vertAlign w:val="superscript"/>
              </w:rPr>
            </w:pPr>
            <w:r w:rsidRPr="0069201B">
              <w:t>c:</w:t>
            </w:r>
            <w:r w:rsidR="000303FF" w:rsidRPr="0069201B">
              <w:t xml:space="preserve"> 2</w:t>
            </w:r>
            <w:r w:rsidR="00D25F67">
              <w:t>.</w:t>
            </w:r>
            <w:r w:rsidR="000303FF" w:rsidRPr="0069201B">
              <w:t>5</w:t>
            </w:r>
            <w:r w:rsidR="0057085C">
              <w:t xml:space="preserve"> </w:t>
            </w:r>
            <w:r w:rsidR="00D25F67">
              <w:t>*10</w:t>
            </w:r>
            <w:r w:rsidR="00D25F67">
              <w:rPr>
                <w:vertAlign w:val="superscript"/>
              </w:rPr>
              <w:t>-9</w:t>
            </w:r>
          </w:p>
          <w:p w14:paraId="3D4839D1" w14:textId="77777777" w:rsidR="00986C8E" w:rsidRPr="0069201B" w:rsidRDefault="00986C8E" w:rsidP="00462B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9201B">
              <w:t>d:</w:t>
            </w:r>
          </w:p>
          <w:p w14:paraId="7FE8056C" w14:textId="7C4DF44F" w:rsidR="00986C8E" w:rsidRPr="0069201B" w:rsidRDefault="00986C8E" w:rsidP="00462B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9201B">
              <w:t>e:</w:t>
            </w:r>
          </w:p>
        </w:tc>
        <w:tc>
          <w:tcPr>
            <w:tcW w:w="833" w:type="pct"/>
          </w:tcPr>
          <w:p w14:paraId="338B30CB" w14:textId="77777777" w:rsidR="00462B8E" w:rsidRDefault="00462B8E" w:rsidP="00462B8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3C97658F" w14:textId="5112C1B0" w:rsidR="00DB53E9" w:rsidRPr="00DB53E9" w:rsidRDefault="00DB53E9" w:rsidP="00462B8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vertAlign w:val="superscript"/>
              </w:rPr>
            </w:pPr>
            <w:r>
              <w:t>2.85 * 10</w:t>
            </w:r>
            <w:r>
              <w:rPr>
                <w:vertAlign w:val="superscript"/>
              </w:rPr>
              <w:t>-4</w:t>
            </w:r>
          </w:p>
        </w:tc>
        <w:tc>
          <w:tcPr>
            <w:tcW w:w="833" w:type="pct"/>
          </w:tcPr>
          <w:p w14:paraId="6A599F59" w14:textId="77777777" w:rsidR="00462B8E" w:rsidRDefault="00462B8E" w:rsidP="00462B8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3D314D3E" w14:textId="67283231" w:rsidR="00A86D17" w:rsidRPr="00A86D17" w:rsidRDefault="00A86D17" w:rsidP="00462B8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vertAlign w:val="superscript"/>
              </w:rPr>
            </w:pPr>
            <w:r>
              <w:t>2.17 * 10</w:t>
            </w:r>
            <w:r>
              <w:rPr>
                <w:vertAlign w:val="superscript"/>
              </w:rPr>
              <w:t>-3</w:t>
            </w:r>
          </w:p>
        </w:tc>
        <w:tc>
          <w:tcPr>
            <w:tcW w:w="834" w:type="pct"/>
          </w:tcPr>
          <w:p w14:paraId="276D28E7" w14:textId="77777777" w:rsidR="00462B8E" w:rsidRPr="0069201B" w:rsidRDefault="00462B8E" w:rsidP="00462B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FB4627" w:rsidRPr="0069201B" w14:paraId="3DD1FD8B" w14:textId="77777777" w:rsidTr="00FE1F7E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</w:tcPr>
          <w:p w14:paraId="461B4173" w14:textId="77777777" w:rsidR="00462B8E" w:rsidRPr="0069201B" w:rsidRDefault="00462B8E" w:rsidP="00462B8E">
            <w:pPr>
              <w:spacing w:line="360" w:lineRule="auto"/>
              <w:rPr>
                <w:b w:val="0"/>
                <w:bCs w:val="0"/>
                <w:i/>
                <w:iCs/>
              </w:rPr>
            </w:pPr>
            <w:r w:rsidRPr="0069201B">
              <w:rPr>
                <w:b w:val="0"/>
                <w:bCs w:val="0"/>
                <w:i/>
                <w:iCs/>
              </w:rPr>
              <w:t>Mild</w:t>
            </w:r>
          </w:p>
        </w:tc>
        <w:tc>
          <w:tcPr>
            <w:tcW w:w="833" w:type="pct"/>
          </w:tcPr>
          <w:p w14:paraId="5A62AC32" w14:textId="31D68A51" w:rsidR="00462B8E" w:rsidRPr="003360AC" w:rsidRDefault="00986C8E" w:rsidP="00986C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vertAlign w:val="superscript"/>
              </w:rPr>
            </w:pPr>
            <w:r w:rsidRPr="0069201B">
              <w:t>a:</w:t>
            </w:r>
            <w:r w:rsidR="00C81BE5" w:rsidRPr="0069201B">
              <w:t xml:space="preserve"> 2</w:t>
            </w:r>
            <w:r w:rsidR="003360AC">
              <w:t>.37 * 10</w:t>
            </w:r>
            <w:r w:rsidR="003360AC">
              <w:rPr>
                <w:vertAlign w:val="superscript"/>
              </w:rPr>
              <w:t>3</w:t>
            </w:r>
          </w:p>
          <w:p w14:paraId="58AA7711" w14:textId="25DA266E" w:rsidR="00986C8E" w:rsidRPr="00C900E4" w:rsidRDefault="00986C8E" w:rsidP="00986C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vertAlign w:val="superscript"/>
              </w:rPr>
            </w:pPr>
            <w:r w:rsidRPr="0069201B">
              <w:t>b:</w:t>
            </w:r>
            <w:r w:rsidR="00C81BE5" w:rsidRPr="0069201B">
              <w:t xml:space="preserve"> -5</w:t>
            </w:r>
            <w:r w:rsidR="00C900E4">
              <w:t>.</w:t>
            </w:r>
            <w:r w:rsidR="00C81BE5" w:rsidRPr="0069201B">
              <w:t>0</w:t>
            </w:r>
            <w:r w:rsidR="00C900E4">
              <w:t>5 * 10</w:t>
            </w:r>
            <w:r w:rsidR="00C900E4">
              <w:rPr>
                <w:vertAlign w:val="superscript"/>
              </w:rPr>
              <w:t>2</w:t>
            </w:r>
          </w:p>
          <w:p w14:paraId="04C5F093" w14:textId="309BE89E" w:rsidR="00986C8E" w:rsidRPr="0069201B" w:rsidRDefault="00986C8E" w:rsidP="00986C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9201B">
              <w:t>c:</w:t>
            </w:r>
            <w:r w:rsidR="00C81BE5" w:rsidRPr="0069201B">
              <w:t xml:space="preserve"> 1.01</w:t>
            </w:r>
          </w:p>
          <w:p w14:paraId="1EAAAFB2" w14:textId="1A4A0914" w:rsidR="00986C8E" w:rsidRPr="00BC010A" w:rsidRDefault="00986C8E" w:rsidP="00986C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vertAlign w:val="superscript"/>
              </w:rPr>
            </w:pPr>
            <w:r w:rsidRPr="0069201B">
              <w:t>d:</w:t>
            </w:r>
            <w:r w:rsidR="00C81BE5" w:rsidRPr="0069201B">
              <w:t xml:space="preserve"> -4</w:t>
            </w:r>
            <w:r w:rsidR="00BC010A">
              <w:t>.</w:t>
            </w:r>
            <w:r w:rsidR="00C81BE5" w:rsidRPr="0069201B">
              <w:t>66</w:t>
            </w:r>
            <w:r w:rsidR="00BC010A">
              <w:t xml:space="preserve"> * 10</w:t>
            </w:r>
            <w:r w:rsidR="00BC010A">
              <w:rPr>
                <w:vertAlign w:val="superscript"/>
              </w:rPr>
              <w:t>-3</w:t>
            </w:r>
          </w:p>
        </w:tc>
        <w:tc>
          <w:tcPr>
            <w:tcW w:w="834" w:type="pct"/>
          </w:tcPr>
          <w:p w14:paraId="3755742F" w14:textId="164C8C32" w:rsidR="00462B8E" w:rsidRPr="00305F16" w:rsidRDefault="00462B8E" w:rsidP="00462B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vertAlign w:val="superscript"/>
              </w:rPr>
            </w:pPr>
            <w:r w:rsidRPr="0069201B">
              <w:t>a:</w:t>
            </w:r>
            <w:r w:rsidR="006F2DD6" w:rsidRPr="0069201B">
              <w:t xml:space="preserve"> 9</w:t>
            </w:r>
            <w:r w:rsidR="00305F16">
              <w:t>.0 * 10</w:t>
            </w:r>
            <w:r w:rsidR="00305F16">
              <w:rPr>
                <w:vertAlign w:val="superscript"/>
              </w:rPr>
              <w:t>-2</w:t>
            </w:r>
          </w:p>
          <w:p w14:paraId="6456FF52" w14:textId="0AA13A43" w:rsidR="00462B8E" w:rsidRPr="002319E7" w:rsidRDefault="00462B8E" w:rsidP="00462B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vertAlign w:val="superscript"/>
              </w:rPr>
            </w:pPr>
            <w:r w:rsidRPr="0069201B">
              <w:t>b:</w:t>
            </w:r>
            <w:r w:rsidR="006F2DD6" w:rsidRPr="0069201B">
              <w:t xml:space="preserve"> </w:t>
            </w:r>
            <w:r w:rsidR="002319E7">
              <w:t>1.</w:t>
            </w:r>
            <w:r w:rsidR="006F2DD6" w:rsidRPr="0069201B">
              <w:t>58</w:t>
            </w:r>
            <w:r w:rsidR="008743CE">
              <w:t xml:space="preserve"> </w:t>
            </w:r>
            <w:r w:rsidR="002319E7">
              <w:t>*</w:t>
            </w:r>
            <w:r w:rsidR="008743CE">
              <w:t xml:space="preserve"> </w:t>
            </w:r>
            <w:r w:rsidR="002319E7">
              <w:t>10</w:t>
            </w:r>
            <w:r w:rsidR="002319E7">
              <w:rPr>
                <w:vertAlign w:val="superscript"/>
              </w:rPr>
              <w:t>-6</w:t>
            </w:r>
          </w:p>
          <w:p w14:paraId="788DDB3B" w14:textId="7CFCF13B" w:rsidR="00462B8E" w:rsidRPr="004862F6" w:rsidRDefault="00462B8E" w:rsidP="00462B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vertAlign w:val="superscript"/>
              </w:rPr>
            </w:pPr>
            <w:r w:rsidRPr="0069201B">
              <w:t>c:</w:t>
            </w:r>
            <w:r w:rsidR="006F2DD6" w:rsidRPr="0069201B">
              <w:t xml:space="preserve"> -5</w:t>
            </w:r>
            <w:r w:rsidR="004862F6">
              <w:t>.0*10</w:t>
            </w:r>
            <w:r w:rsidR="004862F6">
              <w:rPr>
                <w:vertAlign w:val="superscript"/>
              </w:rPr>
              <w:t>-7</w:t>
            </w:r>
          </w:p>
          <w:p w14:paraId="75205C98" w14:textId="77777777" w:rsidR="00462B8E" w:rsidRPr="0069201B" w:rsidRDefault="00462B8E" w:rsidP="00462B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9201B">
              <w:t>d:</w:t>
            </w:r>
          </w:p>
          <w:p w14:paraId="15230E1E" w14:textId="758D1E4A" w:rsidR="00462B8E" w:rsidRPr="0069201B" w:rsidRDefault="00462B8E" w:rsidP="00462B8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9201B">
              <w:t>e:</w:t>
            </w:r>
          </w:p>
        </w:tc>
        <w:tc>
          <w:tcPr>
            <w:tcW w:w="833" w:type="pct"/>
          </w:tcPr>
          <w:p w14:paraId="7CE14F30" w14:textId="3CCED70B" w:rsidR="00462B8E" w:rsidRPr="00C04A82" w:rsidRDefault="00C04A82" w:rsidP="00462B8E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vertAlign w:val="superscript"/>
              </w:rPr>
            </w:pPr>
            <w:r>
              <w:t>5.6 * 10</w:t>
            </w:r>
            <w:r>
              <w:rPr>
                <w:vertAlign w:val="superscript"/>
              </w:rPr>
              <w:t>-4</w:t>
            </w:r>
          </w:p>
        </w:tc>
        <w:tc>
          <w:tcPr>
            <w:tcW w:w="833" w:type="pct"/>
          </w:tcPr>
          <w:p w14:paraId="6AA7F0C7" w14:textId="00AABDBE" w:rsidR="00462B8E" w:rsidRPr="001B0B60" w:rsidRDefault="001B0B60" w:rsidP="00462B8E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vertAlign w:val="superscript"/>
              </w:rPr>
            </w:pPr>
            <w:r>
              <w:t>2.3 * 10</w:t>
            </w:r>
            <w:r>
              <w:rPr>
                <w:vertAlign w:val="superscript"/>
              </w:rPr>
              <w:t>-3</w:t>
            </w:r>
          </w:p>
        </w:tc>
        <w:tc>
          <w:tcPr>
            <w:tcW w:w="834" w:type="pct"/>
          </w:tcPr>
          <w:p w14:paraId="47CCE460" w14:textId="77777777" w:rsidR="00462B8E" w:rsidRPr="0069201B" w:rsidRDefault="00462B8E" w:rsidP="00462B8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093205" w:rsidRPr="0069201B" w14:paraId="7B6AED3C" w14:textId="77777777" w:rsidTr="00FE1F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</w:tcPr>
          <w:p w14:paraId="3BF88E92" w14:textId="77777777" w:rsidR="00462B8E" w:rsidRPr="0069201B" w:rsidRDefault="00462B8E" w:rsidP="00462B8E">
            <w:pPr>
              <w:spacing w:line="360" w:lineRule="auto"/>
              <w:rPr>
                <w:b w:val="0"/>
                <w:bCs w:val="0"/>
                <w:i/>
                <w:iCs/>
              </w:rPr>
            </w:pPr>
            <w:r w:rsidRPr="0069201B">
              <w:rPr>
                <w:b w:val="0"/>
                <w:bCs w:val="0"/>
                <w:i/>
                <w:iCs/>
              </w:rPr>
              <w:t>Moderate</w:t>
            </w:r>
          </w:p>
        </w:tc>
        <w:tc>
          <w:tcPr>
            <w:tcW w:w="833" w:type="pct"/>
          </w:tcPr>
          <w:p w14:paraId="7EE7AA30" w14:textId="73E09AD8" w:rsidR="00462B8E" w:rsidRPr="00F74CCA" w:rsidRDefault="0062314F" w:rsidP="00986C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vertAlign w:val="superscript"/>
              </w:rPr>
            </w:pPr>
            <w:r w:rsidRPr="0069201B">
              <w:t>a:</w:t>
            </w:r>
            <w:r w:rsidR="009E2F3B" w:rsidRPr="0069201B">
              <w:t xml:space="preserve"> 2</w:t>
            </w:r>
            <w:r w:rsidR="00F74CCA">
              <w:t>.63 * 10</w:t>
            </w:r>
            <w:r w:rsidR="00F74CCA">
              <w:rPr>
                <w:vertAlign w:val="superscript"/>
              </w:rPr>
              <w:t>2</w:t>
            </w:r>
          </w:p>
          <w:p w14:paraId="41410FF4" w14:textId="39F067C6" w:rsidR="0062314F" w:rsidRPr="0069201B" w:rsidRDefault="0062314F" w:rsidP="00986C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9201B">
              <w:t>b:</w:t>
            </w:r>
            <w:r w:rsidR="009E2F3B" w:rsidRPr="0069201B">
              <w:t xml:space="preserve"> -2.71</w:t>
            </w:r>
          </w:p>
          <w:p w14:paraId="07D8198D" w14:textId="1FE2DF26" w:rsidR="0062314F" w:rsidRPr="00137BB4" w:rsidRDefault="0062314F" w:rsidP="00986C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vertAlign w:val="superscript"/>
              </w:rPr>
            </w:pPr>
            <w:r w:rsidRPr="0069201B">
              <w:t>c:</w:t>
            </w:r>
            <w:r w:rsidR="009E2F3B" w:rsidRPr="0069201B">
              <w:t xml:space="preserve"> 6</w:t>
            </w:r>
            <w:r w:rsidR="00137BB4">
              <w:t>.</w:t>
            </w:r>
            <w:r w:rsidR="009E2F3B" w:rsidRPr="0069201B">
              <w:t>25</w:t>
            </w:r>
            <w:r w:rsidR="004D0D43">
              <w:t xml:space="preserve"> </w:t>
            </w:r>
            <w:r w:rsidR="00137BB4">
              <w:t>*10</w:t>
            </w:r>
            <w:r w:rsidR="00137BB4">
              <w:rPr>
                <w:vertAlign w:val="superscript"/>
              </w:rPr>
              <w:t>-2</w:t>
            </w:r>
          </w:p>
          <w:p w14:paraId="49823F0B" w14:textId="4170CFDB" w:rsidR="0062314F" w:rsidRPr="00137BB4" w:rsidRDefault="0062314F" w:rsidP="00986C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vertAlign w:val="superscript"/>
              </w:rPr>
            </w:pPr>
            <w:r w:rsidRPr="0069201B">
              <w:t>d:</w:t>
            </w:r>
            <w:r w:rsidR="009E2F3B" w:rsidRPr="0069201B">
              <w:t xml:space="preserve"> -1</w:t>
            </w:r>
            <w:r w:rsidR="00137BB4">
              <w:t>.</w:t>
            </w:r>
            <w:r w:rsidR="009E2F3B" w:rsidRPr="0069201B">
              <w:t>5</w:t>
            </w:r>
            <w:r w:rsidR="004D0D43">
              <w:t xml:space="preserve">0 </w:t>
            </w:r>
            <w:r w:rsidR="00137BB4">
              <w:t>*10</w:t>
            </w:r>
            <w:r w:rsidR="00137BB4">
              <w:rPr>
                <w:vertAlign w:val="superscript"/>
              </w:rPr>
              <w:t>-4</w:t>
            </w:r>
          </w:p>
        </w:tc>
        <w:tc>
          <w:tcPr>
            <w:tcW w:w="834" w:type="pct"/>
          </w:tcPr>
          <w:p w14:paraId="41CFEC74" w14:textId="5729DBFE" w:rsidR="00462B8E" w:rsidRPr="00857070" w:rsidRDefault="00462B8E" w:rsidP="00462B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vertAlign w:val="superscript"/>
              </w:rPr>
            </w:pPr>
            <w:r w:rsidRPr="0069201B">
              <w:t>a:</w:t>
            </w:r>
            <w:r w:rsidR="00915774" w:rsidRPr="0069201B">
              <w:t xml:space="preserve"> 9</w:t>
            </w:r>
            <w:r w:rsidR="00857070">
              <w:t>.</w:t>
            </w:r>
            <w:r w:rsidR="00915774" w:rsidRPr="0069201B">
              <w:t>97</w:t>
            </w:r>
            <w:r w:rsidR="00857070">
              <w:t xml:space="preserve"> * 10</w:t>
            </w:r>
            <w:r w:rsidR="00857070">
              <w:rPr>
                <w:vertAlign w:val="superscript"/>
              </w:rPr>
              <w:t>-2</w:t>
            </w:r>
          </w:p>
          <w:p w14:paraId="60AEE373" w14:textId="2C81FBF0" w:rsidR="00462B8E" w:rsidRPr="00FB4627" w:rsidRDefault="00462B8E" w:rsidP="00462B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vertAlign w:val="superscript"/>
              </w:rPr>
            </w:pPr>
            <w:r w:rsidRPr="0069201B">
              <w:t>b:</w:t>
            </w:r>
            <w:r w:rsidR="00915774" w:rsidRPr="0069201B">
              <w:t xml:space="preserve"> 5</w:t>
            </w:r>
            <w:r w:rsidR="00FB4627">
              <w:t>.0</w:t>
            </w:r>
            <w:r w:rsidR="005F6270">
              <w:t xml:space="preserve"> </w:t>
            </w:r>
            <w:r w:rsidR="00FB4627">
              <w:t>*10</w:t>
            </w:r>
            <w:r w:rsidR="00FB4627">
              <w:rPr>
                <w:vertAlign w:val="superscript"/>
              </w:rPr>
              <w:t>-5</w:t>
            </w:r>
          </w:p>
          <w:p w14:paraId="30588D4B" w14:textId="40349E9D" w:rsidR="00462B8E" w:rsidRPr="00FB4627" w:rsidRDefault="00462B8E" w:rsidP="00462B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vertAlign w:val="superscript"/>
              </w:rPr>
            </w:pPr>
            <w:r w:rsidRPr="0069201B">
              <w:t>c:</w:t>
            </w:r>
            <w:r w:rsidR="00915774" w:rsidRPr="0069201B">
              <w:t xml:space="preserve"> -2</w:t>
            </w:r>
            <w:r w:rsidR="00FB4627">
              <w:t>.</w:t>
            </w:r>
            <w:r w:rsidR="00915774" w:rsidRPr="0069201B">
              <w:t>78</w:t>
            </w:r>
            <w:r w:rsidR="005F6270">
              <w:t xml:space="preserve"> </w:t>
            </w:r>
            <w:r w:rsidR="00FB4627">
              <w:t>*10</w:t>
            </w:r>
            <w:r w:rsidR="00FB4627">
              <w:rPr>
                <w:vertAlign w:val="superscript"/>
              </w:rPr>
              <w:t>-8</w:t>
            </w:r>
          </w:p>
          <w:p w14:paraId="503139E8" w14:textId="77777777" w:rsidR="00462B8E" w:rsidRPr="0069201B" w:rsidRDefault="00462B8E" w:rsidP="00462B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9201B">
              <w:t>d:</w:t>
            </w:r>
          </w:p>
          <w:p w14:paraId="24B97831" w14:textId="0B8753F3" w:rsidR="00462B8E" w:rsidRPr="0069201B" w:rsidRDefault="00462B8E" w:rsidP="00462B8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9201B">
              <w:t>e:</w:t>
            </w:r>
          </w:p>
        </w:tc>
        <w:tc>
          <w:tcPr>
            <w:tcW w:w="833" w:type="pct"/>
          </w:tcPr>
          <w:p w14:paraId="7A44B88E" w14:textId="6DF22D31" w:rsidR="00462B8E" w:rsidRPr="00715067" w:rsidRDefault="00715067" w:rsidP="00462B8E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vertAlign w:val="superscript"/>
              </w:rPr>
            </w:pPr>
            <w:r>
              <w:t>9.8 * 10</w:t>
            </w:r>
            <w:r>
              <w:rPr>
                <w:vertAlign w:val="superscript"/>
              </w:rPr>
              <w:t>-4</w:t>
            </w:r>
          </w:p>
        </w:tc>
        <w:tc>
          <w:tcPr>
            <w:tcW w:w="833" w:type="pct"/>
          </w:tcPr>
          <w:p w14:paraId="396907BD" w14:textId="4AF55809" w:rsidR="00462B8E" w:rsidRPr="003C35F7" w:rsidRDefault="003C35F7" w:rsidP="00462B8E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vertAlign w:val="superscript"/>
              </w:rPr>
            </w:pPr>
            <w:r>
              <w:t>3.8 * 10</w:t>
            </w:r>
            <w:r>
              <w:rPr>
                <w:vertAlign w:val="superscript"/>
              </w:rPr>
              <w:t>-3</w:t>
            </w:r>
          </w:p>
        </w:tc>
        <w:tc>
          <w:tcPr>
            <w:tcW w:w="834" w:type="pct"/>
          </w:tcPr>
          <w:p w14:paraId="0D5AA3B9" w14:textId="77777777" w:rsidR="00462B8E" w:rsidRPr="0069201B" w:rsidRDefault="00462B8E" w:rsidP="00462B8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FB4627" w:rsidRPr="0069201B" w14:paraId="7A1344B6" w14:textId="77777777" w:rsidTr="00FE1F7E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</w:tcPr>
          <w:p w14:paraId="501C1B92" w14:textId="77777777" w:rsidR="00462B8E" w:rsidRPr="0069201B" w:rsidRDefault="00462B8E" w:rsidP="00462B8E">
            <w:pPr>
              <w:spacing w:line="360" w:lineRule="auto"/>
              <w:rPr>
                <w:b w:val="0"/>
                <w:bCs w:val="0"/>
                <w:i/>
                <w:iCs/>
              </w:rPr>
            </w:pPr>
            <w:r w:rsidRPr="0069201B">
              <w:rPr>
                <w:b w:val="0"/>
                <w:bCs w:val="0"/>
                <w:i/>
                <w:iCs/>
              </w:rPr>
              <w:lastRenderedPageBreak/>
              <w:t>Severe</w:t>
            </w:r>
          </w:p>
        </w:tc>
        <w:tc>
          <w:tcPr>
            <w:tcW w:w="833" w:type="pct"/>
          </w:tcPr>
          <w:p w14:paraId="39953334" w14:textId="4AECF788" w:rsidR="00462B8E" w:rsidRPr="0069201B" w:rsidRDefault="00DF77DA" w:rsidP="00DF7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9201B">
              <w:t>a:</w:t>
            </w:r>
          </w:p>
          <w:p w14:paraId="7FE10993" w14:textId="7B1C60B2" w:rsidR="00DF77DA" w:rsidRPr="0069201B" w:rsidRDefault="00DF77DA" w:rsidP="00DF7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9201B">
              <w:t>b:</w:t>
            </w:r>
            <w:r w:rsidR="00543604" w:rsidRPr="0069201B">
              <w:t xml:space="preserve"> </w:t>
            </w:r>
            <w:r w:rsidR="00543604" w:rsidRPr="0069201B">
              <w:rPr>
                <w:rFonts w:eastAsiaTheme="minorEastAsia"/>
                <w:color w:val="000000"/>
              </w:rPr>
              <w:t>1.6</w:t>
            </w:r>
            <w:r w:rsidR="00466CC0">
              <w:rPr>
                <w:rFonts w:eastAsiaTheme="minorEastAsia"/>
                <w:color w:val="000000"/>
              </w:rPr>
              <w:t>7</w:t>
            </w:r>
          </w:p>
          <w:p w14:paraId="078C9E35" w14:textId="6F927F0A" w:rsidR="00DF77DA" w:rsidRPr="00466CC0" w:rsidRDefault="00DF77DA" w:rsidP="00DF7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vertAlign w:val="superscript"/>
              </w:rPr>
            </w:pPr>
            <w:r w:rsidRPr="0069201B">
              <w:t>c:</w:t>
            </w:r>
            <w:r w:rsidR="00543604" w:rsidRPr="0069201B">
              <w:t xml:space="preserve"> -</w:t>
            </w:r>
            <w:r w:rsidR="00543604" w:rsidRPr="0069201B">
              <w:rPr>
                <w:rFonts w:eastAsiaTheme="minorEastAsia"/>
                <w:color w:val="000000"/>
              </w:rPr>
              <w:t>3</w:t>
            </w:r>
            <w:r w:rsidR="00466CC0">
              <w:rPr>
                <w:rFonts w:eastAsiaTheme="minorEastAsia"/>
                <w:color w:val="000000"/>
              </w:rPr>
              <w:t>.</w:t>
            </w:r>
            <w:r w:rsidR="00543604" w:rsidRPr="0069201B">
              <w:rPr>
                <w:rFonts w:eastAsiaTheme="minorEastAsia"/>
                <w:color w:val="000000"/>
              </w:rPr>
              <w:t>2</w:t>
            </w:r>
            <w:r w:rsidR="00466CC0">
              <w:rPr>
                <w:rFonts w:eastAsiaTheme="minorEastAsia"/>
                <w:color w:val="000000"/>
              </w:rPr>
              <w:t xml:space="preserve"> * 10</w:t>
            </w:r>
            <w:r w:rsidR="00466CC0">
              <w:rPr>
                <w:rFonts w:eastAsiaTheme="minorEastAsia"/>
                <w:color w:val="000000"/>
                <w:vertAlign w:val="superscript"/>
              </w:rPr>
              <w:t>-2</w:t>
            </w:r>
          </w:p>
          <w:p w14:paraId="3D37A4CB" w14:textId="19C03C75" w:rsidR="00DF77DA" w:rsidRPr="00045113" w:rsidRDefault="00DF77DA" w:rsidP="00DF7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vertAlign w:val="superscript"/>
              </w:rPr>
            </w:pPr>
            <w:r w:rsidRPr="0069201B">
              <w:t>d:</w:t>
            </w:r>
            <w:r w:rsidR="00543604" w:rsidRPr="0069201B">
              <w:t xml:space="preserve"> </w:t>
            </w:r>
            <w:r w:rsidR="00543604" w:rsidRPr="0069201B">
              <w:rPr>
                <w:rFonts w:eastAsiaTheme="minorEastAsia"/>
                <w:color w:val="000000"/>
              </w:rPr>
              <w:t>2</w:t>
            </w:r>
            <w:r w:rsidR="00045113">
              <w:rPr>
                <w:rFonts w:eastAsiaTheme="minorEastAsia"/>
                <w:color w:val="000000"/>
              </w:rPr>
              <w:t>.</w:t>
            </w:r>
            <w:r w:rsidR="00543604" w:rsidRPr="0069201B">
              <w:rPr>
                <w:rFonts w:eastAsiaTheme="minorEastAsia"/>
                <w:color w:val="000000"/>
              </w:rPr>
              <w:t>18</w:t>
            </w:r>
            <w:r w:rsidR="00F371AF">
              <w:rPr>
                <w:rFonts w:eastAsiaTheme="minorEastAsia"/>
                <w:color w:val="000000"/>
              </w:rPr>
              <w:t xml:space="preserve"> </w:t>
            </w:r>
            <w:r w:rsidR="00045113">
              <w:rPr>
                <w:rFonts w:eastAsiaTheme="minorEastAsia"/>
                <w:color w:val="000000"/>
              </w:rPr>
              <w:t>*10</w:t>
            </w:r>
            <w:r w:rsidR="00045113">
              <w:rPr>
                <w:rFonts w:eastAsiaTheme="minorEastAsia"/>
                <w:color w:val="000000"/>
                <w:vertAlign w:val="superscript"/>
              </w:rPr>
              <w:t>-4</w:t>
            </w:r>
          </w:p>
          <w:p w14:paraId="40ACF72D" w14:textId="77777777" w:rsidR="00DF77DA" w:rsidRPr="0069201B" w:rsidRDefault="00DF77DA" w:rsidP="00462B8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0CA8B0A2" w14:textId="77777777" w:rsidR="00DF77DA" w:rsidRPr="0069201B" w:rsidRDefault="00DF77DA" w:rsidP="00462B8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615A84C8" w14:textId="305EA2B8" w:rsidR="00DF77DA" w:rsidRPr="0069201B" w:rsidRDefault="00DF77DA" w:rsidP="00462B8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34" w:type="pct"/>
          </w:tcPr>
          <w:p w14:paraId="61AC3C82" w14:textId="6E9888E8" w:rsidR="00462B8E" w:rsidRPr="00A02E22" w:rsidRDefault="00462B8E" w:rsidP="00462B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vertAlign w:val="superscript"/>
              </w:rPr>
            </w:pPr>
            <w:r w:rsidRPr="0069201B">
              <w:t>a:</w:t>
            </w:r>
            <w:r w:rsidR="00912B1A" w:rsidRPr="0069201B">
              <w:t xml:space="preserve"> 8</w:t>
            </w:r>
            <w:r w:rsidR="00A02E22">
              <w:t>.</w:t>
            </w:r>
            <w:r w:rsidR="00912B1A" w:rsidRPr="0069201B">
              <w:t>9</w:t>
            </w:r>
            <w:r w:rsidR="00A02E22">
              <w:t>9 * 10</w:t>
            </w:r>
            <w:r w:rsidR="00A02E22">
              <w:rPr>
                <w:vertAlign w:val="superscript"/>
              </w:rPr>
              <w:t>-2</w:t>
            </w:r>
          </w:p>
          <w:p w14:paraId="279A4003" w14:textId="29E67FB0" w:rsidR="00462B8E" w:rsidRPr="00770170" w:rsidRDefault="00462B8E" w:rsidP="00462B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vertAlign w:val="superscript"/>
              </w:rPr>
            </w:pPr>
            <w:r w:rsidRPr="0069201B">
              <w:t>b:</w:t>
            </w:r>
            <w:r w:rsidR="00912B1A" w:rsidRPr="0069201B">
              <w:t xml:space="preserve"> 1</w:t>
            </w:r>
            <w:r w:rsidR="00770170">
              <w:t>.</w:t>
            </w:r>
            <w:r w:rsidR="00912B1A" w:rsidRPr="0069201B">
              <w:t>22</w:t>
            </w:r>
            <w:r w:rsidR="00F371AF">
              <w:t xml:space="preserve"> </w:t>
            </w:r>
            <w:r w:rsidR="00770170">
              <w:t>*10</w:t>
            </w:r>
            <w:r w:rsidR="00770170">
              <w:rPr>
                <w:vertAlign w:val="superscript"/>
              </w:rPr>
              <w:t>-3</w:t>
            </w:r>
          </w:p>
          <w:p w14:paraId="6396856F" w14:textId="0ABD4301" w:rsidR="00462B8E" w:rsidRPr="00770170" w:rsidRDefault="00462B8E" w:rsidP="00462B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vertAlign w:val="superscript"/>
              </w:rPr>
            </w:pPr>
            <w:r w:rsidRPr="0069201B">
              <w:t>c:</w:t>
            </w:r>
            <w:r w:rsidR="00912B1A" w:rsidRPr="0069201B">
              <w:t xml:space="preserve"> -7</w:t>
            </w:r>
            <w:r w:rsidR="00770170">
              <w:t>.</w:t>
            </w:r>
            <w:r w:rsidR="00912B1A" w:rsidRPr="0069201B">
              <w:t>4</w:t>
            </w:r>
            <w:r w:rsidR="00F371AF">
              <w:t xml:space="preserve"> </w:t>
            </w:r>
            <w:r w:rsidR="00770170">
              <w:t>*10</w:t>
            </w:r>
            <w:r w:rsidR="00770170">
              <w:rPr>
                <w:vertAlign w:val="superscript"/>
              </w:rPr>
              <w:t>-6</w:t>
            </w:r>
          </w:p>
          <w:p w14:paraId="2089E511" w14:textId="77777777" w:rsidR="00462B8E" w:rsidRPr="0069201B" w:rsidRDefault="00462B8E" w:rsidP="00462B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9201B">
              <w:t>d:</w:t>
            </w:r>
          </w:p>
          <w:p w14:paraId="68A4D734" w14:textId="65258CAC" w:rsidR="00462B8E" w:rsidRPr="0069201B" w:rsidRDefault="00462B8E" w:rsidP="00462B8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9201B">
              <w:t>e:</w:t>
            </w:r>
          </w:p>
        </w:tc>
        <w:tc>
          <w:tcPr>
            <w:tcW w:w="833" w:type="pct"/>
          </w:tcPr>
          <w:p w14:paraId="16E0CAF9" w14:textId="1918DCBA" w:rsidR="00462B8E" w:rsidRPr="00095260" w:rsidRDefault="00095260" w:rsidP="00462B8E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</w:t>
            </w:r>
            <w:r w:rsidR="00BA2B56">
              <w:t>1.67 * 10</w:t>
            </w:r>
            <w:r w:rsidR="00BA2B56">
              <w:rPr>
                <w:vertAlign w:val="superscript"/>
              </w:rPr>
              <w:t>-</w:t>
            </w:r>
            <w:proofErr w:type="gramStart"/>
            <w:r w:rsidR="00BA2B56">
              <w:rPr>
                <w:vertAlign w:val="superscript"/>
              </w:rPr>
              <w:t>3</w:t>
            </w:r>
            <w:r>
              <w:t>)</w:t>
            </w:r>
            <w:r w:rsidR="00DE37D3" w:rsidRPr="0069201B">
              <w:t>+</w:t>
            </w:r>
            <w:proofErr w:type="gramEnd"/>
            <w:r w:rsidR="00DE37D3" w:rsidRPr="0069201B">
              <w:t xml:space="preserve"> </w:t>
            </w:r>
            <w:r>
              <w:t>(</w:t>
            </w:r>
            <w:r w:rsidR="00DE37D3" w:rsidRPr="0069201B">
              <w:t>1</w:t>
            </w:r>
            <w:r w:rsidR="00BA2B56">
              <w:t xml:space="preserve"> * </w:t>
            </w:r>
            <w:r w:rsidR="00BA2B56" w:rsidRPr="002917AB">
              <w:t>10</w:t>
            </w:r>
            <w:r w:rsidR="00BA2B56">
              <w:rPr>
                <w:vertAlign w:val="superscript"/>
              </w:rPr>
              <w:t xml:space="preserve">-8 </w:t>
            </w:r>
            <w:r w:rsidR="00DE37D3" w:rsidRPr="00BA2B56">
              <w:t>t</w:t>
            </w:r>
            <w:r w:rsidR="00DE37D3" w:rsidRPr="00BA2B56">
              <w:rPr>
                <w:vertAlign w:val="superscript"/>
              </w:rPr>
              <w:t>2</w:t>
            </w:r>
            <w:r>
              <w:t>)</w:t>
            </w:r>
          </w:p>
        </w:tc>
        <w:tc>
          <w:tcPr>
            <w:tcW w:w="833" w:type="pct"/>
          </w:tcPr>
          <w:p w14:paraId="48D76735" w14:textId="6C76F5B9" w:rsidR="00462B8E" w:rsidRPr="00F037EE" w:rsidRDefault="00F037EE" w:rsidP="00462B8E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vertAlign w:val="superscript"/>
              </w:rPr>
            </w:pPr>
            <w:r>
              <w:t>6.2 * 10</w:t>
            </w:r>
            <w:r>
              <w:rPr>
                <w:vertAlign w:val="superscript"/>
              </w:rPr>
              <w:t>-3</w:t>
            </w:r>
          </w:p>
        </w:tc>
        <w:tc>
          <w:tcPr>
            <w:tcW w:w="834" w:type="pct"/>
          </w:tcPr>
          <w:p w14:paraId="0A9F314D" w14:textId="77777777" w:rsidR="00462B8E" w:rsidRPr="0069201B" w:rsidRDefault="00462B8E" w:rsidP="00462B8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093205" w:rsidRPr="0069201B" w14:paraId="51B5E228" w14:textId="77777777" w:rsidTr="00FE1F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</w:tcPr>
          <w:p w14:paraId="503FFD17" w14:textId="77777777" w:rsidR="00462B8E" w:rsidRPr="0069201B" w:rsidRDefault="00462B8E" w:rsidP="00462B8E">
            <w:pPr>
              <w:spacing w:line="360" w:lineRule="auto"/>
              <w:rPr>
                <w:b w:val="0"/>
                <w:bCs w:val="0"/>
                <w:i/>
                <w:iCs/>
              </w:rPr>
            </w:pPr>
            <w:r w:rsidRPr="0069201B">
              <w:rPr>
                <w:b w:val="0"/>
                <w:bCs w:val="0"/>
                <w:i/>
                <w:iCs/>
              </w:rPr>
              <w:t>Fit to Mild</w:t>
            </w:r>
          </w:p>
        </w:tc>
        <w:tc>
          <w:tcPr>
            <w:tcW w:w="833" w:type="pct"/>
          </w:tcPr>
          <w:p w14:paraId="41DD48AD" w14:textId="77777777" w:rsidR="00462B8E" w:rsidRPr="0069201B" w:rsidRDefault="00462B8E" w:rsidP="00462B8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834" w:type="pct"/>
          </w:tcPr>
          <w:p w14:paraId="6139EF36" w14:textId="77777777" w:rsidR="00462B8E" w:rsidRPr="0069201B" w:rsidRDefault="00462B8E" w:rsidP="00462B8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833" w:type="pct"/>
          </w:tcPr>
          <w:p w14:paraId="069AC6B5" w14:textId="77777777" w:rsidR="00462B8E" w:rsidRPr="0069201B" w:rsidRDefault="00462B8E" w:rsidP="00462B8E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833" w:type="pct"/>
          </w:tcPr>
          <w:p w14:paraId="7AC5CA4B" w14:textId="77777777" w:rsidR="00462B8E" w:rsidRPr="0069201B" w:rsidRDefault="00462B8E" w:rsidP="00462B8E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834" w:type="pct"/>
          </w:tcPr>
          <w:p w14:paraId="27AB3B11" w14:textId="2A16F476" w:rsidR="00462B8E" w:rsidRPr="00E7297A" w:rsidRDefault="00462B8E" w:rsidP="00462B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vertAlign w:val="superscript"/>
              </w:rPr>
            </w:pPr>
            <w:r w:rsidRPr="0069201B">
              <w:t>a:</w:t>
            </w:r>
            <w:r w:rsidR="001E27F3" w:rsidRPr="0069201B">
              <w:t xml:space="preserve"> 8</w:t>
            </w:r>
            <w:r w:rsidR="00E7297A">
              <w:t>.08 * 10</w:t>
            </w:r>
            <w:r w:rsidR="00E7297A">
              <w:rPr>
                <w:vertAlign w:val="superscript"/>
              </w:rPr>
              <w:t>-2</w:t>
            </w:r>
          </w:p>
          <w:p w14:paraId="6F05BBD6" w14:textId="13E91C9F" w:rsidR="00462B8E" w:rsidRPr="003B6E65" w:rsidRDefault="00462B8E" w:rsidP="00462B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vertAlign w:val="superscript"/>
              </w:rPr>
            </w:pPr>
            <w:r w:rsidRPr="0069201B">
              <w:t>b:</w:t>
            </w:r>
            <w:r w:rsidR="001E27F3" w:rsidRPr="0069201B">
              <w:t xml:space="preserve"> -1</w:t>
            </w:r>
            <w:r w:rsidR="003B6E65">
              <w:t>.</w:t>
            </w:r>
            <w:r w:rsidR="001E27F3" w:rsidRPr="0069201B">
              <w:t>6</w:t>
            </w:r>
            <w:r w:rsidR="00D60D3F">
              <w:t xml:space="preserve">7 </w:t>
            </w:r>
            <w:r w:rsidR="003B6E65">
              <w:t>*10</w:t>
            </w:r>
            <w:r w:rsidR="003B6E65">
              <w:rPr>
                <w:vertAlign w:val="superscript"/>
              </w:rPr>
              <w:t>-5</w:t>
            </w:r>
          </w:p>
          <w:p w14:paraId="4A03F794" w14:textId="27F5FFA9" w:rsidR="00462B8E" w:rsidRPr="003B6E65" w:rsidRDefault="00462B8E" w:rsidP="00462B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vertAlign w:val="superscript"/>
              </w:rPr>
            </w:pPr>
            <w:r w:rsidRPr="0069201B">
              <w:t>c:</w:t>
            </w:r>
            <w:r w:rsidR="00F73953" w:rsidRPr="0069201B">
              <w:t xml:space="preserve"> 6</w:t>
            </w:r>
            <w:r w:rsidR="003B6E65">
              <w:t>.</w:t>
            </w:r>
            <w:r w:rsidR="00F73953" w:rsidRPr="0069201B">
              <w:t>2</w:t>
            </w:r>
            <w:r w:rsidR="007B0101">
              <w:t xml:space="preserve"> </w:t>
            </w:r>
            <w:r w:rsidR="003B6E65">
              <w:t>*10</w:t>
            </w:r>
            <w:r w:rsidR="003B6E65">
              <w:rPr>
                <w:vertAlign w:val="superscript"/>
              </w:rPr>
              <w:t>-9</w:t>
            </w:r>
          </w:p>
          <w:p w14:paraId="10EE9676" w14:textId="153DC5E8" w:rsidR="00462B8E" w:rsidRPr="0069201B" w:rsidRDefault="00462B8E" w:rsidP="00462B8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9201B">
              <w:t>d:</w:t>
            </w:r>
          </w:p>
        </w:tc>
      </w:tr>
      <w:tr w:rsidR="00FB4627" w:rsidRPr="0069201B" w14:paraId="7B878E25" w14:textId="77777777" w:rsidTr="00FE1F7E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</w:tcPr>
          <w:p w14:paraId="49B20268" w14:textId="77777777" w:rsidR="00462B8E" w:rsidRPr="0069201B" w:rsidRDefault="00462B8E" w:rsidP="00462B8E">
            <w:pPr>
              <w:spacing w:line="360" w:lineRule="auto"/>
              <w:rPr>
                <w:b w:val="0"/>
                <w:bCs w:val="0"/>
                <w:i/>
                <w:iCs/>
              </w:rPr>
            </w:pPr>
            <w:r w:rsidRPr="0069201B">
              <w:rPr>
                <w:b w:val="0"/>
                <w:bCs w:val="0"/>
                <w:i/>
                <w:iCs/>
              </w:rPr>
              <w:t>Mild to Moderate</w:t>
            </w:r>
          </w:p>
        </w:tc>
        <w:tc>
          <w:tcPr>
            <w:tcW w:w="833" w:type="pct"/>
          </w:tcPr>
          <w:p w14:paraId="4D131C82" w14:textId="77777777" w:rsidR="00462B8E" w:rsidRPr="0069201B" w:rsidRDefault="00462B8E" w:rsidP="00462B8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34" w:type="pct"/>
          </w:tcPr>
          <w:p w14:paraId="71398110" w14:textId="77777777" w:rsidR="00462B8E" w:rsidRPr="0069201B" w:rsidRDefault="00462B8E" w:rsidP="00462B8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33" w:type="pct"/>
          </w:tcPr>
          <w:p w14:paraId="46193AD9" w14:textId="77777777" w:rsidR="00462B8E" w:rsidRPr="0069201B" w:rsidRDefault="00462B8E" w:rsidP="00462B8E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33" w:type="pct"/>
          </w:tcPr>
          <w:p w14:paraId="50F3705F" w14:textId="77777777" w:rsidR="00462B8E" w:rsidRPr="0069201B" w:rsidRDefault="00462B8E" w:rsidP="00462B8E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34" w:type="pct"/>
          </w:tcPr>
          <w:p w14:paraId="62A6DC46" w14:textId="32636498" w:rsidR="00462B8E" w:rsidRPr="00383B12" w:rsidRDefault="00462B8E" w:rsidP="00462B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vertAlign w:val="superscript"/>
              </w:rPr>
            </w:pPr>
            <w:r w:rsidRPr="0069201B">
              <w:t>a:</w:t>
            </w:r>
            <w:r w:rsidR="009252B1" w:rsidRPr="0069201B">
              <w:t xml:space="preserve"> 7</w:t>
            </w:r>
            <w:r w:rsidR="00383B12">
              <w:t>.</w:t>
            </w:r>
            <w:r w:rsidR="009252B1" w:rsidRPr="0069201B">
              <w:t>18</w:t>
            </w:r>
            <w:r w:rsidR="00383B12">
              <w:t xml:space="preserve"> * 10</w:t>
            </w:r>
            <w:r w:rsidR="00383B12">
              <w:rPr>
                <w:vertAlign w:val="superscript"/>
              </w:rPr>
              <w:t>-2</w:t>
            </w:r>
          </w:p>
          <w:p w14:paraId="365D5062" w14:textId="102A3BE4" w:rsidR="00462B8E" w:rsidRPr="0055563A" w:rsidRDefault="00462B8E" w:rsidP="00462B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vertAlign w:val="superscript"/>
              </w:rPr>
            </w:pPr>
            <w:r w:rsidRPr="0069201B">
              <w:t>b:</w:t>
            </w:r>
            <w:r w:rsidR="009252B1" w:rsidRPr="0069201B">
              <w:t xml:space="preserve"> -2</w:t>
            </w:r>
            <w:r w:rsidR="0055563A">
              <w:t>.0</w:t>
            </w:r>
            <w:r w:rsidR="009402F1">
              <w:t xml:space="preserve"> </w:t>
            </w:r>
            <w:r w:rsidR="0055563A">
              <w:t>*10</w:t>
            </w:r>
            <w:r w:rsidR="0055563A">
              <w:rPr>
                <w:vertAlign w:val="superscript"/>
              </w:rPr>
              <w:t>-4</w:t>
            </w:r>
          </w:p>
          <w:p w14:paraId="34E1891B" w14:textId="4C96C686" w:rsidR="00462B8E" w:rsidRPr="00E432C1" w:rsidRDefault="00462B8E" w:rsidP="00462B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vertAlign w:val="superscript"/>
              </w:rPr>
            </w:pPr>
            <w:r w:rsidRPr="0069201B">
              <w:t>c:</w:t>
            </w:r>
            <w:r w:rsidR="009252B1" w:rsidRPr="0069201B">
              <w:t xml:space="preserve"> 1</w:t>
            </w:r>
            <w:r w:rsidR="00E432C1">
              <w:t>.</w:t>
            </w:r>
            <w:r w:rsidR="009252B1" w:rsidRPr="0069201B">
              <w:t>4</w:t>
            </w:r>
            <w:r w:rsidR="00940090">
              <w:t xml:space="preserve"> </w:t>
            </w:r>
            <w:r w:rsidR="00E432C1">
              <w:t>*10</w:t>
            </w:r>
            <w:r w:rsidR="00E432C1">
              <w:rPr>
                <w:vertAlign w:val="superscript"/>
              </w:rPr>
              <w:t>-8</w:t>
            </w:r>
          </w:p>
          <w:p w14:paraId="262AC8AD" w14:textId="4B55B1EA" w:rsidR="00462B8E" w:rsidRPr="0069201B" w:rsidRDefault="00462B8E" w:rsidP="00462B8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9201B">
              <w:t>d:</w:t>
            </w:r>
          </w:p>
        </w:tc>
      </w:tr>
      <w:tr w:rsidR="00093205" w:rsidRPr="0069201B" w14:paraId="74329B18" w14:textId="77777777" w:rsidTr="00FE1F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</w:tcPr>
          <w:p w14:paraId="1A6521A5" w14:textId="77777777" w:rsidR="00462B8E" w:rsidRPr="0069201B" w:rsidRDefault="00462B8E" w:rsidP="00462B8E">
            <w:pPr>
              <w:spacing w:line="360" w:lineRule="auto"/>
              <w:rPr>
                <w:b w:val="0"/>
                <w:bCs w:val="0"/>
                <w:i/>
                <w:iCs/>
              </w:rPr>
            </w:pPr>
            <w:r w:rsidRPr="0069201B">
              <w:rPr>
                <w:b w:val="0"/>
                <w:bCs w:val="0"/>
                <w:i/>
                <w:iCs/>
              </w:rPr>
              <w:t>Moderate to Severe</w:t>
            </w:r>
          </w:p>
        </w:tc>
        <w:tc>
          <w:tcPr>
            <w:tcW w:w="833" w:type="pct"/>
          </w:tcPr>
          <w:p w14:paraId="34C888B0" w14:textId="77777777" w:rsidR="00462B8E" w:rsidRPr="0069201B" w:rsidRDefault="00462B8E" w:rsidP="00462B8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834" w:type="pct"/>
          </w:tcPr>
          <w:p w14:paraId="0C30A84C" w14:textId="77777777" w:rsidR="00462B8E" w:rsidRPr="0069201B" w:rsidRDefault="00462B8E" w:rsidP="00462B8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833" w:type="pct"/>
          </w:tcPr>
          <w:p w14:paraId="41B535B7" w14:textId="77777777" w:rsidR="00462B8E" w:rsidRPr="0069201B" w:rsidRDefault="00462B8E" w:rsidP="00462B8E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833" w:type="pct"/>
          </w:tcPr>
          <w:p w14:paraId="5FDA799B" w14:textId="77777777" w:rsidR="00462B8E" w:rsidRPr="0069201B" w:rsidRDefault="00462B8E" w:rsidP="00462B8E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834" w:type="pct"/>
          </w:tcPr>
          <w:p w14:paraId="1690329D" w14:textId="03185BDE" w:rsidR="00462B8E" w:rsidRPr="00940090" w:rsidRDefault="00462B8E" w:rsidP="00462B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vertAlign w:val="superscript"/>
              </w:rPr>
            </w:pPr>
            <w:r w:rsidRPr="0069201B">
              <w:t>a:</w:t>
            </w:r>
            <w:r w:rsidR="00463305" w:rsidRPr="0069201B">
              <w:t xml:space="preserve"> </w:t>
            </w:r>
            <w:r w:rsidR="002F0203" w:rsidRPr="0069201B">
              <w:t>6</w:t>
            </w:r>
            <w:r w:rsidR="00256C02">
              <w:t>.15</w:t>
            </w:r>
            <w:r w:rsidR="00940090">
              <w:t xml:space="preserve"> * 10</w:t>
            </w:r>
            <w:r w:rsidR="00940090">
              <w:rPr>
                <w:vertAlign w:val="superscript"/>
              </w:rPr>
              <w:t>-2</w:t>
            </w:r>
          </w:p>
          <w:p w14:paraId="34F26171" w14:textId="45C2E01A" w:rsidR="00462B8E" w:rsidRPr="004022F9" w:rsidRDefault="00462B8E" w:rsidP="00462B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vertAlign w:val="superscript"/>
              </w:rPr>
            </w:pPr>
            <w:r w:rsidRPr="0069201B">
              <w:t>b:</w:t>
            </w:r>
            <w:r w:rsidR="002F0203" w:rsidRPr="0069201B">
              <w:t xml:space="preserve"> -2</w:t>
            </w:r>
            <w:r w:rsidR="004022F9">
              <w:t>.</w:t>
            </w:r>
            <w:r w:rsidR="002F0203" w:rsidRPr="0069201B">
              <w:t>5</w:t>
            </w:r>
            <w:r w:rsidR="00940090">
              <w:t xml:space="preserve"> </w:t>
            </w:r>
            <w:r w:rsidR="004022F9">
              <w:t>*10</w:t>
            </w:r>
            <w:r w:rsidR="004022F9">
              <w:rPr>
                <w:vertAlign w:val="superscript"/>
              </w:rPr>
              <w:t>-5</w:t>
            </w:r>
          </w:p>
          <w:p w14:paraId="5190EC90" w14:textId="11BCC7C6" w:rsidR="00462B8E" w:rsidRPr="00E05747" w:rsidRDefault="00462B8E" w:rsidP="00462B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vertAlign w:val="superscript"/>
              </w:rPr>
            </w:pPr>
            <w:r w:rsidRPr="0069201B">
              <w:t>c:</w:t>
            </w:r>
            <w:r w:rsidR="002F0203" w:rsidRPr="0069201B">
              <w:t xml:space="preserve"> </w:t>
            </w:r>
            <w:r w:rsidR="00256C02">
              <w:t>1</w:t>
            </w:r>
            <w:r w:rsidR="00E05747">
              <w:t>.</w:t>
            </w:r>
            <w:r w:rsidR="00256C02">
              <w:t>39</w:t>
            </w:r>
            <w:r w:rsidR="008C1020">
              <w:t xml:space="preserve"> </w:t>
            </w:r>
            <w:r w:rsidR="00E05747">
              <w:t>*10</w:t>
            </w:r>
            <w:r w:rsidR="00E05747">
              <w:rPr>
                <w:vertAlign w:val="superscript"/>
              </w:rPr>
              <w:t>-8</w:t>
            </w:r>
          </w:p>
          <w:p w14:paraId="5B781E20" w14:textId="33A7A423" w:rsidR="00462B8E" w:rsidRPr="00926AC3" w:rsidRDefault="00462B8E" w:rsidP="00462B8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vertAlign w:val="superscript"/>
              </w:rPr>
            </w:pPr>
            <w:r w:rsidRPr="0069201B">
              <w:t>d:</w:t>
            </w:r>
            <w:r w:rsidR="002F0203" w:rsidRPr="0069201B">
              <w:t xml:space="preserve"> </w:t>
            </w:r>
          </w:p>
        </w:tc>
      </w:tr>
      <w:tr w:rsidR="00FB4627" w:rsidRPr="0069201B" w14:paraId="4A477724" w14:textId="77777777" w:rsidTr="00FE1F7E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</w:tcPr>
          <w:p w14:paraId="5474D21E" w14:textId="77777777" w:rsidR="00462B8E" w:rsidRPr="0069201B" w:rsidRDefault="00462B8E" w:rsidP="00462B8E">
            <w:pPr>
              <w:spacing w:line="360" w:lineRule="auto"/>
              <w:rPr>
                <w:i/>
                <w:iCs/>
              </w:rPr>
            </w:pPr>
          </w:p>
        </w:tc>
        <w:tc>
          <w:tcPr>
            <w:tcW w:w="833" w:type="pct"/>
          </w:tcPr>
          <w:p w14:paraId="20ADA00B" w14:textId="77777777" w:rsidR="00462B8E" w:rsidRPr="0069201B" w:rsidRDefault="00462B8E" w:rsidP="00462B8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34" w:type="pct"/>
          </w:tcPr>
          <w:p w14:paraId="3FE182FD" w14:textId="77777777" w:rsidR="00462B8E" w:rsidRPr="0069201B" w:rsidRDefault="00462B8E" w:rsidP="00462B8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33" w:type="pct"/>
          </w:tcPr>
          <w:p w14:paraId="496AF834" w14:textId="77777777" w:rsidR="00462B8E" w:rsidRPr="0069201B" w:rsidRDefault="00462B8E" w:rsidP="00462B8E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33" w:type="pct"/>
          </w:tcPr>
          <w:p w14:paraId="27C0C9FE" w14:textId="77777777" w:rsidR="00462B8E" w:rsidRPr="0069201B" w:rsidRDefault="00462B8E" w:rsidP="00462B8E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34" w:type="pct"/>
          </w:tcPr>
          <w:p w14:paraId="2A11ECB7" w14:textId="77777777" w:rsidR="00462B8E" w:rsidRPr="0069201B" w:rsidRDefault="00462B8E" w:rsidP="00462B8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093205" w:rsidRPr="0069201B" w14:paraId="4DAB4AD4" w14:textId="77777777" w:rsidTr="00FE1F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</w:tcPr>
          <w:p w14:paraId="32B288AE" w14:textId="77777777" w:rsidR="00DF77DA" w:rsidRPr="0069201B" w:rsidRDefault="00DF77DA" w:rsidP="00DF77DA">
            <w:pPr>
              <w:rPr>
                <w:bCs w:val="0"/>
              </w:rPr>
            </w:pPr>
            <w:r w:rsidRPr="0069201B">
              <w:t>75 – 84</w:t>
            </w:r>
          </w:p>
          <w:p w14:paraId="06324492" w14:textId="77777777" w:rsidR="00DF77DA" w:rsidRPr="0069201B" w:rsidRDefault="00DF77DA" w:rsidP="00DF77DA">
            <w:pPr>
              <w:rPr>
                <w:b w:val="0"/>
                <w:i/>
                <w:iCs/>
              </w:rPr>
            </w:pPr>
            <w:r w:rsidRPr="0069201B">
              <w:rPr>
                <w:b w:val="0"/>
                <w:i/>
                <w:iCs/>
              </w:rPr>
              <w:t>Fit</w:t>
            </w:r>
          </w:p>
        </w:tc>
        <w:tc>
          <w:tcPr>
            <w:tcW w:w="833" w:type="pct"/>
          </w:tcPr>
          <w:p w14:paraId="40B74170" w14:textId="77777777" w:rsidR="00DF77DA" w:rsidRPr="0069201B" w:rsidRDefault="00DF77DA" w:rsidP="00DF7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51564119" w14:textId="48C1B26A" w:rsidR="00DF77DA" w:rsidRPr="000F515E" w:rsidRDefault="00DF77DA" w:rsidP="00DF7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vertAlign w:val="superscript"/>
              </w:rPr>
            </w:pPr>
            <w:r w:rsidRPr="0069201B">
              <w:t xml:space="preserve">a: </w:t>
            </w:r>
            <w:r w:rsidR="00281C78" w:rsidRPr="0069201B">
              <w:t>4</w:t>
            </w:r>
            <w:r w:rsidR="000F515E">
              <w:t>.</w:t>
            </w:r>
            <w:r w:rsidR="00281C78" w:rsidRPr="0069201B">
              <w:t>3</w:t>
            </w:r>
            <w:r w:rsidR="000F515E">
              <w:t>2 * 10</w:t>
            </w:r>
            <w:r w:rsidR="000F515E">
              <w:rPr>
                <w:vertAlign w:val="superscript"/>
              </w:rPr>
              <w:t>3</w:t>
            </w:r>
          </w:p>
          <w:p w14:paraId="750C4CFF" w14:textId="479A1E12" w:rsidR="00DF77DA" w:rsidRPr="0069201B" w:rsidRDefault="00DF77DA" w:rsidP="00DF7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9201B">
              <w:t>b:</w:t>
            </w:r>
            <w:r w:rsidR="00281C78" w:rsidRPr="0069201B">
              <w:t xml:space="preserve"> -9</w:t>
            </w:r>
            <w:r w:rsidR="00827037">
              <w:t>.</w:t>
            </w:r>
            <w:r w:rsidR="00281C78" w:rsidRPr="0069201B">
              <w:t>1</w:t>
            </w:r>
            <w:r w:rsidR="00827037">
              <w:t xml:space="preserve"> * 10</w:t>
            </w:r>
          </w:p>
          <w:p w14:paraId="73F2C892" w14:textId="14772DAC" w:rsidR="00DF77DA" w:rsidRPr="0069201B" w:rsidRDefault="00DF77DA" w:rsidP="00DF7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9201B">
              <w:t>c:</w:t>
            </w:r>
            <w:r w:rsidR="00281C78" w:rsidRPr="0069201B">
              <w:t xml:space="preserve"> 1.42</w:t>
            </w:r>
          </w:p>
          <w:p w14:paraId="4D53ED22" w14:textId="25F83C11" w:rsidR="00DF77DA" w:rsidRPr="003B37EB" w:rsidRDefault="00DF77DA" w:rsidP="00DF7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vertAlign w:val="superscript"/>
              </w:rPr>
            </w:pPr>
            <w:r w:rsidRPr="0069201B">
              <w:t>d:</w:t>
            </w:r>
            <w:r w:rsidR="00281C78" w:rsidRPr="0069201B">
              <w:t xml:space="preserve"> -6</w:t>
            </w:r>
            <w:r w:rsidR="003B37EB">
              <w:t>.</w:t>
            </w:r>
            <w:r w:rsidR="00281C78" w:rsidRPr="0069201B">
              <w:t>1</w:t>
            </w:r>
            <w:r w:rsidR="003A47F8">
              <w:t xml:space="preserve">2 </w:t>
            </w:r>
            <w:r w:rsidR="003B37EB">
              <w:t>*10</w:t>
            </w:r>
            <w:r w:rsidR="003B37EB">
              <w:rPr>
                <w:vertAlign w:val="superscript"/>
              </w:rPr>
              <w:t>-3</w:t>
            </w:r>
          </w:p>
        </w:tc>
        <w:tc>
          <w:tcPr>
            <w:tcW w:w="834" w:type="pct"/>
          </w:tcPr>
          <w:p w14:paraId="22E4E77B" w14:textId="77777777" w:rsidR="00DF77DA" w:rsidRPr="0069201B" w:rsidRDefault="00DF77DA" w:rsidP="00DF7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429119AC" w14:textId="75DC40EA" w:rsidR="00DF77DA" w:rsidRPr="008E1EBC" w:rsidRDefault="00DF77DA" w:rsidP="00DF7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vertAlign w:val="superscript"/>
              </w:rPr>
            </w:pPr>
            <w:r w:rsidRPr="0069201B">
              <w:t>a:</w:t>
            </w:r>
            <w:r w:rsidR="0022399E" w:rsidRPr="0069201B">
              <w:t xml:space="preserve"> </w:t>
            </w:r>
            <w:r w:rsidR="003A378F" w:rsidRPr="0069201B">
              <w:t>6</w:t>
            </w:r>
            <w:r w:rsidR="008E1EBC">
              <w:t>.</w:t>
            </w:r>
            <w:r w:rsidR="003A378F" w:rsidRPr="0069201B">
              <w:t>09</w:t>
            </w:r>
            <w:r w:rsidR="008E1EBC">
              <w:t xml:space="preserve"> * 10</w:t>
            </w:r>
            <w:r w:rsidR="008E1EBC">
              <w:rPr>
                <w:vertAlign w:val="superscript"/>
              </w:rPr>
              <w:t>-2</w:t>
            </w:r>
          </w:p>
          <w:p w14:paraId="5392B9F8" w14:textId="4A6129DB" w:rsidR="00DF77DA" w:rsidRPr="00700AB1" w:rsidRDefault="00DF77DA" w:rsidP="00DF7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vertAlign w:val="superscript"/>
              </w:rPr>
            </w:pPr>
            <w:r w:rsidRPr="0069201B">
              <w:t>b:</w:t>
            </w:r>
            <w:r w:rsidR="003A378F" w:rsidRPr="0069201B">
              <w:t xml:space="preserve"> -2</w:t>
            </w:r>
            <w:r w:rsidR="00700AB1">
              <w:t>.</w:t>
            </w:r>
            <w:r w:rsidR="003A378F" w:rsidRPr="0069201B">
              <w:t>9</w:t>
            </w:r>
            <w:r w:rsidR="00477204">
              <w:t xml:space="preserve"> </w:t>
            </w:r>
            <w:r w:rsidR="00700AB1">
              <w:t>*10</w:t>
            </w:r>
            <w:r w:rsidR="00700AB1">
              <w:rPr>
                <w:vertAlign w:val="superscript"/>
              </w:rPr>
              <w:t>-4</w:t>
            </w:r>
          </w:p>
          <w:p w14:paraId="3EF53ACE" w14:textId="0C8F93B3" w:rsidR="00DF77DA" w:rsidRPr="00700AB1" w:rsidRDefault="00DF77DA" w:rsidP="00DF7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vertAlign w:val="superscript"/>
              </w:rPr>
            </w:pPr>
            <w:r w:rsidRPr="0069201B">
              <w:t>c:</w:t>
            </w:r>
            <w:r w:rsidR="003A378F" w:rsidRPr="0069201B">
              <w:t xml:space="preserve"> 2</w:t>
            </w:r>
            <w:r w:rsidR="00700AB1">
              <w:t>.0</w:t>
            </w:r>
            <w:r w:rsidR="00477204">
              <w:t xml:space="preserve"> </w:t>
            </w:r>
            <w:r w:rsidR="00700AB1">
              <w:t>*10</w:t>
            </w:r>
            <w:r w:rsidR="00700AB1">
              <w:rPr>
                <w:vertAlign w:val="superscript"/>
              </w:rPr>
              <w:t>-6</w:t>
            </w:r>
          </w:p>
          <w:p w14:paraId="60DDD743" w14:textId="77777777" w:rsidR="00DF77DA" w:rsidRPr="0069201B" w:rsidRDefault="00DF77DA" w:rsidP="00DF7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9201B">
              <w:t>d:</w:t>
            </w:r>
          </w:p>
          <w:p w14:paraId="1D8AE422" w14:textId="39980ACB" w:rsidR="00DF77DA" w:rsidRPr="0069201B" w:rsidRDefault="00DF77DA" w:rsidP="00DF7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9201B">
              <w:t>e:</w:t>
            </w:r>
          </w:p>
        </w:tc>
        <w:tc>
          <w:tcPr>
            <w:tcW w:w="833" w:type="pct"/>
          </w:tcPr>
          <w:p w14:paraId="711028BD" w14:textId="77777777" w:rsidR="00DF77DA" w:rsidRDefault="00DF77DA" w:rsidP="00DF77D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71C3C488" w14:textId="6F81D2EA" w:rsidR="008522AF" w:rsidRPr="008522AF" w:rsidRDefault="008522AF" w:rsidP="00DF77D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vertAlign w:val="superscript"/>
              </w:rPr>
            </w:pPr>
            <w:r>
              <w:t>8.18 * 10</w:t>
            </w:r>
            <w:r>
              <w:rPr>
                <w:vertAlign w:val="superscript"/>
              </w:rPr>
              <w:t>-4</w:t>
            </w:r>
          </w:p>
        </w:tc>
        <w:tc>
          <w:tcPr>
            <w:tcW w:w="833" w:type="pct"/>
          </w:tcPr>
          <w:p w14:paraId="3D4D900B" w14:textId="77777777" w:rsidR="00DF77DA" w:rsidRDefault="00DF77DA" w:rsidP="00DF77D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00279E07" w14:textId="5DA1BB65" w:rsidR="00D41E18" w:rsidRPr="00D41E18" w:rsidRDefault="00D41E18" w:rsidP="00DF77D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vertAlign w:val="superscript"/>
              </w:rPr>
            </w:pPr>
            <w:r>
              <w:t>3.1 * 10</w:t>
            </w:r>
            <w:r>
              <w:rPr>
                <w:vertAlign w:val="superscript"/>
              </w:rPr>
              <w:t>-3</w:t>
            </w:r>
          </w:p>
        </w:tc>
        <w:tc>
          <w:tcPr>
            <w:tcW w:w="834" w:type="pct"/>
          </w:tcPr>
          <w:p w14:paraId="0AE62546" w14:textId="77777777" w:rsidR="00DF77DA" w:rsidRPr="0069201B" w:rsidRDefault="00DF77DA" w:rsidP="00DF7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FB4627" w:rsidRPr="0069201B" w14:paraId="2F5D195E" w14:textId="77777777" w:rsidTr="00FE1F7E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</w:tcPr>
          <w:p w14:paraId="3F627C0F" w14:textId="77777777" w:rsidR="00DF77DA" w:rsidRPr="0069201B" w:rsidRDefault="00DF77DA" w:rsidP="00DF77DA">
            <w:pPr>
              <w:spacing w:line="360" w:lineRule="auto"/>
              <w:rPr>
                <w:b w:val="0"/>
                <w:bCs w:val="0"/>
                <w:i/>
                <w:iCs/>
              </w:rPr>
            </w:pPr>
            <w:r w:rsidRPr="0069201B">
              <w:rPr>
                <w:b w:val="0"/>
                <w:bCs w:val="0"/>
                <w:i/>
                <w:iCs/>
              </w:rPr>
              <w:t>Mild</w:t>
            </w:r>
          </w:p>
        </w:tc>
        <w:tc>
          <w:tcPr>
            <w:tcW w:w="833" w:type="pct"/>
          </w:tcPr>
          <w:p w14:paraId="1A9DAAB9" w14:textId="0AD303FB" w:rsidR="00DF77DA" w:rsidRPr="00E6586D" w:rsidRDefault="00DF77DA" w:rsidP="00DF7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vertAlign w:val="superscript"/>
              </w:rPr>
            </w:pPr>
            <w:r w:rsidRPr="0069201B">
              <w:t>a:</w:t>
            </w:r>
            <w:r w:rsidR="00EC5084" w:rsidRPr="0069201B">
              <w:t xml:space="preserve"> 2</w:t>
            </w:r>
            <w:r w:rsidR="00E6586D">
              <w:t>.90 * 10</w:t>
            </w:r>
            <w:r w:rsidR="00E6586D">
              <w:rPr>
                <w:vertAlign w:val="superscript"/>
              </w:rPr>
              <w:t>3</w:t>
            </w:r>
          </w:p>
          <w:p w14:paraId="2DAB2F35" w14:textId="42865049" w:rsidR="00DF77DA" w:rsidRPr="0069201B" w:rsidRDefault="00DF77DA" w:rsidP="00DF7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9201B">
              <w:t>b:</w:t>
            </w:r>
            <w:r w:rsidR="00EC5084" w:rsidRPr="0069201B">
              <w:t xml:space="preserve"> -5</w:t>
            </w:r>
            <w:r w:rsidR="00525C33">
              <w:t>.</w:t>
            </w:r>
            <w:r w:rsidR="00EC5084" w:rsidRPr="0069201B">
              <w:t>47</w:t>
            </w:r>
            <w:r w:rsidR="00525C33">
              <w:t xml:space="preserve"> * 10</w:t>
            </w:r>
          </w:p>
          <w:p w14:paraId="1B3EE058" w14:textId="2BE0B55C" w:rsidR="00DF77DA" w:rsidRPr="0069201B" w:rsidRDefault="00DF77DA" w:rsidP="00DF7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9201B">
              <w:t>c:</w:t>
            </w:r>
            <w:r w:rsidR="00193653" w:rsidRPr="0069201B">
              <w:t xml:space="preserve"> 1.0</w:t>
            </w:r>
            <w:r w:rsidR="00B3742E">
              <w:t>4</w:t>
            </w:r>
          </w:p>
          <w:p w14:paraId="403E2B82" w14:textId="7D4BED1C" w:rsidR="00DF77DA" w:rsidRPr="003B37EB" w:rsidRDefault="00DF77DA" w:rsidP="00DF77D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vertAlign w:val="superscript"/>
              </w:rPr>
            </w:pPr>
            <w:r w:rsidRPr="0069201B">
              <w:t>d:</w:t>
            </w:r>
            <w:r w:rsidR="00193653" w:rsidRPr="0069201B">
              <w:t xml:space="preserve"> -4</w:t>
            </w:r>
            <w:r w:rsidR="003B37EB">
              <w:t>.</w:t>
            </w:r>
            <w:r w:rsidR="00193653" w:rsidRPr="0069201B">
              <w:t>98</w:t>
            </w:r>
            <w:r w:rsidR="003B37EB">
              <w:t>*10</w:t>
            </w:r>
            <w:r w:rsidR="003B37EB">
              <w:rPr>
                <w:vertAlign w:val="superscript"/>
              </w:rPr>
              <w:t>-3</w:t>
            </w:r>
          </w:p>
        </w:tc>
        <w:tc>
          <w:tcPr>
            <w:tcW w:w="834" w:type="pct"/>
          </w:tcPr>
          <w:p w14:paraId="3C510E70" w14:textId="001393E5" w:rsidR="00DF77DA" w:rsidRPr="00C12D78" w:rsidRDefault="00DF77DA" w:rsidP="00DF7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vertAlign w:val="superscript"/>
              </w:rPr>
            </w:pPr>
            <w:r w:rsidRPr="0069201B">
              <w:t>a:</w:t>
            </w:r>
            <w:r w:rsidR="003A378F" w:rsidRPr="0069201B">
              <w:t xml:space="preserve"> 7</w:t>
            </w:r>
            <w:r w:rsidR="00C12D78">
              <w:t>.</w:t>
            </w:r>
            <w:r w:rsidR="003A378F" w:rsidRPr="0069201B">
              <w:t>54</w:t>
            </w:r>
            <w:r w:rsidR="00C12D78">
              <w:t xml:space="preserve"> * 10</w:t>
            </w:r>
            <w:r w:rsidR="00C12D78">
              <w:rPr>
                <w:vertAlign w:val="superscript"/>
              </w:rPr>
              <w:t>-2</w:t>
            </w:r>
          </w:p>
          <w:p w14:paraId="0CA3B828" w14:textId="54771A03" w:rsidR="00DF77DA" w:rsidRPr="00B938E7" w:rsidRDefault="00DF77DA" w:rsidP="00DF7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vertAlign w:val="superscript"/>
              </w:rPr>
            </w:pPr>
            <w:r w:rsidRPr="0069201B">
              <w:t>b:</w:t>
            </w:r>
            <w:r w:rsidR="003A378F" w:rsidRPr="0069201B">
              <w:t xml:space="preserve"> -3</w:t>
            </w:r>
            <w:r w:rsidR="00B938E7">
              <w:t>.0</w:t>
            </w:r>
            <w:r w:rsidR="007D309B">
              <w:t xml:space="preserve"> </w:t>
            </w:r>
            <w:r w:rsidR="00B938E7">
              <w:t>*10</w:t>
            </w:r>
            <w:r w:rsidR="00B938E7">
              <w:rPr>
                <w:vertAlign w:val="superscript"/>
              </w:rPr>
              <w:t>-4</w:t>
            </w:r>
          </w:p>
          <w:p w14:paraId="7FDC855C" w14:textId="782DC37F" w:rsidR="00DF77DA" w:rsidRPr="007F489C" w:rsidRDefault="00DF77DA" w:rsidP="00DF7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vertAlign w:val="superscript"/>
              </w:rPr>
            </w:pPr>
            <w:r w:rsidRPr="0069201B">
              <w:t>c:</w:t>
            </w:r>
            <w:r w:rsidR="00C02DE3" w:rsidRPr="0069201B">
              <w:t xml:space="preserve"> 1</w:t>
            </w:r>
            <w:r w:rsidR="007F489C">
              <w:t>.0</w:t>
            </w:r>
            <w:r w:rsidR="007D309B">
              <w:t xml:space="preserve"> </w:t>
            </w:r>
            <w:r w:rsidR="007F489C">
              <w:t>*10</w:t>
            </w:r>
            <w:r w:rsidR="007F489C">
              <w:rPr>
                <w:vertAlign w:val="superscript"/>
              </w:rPr>
              <w:t>-6</w:t>
            </w:r>
          </w:p>
          <w:p w14:paraId="49F5086B" w14:textId="77777777" w:rsidR="00DF77DA" w:rsidRPr="0069201B" w:rsidRDefault="00DF77DA" w:rsidP="00DF7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9201B">
              <w:t>d:</w:t>
            </w:r>
          </w:p>
          <w:p w14:paraId="2C17EED2" w14:textId="5850BD39" w:rsidR="00DF77DA" w:rsidRPr="0069201B" w:rsidRDefault="00DF77DA" w:rsidP="00DF77D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9201B">
              <w:t>e:</w:t>
            </w:r>
          </w:p>
        </w:tc>
        <w:tc>
          <w:tcPr>
            <w:tcW w:w="833" w:type="pct"/>
          </w:tcPr>
          <w:p w14:paraId="2D31CAE7" w14:textId="04F18E02" w:rsidR="00DF77DA" w:rsidRPr="00435C25" w:rsidRDefault="00435C25" w:rsidP="00DF77DA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vertAlign w:val="superscript"/>
              </w:rPr>
            </w:pPr>
            <w:r>
              <w:t>1.27 * 10</w:t>
            </w:r>
            <w:r>
              <w:rPr>
                <w:vertAlign w:val="superscript"/>
              </w:rPr>
              <w:t>-3</w:t>
            </w:r>
          </w:p>
        </w:tc>
        <w:tc>
          <w:tcPr>
            <w:tcW w:w="833" w:type="pct"/>
          </w:tcPr>
          <w:p w14:paraId="6A41C6DF" w14:textId="499E0F5F" w:rsidR="00DF77DA" w:rsidRPr="00CC64AC" w:rsidRDefault="00CC64AC" w:rsidP="00DF77DA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vertAlign w:val="superscript"/>
              </w:rPr>
            </w:pPr>
            <w:r>
              <w:t>3.6 * 10</w:t>
            </w:r>
            <w:r>
              <w:rPr>
                <w:vertAlign w:val="superscript"/>
              </w:rPr>
              <w:t>-3</w:t>
            </w:r>
          </w:p>
        </w:tc>
        <w:tc>
          <w:tcPr>
            <w:tcW w:w="834" w:type="pct"/>
          </w:tcPr>
          <w:p w14:paraId="787759BC" w14:textId="77777777" w:rsidR="00DF77DA" w:rsidRPr="0069201B" w:rsidRDefault="00DF77DA" w:rsidP="00DF77D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093205" w:rsidRPr="0069201B" w14:paraId="03B26C3D" w14:textId="77777777" w:rsidTr="00FE1F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</w:tcPr>
          <w:p w14:paraId="21A302F7" w14:textId="77777777" w:rsidR="00DF77DA" w:rsidRPr="0069201B" w:rsidRDefault="00DF77DA" w:rsidP="00DF77DA">
            <w:pPr>
              <w:spacing w:line="360" w:lineRule="auto"/>
              <w:rPr>
                <w:b w:val="0"/>
                <w:bCs w:val="0"/>
                <w:i/>
                <w:iCs/>
              </w:rPr>
            </w:pPr>
            <w:r w:rsidRPr="0069201B">
              <w:rPr>
                <w:b w:val="0"/>
                <w:bCs w:val="0"/>
                <w:i/>
                <w:iCs/>
              </w:rPr>
              <w:t>Moderate</w:t>
            </w:r>
          </w:p>
        </w:tc>
        <w:tc>
          <w:tcPr>
            <w:tcW w:w="833" w:type="pct"/>
          </w:tcPr>
          <w:p w14:paraId="010123DA" w14:textId="14394A29" w:rsidR="00DF77DA" w:rsidRPr="00A57AE3" w:rsidRDefault="00DF77DA" w:rsidP="00DF7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vertAlign w:val="superscript"/>
              </w:rPr>
            </w:pPr>
            <w:r w:rsidRPr="0069201B">
              <w:t>a:</w:t>
            </w:r>
            <w:r w:rsidR="008C78A0" w:rsidRPr="0069201B">
              <w:t xml:space="preserve"> 6</w:t>
            </w:r>
            <w:r w:rsidR="00A57AE3">
              <w:t>.20 * 10</w:t>
            </w:r>
            <w:r w:rsidR="00A57AE3">
              <w:rPr>
                <w:vertAlign w:val="superscript"/>
              </w:rPr>
              <w:t>2</w:t>
            </w:r>
          </w:p>
          <w:p w14:paraId="23C90BA2" w14:textId="6CE00596" w:rsidR="00DF77DA" w:rsidRPr="0069201B" w:rsidRDefault="00DF77DA" w:rsidP="00DF7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9201B">
              <w:t>b:</w:t>
            </w:r>
            <w:r w:rsidR="008C78A0" w:rsidRPr="0069201B">
              <w:t xml:space="preserve"> -</w:t>
            </w:r>
            <w:r w:rsidR="008C78A0" w:rsidRPr="0069201B">
              <w:rPr>
                <w:rFonts w:eastAsiaTheme="minorEastAsia"/>
                <w:color w:val="000000"/>
              </w:rPr>
              <w:t>7.4</w:t>
            </w:r>
            <w:r w:rsidR="00E06624">
              <w:rPr>
                <w:rFonts w:eastAsiaTheme="minorEastAsia"/>
                <w:color w:val="000000"/>
              </w:rPr>
              <w:t>3</w:t>
            </w:r>
          </w:p>
          <w:p w14:paraId="72D00A7C" w14:textId="7E6AE703" w:rsidR="00DF77DA" w:rsidRPr="0069201B" w:rsidRDefault="00DF77DA" w:rsidP="00DF7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9201B">
              <w:t>c:</w:t>
            </w:r>
            <w:r w:rsidR="008C78A0" w:rsidRPr="0069201B">
              <w:t xml:space="preserve"> </w:t>
            </w:r>
            <w:r w:rsidR="008C78A0" w:rsidRPr="0069201B">
              <w:rPr>
                <w:rFonts w:eastAsiaTheme="minorEastAsia"/>
                <w:color w:val="000000"/>
              </w:rPr>
              <w:t>0.20</w:t>
            </w:r>
          </w:p>
          <w:p w14:paraId="05B59314" w14:textId="57E23D96" w:rsidR="00DF77DA" w:rsidRPr="00B62735" w:rsidRDefault="00DF77DA" w:rsidP="00DF77D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vertAlign w:val="superscript"/>
              </w:rPr>
            </w:pPr>
            <w:r w:rsidRPr="0069201B">
              <w:t>d:</w:t>
            </w:r>
            <w:r w:rsidR="00150E60" w:rsidRPr="0069201B">
              <w:t xml:space="preserve"> -</w:t>
            </w:r>
            <w:r w:rsidR="00150E60" w:rsidRPr="0069201B">
              <w:rPr>
                <w:rFonts w:eastAsiaTheme="minorEastAsia"/>
                <w:color w:val="000000"/>
              </w:rPr>
              <w:t>8</w:t>
            </w:r>
            <w:r w:rsidR="00B62735">
              <w:rPr>
                <w:rFonts w:eastAsiaTheme="minorEastAsia"/>
                <w:color w:val="000000"/>
              </w:rPr>
              <w:t>.</w:t>
            </w:r>
            <w:r w:rsidR="00150E60" w:rsidRPr="0069201B">
              <w:rPr>
                <w:rFonts w:eastAsiaTheme="minorEastAsia"/>
                <w:color w:val="000000"/>
              </w:rPr>
              <w:t>72</w:t>
            </w:r>
            <w:r w:rsidR="00E06624">
              <w:rPr>
                <w:rFonts w:eastAsiaTheme="minorEastAsia"/>
                <w:color w:val="000000"/>
              </w:rPr>
              <w:t xml:space="preserve"> </w:t>
            </w:r>
            <w:r w:rsidR="00B62735">
              <w:rPr>
                <w:rFonts w:eastAsiaTheme="minorEastAsia"/>
                <w:color w:val="000000"/>
              </w:rPr>
              <w:t>*10</w:t>
            </w:r>
            <w:r w:rsidR="00B62735">
              <w:rPr>
                <w:rFonts w:eastAsiaTheme="minorEastAsia"/>
                <w:color w:val="000000"/>
                <w:vertAlign w:val="superscript"/>
              </w:rPr>
              <w:t>-4</w:t>
            </w:r>
          </w:p>
        </w:tc>
        <w:tc>
          <w:tcPr>
            <w:tcW w:w="834" w:type="pct"/>
          </w:tcPr>
          <w:p w14:paraId="5694490C" w14:textId="48B56DD6" w:rsidR="00DF77DA" w:rsidRPr="00A115E9" w:rsidRDefault="00DF77DA" w:rsidP="00DF7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vertAlign w:val="superscript"/>
              </w:rPr>
            </w:pPr>
            <w:r w:rsidRPr="0069201B">
              <w:t>a:</w:t>
            </w:r>
            <w:r w:rsidR="00C02DE3" w:rsidRPr="0069201B">
              <w:t xml:space="preserve"> 8</w:t>
            </w:r>
            <w:r w:rsidR="00A115E9">
              <w:t>.</w:t>
            </w:r>
            <w:r w:rsidR="00C02DE3" w:rsidRPr="0069201B">
              <w:t>02</w:t>
            </w:r>
            <w:r w:rsidR="00A115E9">
              <w:t xml:space="preserve"> * 10</w:t>
            </w:r>
            <w:r w:rsidR="00A115E9">
              <w:rPr>
                <w:vertAlign w:val="superscript"/>
              </w:rPr>
              <w:t>-2</w:t>
            </w:r>
          </w:p>
          <w:p w14:paraId="11C346B3" w14:textId="35EFAB9D" w:rsidR="00DF77DA" w:rsidRPr="00DF6ED1" w:rsidRDefault="00DF77DA" w:rsidP="00DF7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vertAlign w:val="superscript"/>
              </w:rPr>
            </w:pPr>
            <w:r w:rsidRPr="0069201B">
              <w:t>b:</w:t>
            </w:r>
            <w:r w:rsidR="00C02DE3" w:rsidRPr="0069201B">
              <w:t xml:space="preserve"> 6</w:t>
            </w:r>
            <w:r w:rsidR="00DF6ED1">
              <w:t>.0</w:t>
            </w:r>
            <w:r w:rsidR="00033735">
              <w:t xml:space="preserve"> </w:t>
            </w:r>
            <w:r w:rsidR="00DF6ED1">
              <w:t>*10</w:t>
            </w:r>
            <w:r w:rsidR="00DF6ED1">
              <w:rPr>
                <w:vertAlign w:val="superscript"/>
              </w:rPr>
              <w:t>-5</w:t>
            </w:r>
          </w:p>
          <w:p w14:paraId="0B7C05BD" w14:textId="53FA3B15" w:rsidR="00DF77DA" w:rsidRPr="00E608B7" w:rsidRDefault="00DF77DA" w:rsidP="00DF7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vertAlign w:val="superscript"/>
              </w:rPr>
            </w:pPr>
            <w:r w:rsidRPr="0069201B">
              <w:t>c:</w:t>
            </w:r>
            <w:r w:rsidR="00C02DE3" w:rsidRPr="0069201B">
              <w:t xml:space="preserve"> -1</w:t>
            </w:r>
            <w:r w:rsidR="00E608B7">
              <w:t>.0</w:t>
            </w:r>
            <w:r w:rsidR="00BB6CC7">
              <w:t xml:space="preserve"> </w:t>
            </w:r>
            <w:r w:rsidR="00E608B7">
              <w:t>*10</w:t>
            </w:r>
            <w:r w:rsidR="00E608B7">
              <w:rPr>
                <w:vertAlign w:val="superscript"/>
              </w:rPr>
              <w:t>-9</w:t>
            </w:r>
          </w:p>
          <w:p w14:paraId="2FF4ECCB" w14:textId="77777777" w:rsidR="00DF77DA" w:rsidRPr="0069201B" w:rsidRDefault="00DF77DA" w:rsidP="00DF7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9201B">
              <w:t>d:</w:t>
            </w:r>
          </w:p>
          <w:p w14:paraId="21D81579" w14:textId="622CE602" w:rsidR="00DF77DA" w:rsidRPr="0069201B" w:rsidRDefault="00DF77DA" w:rsidP="00DF77D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9201B">
              <w:t>e:</w:t>
            </w:r>
          </w:p>
        </w:tc>
        <w:tc>
          <w:tcPr>
            <w:tcW w:w="833" w:type="pct"/>
          </w:tcPr>
          <w:p w14:paraId="79BC8710" w14:textId="64D5E522" w:rsidR="00DF77DA" w:rsidRPr="00F74C7D" w:rsidRDefault="00F74C7D" w:rsidP="00DF77DA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vertAlign w:val="superscript"/>
              </w:rPr>
            </w:pPr>
            <w:r>
              <w:t>1.75 * 10</w:t>
            </w:r>
            <w:r>
              <w:rPr>
                <w:vertAlign w:val="superscript"/>
              </w:rPr>
              <w:t>-3</w:t>
            </w:r>
          </w:p>
        </w:tc>
        <w:tc>
          <w:tcPr>
            <w:tcW w:w="833" w:type="pct"/>
          </w:tcPr>
          <w:p w14:paraId="50967549" w14:textId="47B04A33" w:rsidR="00DF77DA" w:rsidRPr="005E40C2" w:rsidRDefault="005E40C2" w:rsidP="00DF77DA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vertAlign w:val="superscript"/>
              </w:rPr>
            </w:pPr>
            <w:r>
              <w:t>2.6 * 10</w:t>
            </w:r>
            <w:r>
              <w:rPr>
                <w:vertAlign w:val="superscript"/>
              </w:rPr>
              <w:t>-3</w:t>
            </w:r>
          </w:p>
        </w:tc>
        <w:tc>
          <w:tcPr>
            <w:tcW w:w="834" w:type="pct"/>
          </w:tcPr>
          <w:p w14:paraId="371E50C1" w14:textId="77777777" w:rsidR="00DF77DA" w:rsidRPr="0069201B" w:rsidRDefault="00DF77DA" w:rsidP="00DF77D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FB4627" w:rsidRPr="0069201B" w14:paraId="0B0FD2EC" w14:textId="77777777" w:rsidTr="00FE1F7E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</w:tcPr>
          <w:p w14:paraId="6EEF22FE" w14:textId="77777777" w:rsidR="00DF77DA" w:rsidRPr="0069201B" w:rsidRDefault="00DF77DA" w:rsidP="00DF77DA">
            <w:pPr>
              <w:spacing w:line="360" w:lineRule="auto"/>
              <w:rPr>
                <w:b w:val="0"/>
                <w:bCs w:val="0"/>
                <w:i/>
                <w:iCs/>
              </w:rPr>
            </w:pPr>
            <w:r w:rsidRPr="0069201B">
              <w:rPr>
                <w:b w:val="0"/>
                <w:bCs w:val="0"/>
                <w:i/>
                <w:iCs/>
              </w:rPr>
              <w:t>Severe</w:t>
            </w:r>
          </w:p>
        </w:tc>
        <w:tc>
          <w:tcPr>
            <w:tcW w:w="833" w:type="pct"/>
          </w:tcPr>
          <w:p w14:paraId="536AD132" w14:textId="6629469D" w:rsidR="00DF77DA" w:rsidRPr="0069201B" w:rsidRDefault="00DF77DA" w:rsidP="00DF7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9201B">
              <w:t>a:</w:t>
            </w:r>
            <w:r w:rsidR="0032680F" w:rsidRPr="0069201B">
              <w:t xml:space="preserve"> 2</w:t>
            </w:r>
            <w:r w:rsidR="00915D06">
              <w:t>.</w:t>
            </w:r>
            <w:r w:rsidR="0032680F" w:rsidRPr="0069201B">
              <w:t>71</w:t>
            </w:r>
            <w:r w:rsidR="00915D06">
              <w:t xml:space="preserve"> * 10</w:t>
            </w:r>
          </w:p>
          <w:p w14:paraId="43E83E42" w14:textId="122E2FA6" w:rsidR="00DF77DA" w:rsidRPr="0069201B" w:rsidRDefault="00DF77DA" w:rsidP="00DF7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9201B">
              <w:t>b:</w:t>
            </w:r>
            <w:r w:rsidR="0032680F" w:rsidRPr="0069201B">
              <w:t xml:space="preserve"> 2.8</w:t>
            </w:r>
            <w:r w:rsidR="00A651F4">
              <w:t>9</w:t>
            </w:r>
          </w:p>
          <w:p w14:paraId="3FA954AD" w14:textId="7DB6E200" w:rsidR="00DF77DA" w:rsidRPr="00E3344A" w:rsidRDefault="00DF77DA" w:rsidP="00DF7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vertAlign w:val="superscript"/>
              </w:rPr>
            </w:pPr>
            <w:r w:rsidRPr="0069201B">
              <w:t>c:</w:t>
            </w:r>
            <w:r w:rsidR="00AA7A5B" w:rsidRPr="0069201B">
              <w:t xml:space="preserve"> -4</w:t>
            </w:r>
            <w:r w:rsidR="00E3344A">
              <w:t>.</w:t>
            </w:r>
            <w:r w:rsidR="00AA7A5B" w:rsidRPr="0069201B">
              <w:t>50</w:t>
            </w:r>
            <w:r w:rsidR="00A651F4">
              <w:t xml:space="preserve"> </w:t>
            </w:r>
            <w:r w:rsidR="00E3344A">
              <w:t>*10</w:t>
            </w:r>
            <w:r w:rsidR="00E3344A">
              <w:rPr>
                <w:vertAlign w:val="superscript"/>
              </w:rPr>
              <w:t>-2</w:t>
            </w:r>
          </w:p>
          <w:p w14:paraId="671E6B5F" w14:textId="401B72DA" w:rsidR="00DF77DA" w:rsidRPr="00DC188E" w:rsidRDefault="00DF77DA" w:rsidP="00DF77D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vertAlign w:val="superscript"/>
              </w:rPr>
            </w:pPr>
            <w:r w:rsidRPr="0069201B">
              <w:t>d:</w:t>
            </w:r>
            <w:r w:rsidR="00AA7A5B" w:rsidRPr="0069201B">
              <w:t xml:space="preserve"> 3</w:t>
            </w:r>
            <w:r w:rsidR="00DC188E">
              <w:t>.</w:t>
            </w:r>
            <w:r w:rsidR="00AA7A5B" w:rsidRPr="0069201B">
              <w:t>3</w:t>
            </w:r>
            <w:r w:rsidR="00CF071E">
              <w:t>1</w:t>
            </w:r>
            <w:r w:rsidR="00DB43DA">
              <w:t xml:space="preserve"> </w:t>
            </w:r>
            <w:r w:rsidR="00DC188E">
              <w:t>*</w:t>
            </w:r>
            <w:r w:rsidR="00DB43DA">
              <w:t xml:space="preserve"> </w:t>
            </w:r>
            <w:r w:rsidR="00DC188E">
              <w:t>10</w:t>
            </w:r>
            <w:r w:rsidR="00DC188E">
              <w:rPr>
                <w:vertAlign w:val="superscript"/>
              </w:rPr>
              <w:t>-4</w:t>
            </w:r>
          </w:p>
        </w:tc>
        <w:tc>
          <w:tcPr>
            <w:tcW w:w="834" w:type="pct"/>
          </w:tcPr>
          <w:p w14:paraId="629E2A5E" w14:textId="4775A127" w:rsidR="00DF77DA" w:rsidRPr="00002BB7" w:rsidRDefault="00DF77DA" w:rsidP="00DF7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vertAlign w:val="superscript"/>
              </w:rPr>
            </w:pPr>
            <w:r w:rsidRPr="0069201B">
              <w:t>a:</w:t>
            </w:r>
            <w:r w:rsidR="00C10237" w:rsidRPr="0069201B">
              <w:t xml:space="preserve"> 7</w:t>
            </w:r>
            <w:r w:rsidR="00002BB7">
              <w:t>.</w:t>
            </w:r>
            <w:r w:rsidR="00C10237" w:rsidRPr="0069201B">
              <w:t>75</w:t>
            </w:r>
            <w:r w:rsidR="00002BB7">
              <w:t xml:space="preserve"> * 10</w:t>
            </w:r>
            <w:r w:rsidR="00002BB7">
              <w:rPr>
                <w:vertAlign w:val="superscript"/>
              </w:rPr>
              <w:t>-2</w:t>
            </w:r>
          </w:p>
          <w:p w14:paraId="68CC544D" w14:textId="3489CBE3" w:rsidR="00DF77DA" w:rsidRPr="00465A2E" w:rsidRDefault="00DF77DA" w:rsidP="00DF7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vertAlign w:val="superscript"/>
              </w:rPr>
            </w:pPr>
            <w:r w:rsidRPr="0069201B">
              <w:t>b:</w:t>
            </w:r>
            <w:r w:rsidR="00C10237" w:rsidRPr="0069201B">
              <w:t xml:space="preserve"> 4</w:t>
            </w:r>
            <w:r w:rsidR="00465A2E">
              <w:t>.0</w:t>
            </w:r>
            <w:r w:rsidR="00B952B5">
              <w:t xml:space="preserve"> </w:t>
            </w:r>
            <w:r w:rsidR="00465A2E">
              <w:t>*10</w:t>
            </w:r>
            <w:r w:rsidR="00465A2E">
              <w:rPr>
                <w:vertAlign w:val="superscript"/>
              </w:rPr>
              <w:t>-4</w:t>
            </w:r>
          </w:p>
          <w:p w14:paraId="01CB0D5B" w14:textId="7FE84D56" w:rsidR="00DF77DA" w:rsidRPr="00465A2E" w:rsidRDefault="00DF77DA" w:rsidP="00DF7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vertAlign w:val="superscript"/>
              </w:rPr>
            </w:pPr>
            <w:r w:rsidRPr="0069201B">
              <w:t>c:</w:t>
            </w:r>
            <w:r w:rsidR="00C10237" w:rsidRPr="0069201B">
              <w:t xml:space="preserve"> -2</w:t>
            </w:r>
            <w:r w:rsidR="00465A2E">
              <w:t>.0</w:t>
            </w:r>
            <w:r w:rsidR="00CA05E6">
              <w:t xml:space="preserve"> </w:t>
            </w:r>
            <w:r w:rsidR="00465A2E">
              <w:t>*10</w:t>
            </w:r>
            <w:r w:rsidR="00465A2E">
              <w:rPr>
                <w:vertAlign w:val="superscript"/>
              </w:rPr>
              <w:t>-6</w:t>
            </w:r>
          </w:p>
          <w:p w14:paraId="65CC0771" w14:textId="77777777" w:rsidR="00DF77DA" w:rsidRPr="0069201B" w:rsidRDefault="00DF77DA" w:rsidP="00DF7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9201B">
              <w:t>d:</w:t>
            </w:r>
          </w:p>
          <w:p w14:paraId="150A1A85" w14:textId="5F465A69" w:rsidR="00DF77DA" w:rsidRPr="0069201B" w:rsidRDefault="00DF77DA" w:rsidP="00DF77D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9201B">
              <w:t>e:</w:t>
            </w:r>
          </w:p>
        </w:tc>
        <w:tc>
          <w:tcPr>
            <w:tcW w:w="833" w:type="pct"/>
          </w:tcPr>
          <w:p w14:paraId="3FA80F39" w14:textId="2BECB803" w:rsidR="00DF77DA" w:rsidRPr="00DC2B07" w:rsidRDefault="00DC2B07" w:rsidP="00DF77DA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</w:t>
            </w:r>
            <w:r w:rsidR="00F04872">
              <w:t>2.6 * 10</w:t>
            </w:r>
            <w:r w:rsidR="00F04872">
              <w:rPr>
                <w:vertAlign w:val="superscript"/>
              </w:rPr>
              <w:t>-3</w:t>
            </w:r>
            <w:r>
              <w:t xml:space="preserve">) </w:t>
            </w:r>
            <w:r w:rsidR="00731DEC" w:rsidRPr="0069201B">
              <w:t xml:space="preserve">+ </w:t>
            </w:r>
            <w:r>
              <w:t>(</w:t>
            </w:r>
            <w:r w:rsidR="00731DEC" w:rsidRPr="0069201B">
              <w:t>6</w:t>
            </w:r>
            <w:r w:rsidR="00F04872">
              <w:t xml:space="preserve"> * </w:t>
            </w:r>
            <w:r w:rsidR="00F04872" w:rsidRPr="006615AC">
              <w:t>10</w:t>
            </w:r>
            <w:r w:rsidR="00F04872">
              <w:rPr>
                <w:vertAlign w:val="superscript"/>
              </w:rPr>
              <w:t>-8</w:t>
            </w:r>
            <w:r w:rsidR="00731DEC" w:rsidRPr="00F04872">
              <w:t>t</w:t>
            </w:r>
            <w:r w:rsidR="00731DEC" w:rsidRPr="00F04872">
              <w:rPr>
                <w:vertAlign w:val="superscript"/>
              </w:rPr>
              <w:t>2</w:t>
            </w:r>
            <w:r>
              <w:t>)</w:t>
            </w:r>
          </w:p>
        </w:tc>
        <w:tc>
          <w:tcPr>
            <w:tcW w:w="833" w:type="pct"/>
          </w:tcPr>
          <w:p w14:paraId="2D5CCC4F" w14:textId="4562F42C" w:rsidR="00DF77DA" w:rsidRPr="000974A1" w:rsidRDefault="000974A1" w:rsidP="00DF77DA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vertAlign w:val="superscript"/>
              </w:rPr>
            </w:pPr>
            <w:r>
              <w:t>9.28 * 10</w:t>
            </w:r>
            <w:r>
              <w:rPr>
                <w:vertAlign w:val="superscript"/>
              </w:rPr>
              <w:t>-3</w:t>
            </w:r>
          </w:p>
        </w:tc>
        <w:tc>
          <w:tcPr>
            <w:tcW w:w="834" w:type="pct"/>
          </w:tcPr>
          <w:p w14:paraId="5C16BAEE" w14:textId="77777777" w:rsidR="00DF77DA" w:rsidRPr="0069201B" w:rsidRDefault="00DF77DA" w:rsidP="00DF77D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093205" w:rsidRPr="0069201B" w14:paraId="7723C28B" w14:textId="77777777" w:rsidTr="00FE1F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</w:tcPr>
          <w:p w14:paraId="791B6ACB" w14:textId="77777777" w:rsidR="00DF77DA" w:rsidRPr="0069201B" w:rsidRDefault="00DF77DA" w:rsidP="00DF77DA">
            <w:pPr>
              <w:spacing w:line="360" w:lineRule="auto"/>
              <w:rPr>
                <w:b w:val="0"/>
                <w:bCs w:val="0"/>
                <w:i/>
                <w:iCs/>
              </w:rPr>
            </w:pPr>
            <w:r w:rsidRPr="0069201B">
              <w:rPr>
                <w:b w:val="0"/>
                <w:bCs w:val="0"/>
                <w:i/>
                <w:iCs/>
              </w:rPr>
              <w:t>Fit to Mild</w:t>
            </w:r>
          </w:p>
        </w:tc>
        <w:tc>
          <w:tcPr>
            <w:tcW w:w="833" w:type="pct"/>
          </w:tcPr>
          <w:p w14:paraId="2BDCDD64" w14:textId="77777777" w:rsidR="00DF77DA" w:rsidRPr="0069201B" w:rsidRDefault="00DF77DA" w:rsidP="00DF77D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834" w:type="pct"/>
          </w:tcPr>
          <w:p w14:paraId="532611AE" w14:textId="77777777" w:rsidR="00DF77DA" w:rsidRPr="0069201B" w:rsidRDefault="00DF77DA" w:rsidP="00DF77D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833" w:type="pct"/>
          </w:tcPr>
          <w:p w14:paraId="76811D92" w14:textId="77777777" w:rsidR="00DF77DA" w:rsidRPr="0069201B" w:rsidRDefault="00DF77DA" w:rsidP="00DF77DA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833" w:type="pct"/>
          </w:tcPr>
          <w:p w14:paraId="52585051" w14:textId="77777777" w:rsidR="00DF77DA" w:rsidRPr="0069201B" w:rsidRDefault="00DF77DA" w:rsidP="00DF77DA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834" w:type="pct"/>
          </w:tcPr>
          <w:p w14:paraId="35D7072D" w14:textId="43B84123" w:rsidR="00DF77DA" w:rsidRPr="005C6E51" w:rsidRDefault="00DF77DA" w:rsidP="00DF7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vertAlign w:val="superscript"/>
              </w:rPr>
            </w:pPr>
            <w:r w:rsidRPr="0069201B">
              <w:t>a:</w:t>
            </w:r>
            <w:r w:rsidR="00287E36" w:rsidRPr="0069201B">
              <w:t xml:space="preserve"> 2</w:t>
            </w:r>
            <w:r w:rsidR="005C6E51">
              <w:t>.</w:t>
            </w:r>
            <w:r w:rsidR="00287E36" w:rsidRPr="0069201B">
              <w:t>06</w:t>
            </w:r>
            <w:r w:rsidR="005C6E51">
              <w:t xml:space="preserve"> * 10</w:t>
            </w:r>
            <w:r w:rsidR="005C6E51">
              <w:rPr>
                <w:vertAlign w:val="superscript"/>
              </w:rPr>
              <w:t>-1</w:t>
            </w:r>
          </w:p>
          <w:p w14:paraId="153B1EFE" w14:textId="7353DE31" w:rsidR="00DF77DA" w:rsidRPr="00B44B85" w:rsidRDefault="00DF77DA" w:rsidP="00DF7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vertAlign w:val="superscript"/>
              </w:rPr>
            </w:pPr>
            <w:r w:rsidRPr="0069201B">
              <w:t>b:</w:t>
            </w:r>
            <w:r w:rsidR="00287E36" w:rsidRPr="0069201B">
              <w:t xml:space="preserve"> -1</w:t>
            </w:r>
            <w:r w:rsidR="00B44B85">
              <w:t>.</w:t>
            </w:r>
            <w:r w:rsidR="00287E36" w:rsidRPr="0069201B">
              <w:t>4</w:t>
            </w:r>
            <w:r w:rsidR="00B07B06">
              <w:t xml:space="preserve"> </w:t>
            </w:r>
            <w:r w:rsidR="00B44B85">
              <w:t>*</w:t>
            </w:r>
            <w:r w:rsidR="00B07B06">
              <w:t xml:space="preserve"> </w:t>
            </w:r>
            <w:r w:rsidR="00B44B85">
              <w:t>10</w:t>
            </w:r>
            <w:r w:rsidR="00B44B85">
              <w:rPr>
                <w:vertAlign w:val="superscript"/>
              </w:rPr>
              <w:t>-3</w:t>
            </w:r>
          </w:p>
          <w:p w14:paraId="1820C15B" w14:textId="0E5A740B" w:rsidR="00DF77DA" w:rsidRPr="00B44B85" w:rsidRDefault="00DF77DA" w:rsidP="00DF7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vertAlign w:val="superscript"/>
              </w:rPr>
            </w:pPr>
            <w:r w:rsidRPr="0069201B">
              <w:t>c:</w:t>
            </w:r>
            <w:r w:rsidR="00327F71" w:rsidRPr="0069201B">
              <w:t xml:space="preserve"> 5</w:t>
            </w:r>
            <w:r w:rsidR="00B44B85">
              <w:t>.</w:t>
            </w:r>
            <w:r w:rsidR="00327F71" w:rsidRPr="0069201B">
              <w:t>9</w:t>
            </w:r>
            <w:r w:rsidR="00B07B06">
              <w:t xml:space="preserve"> </w:t>
            </w:r>
            <w:r w:rsidR="00B44B85">
              <w:t>*</w:t>
            </w:r>
            <w:r w:rsidR="00B07B06">
              <w:t xml:space="preserve"> </w:t>
            </w:r>
            <w:r w:rsidR="00B44B85">
              <w:t>10</w:t>
            </w:r>
            <w:r w:rsidR="00B44B85">
              <w:rPr>
                <w:vertAlign w:val="superscript"/>
              </w:rPr>
              <w:t>-6</w:t>
            </w:r>
          </w:p>
          <w:p w14:paraId="210E0B05" w14:textId="3BA673AF" w:rsidR="00DF77DA" w:rsidRPr="0069201B" w:rsidRDefault="00DF77DA" w:rsidP="00DF77D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9201B">
              <w:t>d:</w:t>
            </w:r>
          </w:p>
        </w:tc>
      </w:tr>
      <w:tr w:rsidR="00FB4627" w:rsidRPr="0069201B" w14:paraId="1C8359DB" w14:textId="77777777" w:rsidTr="00FE1F7E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</w:tcPr>
          <w:p w14:paraId="31EB37D9" w14:textId="77777777" w:rsidR="00DF77DA" w:rsidRPr="0069201B" w:rsidRDefault="00DF77DA" w:rsidP="00DF77DA">
            <w:pPr>
              <w:spacing w:line="360" w:lineRule="auto"/>
              <w:rPr>
                <w:b w:val="0"/>
                <w:bCs w:val="0"/>
                <w:i/>
                <w:iCs/>
              </w:rPr>
            </w:pPr>
            <w:r w:rsidRPr="0069201B">
              <w:rPr>
                <w:b w:val="0"/>
                <w:bCs w:val="0"/>
                <w:i/>
                <w:iCs/>
              </w:rPr>
              <w:t>Mild to Moderate</w:t>
            </w:r>
          </w:p>
        </w:tc>
        <w:tc>
          <w:tcPr>
            <w:tcW w:w="833" w:type="pct"/>
          </w:tcPr>
          <w:p w14:paraId="27CA424C" w14:textId="77777777" w:rsidR="00DF77DA" w:rsidRPr="0069201B" w:rsidRDefault="00DF77DA" w:rsidP="00DF77D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34" w:type="pct"/>
          </w:tcPr>
          <w:p w14:paraId="155E1582" w14:textId="77777777" w:rsidR="00DF77DA" w:rsidRPr="0069201B" w:rsidRDefault="00DF77DA" w:rsidP="00DF77D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33" w:type="pct"/>
          </w:tcPr>
          <w:p w14:paraId="556BE308" w14:textId="77777777" w:rsidR="00DF77DA" w:rsidRPr="0069201B" w:rsidRDefault="00DF77DA" w:rsidP="00DF77DA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33" w:type="pct"/>
          </w:tcPr>
          <w:p w14:paraId="26F19CB3" w14:textId="77777777" w:rsidR="00DF77DA" w:rsidRPr="0069201B" w:rsidRDefault="00DF77DA" w:rsidP="00DF77DA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34" w:type="pct"/>
          </w:tcPr>
          <w:p w14:paraId="227E768B" w14:textId="1D2FA8EF" w:rsidR="00DF77DA" w:rsidRPr="003B21A5" w:rsidRDefault="00DF77DA" w:rsidP="00DF7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vertAlign w:val="superscript"/>
              </w:rPr>
            </w:pPr>
            <w:r w:rsidRPr="0069201B">
              <w:t>a:</w:t>
            </w:r>
            <w:r w:rsidR="001A0ED1" w:rsidRPr="0069201B">
              <w:t xml:space="preserve"> 1</w:t>
            </w:r>
            <w:r w:rsidR="003B21A5">
              <w:t>.</w:t>
            </w:r>
            <w:r w:rsidR="001A0ED1" w:rsidRPr="0069201B">
              <w:t>15</w:t>
            </w:r>
            <w:r w:rsidR="003B21A5">
              <w:t xml:space="preserve"> * 10</w:t>
            </w:r>
            <w:r w:rsidR="003B21A5">
              <w:rPr>
                <w:vertAlign w:val="superscript"/>
              </w:rPr>
              <w:t>-2</w:t>
            </w:r>
          </w:p>
          <w:p w14:paraId="68967122" w14:textId="5B9C8D03" w:rsidR="00DF77DA" w:rsidRPr="00660E85" w:rsidRDefault="00DF77DA" w:rsidP="00DF7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vertAlign w:val="superscript"/>
              </w:rPr>
            </w:pPr>
            <w:r w:rsidRPr="0069201B">
              <w:t>b:</w:t>
            </w:r>
            <w:r w:rsidR="001A0ED1" w:rsidRPr="0069201B">
              <w:t xml:space="preserve"> -7</w:t>
            </w:r>
            <w:r w:rsidR="00660E85">
              <w:t>.</w:t>
            </w:r>
            <w:r w:rsidR="001A0ED1" w:rsidRPr="0069201B">
              <w:t>1</w:t>
            </w:r>
            <w:r w:rsidR="0018558A">
              <w:t xml:space="preserve"> </w:t>
            </w:r>
            <w:r w:rsidR="00660E85">
              <w:t>*</w:t>
            </w:r>
            <w:r w:rsidR="0018558A">
              <w:t xml:space="preserve"> </w:t>
            </w:r>
            <w:r w:rsidR="00660E85">
              <w:t>10</w:t>
            </w:r>
            <w:r w:rsidR="00660E85">
              <w:rPr>
                <w:vertAlign w:val="superscript"/>
              </w:rPr>
              <w:t>-4</w:t>
            </w:r>
          </w:p>
          <w:p w14:paraId="6E7F1FDB" w14:textId="58A3D10D" w:rsidR="00DF77DA" w:rsidRPr="0069201B" w:rsidRDefault="00DF77DA" w:rsidP="00DF7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9201B">
              <w:t>c:</w:t>
            </w:r>
            <w:r w:rsidR="001A0ED1" w:rsidRPr="0069201B">
              <w:t xml:space="preserve"> 5</w:t>
            </w:r>
            <w:r w:rsidR="00436F56">
              <w:t>.0 * 10</w:t>
            </w:r>
            <w:r w:rsidR="00436F56">
              <w:rPr>
                <w:vertAlign w:val="superscript"/>
              </w:rPr>
              <w:t>-5</w:t>
            </w:r>
            <w:r w:rsidR="001A0ED1" w:rsidRPr="0069201B">
              <w:t>/12</w:t>
            </w:r>
          </w:p>
          <w:p w14:paraId="1E153CFF" w14:textId="1DF61417" w:rsidR="00DF77DA" w:rsidRPr="0069201B" w:rsidRDefault="00DF77DA" w:rsidP="00DF77D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9201B">
              <w:t>d:</w:t>
            </w:r>
          </w:p>
        </w:tc>
      </w:tr>
      <w:tr w:rsidR="00093205" w:rsidRPr="0069201B" w14:paraId="48458C16" w14:textId="77777777" w:rsidTr="00FE1F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</w:tcPr>
          <w:p w14:paraId="761ADC81" w14:textId="77777777" w:rsidR="00DF77DA" w:rsidRPr="0069201B" w:rsidRDefault="00DF77DA" w:rsidP="00DF77DA">
            <w:pPr>
              <w:spacing w:line="360" w:lineRule="auto"/>
              <w:rPr>
                <w:b w:val="0"/>
                <w:bCs w:val="0"/>
                <w:i/>
                <w:iCs/>
              </w:rPr>
            </w:pPr>
            <w:r w:rsidRPr="0069201B">
              <w:rPr>
                <w:b w:val="0"/>
                <w:bCs w:val="0"/>
                <w:i/>
                <w:iCs/>
              </w:rPr>
              <w:t>Moderate to Severe</w:t>
            </w:r>
          </w:p>
        </w:tc>
        <w:tc>
          <w:tcPr>
            <w:tcW w:w="833" w:type="pct"/>
          </w:tcPr>
          <w:p w14:paraId="7F8A38AC" w14:textId="77777777" w:rsidR="00DF77DA" w:rsidRPr="0069201B" w:rsidRDefault="00DF77DA" w:rsidP="00DF77D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834" w:type="pct"/>
          </w:tcPr>
          <w:p w14:paraId="74AD0967" w14:textId="77777777" w:rsidR="00DF77DA" w:rsidRPr="0069201B" w:rsidRDefault="00DF77DA" w:rsidP="00DF77D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833" w:type="pct"/>
          </w:tcPr>
          <w:p w14:paraId="2D4EBC6A" w14:textId="77777777" w:rsidR="00DF77DA" w:rsidRPr="0069201B" w:rsidRDefault="00DF77DA" w:rsidP="00DF77DA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833" w:type="pct"/>
          </w:tcPr>
          <w:p w14:paraId="409EFC0F" w14:textId="77777777" w:rsidR="00DF77DA" w:rsidRPr="0069201B" w:rsidRDefault="00DF77DA" w:rsidP="00DF77DA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834" w:type="pct"/>
          </w:tcPr>
          <w:p w14:paraId="72A295FB" w14:textId="00131FC5" w:rsidR="00DF77DA" w:rsidRPr="00093A53" w:rsidRDefault="00DF77DA" w:rsidP="00DF7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vertAlign w:val="superscript"/>
              </w:rPr>
            </w:pPr>
            <w:r w:rsidRPr="0069201B">
              <w:t>a:</w:t>
            </w:r>
            <w:r w:rsidR="00DC2C57" w:rsidRPr="0069201B">
              <w:t xml:space="preserve"> 1</w:t>
            </w:r>
            <w:r w:rsidR="00093A53">
              <w:t>.</w:t>
            </w:r>
            <w:r w:rsidR="00DC2C57" w:rsidRPr="0069201B">
              <w:t>0</w:t>
            </w:r>
            <w:r w:rsidR="00093A53">
              <w:t>3 * 10</w:t>
            </w:r>
            <w:r w:rsidR="00093A53">
              <w:rPr>
                <w:vertAlign w:val="superscript"/>
              </w:rPr>
              <w:t>-1</w:t>
            </w:r>
          </w:p>
          <w:p w14:paraId="6260AD9A" w14:textId="421CE1E6" w:rsidR="00DF77DA" w:rsidRPr="00660E85" w:rsidRDefault="00DF77DA" w:rsidP="00DF7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vertAlign w:val="superscript"/>
              </w:rPr>
            </w:pPr>
            <w:r w:rsidRPr="0069201B">
              <w:t>b:</w:t>
            </w:r>
            <w:r w:rsidR="00660E85">
              <w:t xml:space="preserve"> -</w:t>
            </w:r>
            <w:r w:rsidR="00DC2C57" w:rsidRPr="0069201B">
              <w:t>5</w:t>
            </w:r>
            <w:r w:rsidR="00660E85">
              <w:t>.0</w:t>
            </w:r>
            <w:r w:rsidR="002D4BD7">
              <w:t xml:space="preserve"> </w:t>
            </w:r>
            <w:r w:rsidR="00660E85">
              <w:t>*10</w:t>
            </w:r>
            <w:r w:rsidR="00660E85">
              <w:rPr>
                <w:vertAlign w:val="superscript"/>
              </w:rPr>
              <w:t>-4</w:t>
            </w:r>
          </w:p>
          <w:p w14:paraId="31F0CAAF" w14:textId="6913057A" w:rsidR="00DF77DA" w:rsidRPr="00660E85" w:rsidRDefault="00DF77DA" w:rsidP="00DF7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vertAlign w:val="superscript"/>
              </w:rPr>
            </w:pPr>
            <w:r w:rsidRPr="0069201B">
              <w:t>c:</w:t>
            </w:r>
            <w:r w:rsidR="00DC2C57" w:rsidRPr="0069201B">
              <w:t xml:space="preserve"> 4</w:t>
            </w:r>
            <w:r w:rsidR="00660E85">
              <w:t>.0</w:t>
            </w:r>
            <w:r w:rsidR="002D4BD7">
              <w:t xml:space="preserve"> </w:t>
            </w:r>
            <w:r w:rsidR="00660E85">
              <w:t>*10</w:t>
            </w:r>
            <w:r w:rsidR="00660E85">
              <w:rPr>
                <w:vertAlign w:val="superscript"/>
              </w:rPr>
              <w:t>-6</w:t>
            </w:r>
          </w:p>
          <w:p w14:paraId="2E38A537" w14:textId="7D9C57F7" w:rsidR="00DF77DA" w:rsidRPr="0069201B" w:rsidRDefault="00DF77DA" w:rsidP="00DF77D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9201B">
              <w:t>d:</w:t>
            </w:r>
          </w:p>
        </w:tc>
      </w:tr>
      <w:tr w:rsidR="00FB4627" w:rsidRPr="0069201B" w14:paraId="7980FB2E" w14:textId="77777777" w:rsidTr="00FE1F7E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</w:tcPr>
          <w:p w14:paraId="2F1BF5D8" w14:textId="77777777" w:rsidR="00DF77DA" w:rsidRPr="0069201B" w:rsidRDefault="00DF77DA" w:rsidP="00DF77DA">
            <w:pPr>
              <w:spacing w:line="360" w:lineRule="auto"/>
              <w:rPr>
                <w:i/>
                <w:iCs/>
              </w:rPr>
            </w:pPr>
          </w:p>
        </w:tc>
        <w:tc>
          <w:tcPr>
            <w:tcW w:w="833" w:type="pct"/>
          </w:tcPr>
          <w:p w14:paraId="5EB32EBE" w14:textId="77777777" w:rsidR="00DF77DA" w:rsidRPr="0069201B" w:rsidRDefault="00DF77DA" w:rsidP="00DF77D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34" w:type="pct"/>
          </w:tcPr>
          <w:p w14:paraId="1B150F9C" w14:textId="77777777" w:rsidR="00DF77DA" w:rsidRPr="0069201B" w:rsidRDefault="00DF77DA" w:rsidP="00DF77D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33" w:type="pct"/>
          </w:tcPr>
          <w:p w14:paraId="12048C52" w14:textId="77777777" w:rsidR="00DF77DA" w:rsidRPr="0069201B" w:rsidRDefault="00DF77DA" w:rsidP="00DF77DA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33" w:type="pct"/>
          </w:tcPr>
          <w:p w14:paraId="5387E58D" w14:textId="77777777" w:rsidR="00DF77DA" w:rsidRPr="0069201B" w:rsidRDefault="00DF77DA" w:rsidP="00DF77DA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34" w:type="pct"/>
          </w:tcPr>
          <w:p w14:paraId="1F7E422B" w14:textId="77777777" w:rsidR="00DF77DA" w:rsidRPr="0069201B" w:rsidRDefault="00DF77DA" w:rsidP="00DF77D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093205" w:rsidRPr="0069201B" w14:paraId="4BF903A8" w14:textId="77777777" w:rsidTr="00FE1F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</w:tcPr>
          <w:p w14:paraId="643103BA" w14:textId="77777777" w:rsidR="00DF77DA" w:rsidRPr="0069201B" w:rsidRDefault="00DF77DA" w:rsidP="00DF77DA">
            <w:pPr>
              <w:rPr>
                <w:b w:val="0"/>
                <w:bCs w:val="0"/>
                <w:i/>
                <w:iCs/>
              </w:rPr>
            </w:pPr>
            <w:r w:rsidRPr="0069201B">
              <w:t>85+</w:t>
            </w:r>
          </w:p>
          <w:p w14:paraId="4768E5B0" w14:textId="77777777" w:rsidR="00DF77DA" w:rsidRPr="0069201B" w:rsidRDefault="00DF77DA" w:rsidP="00DF77DA">
            <w:pPr>
              <w:rPr>
                <w:b w:val="0"/>
                <w:bCs w:val="0"/>
                <w:i/>
                <w:iCs/>
              </w:rPr>
            </w:pPr>
            <w:r w:rsidRPr="0069201B">
              <w:rPr>
                <w:b w:val="0"/>
                <w:bCs w:val="0"/>
                <w:i/>
                <w:iCs/>
              </w:rPr>
              <w:t>Fit</w:t>
            </w:r>
          </w:p>
        </w:tc>
        <w:tc>
          <w:tcPr>
            <w:tcW w:w="833" w:type="pct"/>
          </w:tcPr>
          <w:p w14:paraId="2D8E7D4C" w14:textId="77777777" w:rsidR="00DF77DA" w:rsidRPr="0069201B" w:rsidRDefault="00DF77DA" w:rsidP="00DF7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4E69A1E1" w14:textId="663D13CB" w:rsidR="00DF77DA" w:rsidRPr="007602F8" w:rsidRDefault="00DF77DA" w:rsidP="00DF7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vertAlign w:val="superscript"/>
              </w:rPr>
            </w:pPr>
            <w:r w:rsidRPr="0069201B">
              <w:t xml:space="preserve">a: </w:t>
            </w:r>
            <w:r w:rsidR="00537823" w:rsidRPr="0069201B">
              <w:t>1</w:t>
            </w:r>
            <w:r w:rsidR="007602F8">
              <w:t>.</w:t>
            </w:r>
            <w:r w:rsidR="00537823" w:rsidRPr="0069201B">
              <w:t>85</w:t>
            </w:r>
            <w:r w:rsidR="007602F8">
              <w:t xml:space="preserve"> * 10</w:t>
            </w:r>
            <w:r w:rsidR="007602F8">
              <w:rPr>
                <w:vertAlign w:val="superscript"/>
              </w:rPr>
              <w:t>3</w:t>
            </w:r>
          </w:p>
          <w:p w14:paraId="45740357" w14:textId="3C5E41D6" w:rsidR="00DF77DA" w:rsidRPr="0069201B" w:rsidRDefault="00DF77DA" w:rsidP="00DF7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9201B">
              <w:t>b:</w:t>
            </w:r>
            <w:r w:rsidR="00537823" w:rsidRPr="0069201B">
              <w:t xml:space="preserve"> -3</w:t>
            </w:r>
            <w:r w:rsidR="002539E6">
              <w:t>.</w:t>
            </w:r>
            <w:r w:rsidR="00537823" w:rsidRPr="0069201B">
              <w:t>2</w:t>
            </w:r>
            <w:r w:rsidR="002539E6">
              <w:t>9 * 10</w:t>
            </w:r>
          </w:p>
          <w:p w14:paraId="0EB0E8D7" w14:textId="05F42F25" w:rsidR="00DF77DA" w:rsidRPr="004172C8" w:rsidRDefault="00DF77DA" w:rsidP="00DF7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vertAlign w:val="superscript"/>
              </w:rPr>
            </w:pPr>
            <w:r w:rsidRPr="0069201B">
              <w:t>c:</w:t>
            </w:r>
            <w:r w:rsidR="00537823" w:rsidRPr="0069201B">
              <w:t xml:space="preserve"> 4</w:t>
            </w:r>
            <w:r w:rsidR="004172C8">
              <w:t>.</w:t>
            </w:r>
            <w:r w:rsidR="00537823" w:rsidRPr="0069201B">
              <w:t>95</w:t>
            </w:r>
            <w:r w:rsidR="004172C8">
              <w:t xml:space="preserve"> * 10</w:t>
            </w:r>
            <w:r w:rsidR="004172C8">
              <w:rPr>
                <w:vertAlign w:val="superscript"/>
              </w:rPr>
              <w:t>-1</w:t>
            </w:r>
          </w:p>
          <w:p w14:paraId="2A722D44" w14:textId="20766D24" w:rsidR="00DF77DA" w:rsidRPr="00691430" w:rsidRDefault="00DF77DA" w:rsidP="00DF7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vertAlign w:val="superscript"/>
              </w:rPr>
            </w:pPr>
            <w:r w:rsidRPr="0069201B">
              <w:t>d:</w:t>
            </w:r>
            <w:r w:rsidR="00537823" w:rsidRPr="0069201B">
              <w:t xml:space="preserve"> -2</w:t>
            </w:r>
            <w:r w:rsidR="00691430">
              <w:t>.</w:t>
            </w:r>
            <w:r w:rsidR="00537823" w:rsidRPr="0069201B">
              <w:t>0</w:t>
            </w:r>
            <w:r w:rsidR="008B71C5">
              <w:t>8</w:t>
            </w:r>
            <w:r w:rsidR="00691430">
              <w:t>*10</w:t>
            </w:r>
            <w:r w:rsidR="00691430">
              <w:rPr>
                <w:vertAlign w:val="superscript"/>
              </w:rPr>
              <w:t>-3</w:t>
            </w:r>
          </w:p>
        </w:tc>
        <w:tc>
          <w:tcPr>
            <w:tcW w:w="834" w:type="pct"/>
          </w:tcPr>
          <w:p w14:paraId="0CCFA038" w14:textId="75B956F4" w:rsidR="00DF77DA" w:rsidRPr="0069201B" w:rsidRDefault="00DF77DA" w:rsidP="00DF7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833" w:type="pct"/>
          </w:tcPr>
          <w:p w14:paraId="5E980BE9" w14:textId="77777777" w:rsidR="00DF77DA" w:rsidRDefault="00DF77DA" w:rsidP="00DF77D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4BF9BE3C" w14:textId="5A9CE186" w:rsidR="00130FEB" w:rsidRPr="00130FEB" w:rsidRDefault="00130FEB" w:rsidP="00DF77D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vertAlign w:val="superscript"/>
              </w:rPr>
            </w:pPr>
            <w:r>
              <w:t>3.1 * 10</w:t>
            </w:r>
            <w:r>
              <w:rPr>
                <w:vertAlign w:val="superscript"/>
              </w:rPr>
              <w:t>-3</w:t>
            </w:r>
          </w:p>
        </w:tc>
        <w:tc>
          <w:tcPr>
            <w:tcW w:w="833" w:type="pct"/>
          </w:tcPr>
          <w:p w14:paraId="4D79BEA1" w14:textId="77777777" w:rsidR="00DF77DA" w:rsidRDefault="00DF77DA" w:rsidP="00DF77D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7CAAAD3E" w14:textId="192EED2A" w:rsidR="001775EE" w:rsidRPr="001775EE" w:rsidRDefault="001775EE" w:rsidP="00DF77D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vertAlign w:val="superscript"/>
              </w:rPr>
            </w:pPr>
            <w:r>
              <w:t>7.65 * 10</w:t>
            </w:r>
            <w:r>
              <w:rPr>
                <w:vertAlign w:val="superscript"/>
              </w:rPr>
              <w:t>-3</w:t>
            </w:r>
          </w:p>
        </w:tc>
        <w:tc>
          <w:tcPr>
            <w:tcW w:w="834" w:type="pct"/>
          </w:tcPr>
          <w:p w14:paraId="3AC51E55" w14:textId="77777777" w:rsidR="00DF77DA" w:rsidRPr="0069201B" w:rsidRDefault="00DF77DA" w:rsidP="00DF7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FB4627" w:rsidRPr="0069201B" w14:paraId="62434428" w14:textId="77777777" w:rsidTr="00FE1F7E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</w:tcPr>
          <w:p w14:paraId="2B0E1987" w14:textId="77777777" w:rsidR="00DF77DA" w:rsidRPr="0069201B" w:rsidRDefault="00DF77DA" w:rsidP="00DF77DA">
            <w:pPr>
              <w:spacing w:line="360" w:lineRule="auto"/>
              <w:rPr>
                <w:b w:val="0"/>
                <w:bCs w:val="0"/>
                <w:i/>
                <w:iCs/>
              </w:rPr>
            </w:pPr>
            <w:r w:rsidRPr="0069201B">
              <w:rPr>
                <w:b w:val="0"/>
                <w:bCs w:val="0"/>
                <w:i/>
                <w:iCs/>
              </w:rPr>
              <w:t>Mild</w:t>
            </w:r>
          </w:p>
        </w:tc>
        <w:tc>
          <w:tcPr>
            <w:tcW w:w="833" w:type="pct"/>
          </w:tcPr>
          <w:p w14:paraId="7E5252B5" w14:textId="0D2F7100" w:rsidR="00DF77DA" w:rsidRPr="00FE6345" w:rsidRDefault="00DF77DA" w:rsidP="00DF7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vertAlign w:val="superscript"/>
              </w:rPr>
            </w:pPr>
            <w:r w:rsidRPr="0069201B">
              <w:t>a:</w:t>
            </w:r>
            <w:r w:rsidR="001A0F51" w:rsidRPr="0069201B">
              <w:t xml:space="preserve"> 1</w:t>
            </w:r>
            <w:r w:rsidR="00FE6345">
              <w:t>.</w:t>
            </w:r>
            <w:r w:rsidR="001A0F51" w:rsidRPr="0069201B">
              <w:t>7</w:t>
            </w:r>
            <w:r w:rsidR="00FE6345">
              <w:t>8 * 10</w:t>
            </w:r>
            <w:r w:rsidR="00FE6345">
              <w:rPr>
                <w:vertAlign w:val="superscript"/>
              </w:rPr>
              <w:t>3</w:t>
            </w:r>
          </w:p>
          <w:p w14:paraId="373BDD72" w14:textId="26CC42E6" w:rsidR="00DF77DA" w:rsidRPr="0069201B" w:rsidRDefault="00DF77DA" w:rsidP="00DF7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9201B">
              <w:t>b:</w:t>
            </w:r>
            <w:r w:rsidR="001A0F51" w:rsidRPr="0069201B">
              <w:t xml:space="preserve"> -1</w:t>
            </w:r>
            <w:r w:rsidR="00AC1264">
              <w:t>.</w:t>
            </w:r>
            <w:r w:rsidR="001A0F51" w:rsidRPr="0069201B">
              <w:t>66</w:t>
            </w:r>
            <w:r w:rsidR="00AC1264">
              <w:t xml:space="preserve"> * 10</w:t>
            </w:r>
          </w:p>
          <w:p w14:paraId="0EAB2347" w14:textId="1414F9A2" w:rsidR="00DF77DA" w:rsidRPr="002361BC" w:rsidRDefault="00DF77DA" w:rsidP="00DF7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vertAlign w:val="superscript"/>
              </w:rPr>
            </w:pPr>
            <w:r w:rsidRPr="0069201B">
              <w:t>c:</w:t>
            </w:r>
            <w:r w:rsidR="00CE3AF9" w:rsidRPr="0069201B">
              <w:t xml:space="preserve"> 4</w:t>
            </w:r>
            <w:r w:rsidR="002361BC">
              <w:t>.</w:t>
            </w:r>
            <w:r w:rsidR="00CE3AF9" w:rsidRPr="0069201B">
              <w:t>67</w:t>
            </w:r>
            <w:r w:rsidR="002361BC">
              <w:t xml:space="preserve"> * 10</w:t>
            </w:r>
            <w:r w:rsidR="002361BC">
              <w:rPr>
                <w:vertAlign w:val="superscript"/>
              </w:rPr>
              <w:t>-1</w:t>
            </w:r>
          </w:p>
          <w:p w14:paraId="56F60D2F" w14:textId="52F77F80" w:rsidR="00DF77DA" w:rsidRPr="00691430" w:rsidRDefault="00DF77DA" w:rsidP="00DF77D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vertAlign w:val="superscript"/>
              </w:rPr>
            </w:pPr>
            <w:r w:rsidRPr="0069201B">
              <w:t>d:</w:t>
            </w:r>
            <w:r w:rsidR="00CE3AF9" w:rsidRPr="0069201B">
              <w:t xml:space="preserve"> -2</w:t>
            </w:r>
            <w:r w:rsidR="00691430">
              <w:t>.</w:t>
            </w:r>
            <w:r w:rsidR="00CE3AF9" w:rsidRPr="0069201B">
              <w:t>68</w:t>
            </w:r>
            <w:r w:rsidR="00691430">
              <w:t>*10</w:t>
            </w:r>
            <w:r w:rsidR="00691430">
              <w:rPr>
                <w:vertAlign w:val="superscript"/>
              </w:rPr>
              <w:t>-3</w:t>
            </w:r>
          </w:p>
        </w:tc>
        <w:tc>
          <w:tcPr>
            <w:tcW w:w="834" w:type="pct"/>
          </w:tcPr>
          <w:p w14:paraId="3864A64E" w14:textId="6249BAAF" w:rsidR="00DF77DA" w:rsidRPr="0069201B" w:rsidRDefault="00DF77DA" w:rsidP="00DF77D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33" w:type="pct"/>
          </w:tcPr>
          <w:p w14:paraId="084CDD33" w14:textId="78273562" w:rsidR="00DF77DA" w:rsidRPr="00157DFB" w:rsidRDefault="00157DFB" w:rsidP="00DF77DA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vertAlign w:val="superscript"/>
              </w:rPr>
            </w:pPr>
            <w:r>
              <w:t>3.7 * 10</w:t>
            </w:r>
            <w:r>
              <w:rPr>
                <w:vertAlign w:val="superscript"/>
              </w:rPr>
              <w:t>-3</w:t>
            </w:r>
          </w:p>
        </w:tc>
        <w:tc>
          <w:tcPr>
            <w:tcW w:w="833" w:type="pct"/>
          </w:tcPr>
          <w:p w14:paraId="07CE9F5C" w14:textId="63455676" w:rsidR="00DF77DA" w:rsidRPr="00F446C5" w:rsidRDefault="00F446C5" w:rsidP="00DF77DA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vertAlign w:val="superscript"/>
              </w:rPr>
            </w:pPr>
            <w:r>
              <w:t>8.3 * 10</w:t>
            </w:r>
            <w:r>
              <w:rPr>
                <w:vertAlign w:val="superscript"/>
              </w:rPr>
              <w:t>-3</w:t>
            </w:r>
          </w:p>
        </w:tc>
        <w:tc>
          <w:tcPr>
            <w:tcW w:w="834" w:type="pct"/>
          </w:tcPr>
          <w:p w14:paraId="1CC437E2" w14:textId="77777777" w:rsidR="00DF77DA" w:rsidRPr="0069201B" w:rsidRDefault="00DF77DA" w:rsidP="00DF77D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093205" w:rsidRPr="0069201B" w14:paraId="58290868" w14:textId="77777777" w:rsidTr="00FE1F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</w:tcPr>
          <w:p w14:paraId="499AA565" w14:textId="77777777" w:rsidR="00DF77DA" w:rsidRPr="0069201B" w:rsidRDefault="00DF77DA" w:rsidP="00DF77DA">
            <w:pPr>
              <w:spacing w:line="360" w:lineRule="auto"/>
              <w:rPr>
                <w:b w:val="0"/>
                <w:bCs w:val="0"/>
                <w:i/>
                <w:iCs/>
              </w:rPr>
            </w:pPr>
            <w:r w:rsidRPr="0069201B">
              <w:rPr>
                <w:b w:val="0"/>
                <w:bCs w:val="0"/>
                <w:i/>
                <w:iCs/>
              </w:rPr>
              <w:t>Moderate</w:t>
            </w:r>
          </w:p>
        </w:tc>
        <w:tc>
          <w:tcPr>
            <w:tcW w:w="833" w:type="pct"/>
          </w:tcPr>
          <w:p w14:paraId="218A4CBA" w14:textId="253270D4" w:rsidR="00DF77DA" w:rsidRPr="00034389" w:rsidRDefault="00DF77DA" w:rsidP="00DF7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vertAlign w:val="superscript"/>
              </w:rPr>
            </w:pPr>
            <w:r w:rsidRPr="0069201B">
              <w:t>a:</w:t>
            </w:r>
            <w:r w:rsidR="009425CA" w:rsidRPr="0069201B">
              <w:t xml:space="preserve"> 6</w:t>
            </w:r>
            <w:r w:rsidR="00034389">
              <w:t>.</w:t>
            </w:r>
            <w:r w:rsidR="009425CA" w:rsidRPr="0069201B">
              <w:t>03</w:t>
            </w:r>
            <w:r w:rsidR="00034389">
              <w:t xml:space="preserve"> * 10</w:t>
            </w:r>
            <w:r w:rsidR="00034389">
              <w:rPr>
                <w:vertAlign w:val="superscript"/>
              </w:rPr>
              <w:t>2</w:t>
            </w:r>
          </w:p>
          <w:p w14:paraId="51AE320B" w14:textId="685806EA" w:rsidR="00DF77DA" w:rsidRPr="0069201B" w:rsidRDefault="00DF77DA" w:rsidP="00DF7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9201B">
              <w:t>b:</w:t>
            </w:r>
            <w:r w:rsidR="009425CA" w:rsidRPr="0069201B">
              <w:t xml:space="preserve"> -3.3</w:t>
            </w:r>
            <w:r w:rsidR="00582C91">
              <w:t>8</w:t>
            </w:r>
          </w:p>
          <w:p w14:paraId="22C2ABDC" w14:textId="30D08492" w:rsidR="00DF77DA" w:rsidRPr="009C4BA5" w:rsidRDefault="00DF77DA" w:rsidP="00DF7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vertAlign w:val="superscript"/>
              </w:rPr>
            </w:pPr>
            <w:r w:rsidRPr="0069201B">
              <w:t>c:</w:t>
            </w:r>
            <w:r w:rsidR="009425CA" w:rsidRPr="0069201B">
              <w:t xml:space="preserve"> 2</w:t>
            </w:r>
            <w:r w:rsidR="009C4BA5">
              <w:t>.</w:t>
            </w:r>
            <w:r w:rsidR="009425CA" w:rsidRPr="0069201B">
              <w:t>03</w:t>
            </w:r>
            <w:r w:rsidR="009C4BA5">
              <w:t xml:space="preserve"> * 10</w:t>
            </w:r>
            <w:r w:rsidR="009C4BA5">
              <w:rPr>
                <w:vertAlign w:val="superscript"/>
              </w:rPr>
              <w:t>-1</w:t>
            </w:r>
          </w:p>
          <w:p w14:paraId="4CC7FEFD" w14:textId="101199F1" w:rsidR="00DF77DA" w:rsidRPr="005C1248" w:rsidRDefault="00DF77DA" w:rsidP="00DF77D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vertAlign w:val="superscript"/>
              </w:rPr>
            </w:pPr>
            <w:r w:rsidRPr="0069201B">
              <w:t>d:</w:t>
            </w:r>
            <w:r w:rsidR="009425CA" w:rsidRPr="0069201B">
              <w:t xml:space="preserve"> -1</w:t>
            </w:r>
            <w:r w:rsidR="005C1248">
              <w:t>.</w:t>
            </w:r>
            <w:r w:rsidR="009425CA" w:rsidRPr="0069201B">
              <w:t>07</w:t>
            </w:r>
            <w:r w:rsidR="008C6B76">
              <w:t xml:space="preserve"> </w:t>
            </w:r>
            <w:r w:rsidR="005C1248">
              <w:t>*10</w:t>
            </w:r>
            <w:r w:rsidR="005C1248">
              <w:rPr>
                <w:vertAlign w:val="superscript"/>
              </w:rPr>
              <w:t>-3</w:t>
            </w:r>
          </w:p>
        </w:tc>
        <w:tc>
          <w:tcPr>
            <w:tcW w:w="834" w:type="pct"/>
          </w:tcPr>
          <w:p w14:paraId="2F8E0DF2" w14:textId="418BC914" w:rsidR="00DF77DA" w:rsidRPr="0069201B" w:rsidRDefault="00DF77DA" w:rsidP="00DF77D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833" w:type="pct"/>
          </w:tcPr>
          <w:p w14:paraId="77B9D52D" w14:textId="3F5CF743" w:rsidR="00DF77DA" w:rsidRPr="00371E24" w:rsidRDefault="00371E24" w:rsidP="00DF77DA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vertAlign w:val="superscript"/>
              </w:rPr>
            </w:pPr>
            <w:r>
              <w:t>3.7 * 10</w:t>
            </w:r>
            <w:r>
              <w:rPr>
                <w:vertAlign w:val="superscript"/>
              </w:rPr>
              <w:t>-3</w:t>
            </w:r>
          </w:p>
        </w:tc>
        <w:tc>
          <w:tcPr>
            <w:tcW w:w="833" w:type="pct"/>
          </w:tcPr>
          <w:p w14:paraId="2F341E81" w14:textId="14DDC3AD" w:rsidR="00DF77DA" w:rsidRPr="00001917" w:rsidRDefault="00001917" w:rsidP="00DF77DA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vertAlign w:val="superscript"/>
              </w:rPr>
            </w:pPr>
            <w:r>
              <w:t>9.8 * 10</w:t>
            </w:r>
            <w:r>
              <w:rPr>
                <w:vertAlign w:val="superscript"/>
              </w:rPr>
              <w:t>-3</w:t>
            </w:r>
          </w:p>
        </w:tc>
        <w:tc>
          <w:tcPr>
            <w:tcW w:w="834" w:type="pct"/>
          </w:tcPr>
          <w:p w14:paraId="7D82F7C7" w14:textId="77777777" w:rsidR="00DF77DA" w:rsidRPr="0069201B" w:rsidRDefault="00DF77DA" w:rsidP="00DF77D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FB4627" w:rsidRPr="0069201B" w14:paraId="22CDC080" w14:textId="77777777" w:rsidTr="00FE1F7E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</w:tcPr>
          <w:p w14:paraId="393454D9" w14:textId="77777777" w:rsidR="00DF77DA" w:rsidRPr="0069201B" w:rsidRDefault="00DF77DA" w:rsidP="00DF77DA">
            <w:pPr>
              <w:spacing w:line="360" w:lineRule="auto"/>
              <w:rPr>
                <w:b w:val="0"/>
                <w:bCs w:val="0"/>
                <w:i/>
                <w:iCs/>
              </w:rPr>
            </w:pPr>
            <w:r w:rsidRPr="0069201B">
              <w:rPr>
                <w:b w:val="0"/>
                <w:bCs w:val="0"/>
                <w:i/>
                <w:iCs/>
              </w:rPr>
              <w:t>Severe</w:t>
            </w:r>
          </w:p>
        </w:tc>
        <w:tc>
          <w:tcPr>
            <w:tcW w:w="833" w:type="pct"/>
          </w:tcPr>
          <w:p w14:paraId="4D6B9D4A" w14:textId="59C956BA" w:rsidR="00DF77DA" w:rsidRPr="0069201B" w:rsidRDefault="00DF77DA" w:rsidP="00DF7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9201B">
              <w:t>a:</w:t>
            </w:r>
            <w:r w:rsidR="005928F7" w:rsidRPr="0069201B">
              <w:t xml:space="preserve"> 1</w:t>
            </w:r>
            <w:r w:rsidR="00E9452F">
              <w:t>.</w:t>
            </w:r>
            <w:r w:rsidR="005928F7" w:rsidRPr="0069201B">
              <w:t>87</w:t>
            </w:r>
            <w:r w:rsidR="00E9452F">
              <w:t xml:space="preserve"> * 10</w:t>
            </w:r>
          </w:p>
          <w:p w14:paraId="347DECC3" w14:textId="7825BB03" w:rsidR="00DF77DA" w:rsidRPr="0069201B" w:rsidRDefault="00DF77DA" w:rsidP="00DF7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9201B">
              <w:t>b:</w:t>
            </w:r>
            <w:r w:rsidR="005928F7" w:rsidRPr="0069201B">
              <w:t xml:space="preserve"> 6.78</w:t>
            </w:r>
          </w:p>
          <w:p w14:paraId="5DF0B640" w14:textId="2AA6A4CD" w:rsidR="00DF77DA" w:rsidRPr="00EA7872" w:rsidRDefault="00DF77DA" w:rsidP="00DF7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vertAlign w:val="superscript"/>
              </w:rPr>
            </w:pPr>
            <w:r w:rsidRPr="0069201B">
              <w:t>c:</w:t>
            </w:r>
            <w:r w:rsidR="007325A4" w:rsidRPr="0069201B">
              <w:t xml:space="preserve"> -1</w:t>
            </w:r>
            <w:r w:rsidR="00EA7872">
              <w:t>.</w:t>
            </w:r>
            <w:r w:rsidR="007325A4" w:rsidRPr="0069201B">
              <w:t>13</w:t>
            </w:r>
            <w:r w:rsidR="00EA7872">
              <w:t xml:space="preserve"> * 10</w:t>
            </w:r>
            <w:r w:rsidR="00EA7872">
              <w:rPr>
                <w:vertAlign w:val="superscript"/>
              </w:rPr>
              <w:t>-1</w:t>
            </w:r>
          </w:p>
          <w:p w14:paraId="27A7E538" w14:textId="450AD74E" w:rsidR="00DF77DA" w:rsidRPr="00B96605" w:rsidRDefault="00DF77DA" w:rsidP="00DF77D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vertAlign w:val="superscript"/>
              </w:rPr>
            </w:pPr>
            <w:r w:rsidRPr="0069201B">
              <w:t>d:</w:t>
            </w:r>
            <w:r w:rsidR="007325A4" w:rsidRPr="0069201B">
              <w:t xml:space="preserve"> 8</w:t>
            </w:r>
            <w:r w:rsidR="00B96605">
              <w:t>.</w:t>
            </w:r>
            <w:r w:rsidR="007325A4" w:rsidRPr="0069201B">
              <w:t>4</w:t>
            </w:r>
            <w:r w:rsidR="00E928AC">
              <w:t xml:space="preserve">3 </w:t>
            </w:r>
            <w:r w:rsidR="00B96605">
              <w:t>*10</w:t>
            </w:r>
            <w:r w:rsidR="00B96605">
              <w:rPr>
                <w:vertAlign w:val="superscript"/>
              </w:rPr>
              <w:t>-4</w:t>
            </w:r>
          </w:p>
        </w:tc>
        <w:tc>
          <w:tcPr>
            <w:tcW w:w="834" w:type="pct"/>
          </w:tcPr>
          <w:p w14:paraId="6F116DC2" w14:textId="2AADE79F" w:rsidR="00DF77DA" w:rsidRPr="0069201B" w:rsidRDefault="00DF77DA" w:rsidP="00DF77D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33" w:type="pct"/>
          </w:tcPr>
          <w:p w14:paraId="0AAC9235" w14:textId="5E82DD01" w:rsidR="00DF77DA" w:rsidRPr="00DC2B07" w:rsidRDefault="00DC2B07" w:rsidP="00DF77DA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</w:t>
            </w:r>
            <w:r w:rsidR="00093205">
              <w:t>3.7 * 10</w:t>
            </w:r>
            <w:r w:rsidR="00093205">
              <w:rPr>
                <w:vertAlign w:val="superscript"/>
              </w:rPr>
              <w:t>-3</w:t>
            </w:r>
            <w:r>
              <w:t>)</w:t>
            </w:r>
            <w:r w:rsidR="003D064D" w:rsidRPr="0069201B">
              <w:t xml:space="preserve"> </w:t>
            </w:r>
            <w:r w:rsidR="00093205">
              <w:t xml:space="preserve">+ </w:t>
            </w:r>
            <w:r>
              <w:t>(</w:t>
            </w:r>
            <w:r w:rsidR="003D064D" w:rsidRPr="0069201B">
              <w:t>2</w:t>
            </w:r>
            <w:r w:rsidR="00093205">
              <w:t>*</w:t>
            </w:r>
            <w:r w:rsidR="00093205" w:rsidRPr="00007FCC">
              <w:t>10</w:t>
            </w:r>
            <w:r w:rsidR="00093205">
              <w:rPr>
                <w:vertAlign w:val="superscript"/>
              </w:rPr>
              <w:t>-7</w:t>
            </w:r>
            <w:r w:rsidR="003D064D" w:rsidRPr="00093205">
              <w:t>t</w:t>
            </w:r>
            <w:r w:rsidR="003D064D" w:rsidRPr="00093205">
              <w:rPr>
                <w:vertAlign w:val="superscript"/>
              </w:rPr>
              <w:t>2</w:t>
            </w:r>
            <w:r>
              <w:t>)</w:t>
            </w:r>
          </w:p>
        </w:tc>
        <w:tc>
          <w:tcPr>
            <w:tcW w:w="833" w:type="pct"/>
          </w:tcPr>
          <w:p w14:paraId="1971AFEE" w14:textId="419C128F" w:rsidR="00DF77DA" w:rsidRPr="00EC38D6" w:rsidRDefault="00EC38D6" w:rsidP="00DF77DA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vertAlign w:val="superscript"/>
              </w:rPr>
            </w:pPr>
            <w:r>
              <w:t>1.41 * 10</w:t>
            </w:r>
            <w:r>
              <w:rPr>
                <w:vertAlign w:val="superscript"/>
              </w:rPr>
              <w:t>-2</w:t>
            </w:r>
          </w:p>
        </w:tc>
        <w:tc>
          <w:tcPr>
            <w:tcW w:w="834" w:type="pct"/>
          </w:tcPr>
          <w:p w14:paraId="39770B89" w14:textId="77777777" w:rsidR="00DF77DA" w:rsidRPr="0069201B" w:rsidRDefault="00DF77DA" w:rsidP="00DF77D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093205" w:rsidRPr="0069201B" w14:paraId="007B75B4" w14:textId="77777777" w:rsidTr="00FE1F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</w:tcPr>
          <w:p w14:paraId="4A5EA845" w14:textId="77777777" w:rsidR="00DF77DA" w:rsidRPr="0069201B" w:rsidRDefault="00DF77DA" w:rsidP="00DF77DA">
            <w:pPr>
              <w:spacing w:line="360" w:lineRule="auto"/>
              <w:rPr>
                <w:b w:val="0"/>
                <w:bCs w:val="0"/>
                <w:i/>
                <w:iCs/>
              </w:rPr>
            </w:pPr>
            <w:r w:rsidRPr="0069201B">
              <w:rPr>
                <w:b w:val="0"/>
                <w:bCs w:val="0"/>
                <w:i/>
                <w:iCs/>
              </w:rPr>
              <w:t>Fit to Mild</w:t>
            </w:r>
          </w:p>
        </w:tc>
        <w:tc>
          <w:tcPr>
            <w:tcW w:w="833" w:type="pct"/>
          </w:tcPr>
          <w:p w14:paraId="2C6A3AA1" w14:textId="77777777" w:rsidR="00DF77DA" w:rsidRPr="0069201B" w:rsidRDefault="00DF77DA" w:rsidP="00DF77D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834" w:type="pct"/>
          </w:tcPr>
          <w:p w14:paraId="02580AFC" w14:textId="77777777" w:rsidR="00DF77DA" w:rsidRPr="0069201B" w:rsidRDefault="00DF77DA" w:rsidP="00DF77D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833" w:type="pct"/>
          </w:tcPr>
          <w:p w14:paraId="06AA0685" w14:textId="77777777" w:rsidR="00DF77DA" w:rsidRPr="0069201B" w:rsidRDefault="00DF77DA" w:rsidP="00DF77DA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833" w:type="pct"/>
          </w:tcPr>
          <w:p w14:paraId="43C8CCCC" w14:textId="77777777" w:rsidR="00DF77DA" w:rsidRPr="0069201B" w:rsidRDefault="00DF77DA" w:rsidP="00DF77DA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834" w:type="pct"/>
          </w:tcPr>
          <w:p w14:paraId="120ED02C" w14:textId="152060FE" w:rsidR="00DF77DA" w:rsidRPr="001E2307" w:rsidRDefault="00DF77DA" w:rsidP="00DF7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vertAlign w:val="superscript"/>
              </w:rPr>
            </w:pPr>
            <w:r w:rsidRPr="0069201B">
              <w:t>a:</w:t>
            </w:r>
            <w:r w:rsidR="005B4A1A" w:rsidRPr="0069201B">
              <w:t xml:space="preserve"> </w:t>
            </w:r>
            <w:r w:rsidR="00BF793B" w:rsidRPr="0069201B">
              <w:t>2</w:t>
            </w:r>
            <w:r w:rsidR="001E2307">
              <w:t>.</w:t>
            </w:r>
            <w:r w:rsidR="00BF793B" w:rsidRPr="0069201B">
              <w:t>95</w:t>
            </w:r>
            <w:r w:rsidR="001E2307">
              <w:t xml:space="preserve"> * 10</w:t>
            </w:r>
            <w:r w:rsidR="001E2307">
              <w:rPr>
                <w:vertAlign w:val="superscript"/>
              </w:rPr>
              <w:t>-1</w:t>
            </w:r>
          </w:p>
          <w:p w14:paraId="5D54E7E6" w14:textId="2F99BC1C" w:rsidR="00DF77DA" w:rsidRPr="00CE515A" w:rsidRDefault="00DF77DA" w:rsidP="00DF7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vertAlign w:val="superscript"/>
              </w:rPr>
            </w:pPr>
            <w:r w:rsidRPr="0069201B">
              <w:t>b:</w:t>
            </w:r>
            <w:r w:rsidR="005B4A1A" w:rsidRPr="0069201B">
              <w:t xml:space="preserve"> </w:t>
            </w:r>
            <w:r w:rsidR="00BF793B" w:rsidRPr="0069201B">
              <w:t>-1</w:t>
            </w:r>
            <w:r w:rsidR="00CE515A">
              <w:t>.</w:t>
            </w:r>
            <w:r w:rsidR="00BF793B" w:rsidRPr="0069201B">
              <w:t>8</w:t>
            </w:r>
            <w:r w:rsidR="00483EC4">
              <w:t xml:space="preserve"> </w:t>
            </w:r>
            <w:r w:rsidR="00CE515A">
              <w:t>*10</w:t>
            </w:r>
            <w:r w:rsidR="00CE515A">
              <w:rPr>
                <w:vertAlign w:val="superscript"/>
              </w:rPr>
              <w:t>-3</w:t>
            </w:r>
          </w:p>
          <w:p w14:paraId="1D513A13" w14:textId="37D2480D" w:rsidR="00DF77DA" w:rsidRPr="009A1C1A" w:rsidRDefault="00DF77DA" w:rsidP="00DF7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vertAlign w:val="superscript"/>
              </w:rPr>
            </w:pPr>
            <w:r w:rsidRPr="0069201B">
              <w:t>c:</w:t>
            </w:r>
            <w:r w:rsidR="004B24CC" w:rsidRPr="0069201B">
              <w:t xml:space="preserve"> </w:t>
            </w:r>
            <w:r w:rsidR="00BF793B" w:rsidRPr="0069201B">
              <w:t>1</w:t>
            </w:r>
            <w:r w:rsidR="009A1C1A">
              <w:t>.</w:t>
            </w:r>
            <w:r w:rsidR="00BF793B" w:rsidRPr="0069201B">
              <w:t>3</w:t>
            </w:r>
            <w:r w:rsidR="00483EC4">
              <w:t xml:space="preserve"> </w:t>
            </w:r>
            <w:r w:rsidR="009A1C1A">
              <w:t>*10</w:t>
            </w:r>
            <w:r w:rsidR="009A1C1A">
              <w:rPr>
                <w:vertAlign w:val="superscript"/>
              </w:rPr>
              <w:t>-5</w:t>
            </w:r>
          </w:p>
          <w:p w14:paraId="09658C97" w14:textId="502DA45F" w:rsidR="00DF77DA" w:rsidRPr="0069201B" w:rsidRDefault="00DF77DA" w:rsidP="00DF77D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9201B">
              <w:t>d:</w:t>
            </w:r>
          </w:p>
        </w:tc>
      </w:tr>
      <w:tr w:rsidR="00FB4627" w:rsidRPr="0069201B" w14:paraId="2EF60387" w14:textId="77777777" w:rsidTr="00FE1F7E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</w:tcPr>
          <w:p w14:paraId="1B5F3630" w14:textId="77777777" w:rsidR="00DF77DA" w:rsidRPr="0069201B" w:rsidRDefault="00DF77DA" w:rsidP="00DF77DA">
            <w:pPr>
              <w:spacing w:line="360" w:lineRule="auto"/>
              <w:rPr>
                <w:b w:val="0"/>
                <w:bCs w:val="0"/>
                <w:i/>
                <w:iCs/>
              </w:rPr>
            </w:pPr>
            <w:r w:rsidRPr="0069201B">
              <w:rPr>
                <w:b w:val="0"/>
                <w:bCs w:val="0"/>
                <w:i/>
                <w:iCs/>
              </w:rPr>
              <w:t>Mild to Moderate</w:t>
            </w:r>
          </w:p>
        </w:tc>
        <w:tc>
          <w:tcPr>
            <w:tcW w:w="833" w:type="pct"/>
          </w:tcPr>
          <w:p w14:paraId="2EAE80F8" w14:textId="77777777" w:rsidR="00DF77DA" w:rsidRPr="0069201B" w:rsidRDefault="00DF77DA" w:rsidP="00DF77D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34" w:type="pct"/>
          </w:tcPr>
          <w:p w14:paraId="77966B8A" w14:textId="77777777" w:rsidR="00DF77DA" w:rsidRPr="0069201B" w:rsidRDefault="00DF77DA" w:rsidP="00DF77D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33" w:type="pct"/>
          </w:tcPr>
          <w:p w14:paraId="60A89397" w14:textId="77777777" w:rsidR="00DF77DA" w:rsidRPr="0069201B" w:rsidRDefault="00DF77DA" w:rsidP="00DF77DA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33" w:type="pct"/>
          </w:tcPr>
          <w:p w14:paraId="3E32F33A" w14:textId="77777777" w:rsidR="00DF77DA" w:rsidRPr="0069201B" w:rsidRDefault="00DF77DA" w:rsidP="00DF77DA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34" w:type="pct"/>
          </w:tcPr>
          <w:p w14:paraId="023F117E" w14:textId="6B2C0052" w:rsidR="00DF77DA" w:rsidRPr="00CD7329" w:rsidRDefault="00DF77DA" w:rsidP="00DF7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vertAlign w:val="superscript"/>
              </w:rPr>
            </w:pPr>
            <w:r w:rsidRPr="0069201B">
              <w:t>a:</w:t>
            </w:r>
            <w:r w:rsidR="005849D7" w:rsidRPr="0069201B">
              <w:t xml:space="preserve"> 2</w:t>
            </w:r>
            <w:r w:rsidR="00CD7329">
              <w:t>.10 * 10</w:t>
            </w:r>
            <w:r w:rsidR="00CD7329">
              <w:rPr>
                <w:vertAlign w:val="superscript"/>
              </w:rPr>
              <w:t>-1</w:t>
            </w:r>
          </w:p>
          <w:p w14:paraId="488EC266" w14:textId="756E7E5E" w:rsidR="00DF77DA" w:rsidRPr="00261809" w:rsidRDefault="00DF77DA" w:rsidP="00DF7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vertAlign w:val="superscript"/>
              </w:rPr>
            </w:pPr>
            <w:r w:rsidRPr="0069201B">
              <w:t>b:</w:t>
            </w:r>
            <w:r w:rsidR="005849D7" w:rsidRPr="0069201B">
              <w:t xml:space="preserve"> -1</w:t>
            </w:r>
            <w:r w:rsidR="00261809">
              <w:t>.</w:t>
            </w:r>
            <w:r w:rsidR="005849D7" w:rsidRPr="0069201B">
              <w:t>1</w:t>
            </w:r>
            <w:r w:rsidR="00E6176A">
              <w:t xml:space="preserve"> </w:t>
            </w:r>
            <w:r w:rsidR="00261809">
              <w:t>*10</w:t>
            </w:r>
            <w:r w:rsidR="00261809">
              <w:rPr>
                <w:vertAlign w:val="superscript"/>
              </w:rPr>
              <w:t>-3</w:t>
            </w:r>
          </w:p>
          <w:p w14:paraId="27C4A2AB" w14:textId="6312105B" w:rsidR="00DF77DA" w:rsidRPr="00261809" w:rsidRDefault="00DF77DA" w:rsidP="00DF7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vertAlign w:val="superscript"/>
              </w:rPr>
            </w:pPr>
            <w:r w:rsidRPr="0069201B">
              <w:t>c:</w:t>
            </w:r>
            <w:r w:rsidR="005849D7" w:rsidRPr="0069201B">
              <w:t xml:space="preserve"> </w:t>
            </w:r>
            <w:r w:rsidR="00BF793B" w:rsidRPr="0069201B">
              <w:t>8</w:t>
            </w:r>
            <w:r w:rsidR="00261809">
              <w:t>.0</w:t>
            </w:r>
            <w:r w:rsidR="009A1482">
              <w:t xml:space="preserve"> </w:t>
            </w:r>
            <w:r w:rsidR="00261809">
              <w:t>*10</w:t>
            </w:r>
            <w:r w:rsidR="00261809">
              <w:rPr>
                <w:vertAlign w:val="superscript"/>
              </w:rPr>
              <w:t>-6</w:t>
            </w:r>
          </w:p>
          <w:p w14:paraId="43A9DD13" w14:textId="3DA13BE9" w:rsidR="00DF77DA" w:rsidRPr="0069201B" w:rsidRDefault="00DF77DA" w:rsidP="00DF77D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9201B">
              <w:t>d:</w:t>
            </w:r>
          </w:p>
        </w:tc>
      </w:tr>
      <w:tr w:rsidR="00093205" w:rsidRPr="0069201B" w14:paraId="51C55C51" w14:textId="77777777" w:rsidTr="00FE1F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</w:tcPr>
          <w:p w14:paraId="2EF20B5D" w14:textId="77777777" w:rsidR="00DF77DA" w:rsidRPr="0069201B" w:rsidRDefault="00DF77DA" w:rsidP="00DF77DA">
            <w:pPr>
              <w:spacing w:line="360" w:lineRule="auto"/>
              <w:rPr>
                <w:b w:val="0"/>
                <w:bCs w:val="0"/>
                <w:i/>
                <w:iCs/>
              </w:rPr>
            </w:pPr>
            <w:r w:rsidRPr="0069201B">
              <w:rPr>
                <w:b w:val="0"/>
                <w:bCs w:val="0"/>
                <w:i/>
                <w:iCs/>
              </w:rPr>
              <w:t>Moderate to Severe</w:t>
            </w:r>
          </w:p>
        </w:tc>
        <w:tc>
          <w:tcPr>
            <w:tcW w:w="833" w:type="pct"/>
          </w:tcPr>
          <w:p w14:paraId="16AAC6E7" w14:textId="77777777" w:rsidR="00DF77DA" w:rsidRPr="0069201B" w:rsidRDefault="00DF77DA" w:rsidP="00DF77D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834" w:type="pct"/>
          </w:tcPr>
          <w:p w14:paraId="309D56C6" w14:textId="77777777" w:rsidR="00DF77DA" w:rsidRPr="0069201B" w:rsidRDefault="00DF77DA" w:rsidP="00DF77D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833" w:type="pct"/>
          </w:tcPr>
          <w:p w14:paraId="1F16AF04" w14:textId="77777777" w:rsidR="00DF77DA" w:rsidRPr="0069201B" w:rsidRDefault="00DF77DA" w:rsidP="00DF77DA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833" w:type="pct"/>
          </w:tcPr>
          <w:p w14:paraId="4444F210" w14:textId="77777777" w:rsidR="00DF77DA" w:rsidRPr="0069201B" w:rsidRDefault="00DF77DA" w:rsidP="00DF77DA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834" w:type="pct"/>
          </w:tcPr>
          <w:p w14:paraId="24597E48" w14:textId="732EB015" w:rsidR="00DF77DA" w:rsidRPr="008F2D0A" w:rsidRDefault="00DF77DA" w:rsidP="00DF7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vertAlign w:val="superscript"/>
              </w:rPr>
            </w:pPr>
            <w:r w:rsidRPr="0069201B">
              <w:t>a:</w:t>
            </w:r>
            <w:r w:rsidR="008C398C" w:rsidRPr="0069201B">
              <w:t xml:space="preserve"> 1</w:t>
            </w:r>
            <w:r w:rsidR="008F2D0A">
              <w:t>.</w:t>
            </w:r>
            <w:r w:rsidR="008C398C" w:rsidRPr="0069201B">
              <w:t>38</w:t>
            </w:r>
            <w:r w:rsidR="008F2D0A">
              <w:t xml:space="preserve"> * 10</w:t>
            </w:r>
            <w:r w:rsidR="008F2D0A">
              <w:rPr>
                <w:vertAlign w:val="superscript"/>
              </w:rPr>
              <w:t>-1</w:t>
            </w:r>
          </w:p>
          <w:p w14:paraId="184E65D7" w14:textId="20228A6C" w:rsidR="00DF77DA" w:rsidRPr="002C5220" w:rsidRDefault="00DF77DA" w:rsidP="00DF7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vertAlign w:val="superscript"/>
              </w:rPr>
            </w:pPr>
            <w:r w:rsidRPr="0069201B">
              <w:t>b:</w:t>
            </w:r>
            <w:r w:rsidR="008C398C" w:rsidRPr="0069201B">
              <w:t xml:space="preserve"> -8</w:t>
            </w:r>
            <w:r w:rsidR="002C5220">
              <w:t>.0</w:t>
            </w:r>
            <w:r w:rsidR="00510B24">
              <w:t xml:space="preserve"> </w:t>
            </w:r>
            <w:r w:rsidR="002C5220">
              <w:t>*10</w:t>
            </w:r>
            <w:r w:rsidR="002C5220">
              <w:rPr>
                <w:vertAlign w:val="superscript"/>
              </w:rPr>
              <w:t>-4</w:t>
            </w:r>
          </w:p>
          <w:p w14:paraId="12A5A47D" w14:textId="4FE8DE29" w:rsidR="00DF77DA" w:rsidRPr="002C5220" w:rsidRDefault="00DF77DA" w:rsidP="00DF7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vertAlign w:val="superscript"/>
              </w:rPr>
            </w:pPr>
            <w:r w:rsidRPr="0069201B">
              <w:t>c:</w:t>
            </w:r>
            <w:r w:rsidR="008C398C" w:rsidRPr="0069201B">
              <w:t xml:space="preserve"> 7</w:t>
            </w:r>
            <w:r w:rsidR="002C5220">
              <w:t>.0</w:t>
            </w:r>
            <w:r w:rsidR="008E02D8">
              <w:t xml:space="preserve"> </w:t>
            </w:r>
            <w:r w:rsidR="002C5220">
              <w:t>*10</w:t>
            </w:r>
            <w:r w:rsidR="002C5220">
              <w:rPr>
                <w:vertAlign w:val="superscript"/>
              </w:rPr>
              <w:t>-6</w:t>
            </w:r>
          </w:p>
          <w:p w14:paraId="24071FD7" w14:textId="77A41427" w:rsidR="00DF77DA" w:rsidRPr="0069201B" w:rsidRDefault="00DF77DA" w:rsidP="00DF77D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9201B">
              <w:t>d:</w:t>
            </w:r>
          </w:p>
        </w:tc>
      </w:tr>
    </w:tbl>
    <w:p w14:paraId="4ED414B4" w14:textId="5F81DB6A" w:rsidR="0001470B" w:rsidRDefault="0001470B" w:rsidP="000D6FB5">
      <w:pPr>
        <w:spacing w:line="360" w:lineRule="auto"/>
        <w:rPr>
          <w:rFonts w:asciiTheme="majorHAnsi" w:eastAsiaTheme="majorEastAsia" w:hAnsiTheme="majorHAnsi" w:cstheme="majorBidi"/>
          <w:color w:val="1F3763" w:themeColor="accent1" w:themeShade="7F"/>
          <w:sz w:val="24"/>
          <w:szCs w:val="24"/>
        </w:rPr>
      </w:pPr>
      <w:r>
        <w:br w:type="page"/>
      </w:r>
    </w:p>
    <w:p w14:paraId="527F892F" w14:textId="6F85F4CC" w:rsidR="00806E5C" w:rsidRPr="00806E5C" w:rsidRDefault="00806E5C" w:rsidP="00806E5C">
      <w:pPr>
        <w:pStyle w:val="Heading3"/>
      </w:pPr>
      <w:bookmarkStart w:id="9" w:name="_Toc159576966"/>
      <w:r>
        <w:lastRenderedPageBreak/>
        <w:t>External Validation</w:t>
      </w:r>
      <w:bookmarkEnd w:id="9"/>
    </w:p>
    <w:p w14:paraId="741B9398" w14:textId="530EAA77" w:rsidR="001767B2" w:rsidRPr="001767B2" w:rsidRDefault="001767B2" w:rsidP="00F400F3">
      <w:pPr>
        <w:spacing w:after="0" w:line="240" w:lineRule="auto"/>
        <w:jc w:val="center"/>
        <w:textAlignment w:val="baseline"/>
        <w:rPr>
          <w:rFonts w:ascii="Segoe UI" w:eastAsia="Times New Roman" w:hAnsi="Segoe UI" w:cs="Segoe UI"/>
          <w:i/>
          <w:iCs/>
          <w:color w:val="44546A"/>
          <w:sz w:val="18"/>
          <w:szCs w:val="18"/>
          <w:lang w:eastAsia="en-GB"/>
        </w:rPr>
      </w:pPr>
      <w:r w:rsidRPr="001767B2">
        <w:rPr>
          <w:rFonts w:ascii="Calibri" w:eastAsia="Times New Roman" w:hAnsi="Calibri" w:cs="Calibri"/>
          <w:lang w:eastAsia="en-GB"/>
        </w:rPr>
        <w:t xml:space="preserve">Table </w:t>
      </w:r>
      <w:r w:rsidR="00DA4C0D">
        <w:rPr>
          <w:rFonts w:ascii="Calibri" w:eastAsia="Times New Roman" w:hAnsi="Calibri" w:cs="Calibri"/>
          <w:lang w:eastAsia="en-GB"/>
        </w:rPr>
        <w:t>A</w:t>
      </w:r>
      <w:r w:rsidR="00DA6A30">
        <w:rPr>
          <w:rFonts w:ascii="Calibri" w:eastAsia="Times New Roman" w:hAnsi="Calibri" w:cs="Calibri"/>
          <w:lang w:eastAsia="en-GB"/>
        </w:rPr>
        <w:t>3</w:t>
      </w:r>
      <w:r w:rsidRPr="001767B2">
        <w:rPr>
          <w:rFonts w:ascii="Calibri" w:eastAsia="Times New Roman" w:hAnsi="Calibri" w:cs="Calibri"/>
          <w:lang w:eastAsia="en-GB"/>
        </w:rPr>
        <w:t>: Model Parameterisation and Adjustment Factors applied during the External Validation</w:t>
      </w:r>
      <w:r w:rsidRPr="001767B2">
        <w:rPr>
          <w:rFonts w:ascii="Calibri" w:eastAsia="Times New Roman" w:hAnsi="Calibri" w:cs="Calibri"/>
          <w:i/>
          <w:iCs/>
          <w:lang w:eastAsia="en-GB"/>
        </w:rPr>
        <w:t> </w:t>
      </w:r>
    </w:p>
    <w:tbl>
      <w:tblPr>
        <w:tblStyle w:val="ListTable1Light"/>
        <w:tblW w:w="0" w:type="dxa"/>
        <w:tblLook w:val="04A0" w:firstRow="1" w:lastRow="0" w:firstColumn="1" w:lastColumn="0" w:noHBand="0" w:noVBand="1"/>
      </w:tblPr>
      <w:tblGrid>
        <w:gridCol w:w="1988"/>
        <w:gridCol w:w="912"/>
        <w:gridCol w:w="889"/>
        <w:gridCol w:w="1430"/>
        <w:gridCol w:w="1106"/>
        <w:gridCol w:w="2701"/>
      </w:tblGrid>
      <w:tr w:rsidR="001767B2" w:rsidRPr="001767B2" w14:paraId="0EBD857D" w14:textId="77777777" w:rsidTr="00E409D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hideMark/>
          </w:tcPr>
          <w:p w14:paraId="60FA1937" w14:textId="26E45995" w:rsidR="001767B2" w:rsidRPr="001767B2" w:rsidRDefault="001767B2" w:rsidP="00F400F3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767B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Frailty category and age group</w:t>
            </w:r>
          </w:p>
        </w:tc>
        <w:tc>
          <w:tcPr>
            <w:tcW w:w="975" w:type="dxa"/>
            <w:hideMark/>
          </w:tcPr>
          <w:p w14:paraId="75A63B81" w14:textId="214D61DA" w:rsidR="001767B2" w:rsidRPr="001767B2" w:rsidRDefault="001767B2" w:rsidP="00F400F3">
            <w:pPr>
              <w:jc w:val="center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767B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Entry into cohort</w:t>
            </w:r>
          </w:p>
        </w:tc>
        <w:tc>
          <w:tcPr>
            <w:tcW w:w="960" w:type="dxa"/>
            <w:hideMark/>
          </w:tcPr>
          <w:p w14:paraId="0545AC9E" w14:textId="30AFBA6E" w:rsidR="001767B2" w:rsidRPr="001767B2" w:rsidRDefault="001767B2" w:rsidP="00F400F3">
            <w:pPr>
              <w:jc w:val="center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767B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Death</w:t>
            </w:r>
          </w:p>
        </w:tc>
        <w:tc>
          <w:tcPr>
            <w:tcW w:w="1500" w:type="dxa"/>
            <w:hideMark/>
          </w:tcPr>
          <w:p w14:paraId="5CFBDA7A" w14:textId="608FE211" w:rsidR="001767B2" w:rsidRPr="001767B2" w:rsidRDefault="001767B2" w:rsidP="00F400F3">
            <w:pPr>
              <w:jc w:val="center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767B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De-registrations</w:t>
            </w:r>
          </w:p>
        </w:tc>
        <w:tc>
          <w:tcPr>
            <w:tcW w:w="1215" w:type="dxa"/>
            <w:hideMark/>
          </w:tcPr>
          <w:p w14:paraId="44F9532F" w14:textId="0AE08F0B" w:rsidR="001767B2" w:rsidRPr="001767B2" w:rsidRDefault="001767B2" w:rsidP="00F400F3">
            <w:pPr>
              <w:jc w:val="center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767B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Ageing into next age group</w:t>
            </w:r>
          </w:p>
        </w:tc>
        <w:tc>
          <w:tcPr>
            <w:tcW w:w="3060" w:type="dxa"/>
            <w:hideMark/>
          </w:tcPr>
          <w:p w14:paraId="2BF91C40" w14:textId="63DC4128" w:rsidR="001767B2" w:rsidRPr="001767B2" w:rsidRDefault="001767B2" w:rsidP="00F400F3">
            <w:pPr>
              <w:jc w:val="center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767B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Frailty Transition</w:t>
            </w:r>
          </w:p>
        </w:tc>
      </w:tr>
      <w:tr w:rsidR="001767B2" w:rsidRPr="001767B2" w14:paraId="5C33935F" w14:textId="77777777" w:rsidTr="00E409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85" w:type="dxa"/>
            <w:gridSpan w:val="6"/>
            <w:hideMark/>
          </w:tcPr>
          <w:p w14:paraId="17B6D5C5" w14:textId="77777777" w:rsidR="001767B2" w:rsidRPr="001767B2" w:rsidRDefault="001767B2" w:rsidP="001767B2">
            <w:pPr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767B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Fit </w:t>
            </w:r>
          </w:p>
        </w:tc>
      </w:tr>
      <w:tr w:rsidR="001767B2" w:rsidRPr="001767B2" w14:paraId="06C21728" w14:textId="77777777" w:rsidTr="00E409D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hideMark/>
          </w:tcPr>
          <w:p w14:paraId="41A9952E" w14:textId="5991F93F" w:rsidR="001767B2" w:rsidRPr="001767B2" w:rsidRDefault="003A5CB0" w:rsidP="003A5CB0">
            <w:pPr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   </w:t>
            </w:r>
            <w:r w:rsidR="001767B2" w:rsidRPr="001767B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50-64 </w:t>
            </w:r>
          </w:p>
        </w:tc>
        <w:tc>
          <w:tcPr>
            <w:tcW w:w="975" w:type="dxa"/>
            <w:hideMark/>
          </w:tcPr>
          <w:p w14:paraId="21CCCE3E" w14:textId="77777777" w:rsidR="001767B2" w:rsidRPr="001767B2" w:rsidRDefault="001767B2" w:rsidP="00617D88">
            <w:pPr>
              <w:jc w:val="righ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767B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504 </w:t>
            </w:r>
          </w:p>
        </w:tc>
        <w:tc>
          <w:tcPr>
            <w:tcW w:w="960" w:type="dxa"/>
            <w:hideMark/>
          </w:tcPr>
          <w:p w14:paraId="4910F3C5" w14:textId="77777777" w:rsidR="001767B2" w:rsidRPr="001767B2" w:rsidRDefault="001767B2" w:rsidP="00617D88">
            <w:pPr>
              <w:jc w:val="righ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767B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.208 </w:t>
            </w:r>
          </w:p>
        </w:tc>
        <w:tc>
          <w:tcPr>
            <w:tcW w:w="1500" w:type="dxa"/>
            <w:hideMark/>
          </w:tcPr>
          <w:p w14:paraId="2A649ED7" w14:textId="77777777" w:rsidR="001767B2" w:rsidRPr="001767B2" w:rsidRDefault="001767B2" w:rsidP="00617D88">
            <w:pPr>
              <w:jc w:val="righ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767B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411 </w:t>
            </w:r>
          </w:p>
        </w:tc>
        <w:tc>
          <w:tcPr>
            <w:tcW w:w="1215" w:type="dxa"/>
            <w:hideMark/>
          </w:tcPr>
          <w:p w14:paraId="712E6283" w14:textId="77777777" w:rsidR="001767B2" w:rsidRPr="001767B2" w:rsidRDefault="001767B2" w:rsidP="001767B2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767B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No change </w:t>
            </w:r>
          </w:p>
        </w:tc>
        <w:tc>
          <w:tcPr>
            <w:tcW w:w="3060" w:type="dxa"/>
            <w:hideMark/>
          </w:tcPr>
          <w:p w14:paraId="1B863593" w14:textId="77777777" w:rsidR="001767B2" w:rsidRPr="001767B2" w:rsidRDefault="001767B2" w:rsidP="00617D88">
            <w:pPr>
              <w:jc w:val="righ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767B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.8 </w:t>
            </w:r>
          </w:p>
        </w:tc>
      </w:tr>
      <w:tr w:rsidR="001767B2" w:rsidRPr="001767B2" w14:paraId="785E25DF" w14:textId="77777777" w:rsidTr="00E409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hideMark/>
          </w:tcPr>
          <w:p w14:paraId="5EFF0955" w14:textId="15C861C6" w:rsidR="001767B2" w:rsidRPr="001767B2" w:rsidRDefault="003A5CB0" w:rsidP="003A5CB0">
            <w:pPr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   </w:t>
            </w:r>
            <w:r w:rsidR="001767B2" w:rsidRPr="001767B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65-74 </w:t>
            </w:r>
          </w:p>
        </w:tc>
        <w:tc>
          <w:tcPr>
            <w:tcW w:w="975" w:type="dxa"/>
            <w:hideMark/>
          </w:tcPr>
          <w:p w14:paraId="7915FDBB" w14:textId="77777777" w:rsidR="001767B2" w:rsidRPr="001767B2" w:rsidRDefault="001767B2" w:rsidP="00617D88">
            <w:pPr>
              <w:jc w:val="righ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767B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279 </w:t>
            </w:r>
          </w:p>
        </w:tc>
        <w:tc>
          <w:tcPr>
            <w:tcW w:w="960" w:type="dxa"/>
            <w:hideMark/>
          </w:tcPr>
          <w:p w14:paraId="5BB3F8CD" w14:textId="77777777" w:rsidR="001767B2" w:rsidRPr="001767B2" w:rsidRDefault="001767B2" w:rsidP="00617D88">
            <w:pPr>
              <w:jc w:val="righ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767B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.159 </w:t>
            </w:r>
          </w:p>
        </w:tc>
        <w:tc>
          <w:tcPr>
            <w:tcW w:w="1500" w:type="dxa"/>
            <w:hideMark/>
          </w:tcPr>
          <w:p w14:paraId="225CB2B5" w14:textId="77777777" w:rsidR="001767B2" w:rsidRPr="001767B2" w:rsidRDefault="001767B2" w:rsidP="00617D88">
            <w:pPr>
              <w:jc w:val="righ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767B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503 </w:t>
            </w:r>
          </w:p>
        </w:tc>
        <w:tc>
          <w:tcPr>
            <w:tcW w:w="1215" w:type="dxa"/>
            <w:hideMark/>
          </w:tcPr>
          <w:p w14:paraId="59408240" w14:textId="77777777" w:rsidR="001767B2" w:rsidRPr="001767B2" w:rsidRDefault="001767B2" w:rsidP="00617D88">
            <w:pPr>
              <w:jc w:val="righ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767B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90 </w:t>
            </w:r>
          </w:p>
        </w:tc>
        <w:tc>
          <w:tcPr>
            <w:tcW w:w="3060" w:type="dxa"/>
            <w:hideMark/>
          </w:tcPr>
          <w:p w14:paraId="1AD1A971" w14:textId="47C7EAD2" w:rsidR="001767B2" w:rsidRPr="001767B2" w:rsidRDefault="001767B2" w:rsidP="001767B2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767B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Adjusted parametric form for Fit to Mild transition</w:t>
            </w:r>
            <w:r w:rsidR="00E11A20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: </w:t>
            </w:r>
            <w:r w:rsidR="00E11A20">
              <w:t xml:space="preserve"> </w:t>
            </w:r>
            <w:r w:rsidR="00E11A20" w:rsidRPr="00E11A20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1134 – 0.0003</w:t>
            </w:r>
            <w:r w:rsidR="00E11A20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t </w:t>
            </w:r>
            <w:r w:rsidR="00E11A20" w:rsidRPr="00E11A20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+ 0.0000008t</w:t>
            </w:r>
            <w:r w:rsidR="00E11A20" w:rsidRPr="00E11A20">
              <w:rPr>
                <w:rFonts w:ascii="Calibri" w:eastAsia="Times New Roman" w:hAnsi="Calibri" w:cs="Calibri"/>
                <w:sz w:val="20"/>
                <w:szCs w:val="20"/>
                <w:vertAlign w:val="superscript"/>
                <w:lang w:eastAsia="en-GB"/>
              </w:rPr>
              <w:t>2</w:t>
            </w:r>
            <w:r w:rsidRPr="001767B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  </w:t>
            </w:r>
          </w:p>
        </w:tc>
      </w:tr>
      <w:tr w:rsidR="001767B2" w:rsidRPr="001767B2" w14:paraId="2F44F51D" w14:textId="77777777" w:rsidTr="00E409D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hideMark/>
          </w:tcPr>
          <w:p w14:paraId="4EDFC356" w14:textId="5AF655DF" w:rsidR="001767B2" w:rsidRPr="001767B2" w:rsidRDefault="003A5CB0" w:rsidP="003A5CB0">
            <w:pPr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   </w:t>
            </w:r>
            <w:r w:rsidR="001767B2" w:rsidRPr="001767B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75-84 </w:t>
            </w:r>
          </w:p>
        </w:tc>
        <w:tc>
          <w:tcPr>
            <w:tcW w:w="975" w:type="dxa"/>
            <w:hideMark/>
          </w:tcPr>
          <w:p w14:paraId="7955A6A9" w14:textId="77777777" w:rsidR="001767B2" w:rsidRPr="001767B2" w:rsidRDefault="001767B2" w:rsidP="00617D88">
            <w:pPr>
              <w:jc w:val="righ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767B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210 </w:t>
            </w:r>
          </w:p>
        </w:tc>
        <w:tc>
          <w:tcPr>
            <w:tcW w:w="960" w:type="dxa"/>
            <w:hideMark/>
          </w:tcPr>
          <w:p w14:paraId="65E79B3A" w14:textId="77777777" w:rsidR="001767B2" w:rsidRPr="001767B2" w:rsidRDefault="001767B2" w:rsidP="00617D88">
            <w:pPr>
              <w:jc w:val="righ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767B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.130 </w:t>
            </w:r>
          </w:p>
        </w:tc>
        <w:tc>
          <w:tcPr>
            <w:tcW w:w="1500" w:type="dxa"/>
            <w:hideMark/>
          </w:tcPr>
          <w:p w14:paraId="013AE767" w14:textId="77777777" w:rsidR="001767B2" w:rsidRPr="001767B2" w:rsidRDefault="001767B2" w:rsidP="00617D88">
            <w:pPr>
              <w:jc w:val="righ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767B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494 </w:t>
            </w:r>
          </w:p>
        </w:tc>
        <w:tc>
          <w:tcPr>
            <w:tcW w:w="1215" w:type="dxa"/>
            <w:hideMark/>
          </w:tcPr>
          <w:p w14:paraId="4BCBFA0A" w14:textId="77777777" w:rsidR="001767B2" w:rsidRPr="001767B2" w:rsidRDefault="001767B2" w:rsidP="00617D88">
            <w:pPr>
              <w:jc w:val="righ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767B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895 </w:t>
            </w:r>
          </w:p>
        </w:tc>
        <w:tc>
          <w:tcPr>
            <w:tcW w:w="3060" w:type="dxa"/>
            <w:hideMark/>
          </w:tcPr>
          <w:p w14:paraId="6B441E22" w14:textId="77777777" w:rsidR="001767B2" w:rsidRPr="001767B2" w:rsidRDefault="001767B2" w:rsidP="001767B2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767B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No change </w:t>
            </w:r>
          </w:p>
        </w:tc>
      </w:tr>
      <w:tr w:rsidR="001767B2" w:rsidRPr="001767B2" w14:paraId="701158AD" w14:textId="77777777" w:rsidTr="00E409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hideMark/>
          </w:tcPr>
          <w:p w14:paraId="037C2FA2" w14:textId="40BE1506" w:rsidR="001767B2" w:rsidRPr="001767B2" w:rsidRDefault="003A5CB0" w:rsidP="003A5CB0">
            <w:pPr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   </w:t>
            </w:r>
            <w:r w:rsidR="001767B2" w:rsidRPr="001767B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85+ </w:t>
            </w:r>
          </w:p>
        </w:tc>
        <w:tc>
          <w:tcPr>
            <w:tcW w:w="975" w:type="dxa"/>
            <w:hideMark/>
          </w:tcPr>
          <w:p w14:paraId="4E3C0203" w14:textId="77777777" w:rsidR="001767B2" w:rsidRPr="001767B2" w:rsidRDefault="001767B2" w:rsidP="00617D88">
            <w:pPr>
              <w:jc w:val="righ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767B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155 </w:t>
            </w:r>
          </w:p>
        </w:tc>
        <w:tc>
          <w:tcPr>
            <w:tcW w:w="960" w:type="dxa"/>
            <w:hideMark/>
          </w:tcPr>
          <w:p w14:paraId="6F2614B7" w14:textId="77777777" w:rsidR="001767B2" w:rsidRPr="001767B2" w:rsidRDefault="001767B2" w:rsidP="00617D88">
            <w:pPr>
              <w:jc w:val="righ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767B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.069 </w:t>
            </w:r>
          </w:p>
        </w:tc>
        <w:tc>
          <w:tcPr>
            <w:tcW w:w="1500" w:type="dxa"/>
            <w:hideMark/>
          </w:tcPr>
          <w:p w14:paraId="22F59257" w14:textId="77777777" w:rsidR="001767B2" w:rsidRPr="001767B2" w:rsidRDefault="001767B2" w:rsidP="00617D88">
            <w:pPr>
              <w:jc w:val="righ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767B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64 </w:t>
            </w:r>
          </w:p>
        </w:tc>
        <w:tc>
          <w:tcPr>
            <w:tcW w:w="1215" w:type="dxa"/>
            <w:hideMark/>
          </w:tcPr>
          <w:p w14:paraId="41FBCFC6" w14:textId="77777777" w:rsidR="001767B2" w:rsidRPr="001767B2" w:rsidRDefault="001767B2" w:rsidP="001767B2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767B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60" w:type="dxa"/>
            <w:hideMark/>
          </w:tcPr>
          <w:p w14:paraId="745EB34C" w14:textId="04513DF5" w:rsidR="001767B2" w:rsidRPr="0040490F" w:rsidRDefault="001767B2" w:rsidP="001767B2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</w:pPr>
            <w:r w:rsidRPr="001767B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Adjusted parametric form for Fit to Mild transition</w:t>
            </w:r>
            <w:r w:rsidR="0040490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: </w:t>
            </w:r>
            <w:r w:rsidRPr="001767B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 </w:t>
            </w:r>
            <w:r w:rsidR="0040490F">
              <w:rPr>
                <w:rStyle w:val="cf01"/>
              </w:rPr>
              <w:t>0.2907-0.0011t +0.000003t</w:t>
            </w:r>
            <w:r w:rsidR="0040490F">
              <w:rPr>
                <w:rStyle w:val="cf01"/>
                <w:vertAlign w:val="superscript"/>
              </w:rPr>
              <w:t>2</w:t>
            </w:r>
          </w:p>
        </w:tc>
      </w:tr>
      <w:tr w:rsidR="001767B2" w:rsidRPr="001767B2" w14:paraId="31FFC098" w14:textId="77777777" w:rsidTr="00E409D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85" w:type="dxa"/>
            <w:gridSpan w:val="6"/>
            <w:hideMark/>
          </w:tcPr>
          <w:p w14:paraId="6483DE9B" w14:textId="77777777" w:rsidR="001767B2" w:rsidRPr="001767B2" w:rsidRDefault="001767B2" w:rsidP="001767B2">
            <w:pPr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767B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Mild </w:t>
            </w:r>
          </w:p>
        </w:tc>
      </w:tr>
      <w:tr w:rsidR="001767B2" w:rsidRPr="001767B2" w14:paraId="3EA043FC" w14:textId="77777777" w:rsidTr="00E409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hideMark/>
          </w:tcPr>
          <w:p w14:paraId="3B8C4A5B" w14:textId="3BD7E3CD" w:rsidR="001767B2" w:rsidRPr="001767B2" w:rsidRDefault="003A5CB0" w:rsidP="003A5CB0">
            <w:pPr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  </w:t>
            </w:r>
            <w:r w:rsidR="001767B2" w:rsidRPr="001767B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50-64 </w:t>
            </w:r>
          </w:p>
        </w:tc>
        <w:tc>
          <w:tcPr>
            <w:tcW w:w="975" w:type="dxa"/>
            <w:hideMark/>
          </w:tcPr>
          <w:p w14:paraId="100D554F" w14:textId="77777777" w:rsidR="001767B2" w:rsidRPr="001767B2" w:rsidRDefault="001767B2" w:rsidP="00617D88">
            <w:pPr>
              <w:jc w:val="righ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767B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.100 </w:t>
            </w:r>
          </w:p>
        </w:tc>
        <w:tc>
          <w:tcPr>
            <w:tcW w:w="960" w:type="dxa"/>
            <w:hideMark/>
          </w:tcPr>
          <w:p w14:paraId="6A8E7FC7" w14:textId="77777777" w:rsidR="001767B2" w:rsidRPr="001767B2" w:rsidRDefault="001767B2" w:rsidP="00617D88">
            <w:pPr>
              <w:jc w:val="righ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767B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835 </w:t>
            </w:r>
          </w:p>
        </w:tc>
        <w:tc>
          <w:tcPr>
            <w:tcW w:w="1500" w:type="dxa"/>
            <w:hideMark/>
          </w:tcPr>
          <w:p w14:paraId="77C8EB74" w14:textId="77777777" w:rsidR="001767B2" w:rsidRPr="001767B2" w:rsidRDefault="001767B2" w:rsidP="00617D88">
            <w:pPr>
              <w:jc w:val="righ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767B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288 </w:t>
            </w:r>
          </w:p>
        </w:tc>
        <w:tc>
          <w:tcPr>
            <w:tcW w:w="1215" w:type="dxa"/>
            <w:hideMark/>
          </w:tcPr>
          <w:p w14:paraId="71FDAC23" w14:textId="77777777" w:rsidR="001767B2" w:rsidRPr="001767B2" w:rsidRDefault="001767B2" w:rsidP="00617D88">
            <w:pPr>
              <w:jc w:val="righ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767B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.16 </w:t>
            </w:r>
          </w:p>
        </w:tc>
        <w:tc>
          <w:tcPr>
            <w:tcW w:w="3060" w:type="dxa"/>
            <w:hideMark/>
          </w:tcPr>
          <w:p w14:paraId="2BC1A33E" w14:textId="77777777" w:rsidR="001767B2" w:rsidRPr="001767B2" w:rsidRDefault="001767B2" w:rsidP="00617D88">
            <w:pPr>
              <w:jc w:val="righ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767B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.1 </w:t>
            </w:r>
          </w:p>
        </w:tc>
      </w:tr>
      <w:tr w:rsidR="001767B2" w:rsidRPr="001767B2" w14:paraId="7FF508EA" w14:textId="77777777" w:rsidTr="00E409D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hideMark/>
          </w:tcPr>
          <w:p w14:paraId="255CF8CF" w14:textId="10B12CA6" w:rsidR="001767B2" w:rsidRPr="001767B2" w:rsidRDefault="003A5CB0" w:rsidP="003A5CB0">
            <w:pPr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  </w:t>
            </w:r>
            <w:r w:rsidR="001767B2" w:rsidRPr="001767B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65-74 </w:t>
            </w:r>
          </w:p>
        </w:tc>
        <w:tc>
          <w:tcPr>
            <w:tcW w:w="975" w:type="dxa"/>
            <w:hideMark/>
          </w:tcPr>
          <w:p w14:paraId="7AC1E401" w14:textId="77777777" w:rsidR="001767B2" w:rsidRPr="001767B2" w:rsidRDefault="001767B2" w:rsidP="00617D88">
            <w:pPr>
              <w:jc w:val="righ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767B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399 </w:t>
            </w:r>
          </w:p>
        </w:tc>
        <w:tc>
          <w:tcPr>
            <w:tcW w:w="960" w:type="dxa"/>
            <w:hideMark/>
          </w:tcPr>
          <w:p w14:paraId="7B54ED26" w14:textId="77777777" w:rsidR="001767B2" w:rsidRPr="001767B2" w:rsidRDefault="001767B2" w:rsidP="00617D88">
            <w:pPr>
              <w:jc w:val="righ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767B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921 </w:t>
            </w:r>
          </w:p>
        </w:tc>
        <w:tc>
          <w:tcPr>
            <w:tcW w:w="1500" w:type="dxa"/>
            <w:hideMark/>
          </w:tcPr>
          <w:p w14:paraId="041AD580" w14:textId="77777777" w:rsidR="001767B2" w:rsidRPr="001767B2" w:rsidRDefault="001767B2" w:rsidP="00617D88">
            <w:pPr>
              <w:jc w:val="righ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767B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353 </w:t>
            </w:r>
          </w:p>
        </w:tc>
        <w:tc>
          <w:tcPr>
            <w:tcW w:w="1215" w:type="dxa"/>
            <w:hideMark/>
          </w:tcPr>
          <w:p w14:paraId="147D4B5F" w14:textId="77777777" w:rsidR="001767B2" w:rsidRPr="001767B2" w:rsidRDefault="001767B2" w:rsidP="001767B2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767B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No change </w:t>
            </w:r>
          </w:p>
        </w:tc>
        <w:tc>
          <w:tcPr>
            <w:tcW w:w="3060" w:type="dxa"/>
            <w:hideMark/>
          </w:tcPr>
          <w:p w14:paraId="25C13402" w14:textId="77777777" w:rsidR="001767B2" w:rsidRPr="001767B2" w:rsidRDefault="001767B2" w:rsidP="001767B2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767B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No change </w:t>
            </w:r>
          </w:p>
        </w:tc>
      </w:tr>
      <w:tr w:rsidR="001767B2" w:rsidRPr="001767B2" w14:paraId="7DA77F9A" w14:textId="77777777" w:rsidTr="00E409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hideMark/>
          </w:tcPr>
          <w:p w14:paraId="7663F131" w14:textId="1FF373A2" w:rsidR="001767B2" w:rsidRPr="001767B2" w:rsidRDefault="003A5CB0" w:rsidP="003A5CB0">
            <w:pPr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  </w:t>
            </w:r>
            <w:r w:rsidR="001767B2" w:rsidRPr="001767B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75-84 </w:t>
            </w:r>
          </w:p>
        </w:tc>
        <w:tc>
          <w:tcPr>
            <w:tcW w:w="975" w:type="dxa"/>
            <w:hideMark/>
          </w:tcPr>
          <w:p w14:paraId="7328CC20" w14:textId="77777777" w:rsidR="001767B2" w:rsidRPr="001767B2" w:rsidRDefault="001767B2" w:rsidP="00617D88">
            <w:pPr>
              <w:jc w:val="righ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767B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277 </w:t>
            </w:r>
          </w:p>
        </w:tc>
        <w:tc>
          <w:tcPr>
            <w:tcW w:w="960" w:type="dxa"/>
            <w:hideMark/>
          </w:tcPr>
          <w:p w14:paraId="7F2BD40B" w14:textId="77777777" w:rsidR="001767B2" w:rsidRPr="001767B2" w:rsidRDefault="001767B2" w:rsidP="00617D88">
            <w:pPr>
              <w:jc w:val="righ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767B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953 </w:t>
            </w:r>
          </w:p>
        </w:tc>
        <w:tc>
          <w:tcPr>
            <w:tcW w:w="1500" w:type="dxa"/>
            <w:hideMark/>
          </w:tcPr>
          <w:p w14:paraId="4F72A3E7" w14:textId="77777777" w:rsidR="001767B2" w:rsidRPr="001767B2" w:rsidRDefault="001767B2" w:rsidP="00617D88">
            <w:pPr>
              <w:jc w:val="righ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767B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412 </w:t>
            </w:r>
          </w:p>
        </w:tc>
        <w:tc>
          <w:tcPr>
            <w:tcW w:w="1215" w:type="dxa"/>
            <w:hideMark/>
          </w:tcPr>
          <w:p w14:paraId="7C06C322" w14:textId="77777777" w:rsidR="001767B2" w:rsidRPr="001767B2" w:rsidRDefault="001767B2" w:rsidP="001767B2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767B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No change </w:t>
            </w:r>
          </w:p>
        </w:tc>
        <w:tc>
          <w:tcPr>
            <w:tcW w:w="3060" w:type="dxa"/>
            <w:hideMark/>
          </w:tcPr>
          <w:p w14:paraId="2A78F6F9" w14:textId="77777777" w:rsidR="001767B2" w:rsidRPr="001767B2" w:rsidRDefault="001767B2" w:rsidP="001767B2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767B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No change </w:t>
            </w:r>
          </w:p>
        </w:tc>
      </w:tr>
      <w:tr w:rsidR="001767B2" w:rsidRPr="001767B2" w14:paraId="3B6FFA60" w14:textId="77777777" w:rsidTr="00E409D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hideMark/>
          </w:tcPr>
          <w:p w14:paraId="1DD72C49" w14:textId="71C73C60" w:rsidR="001767B2" w:rsidRPr="001767B2" w:rsidRDefault="003A5CB0" w:rsidP="003A5CB0">
            <w:pPr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  </w:t>
            </w:r>
            <w:r w:rsidR="001767B2" w:rsidRPr="001767B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85+ </w:t>
            </w:r>
          </w:p>
        </w:tc>
        <w:tc>
          <w:tcPr>
            <w:tcW w:w="975" w:type="dxa"/>
            <w:hideMark/>
          </w:tcPr>
          <w:p w14:paraId="62CAB160" w14:textId="77777777" w:rsidR="001767B2" w:rsidRPr="001767B2" w:rsidRDefault="001767B2" w:rsidP="00617D88">
            <w:pPr>
              <w:jc w:val="righ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767B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200 </w:t>
            </w:r>
          </w:p>
        </w:tc>
        <w:tc>
          <w:tcPr>
            <w:tcW w:w="960" w:type="dxa"/>
            <w:hideMark/>
          </w:tcPr>
          <w:p w14:paraId="1503AD4F" w14:textId="77777777" w:rsidR="001767B2" w:rsidRPr="001767B2" w:rsidRDefault="001767B2" w:rsidP="00617D88">
            <w:pPr>
              <w:jc w:val="righ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767B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94 </w:t>
            </w:r>
          </w:p>
        </w:tc>
        <w:tc>
          <w:tcPr>
            <w:tcW w:w="1500" w:type="dxa"/>
            <w:hideMark/>
          </w:tcPr>
          <w:p w14:paraId="491C65B9" w14:textId="77777777" w:rsidR="001767B2" w:rsidRPr="001767B2" w:rsidRDefault="001767B2" w:rsidP="00617D88">
            <w:pPr>
              <w:jc w:val="righ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767B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407 </w:t>
            </w:r>
          </w:p>
        </w:tc>
        <w:tc>
          <w:tcPr>
            <w:tcW w:w="1215" w:type="dxa"/>
            <w:hideMark/>
          </w:tcPr>
          <w:p w14:paraId="6177429F" w14:textId="77777777" w:rsidR="001767B2" w:rsidRPr="001767B2" w:rsidRDefault="001767B2" w:rsidP="001767B2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767B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60" w:type="dxa"/>
            <w:hideMark/>
          </w:tcPr>
          <w:p w14:paraId="3743B47D" w14:textId="36D3F19D" w:rsidR="001767B2" w:rsidRPr="001767B2" w:rsidRDefault="001767B2" w:rsidP="001767B2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767B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Adjusted parametric form for Mild to Moderate transition</w:t>
            </w:r>
            <w:r w:rsidR="00C33BAE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:  </w:t>
            </w:r>
            <w:r w:rsidR="00C33BAE" w:rsidRPr="00C33BAE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1936 + 0.0003t – 0.000003t</w:t>
            </w:r>
            <w:r w:rsidR="00C33BAE" w:rsidRPr="00C33BAE">
              <w:rPr>
                <w:rFonts w:ascii="Calibri" w:eastAsia="Times New Roman" w:hAnsi="Calibri" w:cs="Calibri"/>
                <w:sz w:val="20"/>
                <w:szCs w:val="20"/>
                <w:vertAlign w:val="superscript"/>
                <w:lang w:eastAsia="en-GB"/>
              </w:rPr>
              <w:t>2</w:t>
            </w:r>
          </w:p>
        </w:tc>
      </w:tr>
      <w:tr w:rsidR="001767B2" w:rsidRPr="001767B2" w14:paraId="58A3B47C" w14:textId="77777777" w:rsidTr="00E409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85" w:type="dxa"/>
            <w:gridSpan w:val="6"/>
            <w:hideMark/>
          </w:tcPr>
          <w:p w14:paraId="51E4FBFB" w14:textId="77777777" w:rsidR="001767B2" w:rsidRPr="001767B2" w:rsidRDefault="001767B2" w:rsidP="001767B2">
            <w:pPr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767B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Moderate </w:t>
            </w:r>
          </w:p>
        </w:tc>
      </w:tr>
      <w:tr w:rsidR="001767B2" w:rsidRPr="001767B2" w14:paraId="2F6A040F" w14:textId="77777777" w:rsidTr="00E409D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hideMark/>
          </w:tcPr>
          <w:p w14:paraId="1B4FCCE5" w14:textId="13E0A523" w:rsidR="001767B2" w:rsidRPr="001767B2" w:rsidRDefault="003A5CB0" w:rsidP="003A5CB0">
            <w:pPr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  </w:t>
            </w:r>
            <w:r w:rsidR="001767B2" w:rsidRPr="001767B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50-64 </w:t>
            </w:r>
          </w:p>
        </w:tc>
        <w:tc>
          <w:tcPr>
            <w:tcW w:w="975" w:type="dxa"/>
            <w:hideMark/>
          </w:tcPr>
          <w:p w14:paraId="5F742A7B" w14:textId="77777777" w:rsidR="001767B2" w:rsidRPr="001767B2" w:rsidRDefault="001767B2" w:rsidP="00617D88">
            <w:pPr>
              <w:jc w:val="righ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767B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.368 </w:t>
            </w:r>
          </w:p>
        </w:tc>
        <w:tc>
          <w:tcPr>
            <w:tcW w:w="960" w:type="dxa"/>
            <w:hideMark/>
          </w:tcPr>
          <w:p w14:paraId="068EA0DB" w14:textId="77777777" w:rsidR="001767B2" w:rsidRPr="001767B2" w:rsidRDefault="001767B2" w:rsidP="00617D88">
            <w:pPr>
              <w:jc w:val="righ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767B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947 </w:t>
            </w:r>
          </w:p>
        </w:tc>
        <w:tc>
          <w:tcPr>
            <w:tcW w:w="1500" w:type="dxa"/>
            <w:hideMark/>
          </w:tcPr>
          <w:p w14:paraId="28BDA1D0" w14:textId="77777777" w:rsidR="001767B2" w:rsidRPr="001767B2" w:rsidRDefault="001767B2" w:rsidP="00617D88">
            <w:pPr>
              <w:jc w:val="righ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767B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362 </w:t>
            </w:r>
          </w:p>
        </w:tc>
        <w:tc>
          <w:tcPr>
            <w:tcW w:w="1215" w:type="dxa"/>
            <w:hideMark/>
          </w:tcPr>
          <w:p w14:paraId="0DF58181" w14:textId="77777777" w:rsidR="001767B2" w:rsidRPr="001767B2" w:rsidRDefault="001767B2" w:rsidP="00617D88">
            <w:pPr>
              <w:jc w:val="righ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767B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.389 </w:t>
            </w:r>
          </w:p>
        </w:tc>
        <w:tc>
          <w:tcPr>
            <w:tcW w:w="3060" w:type="dxa"/>
            <w:hideMark/>
          </w:tcPr>
          <w:p w14:paraId="1E75FCA5" w14:textId="77777777" w:rsidR="001767B2" w:rsidRPr="001767B2" w:rsidRDefault="001767B2" w:rsidP="00617D88">
            <w:pPr>
              <w:jc w:val="righ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767B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.17 </w:t>
            </w:r>
          </w:p>
        </w:tc>
      </w:tr>
      <w:tr w:rsidR="001767B2" w:rsidRPr="001767B2" w14:paraId="5B11FD27" w14:textId="77777777" w:rsidTr="00E409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hideMark/>
          </w:tcPr>
          <w:p w14:paraId="112A7D2F" w14:textId="79217AC0" w:rsidR="001767B2" w:rsidRPr="001767B2" w:rsidRDefault="003A5CB0" w:rsidP="003A5CB0">
            <w:pPr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  </w:t>
            </w:r>
            <w:r w:rsidR="001767B2" w:rsidRPr="001767B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65-74 </w:t>
            </w:r>
          </w:p>
        </w:tc>
        <w:tc>
          <w:tcPr>
            <w:tcW w:w="975" w:type="dxa"/>
            <w:hideMark/>
          </w:tcPr>
          <w:p w14:paraId="26111D5D" w14:textId="77777777" w:rsidR="001767B2" w:rsidRPr="001767B2" w:rsidRDefault="001767B2" w:rsidP="00617D88">
            <w:pPr>
              <w:jc w:val="righ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767B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570 </w:t>
            </w:r>
          </w:p>
        </w:tc>
        <w:tc>
          <w:tcPr>
            <w:tcW w:w="960" w:type="dxa"/>
            <w:hideMark/>
          </w:tcPr>
          <w:p w14:paraId="79A02F7B" w14:textId="77777777" w:rsidR="001767B2" w:rsidRPr="001767B2" w:rsidRDefault="001767B2" w:rsidP="00617D88">
            <w:pPr>
              <w:jc w:val="righ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767B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944 </w:t>
            </w:r>
          </w:p>
        </w:tc>
        <w:tc>
          <w:tcPr>
            <w:tcW w:w="1500" w:type="dxa"/>
            <w:hideMark/>
          </w:tcPr>
          <w:p w14:paraId="114A7274" w14:textId="77777777" w:rsidR="001767B2" w:rsidRPr="001767B2" w:rsidRDefault="001767B2" w:rsidP="00617D88">
            <w:pPr>
              <w:jc w:val="righ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767B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469 </w:t>
            </w:r>
          </w:p>
        </w:tc>
        <w:tc>
          <w:tcPr>
            <w:tcW w:w="1215" w:type="dxa"/>
            <w:hideMark/>
          </w:tcPr>
          <w:p w14:paraId="70158DDA" w14:textId="77777777" w:rsidR="001767B2" w:rsidRPr="001767B2" w:rsidRDefault="001767B2" w:rsidP="00617D88">
            <w:pPr>
              <w:jc w:val="righ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767B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.15 </w:t>
            </w:r>
          </w:p>
        </w:tc>
        <w:tc>
          <w:tcPr>
            <w:tcW w:w="3060" w:type="dxa"/>
            <w:hideMark/>
          </w:tcPr>
          <w:p w14:paraId="05EFC981" w14:textId="77777777" w:rsidR="001767B2" w:rsidRPr="001767B2" w:rsidRDefault="001767B2" w:rsidP="001767B2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767B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No change </w:t>
            </w:r>
          </w:p>
        </w:tc>
      </w:tr>
      <w:tr w:rsidR="001767B2" w:rsidRPr="001767B2" w14:paraId="2D41AF74" w14:textId="77777777" w:rsidTr="00E409D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hideMark/>
          </w:tcPr>
          <w:p w14:paraId="5C29B036" w14:textId="39EFFF2E" w:rsidR="001767B2" w:rsidRPr="001767B2" w:rsidRDefault="003A5CB0" w:rsidP="003A5CB0">
            <w:pPr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  </w:t>
            </w:r>
            <w:r w:rsidR="001767B2" w:rsidRPr="001767B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75-84 </w:t>
            </w:r>
          </w:p>
        </w:tc>
        <w:tc>
          <w:tcPr>
            <w:tcW w:w="975" w:type="dxa"/>
            <w:hideMark/>
          </w:tcPr>
          <w:p w14:paraId="4659E8CD" w14:textId="77777777" w:rsidR="001767B2" w:rsidRPr="001767B2" w:rsidRDefault="001767B2" w:rsidP="00617D88">
            <w:pPr>
              <w:jc w:val="righ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767B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356 </w:t>
            </w:r>
          </w:p>
        </w:tc>
        <w:tc>
          <w:tcPr>
            <w:tcW w:w="960" w:type="dxa"/>
            <w:hideMark/>
          </w:tcPr>
          <w:p w14:paraId="0244CA82" w14:textId="77777777" w:rsidR="001767B2" w:rsidRPr="001767B2" w:rsidRDefault="001767B2" w:rsidP="00617D88">
            <w:pPr>
              <w:jc w:val="righ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767B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879 </w:t>
            </w:r>
          </w:p>
        </w:tc>
        <w:tc>
          <w:tcPr>
            <w:tcW w:w="1500" w:type="dxa"/>
            <w:hideMark/>
          </w:tcPr>
          <w:p w14:paraId="24197C06" w14:textId="77777777" w:rsidR="001767B2" w:rsidRPr="001767B2" w:rsidRDefault="001767B2" w:rsidP="00617D88">
            <w:pPr>
              <w:jc w:val="righ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767B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396 </w:t>
            </w:r>
          </w:p>
        </w:tc>
        <w:tc>
          <w:tcPr>
            <w:tcW w:w="1215" w:type="dxa"/>
            <w:hideMark/>
          </w:tcPr>
          <w:p w14:paraId="00B7BEC3" w14:textId="77777777" w:rsidR="001767B2" w:rsidRPr="001767B2" w:rsidRDefault="001767B2" w:rsidP="00617D88">
            <w:pPr>
              <w:jc w:val="righ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767B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853 </w:t>
            </w:r>
          </w:p>
        </w:tc>
        <w:tc>
          <w:tcPr>
            <w:tcW w:w="3060" w:type="dxa"/>
            <w:hideMark/>
          </w:tcPr>
          <w:p w14:paraId="241DFB62" w14:textId="77777777" w:rsidR="001767B2" w:rsidRPr="001767B2" w:rsidRDefault="001767B2" w:rsidP="001767B2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767B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No change </w:t>
            </w:r>
          </w:p>
        </w:tc>
      </w:tr>
      <w:tr w:rsidR="001767B2" w:rsidRPr="001767B2" w14:paraId="38EE4331" w14:textId="77777777" w:rsidTr="00E409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hideMark/>
          </w:tcPr>
          <w:p w14:paraId="4BF4B3BE" w14:textId="34DE607D" w:rsidR="001767B2" w:rsidRPr="001767B2" w:rsidRDefault="003A5CB0" w:rsidP="003A5CB0">
            <w:pPr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  </w:t>
            </w:r>
            <w:r w:rsidR="001767B2" w:rsidRPr="001767B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85+ </w:t>
            </w:r>
          </w:p>
        </w:tc>
        <w:tc>
          <w:tcPr>
            <w:tcW w:w="975" w:type="dxa"/>
            <w:hideMark/>
          </w:tcPr>
          <w:p w14:paraId="05A063DF" w14:textId="77777777" w:rsidR="001767B2" w:rsidRPr="001767B2" w:rsidRDefault="001767B2" w:rsidP="00617D88">
            <w:pPr>
              <w:jc w:val="righ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767B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273 </w:t>
            </w:r>
          </w:p>
        </w:tc>
        <w:tc>
          <w:tcPr>
            <w:tcW w:w="960" w:type="dxa"/>
            <w:hideMark/>
          </w:tcPr>
          <w:p w14:paraId="752403BA" w14:textId="77777777" w:rsidR="001767B2" w:rsidRPr="001767B2" w:rsidRDefault="001767B2" w:rsidP="00617D88">
            <w:pPr>
              <w:jc w:val="righ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767B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987 </w:t>
            </w:r>
          </w:p>
        </w:tc>
        <w:tc>
          <w:tcPr>
            <w:tcW w:w="1500" w:type="dxa"/>
            <w:hideMark/>
          </w:tcPr>
          <w:p w14:paraId="01AFECBD" w14:textId="77777777" w:rsidR="001767B2" w:rsidRPr="001767B2" w:rsidRDefault="001767B2" w:rsidP="00617D88">
            <w:pPr>
              <w:jc w:val="righ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767B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389 </w:t>
            </w:r>
          </w:p>
        </w:tc>
        <w:tc>
          <w:tcPr>
            <w:tcW w:w="1215" w:type="dxa"/>
            <w:hideMark/>
          </w:tcPr>
          <w:p w14:paraId="5519AD01" w14:textId="77777777" w:rsidR="001767B2" w:rsidRPr="001767B2" w:rsidRDefault="001767B2" w:rsidP="00617D88">
            <w:pPr>
              <w:jc w:val="righ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767B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60" w:type="dxa"/>
            <w:hideMark/>
          </w:tcPr>
          <w:p w14:paraId="550EEEDC" w14:textId="77777777" w:rsidR="001767B2" w:rsidRPr="001767B2" w:rsidRDefault="001767B2" w:rsidP="001767B2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767B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No change </w:t>
            </w:r>
          </w:p>
        </w:tc>
      </w:tr>
      <w:tr w:rsidR="001767B2" w:rsidRPr="001767B2" w14:paraId="069BA0A7" w14:textId="77777777" w:rsidTr="00E409D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85" w:type="dxa"/>
            <w:gridSpan w:val="6"/>
            <w:hideMark/>
          </w:tcPr>
          <w:p w14:paraId="27947D67" w14:textId="77777777" w:rsidR="001767B2" w:rsidRPr="001767B2" w:rsidRDefault="001767B2" w:rsidP="001767B2">
            <w:pPr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767B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evere </w:t>
            </w:r>
          </w:p>
        </w:tc>
      </w:tr>
      <w:tr w:rsidR="001767B2" w:rsidRPr="001767B2" w14:paraId="3C546DE4" w14:textId="77777777" w:rsidTr="00E409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hideMark/>
          </w:tcPr>
          <w:p w14:paraId="1B6EDE0B" w14:textId="36076D9B" w:rsidR="001767B2" w:rsidRPr="001767B2" w:rsidRDefault="003A5CB0" w:rsidP="003A5CB0">
            <w:pPr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  </w:t>
            </w:r>
            <w:r w:rsidR="001767B2" w:rsidRPr="001767B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50-64 </w:t>
            </w:r>
          </w:p>
        </w:tc>
        <w:tc>
          <w:tcPr>
            <w:tcW w:w="975" w:type="dxa"/>
            <w:hideMark/>
          </w:tcPr>
          <w:p w14:paraId="07490864" w14:textId="77777777" w:rsidR="001767B2" w:rsidRPr="001767B2" w:rsidRDefault="001767B2" w:rsidP="00617D88">
            <w:pPr>
              <w:jc w:val="righ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767B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.370 </w:t>
            </w:r>
          </w:p>
        </w:tc>
        <w:tc>
          <w:tcPr>
            <w:tcW w:w="960" w:type="dxa"/>
            <w:hideMark/>
          </w:tcPr>
          <w:p w14:paraId="17D3A73E" w14:textId="77777777" w:rsidR="001767B2" w:rsidRPr="001767B2" w:rsidRDefault="001767B2" w:rsidP="00617D88">
            <w:pPr>
              <w:jc w:val="righ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767B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.062 </w:t>
            </w:r>
          </w:p>
        </w:tc>
        <w:tc>
          <w:tcPr>
            <w:tcW w:w="1500" w:type="dxa"/>
            <w:hideMark/>
          </w:tcPr>
          <w:p w14:paraId="2DC3B0DE" w14:textId="77777777" w:rsidR="001767B2" w:rsidRPr="001767B2" w:rsidRDefault="001767B2" w:rsidP="00617D88">
            <w:pPr>
              <w:jc w:val="righ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767B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370 </w:t>
            </w:r>
          </w:p>
        </w:tc>
        <w:tc>
          <w:tcPr>
            <w:tcW w:w="1215" w:type="dxa"/>
            <w:hideMark/>
          </w:tcPr>
          <w:p w14:paraId="47650918" w14:textId="77777777" w:rsidR="001767B2" w:rsidRPr="001767B2" w:rsidRDefault="001767B2" w:rsidP="00617D88">
            <w:pPr>
              <w:jc w:val="righ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767B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.701 </w:t>
            </w:r>
          </w:p>
        </w:tc>
        <w:tc>
          <w:tcPr>
            <w:tcW w:w="3060" w:type="dxa"/>
            <w:hideMark/>
          </w:tcPr>
          <w:p w14:paraId="0A1AAC66" w14:textId="77777777" w:rsidR="001767B2" w:rsidRPr="001767B2" w:rsidRDefault="001767B2" w:rsidP="001767B2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767B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 </w:t>
            </w:r>
          </w:p>
        </w:tc>
      </w:tr>
      <w:tr w:rsidR="001767B2" w:rsidRPr="001767B2" w14:paraId="4DF6BDE3" w14:textId="77777777" w:rsidTr="00E409D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hideMark/>
          </w:tcPr>
          <w:p w14:paraId="0E089D72" w14:textId="627A1014" w:rsidR="001767B2" w:rsidRPr="001767B2" w:rsidRDefault="003A5CB0" w:rsidP="003A5CB0">
            <w:pPr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  </w:t>
            </w:r>
            <w:r w:rsidR="001767B2" w:rsidRPr="001767B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65-74 </w:t>
            </w:r>
          </w:p>
        </w:tc>
        <w:tc>
          <w:tcPr>
            <w:tcW w:w="975" w:type="dxa"/>
            <w:hideMark/>
          </w:tcPr>
          <w:p w14:paraId="7B8CDB2D" w14:textId="77777777" w:rsidR="001767B2" w:rsidRPr="001767B2" w:rsidRDefault="001767B2" w:rsidP="00617D88">
            <w:pPr>
              <w:jc w:val="righ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767B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95 </w:t>
            </w:r>
          </w:p>
        </w:tc>
        <w:tc>
          <w:tcPr>
            <w:tcW w:w="960" w:type="dxa"/>
            <w:hideMark/>
          </w:tcPr>
          <w:p w14:paraId="65C15976" w14:textId="77777777" w:rsidR="001767B2" w:rsidRPr="001767B2" w:rsidRDefault="001767B2" w:rsidP="00617D88">
            <w:pPr>
              <w:jc w:val="righ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767B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.000 </w:t>
            </w:r>
          </w:p>
        </w:tc>
        <w:tc>
          <w:tcPr>
            <w:tcW w:w="1500" w:type="dxa"/>
            <w:hideMark/>
          </w:tcPr>
          <w:p w14:paraId="4591F77B" w14:textId="77777777" w:rsidR="001767B2" w:rsidRPr="001767B2" w:rsidRDefault="001767B2" w:rsidP="00617D88">
            <w:pPr>
              <w:jc w:val="righ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767B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468 </w:t>
            </w:r>
          </w:p>
        </w:tc>
        <w:tc>
          <w:tcPr>
            <w:tcW w:w="1215" w:type="dxa"/>
            <w:hideMark/>
          </w:tcPr>
          <w:p w14:paraId="0BD00DF1" w14:textId="77777777" w:rsidR="001767B2" w:rsidRPr="001767B2" w:rsidRDefault="001767B2" w:rsidP="00617D88">
            <w:pPr>
              <w:jc w:val="righ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767B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.23 </w:t>
            </w:r>
          </w:p>
        </w:tc>
        <w:tc>
          <w:tcPr>
            <w:tcW w:w="3060" w:type="dxa"/>
            <w:hideMark/>
          </w:tcPr>
          <w:p w14:paraId="47B38B60" w14:textId="77777777" w:rsidR="001767B2" w:rsidRPr="001767B2" w:rsidRDefault="001767B2" w:rsidP="001767B2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767B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 </w:t>
            </w:r>
          </w:p>
        </w:tc>
      </w:tr>
      <w:tr w:rsidR="001767B2" w:rsidRPr="001767B2" w14:paraId="0E61A357" w14:textId="77777777" w:rsidTr="00E409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hideMark/>
          </w:tcPr>
          <w:p w14:paraId="0DDF8968" w14:textId="419040FA" w:rsidR="001767B2" w:rsidRPr="001767B2" w:rsidRDefault="003A5CB0" w:rsidP="003A5CB0">
            <w:pPr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  </w:t>
            </w:r>
            <w:r w:rsidR="001767B2" w:rsidRPr="001767B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75-84 </w:t>
            </w:r>
          </w:p>
        </w:tc>
        <w:tc>
          <w:tcPr>
            <w:tcW w:w="975" w:type="dxa"/>
            <w:hideMark/>
          </w:tcPr>
          <w:p w14:paraId="53A70963" w14:textId="77777777" w:rsidR="001767B2" w:rsidRPr="001767B2" w:rsidRDefault="001767B2" w:rsidP="00617D88">
            <w:pPr>
              <w:jc w:val="righ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767B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592 </w:t>
            </w:r>
          </w:p>
        </w:tc>
        <w:tc>
          <w:tcPr>
            <w:tcW w:w="960" w:type="dxa"/>
            <w:hideMark/>
          </w:tcPr>
          <w:p w14:paraId="4A1FF40E" w14:textId="77777777" w:rsidR="001767B2" w:rsidRPr="001767B2" w:rsidRDefault="001767B2" w:rsidP="00617D88">
            <w:pPr>
              <w:jc w:val="righ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767B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994 </w:t>
            </w:r>
          </w:p>
        </w:tc>
        <w:tc>
          <w:tcPr>
            <w:tcW w:w="1500" w:type="dxa"/>
            <w:hideMark/>
          </w:tcPr>
          <w:p w14:paraId="46E295CD" w14:textId="77777777" w:rsidR="001767B2" w:rsidRPr="001767B2" w:rsidRDefault="001767B2" w:rsidP="00617D88">
            <w:pPr>
              <w:jc w:val="righ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767B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381 </w:t>
            </w:r>
          </w:p>
        </w:tc>
        <w:tc>
          <w:tcPr>
            <w:tcW w:w="1215" w:type="dxa"/>
            <w:hideMark/>
          </w:tcPr>
          <w:p w14:paraId="7D99B5B5" w14:textId="77777777" w:rsidR="001767B2" w:rsidRPr="001767B2" w:rsidRDefault="001767B2" w:rsidP="001767B2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767B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No change </w:t>
            </w:r>
          </w:p>
        </w:tc>
        <w:tc>
          <w:tcPr>
            <w:tcW w:w="3060" w:type="dxa"/>
            <w:hideMark/>
          </w:tcPr>
          <w:p w14:paraId="0CDCD199" w14:textId="77777777" w:rsidR="001767B2" w:rsidRPr="001767B2" w:rsidRDefault="001767B2" w:rsidP="001767B2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767B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 </w:t>
            </w:r>
          </w:p>
        </w:tc>
      </w:tr>
      <w:tr w:rsidR="001767B2" w:rsidRPr="001767B2" w14:paraId="56AB4BCC" w14:textId="77777777" w:rsidTr="00E409D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hideMark/>
          </w:tcPr>
          <w:p w14:paraId="52C40264" w14:textId="17C72A0A" w:rsidR="001767B2" w:rsidRPr="001767B2" w:rsidRDefault="003A5CB0" w:rsidP="003A5CB0">
            <w:pPr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 </w:t>
            </w:r>
            <w:r w:rsidR="00617D8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</w:t>
            </w:r>
            <w:r w:rsidR="001767B2" w:rsidRPr="001767B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85+ </w:t>
            </w:r>
          </w:p>
        </w:tc>
        <w:tc>
          <w:tcPr>
            <w:tcW w:w="975" w:type="dxa"/>
            <w:hideMark/>
          </w:tcPr>
          <w:p w14:paraId="449CA299" w14:textId="77777777" w:rsidR="001767B2" w:rsidRPr="001767B2" w:rsidRDefault="001767B2" w:rsidP="00617D88">
            <w:pPr>
              <w:jc w:val="righ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767B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491 </w:t>
            </w:r>
          </w:p>
        </w:tc>
        <w:tc>
          <w:tcPr>
            <w:tcW w:w="960" w:type="dxa"/>
            <w:hideMark/>
          </w:tcPr>
          <w:p w14:paraId="4816B37B" w14:textId="77777777" w:rsidR="001767B2" w:rsidRPr="001767B2" w:rsidRDefault="001767B2" w:rsidP="00617D88">
            <w:pPr>
              <w:jc w:val="righ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767B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993 </w:t>
            </w:r>
          </w:p>
        </w:tc>
        <w:tc>
          <w:tcPr>
            <w:tcW w:w="1500" w:type="dxa"/>
            <w:hideMark/>
          </w:tcPr>
          <w:p w14:paraId="29F03EBE" w14:textId="77777777" w:rsidR="001767B2" w:rsidRPr="001767B2" w:rsidRDefault="001767B2" w:rsidP="00617D88">
            <w:pPr>
              <w:jc w:val="righ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767B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434 </w:t>
            </w:r>
          </w:p>
        </w:tc>
        <w:tc>
          <w:tcPr>
            <w:tcW w:w="1215" w:type="dxa"/>
            <w:hideMark/>
          </w:tcPr>
          <w:p w14:paraId="00A3B653" w14:textId="77777777" w:rsidR="001767B2" w:rsidRPr="001767B2" w:rsidRDefault="001767B2" w:rsidP="001767B2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767B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60" w:type="dxa"/>
            <w:hideMark/>
          </w:tcPr>
          <w:p w14:paraId="23964394" w14:textId="77777777" w:rsidR="001767B2" w:rsidRPr="001767B2" w:rsidRDefault="001767B2" w:rsidP="001767B2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767B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 </w:t>
            </w:r>
          </w:p>
        </w:tc>
      </w:tr>
    </w:tbl>
    <w:p w14:paraId="0487BDF2" w14:textId="77777777" w:rsidR="001767B2" w:rsidRPr="001767B2" w:rsidRDefault="001767B2" w:rsidP="001767B2">
      <w:pPr>
        <w:spacing w:after="0" w:line="240" w:lineRule="auto"/>
        <w:jc w:val="both"/>
        <w:textAlignment w:val="baseline"/>
        <w:rPr>
          <w:rFonts w:ascii="Segoe UI" w:eastAsia="Times New Roman" w:hAnsi="Segoe UI" w:cs="Segoe UI"/>
          <w:sz w:val="18"/>
          <w:szCs w:val="18"/>
          <w:lang w:eastAsia="en-GB"/>
        </w:rPr>
      </w:pPr>
      <w:r w:rsidRPr="001767B2">
        <w:rPr>
          <w:rFonts w:ascii="Calibri" w:eastAsia="Times New Roman" w:hAnsi="Calibri" w:cs="Calibri"/>
          <w:color w:val="1F4E79"/>
          <w:lang w:eastAsia="en-GB"/>
        </w:rPr>
        <w:t> </w:t>
      </w:r>
    </w:p>
    <w:p w14:paraId="332A4F20" w14:textId="77777777" w:rsidR="00806E5C" w:rsidRPr="00806E5C" w:rsidRDefault="00806E5C" w:rsidP="00806E5C"/>
    <w:p w14:paraId="4261068D" w14:textId="77777777" w:rsidR="0001470B" w:rsidRDefault="0001470B">
      <w:pPr>
        <w:rPr>
          <w:rFonts w:asciiTheme="majorHAnsi" w:eastAsiaTheme="majorEastAsia" w:hAnsiTheme="majorHAnsi" w:cstheme="majorBidi"/>
          <w:color w:val="2F5496" w:themeColor="accent1" w:themeShade="BF"/>
          <w:sz w:val="32"/>
          <w:szCs w:val="32"/>
        </w:rPr>
      </w:pPr>
      <w:r>
        <w:br w:type="page"/>
      </w:r>
    </w:p>
    <w:p w14:paraId="2164CA35" w14:textId="61746491" w:rsidR="00806E5C" w:rsidRDefault="00806E5C" w:rsidP="00806E5C">
      <w:pPr>
        <w:pStyle w:val="Heading3"/>
      </w:pPr>
      <w:bookmarkStart w:id="10" w:name="_Toc159576967"/>
      <w:r>
        <w:lastRenderedPageBreak/>
        <w:t>Example output</w:t>
      </w:r>
      <w:r w:rsidR="00270C2E">
        <w:t xml:space="preserve"> from the system dynamics population model developed in AnyLogic (8.7.3).</w:t>
      </w:r>
      <w:bookmarkEnd w:id="10"/>
    </w:p>
    <w:p w14:paraId="40693C52" w14:textId="77777777" w:rsidR="003471B5" w:rsidRDefault="003471B5" w:rsidP="003471B5"/>
    <w:p w14:paraId="4942E777" w14:textId="7F47FF7F" w:rsidR="003471B5" w:rsidRDefault="003471B5" w:rsidP="003471B5">
      <w:r>
        <w:t>Figure A</w:t>
      </w:r>
      <w:r w:rsidR="00E10922">
        <w:t>1</w:t>
      </w:r>
      <w:r>
        <w:t xml:space="preserve"> depicts the </w:t>
      </w:r>
      <w:r w:rsidR="00E10922">
        <w:t xml:space="preserve">graphical </w:t>
      </w:r>
      <w:r>
        <w:t>model output (from the AnyLogic software) and shows the number of people living with frailty.</w:t>
      </w:r>
    </w:p>
    <w:p w14:paraId="38646E24" w14:textId="77777777" w:rsidR="003471B5" w:rsidRPr="003471B5" w:rsidRDefault="003471B5" w:rsidP="003471B5"/>
    <w:p w14:paraId="12369535" w14:textId="77777777" w:rsidR="00716B68" w:rsidRDefault="00716B68" w:rsidP="00716B68">
      <w:pPr>
        <w:keepNext/>
      </w:pPr>
      <w:r>
        <w:rPr>
          <w:noProof/>
        </w:rPr>
        <w:drawing>
          <wp:inline distT="0" distB="0" distL="0" distR="0" wp14:anchorId="505FF61A" wp14:editId="19EDE6BD">
            <wp:extent cx="5383530" cy="5218430"/>
            <wp:effectExtent l="0" t="0" r="7620" b="127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83530" cy="52184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C26587C" w14:textId="14F4A70E" w:rsidR="00257174" w:rsidRDefault="00716B68" w:rsidP="00405A7F">
      <w:pPr>
        <w:pStyle w:val="Caption"/>
        <w:jc w:val="center"/>
        <w:rPr>
          <w:rFonts w:asciiTheme="majorHAnsi" w:eastAsiaTheme="majorEastAsia" w:hAnsiTheme="majorHAnsi" w:cstheme="majorBidi"/>
          <w:color w:val="1F3763" w:themeColor="accent1" w:themeShade="7F"/>
          <w:sz w:val="24"/>
          <w:szCs w:val="24"/>
        </w:rPr>
      </w:pPr>
      <w:r>
        <w:t>Figure</w:t>
      </w:r>
      <w:r w:rsidR="00C7685E">
        <w:t xml:space="preserve"> A</w:t>
      </w:r>
      <w:r w:rsidR="00E10922">
        <w:t>1</w:t>
      </w:r>
      <w:r>
        <w:t xml:space="preserve"> Example output from SD population model</w:t>
      </w:r>
    </w:p>
    <w:sectPr w:rsidR="00257174"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FA1F778" w14:textId="77777777" w:rsidR="00C65606" w:rsidRDefault="00C65606" w:rsidP="006F0DE4">
      <w:pPr>
        <w:spacing w:after="0" w:line="240" w:lineRule="auto"/>
      </w:pPr>
      <w:r>
        <w:separator/>
      </w:r>
    </w:p>
  </w:endnote>
  <w:endnote w:type="continuationSeparator" w:id="0">
    <w:p w14:paraId="26AF1AF6" w14:textId="77777777" w:rsidR="00C65606" w:rsidRDefault="00C65606" w:rsidP="006F0DE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26165526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4F16621" w14:textId="25D21715" w:rsidR="00701080" w:rsidRDefault="0070108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D8B8FA6" w14:textId="77777777" w:rsidR="00701080" w:rsidRDefault="0070108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71914A5" w14:textId="77777777" w:rsidR="00C65606" w:rsidRDefault="00C65606" w:rsidP="006F0DE4">
      <w:pPr>
        <w:spacing w:after="0" w:line="240" w:lineRule="auto"/>
      </w:pPr>
      <w:r>
        <w:separator/>
      </w:r>
    </w:p>
  </w:footnote>
  <w:footnote w:type="continuationSeparator" w:id="0">
    <w:p w14:paraId="72CC4F23" w14:textId="77777777" w:rsidR="00C65606" w:rsidRDefault="00C65606" w:rsidP="006F0DE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E1D0575"/>
    <w:multiLevelType w:val="hybridMultilevel"/>
    <w:tmpl w:val="1786F19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0039148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6E5C"/>
    <w:rsid w:val="00001917"/>
    <w:rsid w:val="00002BB7"/>
    <w:rsid w:val="00004C00"/>
    <w:rsid w:val="00007FCC"/>
    <w:rsid w:val="0001470B"/>
    <w:rsid w:val="00025E47"/>
    <w:rsid w:val="00026D04"/>
    <w:rsid w:val="000303FF"/>
    <w:rsid w:val="00032B15"/>
    <w:rsid w:val="00033735"/>
    <w:rsid w:val="00034389"/>
    <w:rsid w:val="00041224"/>
    <w:rsid w:val="00045113"/>
    <w:rsid w:val="00083CD5"/>
    <w:rsid w:val="0009071B"/>
    <w:rsid w:val="00093205"/>
    <w:rsid w:val="00093A53"/>
    <w:rsid w:val="00095260"/>
    <w:rsid w:val="000963D6"/>
    <w:rsid w:val="000974A1"/>
    <w:rsid w:val="00097785"/>
    <w:rsid w:val="000B1AAD"/>
    <w:rsid w:val="000C2483"/>
    <w:rsid w:val="000C2840"/>
    <w:rsid w:val="000C439E"/>
    <w:rsid w:val="000D5638"/>
    <w:rsid w:val="000D6FB5"/>
    <w:rsid w:val="000E54E5"/>
    <w:rsid w:val="000E5C7E"/>
    <w:rsid w:val="000E5E25"/>
    <w:rsid w:val="000F515E"/>
    <w:rsid w:val="001050F4"/>
    <w:rsid w:val="00105EA8"/>
    <w:rsid w:val="00111E9E"/>
    <w:rsid w:val="0012576C"/>
    <w:rsid w:val="00130FEB"/>
    <w:rsid w:val="00137BB4"/>
    <w:rsid w:val="00141570"/>
    <w:rsid w:val="00142393"/>
    <w:rsid w:val="00150E60"/>
    <w:rsid w:val="001521AA"/>
    <w:rsid w:val="0015398D"/>
    <w:rsid w:val="00157DFB"/>
    <w:rsid w:val="00157F81"/>
    <w:rsid w:val="001767B2"/>
    <w:rsid w:val="001775EE"/>
    <w:rsid w:val="0018558A"/>
    <w:rsid w:val="00193653"/>
    <w:rsid w:val="00194282"/>
    <w:rsid w:val="0019673C"/>
    <w:rsid w:val="001A0ED1"/>
    <w:rsid w:val="001A0F51"/>
    <w:rsid w:val="001B0B60"/>
    <w:rsid w:val="001B4251"/>
    <w:rsid w:val="001B4EF5"/>
    <w:rsid w:val="001B6F83"/>
    <w:rsid w:val="001C3A28"/>
    <w:rsid w:val="001C3D14"/>
    <w:rsid w:val="001E2307"/>
    <w:rsid w:val="001E27F3"/>
    <w:rsid w:val="001F1DF0"/>
    <w:rsid w:val="001F2ED3"/>
    <w:rsid w:val="0022399E"/>
    <w:rsid w:val="00230F90"/>
    <w:rsid w:val="002319E7"/>
    <w:rsid w:val="00233776"/>
    <w:rsid w:val="00235A41"/>
    <w:rsid w:val="002361BC"/>
    <w:rsid w:val="00240315"/>
    <w:rsid w:val="002539E6"/>
    <w:rsid w:val="00256C02"/>
    <w:rsid w:val="00257174"/>
    <w:rsid w:val="00261809"/>
    <w:rsid w:val="00270C2E"/>
    <w:rsid w:val="002801F7"/>
    <w:rsid w:val="00281C78"/>
    <w:rsid w:val="002823E6"/>
    <w:rsid w:val="00286CBF"/>
    <w:rsid w:val="00287E36"/>
    <w:rsid w:val="002917AB"/>
    <w:rsid w:val="00295DBE"/>
    <w:rsid w:val="002A00E3"/>
    <w:rsid w:val="002A6D40"/>
    <w:rsid w:val="002A7624"/>
    <w:rsid w:val="002B28DF"/>
    <w:rsid w:val="002B2C14"/>
    <w:rsid w:val="002C5220"/>
    <w:rsid w:val="002D4BD7"/>
    <w:rsid w:val="002E14EE"/>
    <w:rsid w:val="002F0203"/>
    <w:rsid w:val="002F75DF"/>
    <w:rsid w:val="00305F16"/>
    <w:rsid w:val="003151E2"/>
    <w:rsid w:val="0032598E"/>
    <w:rsid w:val="0032680F"/>
    <w:rsid w:val="00327ABA"/>
    <w:rsid w:val="00327F71"/>
    <w:rsid w:val="003360AC"/>
    <w:rsid w:val="00345829"/>
    <w:rsid w:val="003465D1"/>
    <w:rsid w:val="00346F2E"/>
    <w:rsid w:val="003471B5"/>
    <w:rsid w:val="00352FDA"/>
    <w:rsid w:val="00353155"/>
    <w:rsid w:val="00356B56"/>
    <w:rsid w:val="003640F2"/>
    <w:rsid w:val="00371E24"/>
    <w:rsid w:val="003812C0"/>
    <w:rsid w:val="00383B12"/>
    <w:rsid w:val="00393EDA"/>
    <w:rsid w:val="003977D2"/>
    <w:rsid w:val="003A378F"/>
    <w:rsid w:val="003A3CAF"/>
    <w:rsid w:val="003A47F8"/>
    <w:rsid w:val="003A5CB0"/>
    <w:rsid w:val="003B21A5"/>
    <w:rsid w:val="003B23F5"/>
    <w:rsid w:val="003B37EB"/>
    <w:rsid w:val="003B43AD"/>
    <w:rsid w:val="003B6E65"/>
    <w:rsid w:val="003C19EE"/>
    <w:rsid w:val="003C1C11"/>
    <w:rsid w:val="003C35F7"/>
    <w:rsid w:val="003D00A5"/>
    <w:rsid w:val="003D064D"/>
    <w:rsid w:val="003D0BA7"/>
    <w:rsid w:val="003D3E24"/>
    <w:rsid w:val="003D7D7A"/>
    <w:rsid w:val="003E5A35"/>
    <w:rsid w:val="003E67C0"/>
    <w:rsid w:val="003F1FAF"/>
    <w:rsid w:val="003F4FDF"/>
    <w:rsid w:val="003F56FD"/>
    <w:rsid w:val="00400BE4"/>
    <w:rsid w:val="004022F9"/>
    <w:rsid w:val="00403356"/>
    <w:rsid w:val="0040490F"/>
    <w:rsid w:val="00405A7F"/>
    <w:rsid w:val="00407C53"/>
    <w:rsid w:val="00415D72"/>
    <w:rsid w:val="004172C8"/>
    <w:rsid w:val="0042608A"/>
    <w:rsid w:val="00426273"/>
    <w:rsid w:val="004266F1"/>
    <w:rsid w:val="0042691C"/>
    <w:rsid w:val="00435C25"/>
    <w:rsid w:val="00436F56"/>
    <w:rsid w:val="00443C4B"/>
    <w:rsid w:val="004476B0"/>
    <w:rsid w:val="00462B8E"/>
    <w:rsid w:val="00463305"/>
    <w:rsid w:val="00465A2E"/>
    <w:rsid w:val="00466CC0"/>
    <w:rsid w:val="00467F5A"/>
    <w:rsid w:val="00477204"/>
    <w:rsid w:val="00483EC4"/>
    <w:rsid w:val="004862F6"/>
    <w:rsid w:val="004A2DA0"/>
    <w:rsid w:val="004A38AE"/>
    <w:rsid w:val="004A7BC9"/>
    <w:rsid w:val="004B0080"/>
    <w:rsid w:val="004B24CC"/>
    <w:rsid w:val="004C2460"/>
    <w:rsid w:val="004C2F8C"/>
    <w:rsid w:val="004C72D3"/>
    <w:rsid w:val="004D0D43"/>
    <w:rsid w:val="004E0402"/>
    <w:rsid w:val="004F4C5F"/>
    <w:rsid w:val="004F5134"/>
    <w:rsid w:val="00510B24"/>
    <w:rsid w:val="00525C33"/>
    <w:rsid w:val="00537823"/>
    <w:rsid w:val="00543604"/>
    <w:rsid w:val="0054548A"/>
    <w:rsid w:val="0055563A"/>
    <w:rsid w:val="00563374"/>
    <w:rsid w:val="005652FC"/>
    <w:rsid w:val="0057085C"/>
    <w:rsid w:val="00580B0A"/>
    <w:rsid w:val="00582C91"/>
    <w:rsid w:val="005849D7"/>
    <w:rsid w:val="00586582"/>
    <w:rsid w:val="005928F7"/>
    <w:rsid w:val="005A0670"/>
    <w:rsid w:val="005A117B"/>
    <w:rsid w:val="005A1270"/>
    <w:rsid w:val="005B4A1A"/>
    <w:rsid w:val="005B6D92"/>
    <w:rsid w:val="005C0272"/>
    <w:rsid w:val="005C1248"/>
    <w:rsid w:val="005C4E9B"/>
    <w:rsid w:val="005C5F44"/>
    <w:rsid w:val="005C6E51"/>
    <w:rsid w:val="005D2902"/>
    <w:rsid w:val="005E40C2"/>
    <w:rsid w:val="005F6270"/>
    <w:rsid w:val="00617D88"/>
    <w:rsid w:val="0062252A"/>
    <w:rsid w:val="0062314F"/>
    <w:rsid w:val="00634A30"/>
    <w:rsid w:val="00651836"/>
    <w:rsid w:val="00660E85"/>
    <w:rsid w:val="006615AC"/>
    <w:rsid w:val="00672F11"/>
    <w:rsid w:val="00673F6C"/>
    <w:rsid w:val="006853DB"/>
    <w:rsid w:val="00691430"/>
    <w:rsid w:val="0069201B"/>
    <w:rsid w:val="00692D07"/>
    <w:rsid w:val="006B41CC"/>
    <w:rsid w:val="006B67EB"/>
    <w:rsid w:val="006E44A5"/>
    <w:rsid w:val="006F0DE4"/>
    <w:rsid w:val="006F2DD6"/>
    <w:rsid w:val="006F4B1D"/>
    <w:rsid w:val="00700AB1"/>
    <w:rsid w:val="00701080"/>
    <w:rsid w:val="00704458"/>
    <w:rsid w:val="00704D84"/>
    <w:rsid w:val="00707C9B"/>
    <w:rsid w:val="00715067"/>
    <w:rsid w:val="00716B68"/>
    <w:rsid w:val="00724124"/>
    <w:rsid w:val="00731DEC"/>
    <w:rsid w:val="007325A4"/>
    <w:rsid w:val="00734906"/>
    <w:rsid w:val="00753F10"/>
    <w:rsid w:val="0075651C"/>
    <w:rsid w:val="00756835"/>
    <w:rsid w:val="007602F8"/>
    <w:rsid w:val="00770170"/>
    <w:rsid w:val="0078075A"/>
    <w:rsid w:val="00793AE7"/>
    <w:rsid w:val="007A0774"/>
    <w:rsid w:val="007A31B3"/>
    <w:rsid w:val="007B0101"/>
    <w:rsid w:val="007D0270"/>
    <w:rsid w:val="007D0ECA"/>
    <w:rsid w:val="007D1435"/>
    <w:rsid w:val="007D309B"/>
    <w:rsid w:val="007D527E"/>
    <w:rsid w:val="007E225C"/>
    <w:rsid w:val="007F3FC9"/>
    <w:rsid w:val="007F489C"/>
    <w:rsid w:val="00806E5C"/>
    <w:rsid w:val="008120B8"/>
    <w:rsid w:val="00817405"/>
    <w:rsid w:val="00826A05"/>
    <w:rsid w:val="00827037"/>
    <w:rsid w:val="00830862"/>
    <w:rsid w:val="00832C31"/>
    <w:rsid w:val="00832E79"/>
    <w:rsid w:val="0084450F"/>
    <w:rsid w:val="008522AF"/>
    <w:rsid w:val="0085455B"/>
    <w:rsid w:val="008548BA"/>
    <w:rsid w:val="00855EB0"/>
    <w:rsid w:val="00857070"/>
    <w:rsid w:val="008743CE"/>
    <w:rsid w:val="00874D17"/>
    <w:rsid w:val="00877E8D"/>
    <w:rsid w:val="008868F5"/>
    <w:rsid w:val="0089218F"/>
    <w:rsid w:val="00893737"/>
    <w:rsid w:val="008A35A7"/>
    <w:rsid w:val="008B71C5"/>
    <w:rsid w:val="008C00D2"/>
    <w:rsid w:val="008C1020"/>
    <w:rsid w:val="008C398C"/>
    <w:rsid w:val="008C6B76"/>
    <w:rsid w:val="008C78A0"/>
    <w:rsid w:val="008D3EB9"/>
    <w:rsid w:val="008E02D8"/>
    <w:rsid w:val="008E037F"/>
    <w:rsid w:val="008E1EBC"/>
    <w:rsid w:val="008F2D0A"/>
    <w:rsid w:val="0090539D"/>
    <w:rsid w:val="00912B1A"/>
    <w:rsid w:val="00915774"/>
    <w:rsid w:val="00915D06"/>
    <w:rsid w:val="0091637A"/>
    <w:rsid w:val="00920E1B"/>
    <w:rsid w:val="009252B1"/>
    <w:rsid w:val="00926AC3"/>
    <w:rsid w:val="00930534"/>
    <w:rsid w:val="00936D02"/>
    <w:rsid w:val="00940090"/>
    <w:rsid w:val="009402F1"/>
    <w:rsid w:val="009425CA"/>
    <w:rsid w:val="00946232"/>
    <w:rsid w:val="0095261E"/>
    <w:rsid w:val="0096102D"/>
    <w:rsid w:val="00971557"/>
    <w:rsid w:val="0097751D"/>
    <w:rsid w:val="009807D9"/>
    <w:rsid w:val="0098352C"/>
    <w:rsid w:val="00986C8E"/>
    <w:rsid w:val="00995A37"/>
    <w:rsid w:val="00996A7F"/>
    <w:rsid w:val="009A1482"/>
    <w:rsid w:val="009A1C1A"/>
    <w:rsid w:val="009A5777"/>
    <w:rsid w:val="009A6E4B"/>
    <w:rsid w:val="009B083A"/>
    <w:rsid w:val="009B2602"/>
    <w:rsid w:val="009B2C6F"/>
    <w:rsid w:val="009C4BA5"/>
    <w:rsid w:val="009D4110"/>
    <w:rsid w:val="009E0AA7"/>
    <w:rsid w:val="009E11CE"/>
    <w:rsid w:val="009E2F3B"/>
    <w:rsid w:val="009E435C"/>
    <w:rsid w:val="009E4857"/>
    <w:rsid w:val="009F31D8"/>
    <w:rsid w:val="009F7F1B"/>
    <w:rsid w:val="00A02E22"/>
    <w:rsid w:val="00A03323"/>
    <w:rsid w:val="00A115E9"/>
    <w:rsid w:val="00A13E35"/>
    <w:rsid w:val="00A1560B"/>
    <w:rsid w:val="00A265CE"/>
    <w:rsid w:val="00A537B0"/>
    <w:rsid w:val="00A567EB"/>
    <w:rsid w:val="00A57AE3"/>
    <w:rsid w:val="00A605BE"/>
    <w:rsid w:val="00A651F4"/>
    <w:rsid w:val="00A67768"/>
    <w:rsid w:val="00A86D17"/>
    <w:rsid w:val="00AA7A5B"/>
    <w:rsid w:val="00AB7827"/>
    <w:rsid w:val="00AB7FF2"/>
    <w:rsid w:val="00AC1264"/>
    <w:rsid w:val="00AC36E7"/>
    <w:rsid w:val="00AF2E62"/>
    <w:rsid w:val="00B02EBE"/>
    <w:rsid w:val="00B07B06"/>
    <w:rsid w:val="00B11409"/>
    <w:rsid w:val="00B21ECF"/>
    <w:rsid w:val="00B357B2"/>
    <w:rsid w:val="00B36D36"/>
    <w:rsid w:val="00B3742E"/>
    <w:rsid w:val="00B41C63"/>
    <w:rsid w:val="00B44B85"/>
    <w:rsid w:val="00B44BEA"/>
    <w:rsid w:val="00B56899"/>
    <w:rsid w:val="00B62735"/>
    <w:rsid w:val="00B70960"/>
    <w:rsid w:val="00B77576"/>
    <w:rsid w:val="00B92250"/>
    <w:rsid w:val="00B92CDB"/>
    <w:rsid w:val="00B938E7"/>
    <w:rsid w:val="00B952B5"/>
    <w:rsid w:val="00B96605"/>
    <w:rsid w:val="00B96C66"/>
    <w:rsid w:val="00BA2B56"/>
    <w:rsid w:val="00BB2A2F"/>
    <w:rsid w:val="00BB6CC7"/>
    <w:rsid w:val="00BC010A"/>
    <w:rsid w:val="00BC6300"/>
    <w:rsid w:val="00BD354B"/>
    <w:rsid w:val="00BD3908"/>
    <w:rsid w:val="00BD5562"/>
    <w:rsid w:val="00BE307A"/>
    <w:rsid w:val="00BE7C64"/>
    <w:rsid w:val="00BF3D55"/>
    <w:rsid w:val="00BF793B"/>
    <w:rsid w:val="00C02DE3"/>
    <w:rsid w:val="00C046E0"/>
    <w:rsid w:val="00C04A82"/>
    <w:rsid w:val="00C10237"/>
    <w:rsid w:val="00C12D78"/>
    <w:rsid w:val="00C12DF5"/>
    <w:rsid w:val="00C15AA6"/>
    <w:rsid w:val="00C30763"/>
    <w:rsid w:val="00C33BAE"/>
    <w:rsid w:val="00C33DB2"/>
    <w:rsid w:val="00C358E5"/>
    <w:rsid w:val="00C41134"/>
    <w:rsid w:val="00C4762A"/>
    <w:rsid w:val="00C65606"/>
    <w:rsid w:val="00C7685E"/>
    <w:rsid w:val="00C80855"/>
    <w:rsid w:val="00C81BE5"/>
    <w:rsid w:val="00C900E4"/>
    <w:rsid w:val="00C9703B"/>
    <w:rsid w:val="00CA05E6"/>
    <w:rsid w:val="00CA4600"/>
    <w:rsid w:val="00CB3E56"/>
    <w:rsid w:val="00CB5753"/>
    <w:rsid w:val="00CB697B"/>
    <w:rsid w:val="00CC64AC"/>
    <w:rsid w:val="00CD39F5"/>
    <w:rsid w:val="00CD6288"/>
    <w:rsid w:val="00CD7329"/>
    <w:rsid w:val="00CE047E"/>
    <w:rsid w:val="00CE37C2"/>
    <w:rsid w:val="00CE3AF9"/>
    <w:rsid w:val="00CE4624"/>
    <w:rsid w:val="00CE515A"/>
    <w:rsid w:val="00CF071E"/>
    <w:rsid w:val="00CF1CFD"/>
    <w:rsid w:val="00CF37BC"/>
    <w:rsid w:val="00D04F82"/>
    <w:rsid w:val="00D078AF"/>
    <w:rsid w:val="00D25389"/>
    <w:rsid w:val="00D25F67"/>
    <w:rsid w:val="00D32E27"/>
    <w:rsid w:val="00D32F72"/>
    <w:rsid w:val="00D41B28"/>
    <w:rsid w:val="00D41E18"/>
    <w:rsid w:val="00D602D0"/>
    <w:rsid w:val="00D60D3F"/>
    <w:rsid w:val="00D61209"/>
    <w:rsid w:val="00D95C06"/>
    <w:rsid w:val="00DA4C0D"/>
    <w:rsid w:val="00DA6A30"/>
    <w:rsid w:val="00DB43DA"/>
    <w:rsid w:val="00DB53E9"/>
    <w:rsid w:val="00DC188E"/>
    <w:rsid w:val="00DC2B07"/>
    <w:rsid w:val="00DC2C57"/>
    <w:rsid w:val="00DC74DB"/>
    <w:rsid w:val="00DE0D6E"/>
    <w:rsid w:val="00DE37D3"/>
    <w:rsid w:val="00DE613D"/>
    <w:rsid w:val="00DE68CF"/>
    <w:rsid w:val="00DF6ED1"/>
    <w:rsid w:val="00DF77DA"/>
    <w:rsid w:val="00E03C51"/>
    <w:rsid w:val="00E05747"/>
    <w:rsid w:val="00E05B0C"/>
    <w:rsid w:val="00E06624"/>
    <w:rsid w:val="00E06A78"/>
    <w:rsid w:val="00E10922"/>
    <w:rsid w:val="00E1167C"/>
    <w:rsid w:val="00E11A20"/>
    <w:rsid w:val="00E13496"/>
    <w:rsid w:val="00E208AA"/>
    <w:rsid w:val="00E3344A"/>
    <w:rsid w:val="00E34A82"/>
    <w:rsid w:val="00E409DB"/>
    <w:rsid w:val="00E432C1"/>
    <w:rsid w:val="00E43595"/>
    <w:rsid w:val="00E454E4"/>
    <w:rsid w:val="00E540B8"/>
    <w:rsid w:val="00E57A3A"/>
    <w:rsid w:val="00E57E30"/>
    <w:rsid w:val="00E608B7"/>
    <w:rsid w:val="00E6176A"/>
    <w:rsid w:val="00E6317C"/>
    <w:rsid w:val="00E636BF"/>
    <w:rsid w:val="00E6571F"/>
    <w:rsid w:val="00E6586D"/>
    <w:rsid w:val="00E65B44"/>
    <w:rsid w:val="00E7297A"/>
    <w:rsid w:val="00E928AC"/>
    <w:rsid w:val="00E9452F"/>
    <w:rsid w:val="00EA205E"/>
    <w:rsid w:val="00EA7872"/>
    <w:rsid w:val="00EC0034"/>
    <w:rsid w:val="00EC38D6"/>
    <w:rsid w:val="00EC5084"/>
    <w:rsid w:val="00ED7248"/>
    <w:rsid w:val="00ED75A1"/>
    <w:rsid w:val="00EE6FF4"/>
    <w:rsid w:val="00EF16B3"/>
    <w:rsid w:val="00F03232"/>
    <w:rsid w:val="00F037EE"/>
    <w:rsid w:val="00F046F1"/>
    <w:rsid w:val="00F04872"/>
    <w:rsid w:val="00F25588"/>
    <w:rsid w:val="00F30260"/>
    <w:rsid w:val="00F371AF"/>
    <w:rsid w:val="00F400F3"/>
    <w:rsid w:val="00F446C5"/>
    <w:rsid w:val="00F46B37"/>
    <w:rsid w:val="00F5615A"/>
    <w:rsid w:val="00F6611F"/>
    <w:rsid w:val="00F73953"/>
    <w:rsid w:val="00F74C7D"/>
    <w:rsid w:val="00F74CCA"/>
    <w:rsid w:val="00F75163"/>
    <w:rsid w:val="00F908DD"/>
    <w:rsid w:val="00FB4627"/>
    <w:rsid w:val="00FD36C5"/>
    <w:rsid w:val="00FE1F7E"/>
    <w:rsid w:val="00FE6345"/>
    <w:rsid w:val="00FF53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5CC230"/>
  <w15:chartTrackingRefBased/>
  <w15:docId w15:val="{F7D735A3-E3D4-496F-8BE3-978555C0DC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06E5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06E5C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06E5C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806E5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06E5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06E5C"/>
    <w:rPr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806E5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806E5C"/>
    <w:pPr>
      <w:outlineLvl w:val="9"/>
    </w:pPr>
    <w:rPr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806E5C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806E5C"/>
    <w:rPr>
      <w:color w:val="0563C1" w:themeColor="hyperlink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806E5C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806E5C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TOC2">
    <w:name w:val="toc 2"/>
    <w:basedOn w:val="Normal"/>
    <w:next w:val="Normal"/>
    <w:autoRedefine/>
    <w:uiPriority w:val="39"/>
    <w:unhideWhenUsed/>
    <w:rsid w:val="00806E5C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806E5C"/>
    <w:pPr>
      <w:spacing w:after="100"/>
      <w:ind w:left="440"/>
    </w:pPr>
  </w:style>
  <w:style w:type="paragraph" w:styleId="ListParagraph">
    <w:name w:val="List Paragraph"/>
    <w:basedOn w:val="Normal"/>
    <w:uiPriority w:val="34"/>
    <w:qFormat/>
    <w:rsid w:val="003C19EE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57F8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57F81"/>
    <w:rPr>
      <w:b/>
      <w:bCs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D95C06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6F0DE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F0DE4"/>
  </w:style>
  <w:style w:type="paragraph" w:styleId="Footer">
    <w:name w:val="footer"/>
    <w:basedOn w:val="Normal"/>
    <w:link w:val="FooterChar"/>
    <w:uiPriority w:val="99"/>
    <w:unhideWhenUsed/>
    <w:rsid w:val="006F0DE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F0DE4"/>
  </w:style>
  <w:style w:type="character" w:styleId="PlaceholderText">
    <w:name w:val="Placeholder Text"/>
    <w:basedOn w:val="DefaultParagraphFont"/>
    <w:uiPriority w:val="99"/>
    <w:semiHidden/>
    <w:rsid w:val="009E435C"/>
    <w:rPr>
      <w:color w:val="808080"/>
    </w:rPr>
  </w:style>
  <w:style w:type="table" w:styleId="TableGrid">
    <w:name w:val="Table Grid"/>
    <w:basedOn w:val="TableNormal"/>
    <w:uiPriority w:val="39"/>
    <w:rsid w:val="009F31D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">
    <w:name w:val="Grid Table 1 Light"/>
    <w:basedOn w:val="TableNormal"/>
    <w:uiPriority w:val="46"/>
    <w:rsid w:val="00443C4B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ListTable6Colorful">
    <w:name w:val="List Table 6 Colorful"/>
    <w:basedOn w:val="TableNormal"/>
    <w:uiPriority w:val="51"/>
    <w:rsid w:val="00AC36E7"/>
    <w:pPr>
      <w:spacing w:after="0" w:line="240" w:lineRule="auto"/>
    </w:pPr>
    <w:rPr>
      <w:rFonts w:ascii="Times New Roman" w:eastAsia="Times New Roman" w:hAnsi="Times New Roman" w:cs="Times New Roman"/>
      <w:color w:val="000000" w:themeColor="text1"/>
      <w:sz w:val="20"/>
      <w:szCs w:val="20"/>
      <w:lang w:eastAsia="en-GB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1Light">
    <w:name w:val="List Table 1 Light"/>
    <w:basedOn w:val="TableNormal"/>
    <w:uiPriority w:val="46"/>
    <w:rsid w:val="00E409D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Revision">
    <w:name w:val="Revision"/>
    <w:hidden/>
    <w:uiPriority w:val="99"/>
    <w:semiHidden/>
    <w:rsid w:val="00E11A20"/>
    <w:pPr>
      <w:spacing w:after="0" w:line="240" w:lineRule="auto"/>
    </w:pPr>
  </w:style>
  <w:style w:type="character" w:customStyle="1" w:styleId="cf01">
    <w:name w:val="cf01"/>
    <w:basedOn w:val="DefaultParagraphFont"/>
    <w:rsid w:val="0040490F"/>
    <w:rPr>
      <w:rFonts w:ascii="Segoe UI" w:hAnsi="Segoe UI" w:cs="Segoe UI" w:hint="default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C5F4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5F4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70921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8009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036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9726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7499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3277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8606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3602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8684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8079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8514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3325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9467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887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0976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0765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0308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1576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7389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9899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1200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5453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6646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5978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0697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7133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5100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2433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7903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8514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8162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5711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3268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4532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9603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3965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655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8675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2393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0312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3291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2300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871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6938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5344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5915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0005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3029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3777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6867433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4241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54998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77847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93213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20790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28888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53573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01150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3575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32073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5492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5451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22265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90383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9976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79722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79896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93936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06087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834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82962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52625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23453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37543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37914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0879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83509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76588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55947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38974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76966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7953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48077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97347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90212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7593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93588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47755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32682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51103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99302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23984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94193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63512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19369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32281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40652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14809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41181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68841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86042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77173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87279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38005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48154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15299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81414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9680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06827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51949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67755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66102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3577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63611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4075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14062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67512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55137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43224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55124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78063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65090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65435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27564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24236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7631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77118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84454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96558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40757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58407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72912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10622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22615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72974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07281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37658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80343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05554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91394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90433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71523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78351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09532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48099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1588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93903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25559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8155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51778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89378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82691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96126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72656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24032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53731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47920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12827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57165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2696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38185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66309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10257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59363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68948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45252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57914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20340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11673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17768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73349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98369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50475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35796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01546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05313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54863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9432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33743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40357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33769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35105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49625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10514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44950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17530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27214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81251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42257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77456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48165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78138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49020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05483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43557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6817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07908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41706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37164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54456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15655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99146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3003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38499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65518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47434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74650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81164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57772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14086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67992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08995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86248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66399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47295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10913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49596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22709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85852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83250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28549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66687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74330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12519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25141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69757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78250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89850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24055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80097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47008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36929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55319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15496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56032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75351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32445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10211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7618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9248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31774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04417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301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53035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06701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31360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91465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7869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22223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74688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83853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33223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02637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12875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53413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4431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99040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58853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64659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41098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48562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97668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40216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6D399A9-8815-40B2-AD55-C3E3E4EDCDB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2</TotalTime>
  <Pages>9</Pages>
  <Words>1739</Words>
  <Characters>9917</Characters>
  <Application>Microsoft Office Word</Application>
  <DocSecurity>0</DocSecurity>
  <Lines>82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acey England</dc:creator>
  <cp:keywords/>
  <dc:description/>
  <cp:lastModifiedBy>Tracey England</cp:lastModifiedBy>
  <cp:revision>13</cp:revision>
  <dcterms:created xsi:type="dcterms:W3CDTF">2023-08-21T08:59:00Z</dcterms:created>
  <dcterms:modified xsi:type="dcterms:W3CDTF">2025-01-22T11:42:00Z</dcterms:modified>
</cp:coreProperties>
</file>